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96585" w14:textId="77777777" w:rsidR="00282C11" w:rsidRDefault="00282C11" w:rsidP="00282C11">
      <w:pPr>
        <w:spacing w:line="480" w:lineRule="auto"/>
        <w:rPr>
          <w:rFonts w:ascii="Times New Roman" w:hAnsi="Times New Roman" w:cs="Times New Roman"/>
          <w:b/>
        </w:rPr>
      </w:pPr>
      <w:r>
        <w:rPr>
          <w:rFonts w:ascii="Times New Roman" w:hAnsi="Times New Roman" w:cs="Times New Roman"/>
          <w:b/>
        </w:rPr>
        <w:t xml:space="preserve">Appendix 1: Search Strategy </w:t>
      </w:r>
    </w:p>
    <w:p w14:paraId="4C687436" w14:textId="77777777" w:rsidR="00282C11" w:rsidRPr="0011410F" w:rsidRDefault="00282C11" w:rsidP="00282C11">
      <w:pPr>
        <w:spacing w:line="480" w:lineRule="auto"/>
        <w:rPr>
          <w:rFonts w:ascii="Times New Roman" w:hAnsi="Times New Roman" w:cs="Times New Roman"/>
          <w:b/>
        </w:rPr>
      </w:pPr>
      <w:r w:rsidRPr="0011410F">
        <w:rPr>
          <w:rFonts w:ascii="Times New Roman" w:hAnsi="Times New Roman" w:cs="Times New Roman"/>
          <w:b/>
          <w:bCs/>
        </w:rPr>
        <w:t>Embase &lt;1974 to 2021 December 15&gt;</w:t>
      </w:r>
    </w:p>
    <w:p w14:paraId="5E3F0DBD"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1</w:t>
      </w:r>
      <w:r w:rsidRPr="0011410F">
        <w:rPr>
          <w:rFonts w:ascii="Times New Roman" w:hAnsi="Times New Roman" w:cs="Times New Roman"/>
        </w:rPr>
        <w:tab/>
        <w:t>exp fibromyalgia/</w:t>
      </w:r>
      <w:r w:rsidRPr="0011410F">
        <w:rPr>
          <w:rFonts w:ascii="Times New Roman" w:hAnsi="Times New Roman" w:cs="Times New Roman"/>
        </w:rPr>
        <w:tab/>
      </w:r>
    </w:p>
    <w:p w14:paraId="33FEE87F"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2</w:t>
      </w:r>
      <w:r w:rsidRPr="0011410F">
        <w:rPr>
          <w:rFonts w:ascii="Times New Roman" w:hAnsi="Times New Roman" w:cs="Times New Roman"/>
        </w:rPr>
        <w:tab/>
        <w:t>fibromyalgia.mp.</w:t>
      </w:r>
      <w:r w:rsidRPr="0011410F">
        <w:rPr>
          <w:rFonts w:ascii="Times New Roman" w:hAnsi="Times New Roman" w:cs="Times New Roman"/>
        </w:rPr>
        <w:tab/>
      </w:r>
    </w:p>
    <w:p w14:paraId="552A2BFF"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3</w:t>
      </w:r>
      <w:r w:rsidRPr="0011410F">
        <w:rPr>
          <w:rFonts w:ascii="Times New Roman" w:hAnsi="Times New Roman" w:cs="Times New Roman"/>
        </w:rPr>
        <w:tab/>
        <w:t>fibromyalgia syndrome.mp.</w:t>
      </w:r>
      <w:r w:rsidRPr="0011410F">
        <w:rPr>
          <w:rFonts w:ascii="Times New Roman" w:hAnsi="Times New Roman" w:cs="Times New Roman"/>
        </w:rPr>
        <w:tab/>
      </w:r>
    </w:p>
    <w:p w14:paraId="4DE6CA00" w14:textId="77777777" w:rsidR="00282C11" w:rsidRPr="0011410F" w:rsidRDefault="00282C11" w:rsidP="00282C11">
      <w:pPr>
        <w:spacing w:after="0"/>
        <w:rPr>
          <w:rFonts w:ascii="Times New Roman" w:hAnsi="Times New Roman" w:cs="Times New Roman"/>
          <w:lang w:val="fr-CA"/>
        </w:rPr>
      </w:pPr>
      <w:r w:rsidRPr="0011410F">
        <w:rPr>
          <w:rFonts w:ascii="Times New Roman" w:hAnsi="Times New Roman" w:cs="Times New Roman"/>
          <w:lang w:val="fr-CA"/>
        </w:rPr>
        <w:t>4</w:t>
      </w:r>
      <w:r w:rsidRPr="0011410F">
        <w:rPr>
          <w:rFonts w:ascii="Times New Roman" w:hAnsi="Times New Roman" w:cs="Times New Roman"/>
          <w:lang w:val="fr-CA"/>
        </w:rPr>
        <w:tab/>
        <w:t>fibrositis.mp.</w:t>
      </w:r>
      <w:r w:rsidRPr="0011410F">
        <w:rPr>
          <w:rFonts w:ascii="Times New Roman" w:hAnsi="Times New Roman" w:cs="Times New Roman"/>
          <w:lang w:val="fr-CA"/>
        </w:rPr>
        <w:tab/>
      </w:r>
    </w:p>
    <w:p w14:paraId="29E03F36" w14:textId="77777777" w:rsidR="00282C11" w:rsidRPr="0011410F" w:rsidRDefault="00282C11" w:rsidP="00282C11">
      <w:pPr>
        <w:spacing w:after="0"/>
        <w:rPr>
          <w:rFonts w:ascii="Times New Roman" w:hAnsi="Times New Roman" w:cs="Times New Roman"/>
          <w:lang w:val="fr-CA"/>
        </w:rPr>
      </w:pPr>
      <w:r w:rsidRPr="0011410F">
        <w:rPr>
          <w:rFonts w:ascii="Times New Roman" w:hAnsi="Times New Roman" w:cs="Times New Roman"/>
          <w:lang w:val="fr-CA"/>
        </w:rPr>
        <w:t>5</w:t>
      </w:r>
      <w:r w:rsidRPr="0011410F">
        <w:rPr>
          <w:rFonts w:ascii="Times New Roman" w:hAnsi="Times New Roman" w:cs="Times New Roman"/>
          <w:lang w:val="fr-CA"/>
        </w:rPr>
        <w:tab/>
      </w:r>
      <w:proofErr w:type="spellStart"/>
      <w:r w:rsidRPr="0011410F">
        <w:rPr>
          <w:rFonts w:ascii="Times New Roman" w:hAnsi="Times New Roman" w:cs="Times New Roman"/>
          <w:lang w:val="fr-CA"/>
        </w:rPr>
        <w:t>exp</w:t>
      </w:r>
      <w:proofErr w:type="spellEnd"/>
      <w:r w:rsidRPr="0011410F">
        <w:rPr>
          <w:rFonts w:ascii="Times New Roman" w:hAnsi="Times New Roman" w:cs="Times New Roman"/>
          <w:lang w:val="fr-CA"/>
        </w:rPr>
        <w:t xml:space="preserve"> </w:t>
      </w:r>
      <w:proofErr w:type="spellStart"/>
      <w:r w:rsidRPr="0011410F">
        <w:rPr>
          <w:rFonts w:ascii="Times New Roman" w:hAnsi="Times New Roman" w:cs="Times New Roman"/>
          <w:lang w:val="fr-CA"/>
        </w:rPr>
        <w:t>exercise</w:t>
      </w:r>
      <w:proofErr w:type="spellEnd"/>
      <w:r w:rsidRPr="0011410F">
        <w:rPr>
          <w:rFonts w:ascii="Times New Roman" w:hAnsi="Times New Roman" w:cs="Times New Roman"/>
          <w:lang w:val="fr-CA"/>
        </w:rPr>
        <w:t>/</w:t>
      </w:r>
      <w:r w:rsidRPr="0011410F">
        <w:rPr>
          <w:rFonts w:ascii="Times New Roman" w:hAnsi="Times New Roman" w:cs="Times New Roman"/>
          <w:lang w:val="fr-CA"/>
        </w:rPr>
        <w:tab/>
      </w:r>
    </w:p>
    <w:p w14:paraId="1AE5D2F6" w14:textId="77777777" w:rsidR="00282C11" w:rsidRPr="0011410F" w:rsidRDefault="00282C11" w:rsidP="00282C11">
      <w:pPr>
        <w:spacing w:after="0"/>
        <w:rPr>
          <w:rFonts w:ascii="Times New Roman" w:hAnsi="Times New Roman" w:cs="Times New Roman"/>
          <w:lang w:val="fr-CA"/>
        </w:rPr>
      </w:pPr>
      <w:r w:rsidRPr="0011410F">
        <w:rPr>
          <w:rFonts w:ascii="Times New Roman" w:hAnsi="Times New Roman" w:cs="Times New Roman"/>
          <w:lang w:val="fr-CA"/>
        </w:rPr>
        <w:t>6</w:t>
      </w:r>
      <w:r w:rsidRPr="0011410F">
        <w:rPr>
          <w:rFonts w:ascii="Times New Roman" w:hAnsi="Times New Roman" w:cs="Times New Roman"/>
          <w:lang w:val="fr-CA"/>
        </w:rPr>
        <w:tab/>
        <w:t>exercise.mp.</w:t>
      </w:r>
      <w:r w:rsidRPr="0011410F">
        <w:rPr>
          <w:rFonts w:ascii="Times New Roman" w:hAnsi="Times New Roman" w:cs="Times New Roman"/>
          <w:lang w:val="fr-CA"/>
        </w:rPr>
        <w:tab/>
      </w:r>
    </w:p>
    <w:p w14:paraId="7DDAE0C2" w14:textId="77777777" w:rsidR="00282C11" w:rsidRPr="0011410F" w:rsidRDefault="00282C11" w:rsidP="00282C11">
      <w:pPr>
        <w:spacing w:after="0"/>
        <w:rPr>
          <w:rFonts w:ascii="Times New Roman" w:hAnsi="Times New Roman" w:cs="Times New Roman"/>
          <w:lang w:val="fr-CA"/>
        </w:rPr>
      </w:pPr>
      <w:r w:rsidRPr="0011410F">
        <w:rPr>
          <w:rFonts w:ascii="Times New Roman" w:hAnsi="Times New Roman" w:cs="Times New Roman"/>
          <w:lang w:val="fr-CA"/>
        </w:rPr>
        <w:t>7</w:t>
      </w:r>
      <w:r w:rsidRPr="0011410F">
        <w:rPr>
          <w:rFonts w:ascii="Times New Roman" w:hAnsi="Times New Roman" w:cs="Times New Roman"/>
          <w:lang w:val="fr-CA"/>
        </w:rPr>
        <w:tab/>
      </w:r>
      <w:proofErr w:type="spellStart"/>
      <w:r w:rsidRPr="0011410F">
        <w:rPr>
          <w:rFonts w:ascii="Times New Roman" w:hAnsi="Times New Roman" w:cs="Times New Roman"/>
          <w:lang w:val="fr-CA"/>
        </w:rPr>
        <w:t>exercise</w:t>
      </w:r>
      <w:proofErr w:type="spellEnd"/>
      <w:r w:rsidRPr="0011410F">
        <w:rPr>
          <w:rFonts w:ascii="Times New Roman" w:hAnsi="Times New Roman" w:cs="Times New Roman"/>
          <w:lang w:val="fr-CA"/>
        </w:rPr>
        <w:t xml:space="preserve"> </w:t>
      </w:r>
      <w:proofErr w:type="spellStart"/>
      <w:r w:rsidRPr="0011410F">
        <w:rPr>
          <w:rFonts w:ascii="Times New Roman" w:hAnsi="Times New Roman" w:cs="Times New Roman"/>
          <w:lang w:val="fr-CA"/>
        </w:rPr>
        <w:t>therap</w:t>
      </w:r>
      <w:proofErr w:type="spellEnd"/>
      <w:r w:rsidRPr="0011410F">
        <w:rPr>
          <w:rFonts w:ascii="Times New Roman" w:hAnsi="Times New Roman" w:cs="Times New Roman"/>
          <w:lang w:val="fr-CA"/>
        </w:rPr>
        <w:t>*.</w:t>
      </w:r>
      <w:proofErr w:type="spellStart"/>
      <w:r w:rsidRPr="0011410F">
        <w:rPr>
          <w:rFonts w:ascii="Times New Roman" w:hAnsi="Times New Roman" w:cs="Times New Roman"/>
          <w:lang w:val="fr-CA"/>
        </w:rPr>
        <w:t>mp</w:t>
      </w:r>
      <w:proofErr w:type="spellEnd"/>
      <w:r w:rsidRPr="0011410F">
        <w:rPr>
          <w:rFonts w:ascii="Times New Roman" w:hAnsi="Times New Roman" w:cs="Times New Roman"/>
          <w:lang w:val="fr-CA"/>
        </w:rPr>
        <w:t>.</w:t>
      </w:r>
      <w:r w:rsidRPr="0011410F">
        <w:rPr>
          <w:rFonts w:ascii="Times New Roman" w:hAnsi="Times New Roman" w:cs="Times New Roman"/>
          <w:lang w:val="fr-CA"/>
        </w:rPr>
        <w:tab/>
      </w:r>
    </w:p>
    <w:p w14:paraId="50ED77EC" w14:textId="77777777" w:rsidR="00282C11" w:rsidRPr="0011410F" w:rsidRDefault="00282C11" w:rsidP="00282C11">
      <w:pPr>
        <w:spacing w:after="0"/>
        <w:rPr>
          <w:rFonts w:ascii="Times New Roman" w:hAnsi="Times New Roman" w:cs="Times New Roman"/>
          <w:lang w:val="fr-CA"/>
        </w:rPr>
      </w:pPr>
      <w:r w:rsidRPr="0011410F">
        <w:rPr>
          <w:rFonts w:ascii="Times New Roman" w:hAnsi="Times New Roman" w:cs="Times New Roman"/>
          <w:lang w:val="fr-CA"/>
        </w:rPr>
        <w:t>8</w:t>
      </w:r>
      <w:r w:rsidRPr="0011410F">
        <w:rPr>
          <w:rFonts w:ascii="Times New Roman" w:hAnsi="Times New Roman" w:cs="Times New Roman"/>
          <w:lang w:val="fr-CA"/>
        </w:rPr>
        <w:tab/>
      </w:r>
      <w:proofErr w:type="spellStart"/>
      <w:r w:rsidRPr="0011410F">
        <w:rPr>
          <w:rFonts w:ascii="Times New Roman" w:hAnsi="Times New Roman" w:cs="Times New Roman"/>
          <w:lang w:val="fr-CA"/>
        </w:rPr>
        <w:t>therapeutic</w:t>
      </w:r>
      <w:proofErr w:type="spellEnd"/>
      <w:r w:rsidRPr="0011410F">
        <w:rPr>
          <w:rFonts w:ascii="Times New Roman" w:hAnsi="Times New Roman" w:cs="Times New Roman"/>
          <w:lang w:val="fr-CA"/>
        </w:rPr>
        <w:t xml:space="preserve"> exercise.mp.</w:t>
      </w:r>
      <w:r w:rsidRPr="0011410F">
        <w:rPr>
          <w:rFonts w:ascii="Times New Roman" w:hAnsi="Times New Roman" w:cs="Times New Roman"/>
          <w:lang w:val="fr-CA"/>
        </w:rPr>
        <w:tab/>
      </w:r>
    </w:p>
    <w:p w14:paraId="411E85E8" w14:textId="77777777" w:rsidR="00282C11" w:rsidRPr="0011410F" w:rsidRDefault="00282C11" w:rsidP="00282C11">
      <w:pPr>
        <w:spacing w:after="0"/>
        <w:rPr>
          <w:rFonts w:ascii="Times New Roman" w:hAnsi="Times New Roman" w:cs="Times New Roman"/>
          <w:lang w:val="fr-CA"/>
        </w:rPr>
      </w:pPr>
      <w:r w:rsidRPr="0011410F">
        <w:rPr>
          <w:rFonts w:ascii="Times New Roman" w:hAnsi="Times New Roman" w:cs="Times New Roman"/>
          <w:lang w:val="fr-CA"/>
        </w:rPr>
        <w:t>9</w:t>
      </w:r>
      <w:r w:rsidRPr="0011410F">
        <w:rPr>
          <w:rFonts w:ascii="Times New Roman" w:hAnsi="Times New Roman" w:cs="Times New Roman"/>
          <w:lang w:val="fr-CA"/>
        </w:rPr>
        <w:tab/>
      </w:r>
      <w:proofErr w:type="spellStart"/>
      <w:r w:rsidRPr="0011410F">
        <w:rPr>
          <w:rFonts w:ascii="Times New Roman" w:hAnsi="Times New Roman" w:cs="Times New Roman"/>
          <w:lang w:val="fr-CA"/>
        </w:rPr>
        <w:t>exp</w:t>
      </w:r>
      <w:proofErr w:type="spellEnd"/>
      <w:r w:rsidRPr="0011410F">
        <w:rPr>
          <w:rFonts w:ascii="Times New Roman" w:hAnsi="Times New Roman" w:cs="Times New Roman"/>
          <w:lang w:val="fr-CA"/>
        </w:rPr>
        <w:t xml:space="preserve"> </w:t>
      </w:r>
      <w:proofErr w:type="spellStart"/>
      <w:r w:rsidRPr="0011410F">
        <w:rPr>
          <w:rFonts w:ascii="Times New Roman" w:hAnsi="Times New Roman" w:cs="Times New Roman"/>
          <w:lang w:val="fr-CA"/>
        </w:rPr>
        <w:t>aerobic</w:t>
      </w:r>
      <w:proofErr w:type="spellEnd"/>
      <w:r w:rsidRPr="0011410F">
        <w:rPr>
          <w:rFonts w:ascii="Times New Roman" w:hAnsi="Times New Roman" w:cs="Times New Roman"/>
          <w:lang w:val="fr-CA"/>
        </w:rPr>
        <w:t xml:space="preserve"> </w:t>
      </w:r>
      <w:proofErr w:type="spellStart"/>
      <w:r w:rsidRPr="0011410F">
        <w:rPr>
          <w:rFonts w:ascii="Times New Roman" w:hAnsi="Times New Roman" w:cs="Times New Roman"/>
          <w:lang w:val="fr-CA"/>
        </w:rPr>
        <w:t>exercise</w:t>
      </w:r>
      <w:proofErr w:type="spellEnd"/>
      <w:r w:rsidRPr="0011410F">
        <w:rPr>
          <w:rFonts w:ascii="Times New Roman" w:hAnsi="Times New Roman" w:cs="Times New Roman"/>
          <w:lang w:val="fr-CA"/>
        </w:rPr>
        <w:t>/</w:t>
      </w:r>
      <w:r w:rsidRPr="0011410F">
        <w:rPr>
          <w:rFonts w:ascii="Times New Roman" w:hAnsi="Times New Roman" w:cs="Times New Roman"/>
          <w:lang w:val="fr-CA"/>
        </w:rPr>
        <w:tab/>
      </w:r>
    </w:p>
    <w:p w14:paraId="4B03E1B5" w14:textId="77777777" w:rsidR="00282C11" w:rsidRPr="0011410F" w:rsidRDefault="00282C11" w:rsidP="00282C11">
      <w:pPr>
        <w:spacing w:after="0"/>
        <w:rPr>
          <w:rFonts w:ascii="Times New Roman" w:hAnsi="Times New Roman" w:cs="Times New Roman"/>
          <w:lang w:val="fr-CA"/>
        </w:rPr>
      </w:pPr>
      <w:r w:rsidRPr="0011410F">
        <w:rPr>
          <w:rFonts w:ascii="Times New Roman" w:hAnsi="Times New Roman" w:cs="Times New Roman"/>
          <w:lang w:val="fr-CA"/>
        </w:rPr>
        <w:t>10</w:t>
      </w:r>
      <w:r w:rsidRPr="0011410F">
        <w:rPr>
          <w:rFonts w:ascii="Times New Roman" w:hAnsi="Times New Roman" w:cs="Times New Roman"/>
          <w:lang w:val="fr-CA"/>
        </w:rPr>
        <w:tab/>
      </w:r>
      <w:proofErr w:type="spellStart"/>
      <w:r w:rsidRPr="0011410F">
        <w:rPr>
          <w:rFonts w:ascii="Times New Roman" w:hAnsi="Times New Roman" w:cs="Times New Roman"/>
          <w:lang w:val="fr-CA"/>
        </w:rPr>
        <w:t>aerobic</w:t>
      </w:r>
      <w:proofErr w:type="spellEnd"/>
      <w:r w:rsidRPr="0011410F">
        <w:rPr>
          <w:rFonts w:ascii="Times New Roman" w:hAnsi="Times New Roman" w:cs="Times New Roman"/>
          <w:lang w:val="fr-CA"/>
        </w:rPr>
        <w:t xml:space="preserve"> training.mp.</w:t>
      </w:r>
      <w:r w:rsidRPr="0011410F">
        <w:rPr>
          <w:rFonts w:ascii="Times New Roman" w:hAnsi="Times New Roman" w:cs="Times New Roman"/>
          <w:lang w:val="fr-CA"/>
        </w:rPr>
        <w:tab/>
      </w:r>
    </w:p>
    <w:p w14:paraId="6EF6C115" w14:textId="77777777" w:rsidR="00282C11" w:rsidRPr="0011410F" w:rsidRDefault="00282C11" w:rsidP="00282C11">
      <w:pPr>
        <w:spacing w:after="0"/>
        <w:rPr>
          <w:rFonts w:ascii="Times New Roman" w:hAnsi="Times New Roman" w:cs="Times New Roman"/>
          <w:lang w:val="fr-CA"/>
        </w:rPr>
      </w:pPr>
      <w:r w:rsidRPr="0011410F">
        <w:rPr>
          <w:rFonts w:ascii="Times New Roman" w:hAnsi="Times New Roman" w:cs="Times New Roman"/>
          <w:lang w:val="fr-CA"/>
        </w:rPr>
        <w:t>11</w:t>
      </w:r>
      <w:r w:rsidRPr="0011410F">
        <w:rPr>
          <w:rFonts w:ascii="Times New Roman" w:hAnsi="Times New Roman" w:cs="Times New Roman"/>
          <w:lang w:val="fr-CA"/>
        </w:rPr>
        <w:tab/>
      </w:r>
      <w:proofErr w:type="spellStart"/>
      <w:r w:rsidRPr="0011410F">
        <w:rPr>
          <w:rFonts w:ascii="Times New Roman" w:hAnsi="Times New Roman" w:cs="Times New Roman"/>
          <w:lang w:val="fr-CA"/>
        </w:rPr>
        <w:t>aerobic</w:t>
      </w:r>
      <w:proofErr w:type="spellEnd"/>
      <w:r w:rsidRPr="0011410F">
        <w:rPr>
          <w:rFonts w:ascii="Times New Roman" w:hAnsi="Times New Roman" w:cs="Times New Roman"/>
          <w:lang w:val="fr-CA"/>
        </w:rPr>
        <w:t xml:space="preserve"> exercise.mp.</w:t>
      </w:r>
      <w:r w:rsidRPr="0011410F">
        <w:rPr>
          <w:rFonts w:ascii="Times New Roman" w:hAnsi="Times New Roman" w:cs="Times New Roman"/>
          <w:lang w:val="fr-CA"/>
        </w:rPr>
        <w:tab/>
      </w:r>
    </w:p>
    <w:p w14:paraId="0B5A24CA"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12</w:t>
      </w:r>
      <w:r w:rsidRPr="0011410F">
        <w:rPr>
          <w:rFonts w:ascii="Times New Roman" w:hAnsi="Times New Roman" w:cs="Times New Roman"/>
        </w:rPr>
        <w:tab/>
        <w:t>exp resistance training/</w:t>
      </w:r>
      <w:r w:rsidRPr="0011410F">
        <w:rPr>
          <w:rFonts w:ascii="Times New Roman" w:hAnsi="Times New Roman" w:cs="Times New Roman"/>
        </w:rPr>
        <w:tab/>
      </w:r>
    </w:p>
    <w:p w14:paraId="1C420B10"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13</w:t>
      </w:r>
      <w:r w:rsidRPr="0011410F">
        <w:rPr>
          <w:rFonts w:ascii="Times New Roman" w:hAnsi="Times New Roman" w:cs="Times New Roman"/>
        </w:rPr>
        <w:tab/>
        <w:t>resistance training.mp.</w:t>
      </w:r>
      <w:r w:rsidRPr="0011410F">
        <w:rPr>
          <w:rFonts w:ascii="Times New Roman" w:hAnsi="Times New Roman" w:cs="Times New Roman"/>
        </w:rPr>
        <w:tab/>
      </w:r>
    </w:p>
    <w:p w14:paraId="2CAF28B3"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14</w:t>
      </w:r>
      <w:r w:rsidRPr="0011410F">
        <w:rPr>
          <w:rFonts w:ascii="Times New Roman" w:hAnsi="Times New Roman" w:cs="Times New Roman"/>
        </w:rPr>
        <w:tab/>
        <w:t>resistance exercise.mp.</w:t>
      </w:r>
      <w:r w:rsidRPr="0011410F">
        <w:rPr>
          <w:rFonts w:ascii="Times New Roman" w:hAnsi="Times New Roman" w:cs="Times New Roman"/>
        </w:rPr>
        <w:tab/>
      </w:r>
    </w:p>
    <w:p w14:paraId="56B9243B"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15</w:t>
      </w:r>
      <w:r w:rsidRPr="0011410F">
        <w:rPr>
          <w:rFonts w:ascii="Times New Roman" w:hAnsi="Times New Roman" w:cs="Times New Roman"/>
        </w:rPr>
        <w:tab/>
        <w:t>strength training.mp.</w:t>
      </w:r>
      <w:r w:rsidRPr="0011410F">
        <w:rPr>
          <w:rFonts w:ascii="Times New Roman" w:hAnsi="Times New Roman" w:cs="Times New Roman"/>
        </w:rPr>
        <w:tab/>
      </w:r>
    </w:p>
    <w:p w14:paraId="17AFD709"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16</w:t>
      </w:r>
      <w:r w:rsidRPr="0011410F">
        <w:rPr>
          <w:rFonts w:ascii="Times New Roman" w:hAnsi="Times New Roman" w:cs="Times New Roman"/>
        </w:rPr>
        <w:tab/>
        <w:t>exp weight lifting/</w:t>
      </w:r>
      <w:r w:rsidRPr="0011410F">
        <w:rPr>
          <w:rFonts w:ascii="Times New Roman" w:hAnsi="Times New Roman" w:cs="Times New Roman"/>
        </w:rPr>
        <w:tab/>
      </w:r>
    </w:p>
    <w:p w14:paraId="4FD92173"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17</w:t>
      </w:r>
      <w:r w:rsidRPr="0011410F">
        <w:rPr>
          <w:rFonts w:ascii="Times New Roman" w:hAnsi="Times New Roman" w:cs="Times New Roman"/>
        </w:rPr>
        <w:tab/>
        <w:t>weight lifting.mp.</w:t>
      </w:r>
      <w:r w:rsidRPr="0011410F">
        <w:rPr>
          <w:rFonts w:ascii="Times New Roman" w:hAnsi="Times New Roman" w:cs="Times New Roman"/>
        </w:rPr>
        <w:tab/>
      </w:r>
    </w:p>
    <w:p w14:paraId="57E526EC"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18</w:t>
      </w:r>
      <w:r w:rsidRPr="0011410F">
        <w:rPr>
          <w:rFonts w:ascii="Times New Roman" w:hAnsi="Times New Roman" w:cs="Times New Roman"/>
        </w:rPr>
        <w:tab/>
        <w:t>exp muscle training/</w:t>
      </w:r>
      <w:r w:rsidRPr="0011410F">
        <w:rPr>
          <w:rFonts w:ascii="Times New Roman" w:hAnsi="Times New Roman" w:cs="Times New Roman"/>
        </w:rPr>
        <w:tab/>
      </w:r>
    </w:p>
    <w:p w14:paraId="0D130607"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19</w:t>
      </w:r>
      <w:r w:rsidRPr="0011410F">
        <w:rPr>
          <w:rFonts w:ascii="Times New Roman" w:hAnsi="Times New Roman" w:cs="Times New Roman"/>
        </w:rPr>
        <w:tab/>
        <w:t>muscle training.mp.</w:t>
      </w:r>
      <w:r w:rsidRPr="0011410F">
        <w:rPr>
          <w:rFonts w:ascii="Times New Roman" w:hAnsi="Times New Roman" w:cs="Times New Roman"/>
        </w:rPr>
        <w:tab/>
      </w:r>
    </w:p>
    <w:p w14:paraId="2DDAE94D"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20</w:t>
      </w:r>
      <w:r w:rsidRPr="0011410F">
        <w:rPr>
          <w:rFonts w:ascii="Times New Roman" w:hAnsi="Times New Roman" w:cs="Times New Roman"/>
        </w:rPr>
        <w:tab/>
        <w:t>muscle strengthening.mp.</w:t>
      </w:r>
      <w:r w:rsidRPr="0011410F">
        <w:rPr>
          <w:rFonts w:ascii="Times New Roman" w:hAnsi="Times New Roman" w:cs="Times New Roman"/>
        </w:rPr>
        <w:tab/>
      </w:r>
    </w:p>
    <w:p w14:paraId="4234EFA3"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21</w:t>
      </w:r>
      <w:r w:rsidRPr="0011410F">
        <w:rPr>
          <w:rFonts w:ascii="Times New Roman" w:hAnsi="Times New Roman" w:cs="Times New Roman"/>
        </w:rPr>
        <w:tab/>
        <w:t>strengthening exercise.mp.</w:t>
      </w:r>
      <w:r w:rsidRPr="0011410F">
        <w:rPr>
          <w:rFonts w:ascii="Times New Roman" w:hAnsi="Times New Roman" w:cs="Times New Roman"/>
        </w:rPr>
        <w:tab/>
      </w:r>
    </w:p>
    <w:p w14:paraId="03DA10B1"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22</w:t>
      </w:r>
      <w:r w:rsidRPr="0011410F">
        <w:rPr>
          <w:rFonts w:ascii="Times New Roman" w:hAnsi="Times New Roman" w:cs="Times New Roman"/>
        </w:rPr>
        <w:tab/>
        <w:t>exp hydrotherapy/</w:t>
      </w:r>
      <w:r w:rsidRPr="0011410F">
        <w:rPr>
          <w:rFonts w:ascii="Times New Roman" w:hAnsi="Times New Roman" w:cs="Times New Roman"/>
        </w:rPr>
        <w:tab/>
      </w:r>
    </w:p>
    <w:p w14:paraId="5FBF0CEC"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23</w:t>
      </w:r>
      <w:r w:rsidRPr="0011410F">
        <w:rPr>
          <w:rFonts w:ascii="Times New Roman" w:hAnsi="Times New Roman" w:cs="Times New Roman"/>
        </w:rPr>
        <w:tab/>
      </w:r>
      <w:proofErr w:type="spellStart"/>
      <w:r w:rsidRPr="0011410F">
        <w:rPr>
          <w:rFonts w:ascii="Times New Roman" w:hAnsi="Times New Roman" w:cs="Times New Roman"/>
        </w:rPr>
        <w:t>hydrotherap</w:t>
      </w:r>
      <w:proofErr w:type="spellEnd"/>
      <w:r w:rsidRPr="0011410F">
        <w:rPr>
          <w:rFonts w:ascii="Times New Roman" w:hAnsi="Times New Roman" w:cs="Times New Roman"/>
        </w:rPr>
        <w:t>*.</w:t>
      </w:r>
      <w:proofErr w:type="spellStart"/>
      <w:r w:rsidRPr="0011410F">
        <w:rPr>
          <w:rFonts w:ascii="Times New Roman" w:hAnsi="Times New Roman" w:cs="Times New Roman"/>
        </w:rPr>
        <w:t>mp</w:t>
      </w:r>
      <w:proofErr w:type="spellEnd"/>
      <w:r w:rsidRPr="0011410F">
        <w:rPr>
          <w:rFonts w:ascii="Times New Roman" w:hAnsi="Times New Roman" w:cs="Times New Roman"/>
        </w:rPr>
        <w:t>.</w:t>
      </w:r>
      <w:r w:rsidRPr="0011410F">
        <w:rPr>
          <w:rFonts w:ascii="Times New Roman" w:hAnsi="Times New Roman" w:cs="Times New Roman"/>
        </w:rPr>
        <w:tab/>
      </w:r>
    </w:p>
    <w:p w14:paraId="3F5FA389"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24</w:t>
      </w:r>
      <w:r w:rsidRPr="0011410F">
        <w:rPr>
          <w:rFonts w:ascii="Times New Roman" w:hAnsi="Times New Roman" w:cs="Times New Roman"/>
        </w:rPr>
        <w:tab/>
        <w:t xml:space="preserve">aquatic </w:t>
      </w:r>
      <w:proofErr w:type="spellStart"/>
      <w:r w:rsidRPr="0011410F">
        <w:rPr>
          <w:rFonts w:ascii="Times New Roman" w:hAnsi="Times New Roman" w:cs="Times New Roman"/>
        </w:rPr>
        <w:t>therap</w:t>
      </w:r>
      <w:proofErr w:type="spellEnd"/>
      <w:r w:rsidRPr="0011410F">
        <w:rPr>
          <w:rFonts w:ascii="Times New Roman" w:hAnsi="Times New Roman" w:cs="Times New Roman"/>
        </w:rPr>
        <w:t>*.</w:t>
      </w:r>
      <w:proofErr w:type="spellStart"/>
      <w:r w:rsidRPr="0011410F">
        <w:rPr>
          <w:rFonts w:ascii="Times New Roman" w:hAnsi="Times New Roman" w:cs="Times New Roman"/>
        </w:rPr>
        <w:t>mp</w:t>
      </w:r>
      <w:proofErr w:type="spellEnd"/>
      <w:r w:rsidRPr="0011410F">
        <w:rPr>
          <w:rFonts w:ascii="Times New Roman" w:hAnsi="Times New Roman" w:cs="Times New Roman"/>
        </w:rPr>
        <w:t>.</w:t>
      </w:r>
      <w:r w:rsidRPr="0011410F">
        <w:rPr>
          <w:rFonts w:ascii="Times New Roman" w:hAnsi="Times New Roman" w:cs="Times New Roman"/>
        </w:rPr>
        <w:tab/>
      </w:r>
    </w:p>
    <w:p w14:paraId="53118487" w14:textId="77777777" w:rsidR="00282C11" w:rsidRPr="0011410F" w:rsidRDefault="00282C11" w:rsidP="00282C11">
      <w:pPr>
        <w:spacing w:after="0"/>
        <w:rPr>
          <w:rFonts w:ascii="Times New Roman" w:hAnsi="Times New Roman" w:cs="Times New Roman"/>
          <w:lang w:val="fr-CA"/>
        </w:rPr>
      </w:pPr>
      <w:r w:rsidRPr="0011410F">
        <w:rPr>
          <w:rFonts w:ascii="Times New Roman" w:hAnsi="Times New Roman" w:cs="Times New Roman"/>
          <w:lang w:val="fr-CA"/>
        </w:rPr>
        <w:t>25</w:t>
      </w:r>
      <w:r w:rsidRPr="0011410F">
        <w:rPr>
          <w:rFonts w:ascii="Times New Roman" w:hAnsi="Times New Roman" w:cs="Times New Roman"/>
          <w:lang w:val="fr-CA"/>
        </w:rPr>
        <w:tab/>
      </w:r>
      <w:proofErr w:type="spellStart"/>
      <w:r w:rsidRPr="0011410F">
        <w:rPr>
          <w:rFonts w:ascii="Times New Roman" w:hAnsi="Times New Roman" w:cs="Times New Roman"/>
          <w:lang w:val="fr-CA"/>
        </w:rPr>
        <w:t>exp</w:t>
      </w:r>
      <w:proofErr w:type="spellEnd"/>
      <w:r w:rsidRPr="0011410F">
        <w:rPr>
          <w:rFonts w:ascii="Times New Roman" w:hAnsi="Times New Roman" w:cs="Times New Roman"/>
          <w:lang w:val="fr-CA"/>
        </w:rPr>
        <w:t xml:space="preserve"> </w:t>
      </w:r>
      <w:proofErr w:type="spellStart"/>
      <w:r w:rsidRPr="0011410F">
        <w:rPr>
          <w:rFonts w:ascii="Times New Roman" w:hAnsi="Times New Roman" w:cs="Times New Roman"/>
          <w:lang w:val="fr-CA"/>
        </w:rPr>
        <w:t>aquatic</w:t>
      </w:r>
      <w:proofErr w:type="spellEnd"/>
      <w:r w:rsidRPr="0011410F">
        <w:rPr>
          <w:rFonts w:ascii="Times New Roman" w:hAnsi="Times New Roman" w:cs="Times New Roman"/>
          <w:lang w:val="fr-CA"/>
        </w:rPr>
        <w:t xml:space="preserve"> </w:t>
      </w:r>
      <w:proofErr w:type="spellStart"/>
      <w:r w:rsidRPr="0011410F">
        <w:rPr>
          <w:rFonts w:ascii="Times New Roman" w:hAnsi="Times New Roman" w:cs="Times New Roman"/>
          <w:lang w:val="fr-CA"/>
        </w:rPr>
        <w:t>exercise</w:t>
      </w:r>
      <w:proofErr w:type="spellEnd"/>
      <w:r w:rsidRPr="0011410F">
        <w:rPr>
          <w:rFonts w:ascii="Times New Roman" w:hAnsi="Times New Roman" w:cs="Times New Roman"/>
          <w:lang w:val="fr-CA"/>
        </w:rPr>
        <w:t>/</w:t>
      </w:r>
      <w:r w:rsidRPr="0011410F">
        <w:rPr>
          <w:rFonts w:ascii="Times New Roman" w:hAnsi="Times New Roman" w:cs="Times New Roman"/>
          <w:lang w:val="fr-CA"/>
        </w:rPr>
        <w:tab/>
      </w:r>
    </w:p>
    <w:p w14:paraId="62160D00" w14:textId="77777777" w:rsidR="00282C11" w:rsidRPr="0011410F" w:rsidRDefault="00282C11" w:rsidP="00282C11">
      <w:pPr>
        <w:spacing w:after="0"/>
        <w:rPr>
          <w:rFonts w:ascii="Times New Roman" w:hAnsi="Times New Roman" w:cs="Times New Roman"/>
          <w:lang w:val="fr-CA"/>
        </w:rPr>
      </w:pPr>
      <w:r w:rsidRPr="0011410F">
        <w:rPr>
          <w:rFonts w:ascii="Times New Roman" w:hAnsi="Times New Roman" w:cs="Times New Roman"/>
          <w:lang w:val="fr-CA"/>
        </w:rPr>
        <w:t>26</w:t>
      </w:r>
      <w:r w:rsidRPr="0011410F">
        <w:rPr>
          <w:rFonts w:ascii="Times New Roman" w:hAnsi="Times New Roman" w:cs="Times New Roman"/>
          <w:lang w:val="fr-CA"/>
        </w:rPr>
        <w:tab/>
      </w:r>
      <w:proofErr w:type="spellStart"/>
      <w:r w:rsidRPr="0011410F">
        <w:rPr>
          <w:rFonts w:ascii="Times New Roman" w:hAnsi="Times New Roman" w:cs="Times New Roman"/>
          <w:lang w:val="fr-CA"/>
        </w:rPr>
        <w:t>aquatic</w:t>
      </w:r>
      <w:proofErr w:type="spellEnd"/>
      <w:r w:rsidRPr="0011410F">
        <w:rPr>
          <w:rFonts w:ascii="Times New Roman" w:hAnsi="Times New Roman" w:cs="Times New Roman"/>
          <w:lang w:val="fr-CA"/>
        </w:rPr>
        <w:t xml:space="preserve"> exercise.mp.</w:t>
      </w:r>
      <w:r w:rsidRPr="0011410F">
        <w:rPr>
          <w:rFonts w:ascii="Times New Roman" w:hAnsi="Times New Roman" w:cs="Times New Roman"/>
          <w:lang w:val="fr-CA"/>
        </w:rPr>
        <w:tab/>
      </w:r>
    </w:p>
    <w:p w14:paraId="02FDB0AA"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27</w:t>
      </w:r>
      <w:r w:rsidRPr="0011410F">
        <w:rPr>
          <w:rFonts w:ascii="Times New Roman" w:hAnsi="Times New Roman" w:cs="Times New Roman"/>
        </w:rPr>
        <w:tab/>
        <w:t>underwater exercise*.</w:t>
      </w:r>
      <w:proofErr w:type="spellStart"/>
      <w:r w:rsidRPr="0011410F">
        <w:rPr>
          <w:rFonts w:ascii="Times New Roman" w:hAnsi="Times New Roman" w:cs="Times New Roman"/>
        </w:rPr>
        <w:t>mp</w:t>
      </w:r>
      <w:proofErr w:type="spellEnd"/>
      <w:r w:rsidRPr="0011410F">
        <w:rPr>
          <w:rFonts w:ascii="Times New Roman" w:hAnsi="Times New Roman" w:cs="Times New Roman"/>
        </w:rPr>
        <w:t>.</w:t>
      </w:r>
      <w:r w:rsidRPr="0011410F">
        <w:rPr>
          <w:rFonts w:ascii="Times New Roman" w:hAnsi="Times New Roman" w:cs="Times New Roman"/>
        </w:rPr>
        <w:tab/>
      </w:r>
    </w:p>
    <w:p w14:paraId="596F204E"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28</w:t>
      </w:r>
      <w:r w:rsidRPr="0011410F">
        <w:rPr>
          <w:rFonts w:ascii="Times New Roman" w:hAnsi="Times New Roman" w:cs="Times New Roman"/>
        </w:rPr>
        <w:tab/>
        <w:t>stretching exercise*.</w:t>
      </w:r>
      <w:proofErr w:type="spellStart"/>
      <w:r w:rsidRPr="0011410F">
        <w:rPr>
          <w:rFonts w:ascii="Times New Roman" w:hAnsi="Times New Roman" w:cs="Times New Roman"/>
        </w:rPr>
        <w:t>mp</w:t>
      </w:r>
      <w:proofErr w:type="spellEnd"/>
      <w:r w:rsidRPr="0011410F">
        <w:rPr>
          <w:rFonts w:ascii="Times New Roman" w:hAnsi="Times New Roman" w:cs="Times New Roman"/>
        </w:rPr>
        <w:t xml:space="preserve">. </w:t>
      </w:r>
      <w:r w:rsidRPr="0011410F">
        <w:rPr>
          <w:rFonts w:ascii="Times New Roman" w:hAnsi="Times New Roman" w:cs="Times New Roman"/>
        </w:rPr>
        <w:tab/>
      </w:r>
    </w:p>
    <w:p w14:paraId="1737332C"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29</w:t>
      </w:r>
      <w:r w:rsidRPr="0011410F">
        <w:rPr>
          <w:rFonts w:ascii="Times New Roman" w:hAnsi="Times New Roman" w:cs="Times New Roman"/>
        </w:rPr>
        <w:tab/>
        <w:t>exp muscle stretching/</w:t>
      </w:r>
      <w:r w:rsidRPr="0011410F">
        <w:rPr>
          <w:rFonts w:ascii="Times New Roman" w:hAnsi="Times New Roman" w:cs="Times New Roman"/>
        </w:rPr>
        <w:tab/>
      </w:r>
    </w:p>
    <w:p w14:paraId="3BB2D981"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30</w:t>
      </w:r>
      <w:r w:rsidRPr="0011410F">
        <w:rPr>
          <w:rFonts w:ascii="Times New Roman" w:hAnsi="Times New Roman" w:cs="Times New Roman"/>
        </w:rPr>
        <w:tab/>
        <w:t>muscle stretching.mp.</w:t>
      </w:r>
      <w:r w:rsidRPr="0011410F">
        <w:rPr>
          <w:rFonts w:ascii="Times New Roman" w:hAnsi="Times New Roman" w:cs="Times New Roman"/>
        </w:rPr>
        <w:tab/>
      </w:r>
    </w:p>
    <w:p w14:paraId="574EFE62"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31</w:t>
      </w:r>
      <w:r w:rsidRPr="0011410F">
        <w:rPr>
          <w:rFonts w:ascii="Times New Roman" w:hAnsi="Times New Roman" w:cs="Times New Roman"/>
        </w:rPr>
        <w:tab/>
        <w:t>exp stretching exercise/</w:t>
      </w:r>
      <w:r w:rsidRPr="0011410F">
        <w:rPr>
          <w:rFonts w:ascii="Times New Roman" w:hAnsi="Times New Roman" w:cs="Times New Roman"/>
        </w:rPr>
        <w:tab/>
      </w:r>
    </w:p>
    <w:p w14:paraId="0C81CB40"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32</w:t>
      </w:r>
      <w:r w:rsidRPr="0011410F">
        <w:rPr>
          <w:rFonts w:ascii="Times New Roman" w:hAnsi="Times New Roman" w:cs="Times New Roman"/>
        </w:rPr>
        <w:tab/>
        <w:t>flexibility training.mp.</w:t>
      </w:r>
      <w:r w:rsidRPr="0011410F">
        <w:rPr>
          <w:rFonts w:ascii="Times New Roman" w:hAnsi="Times New Roman" w:cs="Times New Roman"/>
        </w:rPr>
        <w:tab/>
      </w:r>
    </w:p>
    <w:p w14:paraId="6A5EFAF6"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33</w:t>
      </w:r>
      <w:r w:rsidRPr="0011410F">
        <w:rPr>
          <w:rFonts w:ascii="Times New Roman" w:hAnsi="Times New Roman" w:cs="Times New Roman"/>
        </w:rPr>
        <w:tab/>
        <w:t>exp yoga/</w:t>
      </w:r>
      <w:r w:rsidRPr="0011410F">
        <w:rPr>
          <w:rFonts w:ascii="Times New Roman" w:hAnsi="Times New Roman" w:cs="Times New Roman"/>
        </w:rPr>
        <w:tab/>
      </w:r>
    </w:p>
    <w:p w14:paraId="58CEAFB8"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34</w:t>
      </w:r>
      <w:r w:rsidRPr="0011410F">
        <w:rPr>
          <w:rFonts w:ascii="Times New Roman" w:hAnsi="Times New Roman" w:cs="Times New Roman"/>
        </w:rPr>
        <w:tab/>
        <w:t>yoga.mp.</w:t>
      </w:r>
      <w:r w:rsidRPr="0011410F">
        <w:rPr>
          <w:rFonts w:ascii="Times New Roman" w:hAnsi="Times New Roman" w:cs="Times New Roman"/>
        </w:rPr>
        <w:tab/>
      </w:r>
    </w:p>
    <w:p w14:paraId="0C380575"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35</w:t>
      </w:r>
      <w:r w:rsidRPr="0011410F">
        <w:rPr>
          <w:rFonts w:ascii="Times New Roman" w:hAnsi="Times New Roman" w:cs="Times New Roman"/>
        </w:rPr>
        <w:tab/>
        <w:t xml:space="preserve">yoga </w:t>
      </w:r>
      <w:proofErr w:type="spellStart"/>
      <w:r w:rsidRPr="0011410F">
        <w:rPr>
          <w:rFonts w:ascii="Times New Roman" w:hAnsi="Times New Roman" w:cs="Times New Roman"/>
        </w:rPr>
        <w:t>therap</w:t>
      </w:r>
      <w:proofErr w:type="spellEnd"/>
      <w:r w:rsidRPr="0011410F">
        <w:rPr>
          <w:rFonts w:ascii="Times New Roman" w:hAnsi="Times New Roman" w:cs="Times New Roman"/>
        </w:rPr>
        <w:t>*.</w:t>
      </w:r>
      <w:proofErr w:type="spellStart"/>
      <w:r w:rsidRPr="0011410F">
        <w:rPr>
          <w:rFonts w:ascii="Times New Roman" w:hAnsi="Times New Roman" w:cs="Times New Roman"/>
        </w:rPr>
        <w:t>mp</w:t>
      </w:r>
      <w:proofErr w:type="spellEnd"/>
      <w:r w:rsidRPr="0011410F">
        <w:rPr>
          <w:rFonts w:ascii="Times New Roman" w:hAnsi="Times New Roman" w:cs="Times New Roman"/>
        </w:rPr>
        <w:t>.</w:t>
      </w:r>
      <w:r w:rsidRPr="0011410F">
        <w:rPr>
          <w:rFonts w:ascii="Times New Roman" w:hAnsi="Times New Roman" w:cs="Times New Roman"/>
        </w:rPr>
        <w:tab/>
      </w:r>
    </w:p>
    <w:p w14:paraId="5C360449"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36</w:t>
      </w:r>
      <w:r w:rsidRPr="0011410F">
        <w:rPr>
          <w:rFonts w:ascii="Times New Roman" w:hAnsi="Times New Roman" w:cs="Times New Roman"/>
        </w:rPr>
        <w:tab/>
        <w:t>therapeutic yoga.mp.</w:t>
      </w:r>
      <w:r w:rsidRPr="0011410F">
        <w:rPr>
          <w:rFonts w:ascii="Times New Roman" w:hAnsi="Times New Roman" w:cs="Times New Roman"/>
        </w:rPr>
        <w:tab/>
      </w:r>
    </w:p>
    <w:p w14:paraId="1F4F59DC"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37</w:t>
      </w:r>
      <w:r w:rsidRPr="0011410F">
        <w:rPr>
          <w:rFonts w:ascii="Times New Roman" w:hAnsi="Times New Roman" w:cs="Times New Roman"/>
        </w:rPr>
        <w:tab/>
        <w:t>yoga pose*.</w:t>
      </w:r>
      <w:proofErr w:type="spellStart"/>
      <w:r w:rsidRPr="0011410F">
        <w:rPr>
          <w:rFonts w:ascii="Times New Roman" w:hAnsi="Times New Roman" w:cs="Times New Roman"/>
        </w:rPr>
        <w:t>mp</w:t>
      </w:r>
      <w:proofErr w:type="spellEnd"/>
      <w:r w:rsidRPr="0011410F">
        <w:rPr>
          <w:rFonts w:ascii="Times New Roman" w:hAnsi="Times New Roman" w:cs="Times New Roman"/>
        </w:rPr>
        <w:t>.</w:t>
      </w:r>
      <w:r w:rsidRPr="0011410F">
        <w:rPr>
          <w:rFonts w:ascii="Times New Roman" w:hAnsi="Times New Roman" w:cs="Times New Roman"/>
        </w:rPr>
        <w:tab/>
        <w:t>94</w:t>
      </w:r>
    </w:p>
    <w:p w14:paraId="423711A2"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38</w:t>
      </w:r>
      <w:r w:rsidRPr="0011410F">
        <w:rPr>
          <w:rFonts w:ascii="Times New Roman" w:hAnsi="Times New Roman" w:cs="Times New Roman"/>
        </w:rPr>
        <w:tab/>
        <w:t>yoga posture*.</w:t>
      </w:r>
      <w:proofErr w:type="spellStart"/>
      <w:r w:rsidRPr="0011410F">
        <w:rPr>
          <w:rFonts w:ascii="Times New Roman" w:hAnsi="Times New Roman" w:cs="Times New Roman"/>
        </w:rPr>
        <w:t>mp</w:t>
      </w:r>
      <w:proofErr w:type="spellEnd"/>
      <w:r w:rsidRPr="0011410F">
        <w:rPr>
          <w:rFonts w:ascii="Times New Roman" w:hAnsi="Times New Roman" w:cs="Times New Roman"/>
        </w:rPr>
        <w:t>.</w:t>
      </w:r>
      <w:r w:rsidRPr="0011410F">
        <w:rPr>
          <w:rFonts w:ascii="Times New Roman" w:hAnsi="Times New Roman" w:cs="Times New Roman"/>
        </w:rPr>
        <w:tab/>
      </w:r>
    </w:p>
    <w:p w14:paraId="55AC3CFB"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39</w:t>
      </w:r>
      <w:r w:rsidRPr="0011410F">
        <w:rPr>
          <w:rFonts w:ascii="Times New Roman" w:hAnsi="Times New Roman" w:cs="Times New Roman"/>
        </w:rPr>
        <w:tab/>
        <w:t>yoga asana*.</w:t>
      </w:r>
      <w:proofErr w:type="spellStart"/>
      <w:r w:rsidRPr="0011410F">
        <w:rPr>
          <w:rFonts w:ascii="Times New Roman" w:hAnsi="Times New Roman" w:cs="Times New Roman"/>
        </w:rPr>
        <w:t>mp</w:t>
      </w:r>
      <w:proofErr w:type="spellEnd"/>
      <w:r w:rsidRPr="0011410F">
        <w:rPr>
          <w:rFonts w:ascii="Times New Roman" w:hAnsi="Times New Roman" w:cs="Times New Roman"/>
        </w:rPr>
        <w:t>.</w:t>
      </w:r>
      <w:r w:rsidRPr="0011410F">
        <w:rPr>
          <w:rFonts w:ascii="Times New Roman" w:hAnsi="Times New Roman" w:cs="Times New Roman"/>
        </w:rPr>
        <w:tab/>
      </w:r>
    </w:p>
    <w:p w14:paraId="4BAC4DD0" w14:textId="77777777" w:rsidR="00282C11" w:rsidRPr="0011410F" w:rsidRDefault="00282C11" w:rsidP="00282C11">
      <w:pPr>
        <w:spacing w:after="0"/>
        <w:rPr>
          <w:rFonts w:ascii="Times New Roman" w:hAnsi="Times New Roman" w:cs="Times New Roman"/>
          <w:lang w:val="fr-CA"/>
        </w:rPr>
      </w:pPr>
      <w:r w:rsidRPr="0011410F">
        <w:rPr>
          <w:rFonts w:ascii="Times New Roman" w:hAnsi="Times New Roman" w:cs="Times New Roman"/>
          <w:lang w:val="fr-CA"/>
        </w:rPr>
        <w:t>40</w:t>
      </w:r>
      <w:r w:rsidRPr="0011410F">
        <w:rPr>
          <w:rFonts w:ascii="Times New Roman" w:hAnsi="Times New Roman" w:cs="Times New Roman"/>
          <w:lang w:val="fr-CA"/>
        </w:rPr>
        <w:tab/>
      </w:r>
      <w:proofErr w:type="spellStart"/>
      <w:r w:rsidRPr="0011410F">
        <w:rPr>
          <w:rFonts w:ascii="Times New Roman" w:hAnsi="Times New Roman" w:cs="Times New Roman"/>
          <w:lang w:val="fr-CA"/>
        </w:rPr>
        <w:t>exp</w:t>
      </w:r>
      <w:proofErr w:type="spellEnd"/>
      <w:r w:rsidRPr="0011410F">
        <w:rPr>
          <w:rFonts w:ascii="Times New Roman" w:hAnsi="Times New Roman" w:cs="Times New Roman"/>
          <w:lang w:val="fr-CA"/>
        </w:rPr>
        <w:t xml:space="preserve"> Tai Chi/</w:t>
      </w:r>
      <w:r w:rsidRPr="0011410F">
        <w:rPr>
          <w:rFonts w:ascii="Times New Roman" w:hAnsi="Times New Roman" w:cs="Times New Roman"/>
          <w:lang w:val="fr-CA"/>
        </w:rPr>
        <w:tab/>
      </w:r>
    </w:p>
    <w:p w14:paraId="2C31FC3B" w14:textId="77777777" w:rsidR="00282C11" w:rsidRPr="0011410F" w:rsidRDefault="00282C11" w:rsidP="00282C11">
      <w:pPr>
        <w:spacing w:after="0"/>
        <w:rPr>
          <w:rFonts w:ascii="Times New Roman" w:hAnsi="Times New Roman" w:cs="Times New Roman"/>
          <w:lang w:val="fr-FR"/>
        </w:rPr>
      </w:pPr>
      <w:r w:rsidRPr="0011410F">
        <w:rPr>
          <w:rFonts w:ascii="Times New Roman" w:hAnsi="Times New Roman" w:cs="Times New Roman"/>
          <w:lang w:val="fr-FR"/>
        </w:rPr>
        <w:t>41</w:t>
      </w:r>
      <w:r w:rsidRPr="0011410F">
        <w:rPr>
          <w:rFonts w:ascii="Times New Roman" w:hAnsi="Times New Roman" w:cs="Times New Roman"/>
          <w:lang w:val="fr-FR"/>
        </w:rPr>
        <w:tab/>
        <w:t>Tai Chi.mp.</w:t>
      </w:r>
      <w:r w:rsidRPr="0011410F">
        <w:rPr>
          <w:rFonts w:ascii="Times New Roman" w:hAnsi="Times New Roman" w:cs="Times New Roman"/>
          <w:lang w:val="fr-FR"/>
        </w:rPr>
        <w:tab/>
      </w:r>
    </w:p>
    <w:p w14:paraId="14A62AD8" w14:textId="77777777" w:rsidR="00282C11" w:rsidRPr="0011410F" w:rsidRDefault="00282C11" w:rsidP="00282C11">
      <w:pPr>
        <w:spacing w:after="0"/>
        <w:rPr>
          <w:rFonts w:ascii="Times New Roman" w:hAnsi="Times New Roman" w:cs="Times New Roman"/>
          <w:lang w:val="en-CA"/>
        </w:rPr>
      </w:pPr>
      <w:r w:rsidRPr="0011410F">
        <w:rPr>
          <w:rFonts w:ascii="Times New Roman" w:hAnsi="Times New Roman" w:cs="Times New Roman"/>
          <w:lang w:val="en-CA"/>
        </w:rPr>
        <w:t>42</w:t>
      </w:r>
      <w:r w:rsidRPr="0011410F">
        <w:rPr>
          <w:rFonts w:ascii="Times New Roman" w:hAnsi="Times New Roman" w:cs="Times New Roman"/>
          <w:lang w:val="en-CA"/>
        </w:rPr>
        <w:tab/>
        <w:t>exp qigong/</w:t>
      </w:r>
      <w:r w:rsidRPr="0011410F">
        <w:rPr>
          <w:rFonts w:ascii="Times New Roman" w:hAnsi="Times New Roman" w:cs="Times New Roman"/>
          <w:lang w:val="en-CA"/>
        </w:rPr>
        <w:tab/>
      </w:r>
    </w:p>
    <w:p w14:paraId="45C657EA"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lastRenderedPageBreak/>
        <w:t>43</w:t>
      </w:r>
      <w:r w:rsidRPr="0011410F">
        <w:rPr>
          <w:rFonts w:ascii="Times New Roman" w:hAnsi="Times New Roman" w:cs="Times New Roman"/>
        </w:rPr>
        <w:tab/>
        <w:t>qigong.mp.</w:t>
      </w:r>
      <w:r w:rsidRPr="0011410F">
        <w:rPr>
          <w:rFonts w:ascii="Times New Roman" w:hAnsi="Times New Roman" w:cs="Times New Roman"/>
        </w:rPr>
        <w:tab/>
      </w:r>
    </w:p>
    <w:p w14:paraId="652795BB"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44</w:t>
      </w:r>
      <w:r w:rsidRPr="0011410F">
        <w:rPr>
          <w:rFonts w:ascii="Times New Roman" w:hAnsi="Times New Roman" w:cs="Times New Roman"/>
        </w:rPr>
        <w:tab/>
        <w:t>exp physiotherapy/</w:t>
      </w:r>
      <w:r w:rsidRPr="0011410F">
        <w:rPr>
          <w:rFonts w:ascii="Times New Roman" w:hAnsi="Times New Roman" w:cs="Times New Roman"/>
        </w:rPr>
        <w:tab/>
      </w:r>
    </w:p>
    <w:p w14:paraId="3AA80C16"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45</w:t>
      </w:r>
      <w:r w:rsidRPr="0011410F">
        <w:rPr>
          <w:rFonts w:ascii="Times New Roman" w:hAnsi="Times New Roman" w:cs="Times New Roman"/>
        </w:rPr>
        <w:tab/>
      </w:r>
      <w:proofErr w:type="spellStart"/>
      <w:r w:rsidRPr="0011410F">
        <w:rPr>
          <w:rFonts w:ascii="Times New Roman" w:hAnsi="Times New Roman" w:cs="Times New Roman"/>
        </w:rPr>
        <w:t>physiotherap</w:t>
      </w:r>
      <w:proofErr w:type="spellEnd"/>
      <w:r w:rsidRPr="0011410F">
        <w:rPr>
          <w:rFonts w:ascii="Times New Roman" w:hAnsi="Times New Roman" w:cs="Times New Roman"/>
        </w:rPr>
        <w:t>*.</w:t>
      </w:r>
      <w:proofErr w:type="spellStart"/>
      <w:r w:rsidRPr="0011410F">
        <w:rPr>
          <w:rFonts w:ascii="Times New Roman" w:hAnsi="Times New Roman" w:cs="Times New Roman"/>
        </w:rPr>
        <w:t>mp</w:t>
      </w:r>
      <w:proofErr w:type="spellEnd"/>
      <w:r w:rsidRPr="0011410F">
        <w:rPr>
          <w:rFonts w:ascii="Times New Roman" w:hAnsi="Times New Roman" w:cs="Times New Roman"/>
        </w:rPr>
        <w:t>.</w:t>
      </w:r>
      <w:r w:rsidRPr="0011410F">
        <w:rPr>
          <w:rFonts w:ascii="Times New Roman" w:hAnsi="Times New Roman" w:cs="Times New Roman"/>
        </w:rPr>
        <w:tab/>
      </w:r>
    </w:p>
    <w:p w14:paraId="5BE48A12"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46</w:t>
      </w:r>
      <w:r w:rsidRPr="0011410F">
        <w:rPr>
          <w:rFonts w:ascii="Times New Roman" w:hAnsi="Times New Roman" w:cs="Times New Roman"/>
        </w:rPr>
        <w:tab/>
        <w:t xml:space="preserve">physical </w:t>
      </w:r>
      <w:proofErr w:type="spellStart"/>
      <w:r w:rsidRPr="0011410F">
        <w:rPr>
          <w:rFonts w:ascii="Times New Roman" w:hAnsi="Times New Roman" w:cs="Times New Roman"/>
        </w:rPr>
        <w:t>therap</w:t>
      </w:r>
      <w:proofErr w:type="spellEnd"/>
      <w:r w:rsidRPr="0011410F">
        <w:rPr>
          <w:rFonts w:ascii="Times New Roman" w:hAnsi="Times New Roman" w:cs="Times New Roman"/>
        </w:rPr>
        <w:t>*.</w:t>
      </w:r>
      <w:proofErr w:type="spellStart"/>
      <w:r w:rsidRPr="0011410F">
        <w:rPr>
          <w:rFonts w:ascii="Times New Roman" w:hAnsi="Times New Roman" w:cs="Times New Roman"/>
        </w:rPr>
        <w:t>mp</w:t>
      </w:r>
      <w:proofErr w:type="spellEnd"/>
      <w:r w:rsidRPr="0011410F">
        <w:rPr>
          <w:rFonts w:ascii="Times New Roman" w:hAnsi="Times New Roman" w:cs="Times New Roman"/>
        </w:rPr>
        <w:t>.</w:t>
      </w:r>
      <w:r w:rsidRPr="0011410F">
        <w:rPr>
          <w:rFonts w:ascii="Times New Roman" w:hAnsi="Times New Roman" w:cs="Times New Roman"/>
        </w:rPr>
        <w:tab/>
      </w:r>
    </w:p>
    <w:p w14:paraId="6991CBD3"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47</w:t>
      </w:r>
      <w:r w:rsidRPr="0011410F">
        <w:rPr>
          <w:rFonts w:ascii="Times New Roman" w:hAnsi="Times New Roman" w:cs="Times New Roman"/>
        </w:rPr>
        <w:tab/>
        <w:t>exp rehabilitation/</w:t>
      </w:r>
      <w:r w:rsidRPr="0011410F">
        <w:rPr>
          <w:rFonts w:ascii="Times New Roman" w:hAnsi="Times New Roman" w:cs="Times New Roman"/>
        </w:rPr>
        <w:tab/>
      </w:r>
    </w:p>
    <w:p w14:paraId="19453E16"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48</w:t>
      </w:r>
      <w:r w:rsidRPr="0011410F">
        <w:rPr>
          <w:rFonts w:ascii="Times New Roman" w:hAnsi="Times New Roman" w:cs="Times New Roman"/>
        </w:rPr>
        <w:tab/>
        <w:t>rehabilitation.mp.</w:t>
      </w:r>
      <w:r w:rsidRPr="0011410F">
        <w:rPr>
          <w:rFonts w:ascii="Times New Roman" w:hAnsi="Times New Roman" w:cs="Times New Roman"/>
        </w:rPr>
        <w:tab/>
      </w:r>
    </w:p>
    <w:p w14:paraId="106BA311"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49</w:t>
      </w:r>
      <w:r w:rsidRPr="0011410F">
        <w:rPr>
          <w:rFonts w:ascii="Times New Roman" w:hAnsi="Times New Roman" w:cs="Times New Roman"/>
        </w:rPr>
        <w:tab/>
        <w:t>1 or 2 or 3 or 4</w:t>
      </w:r>
      <w:r w:rsidRPr="0011410F">
        <w:rPr>
          <w:rFonts w:ascii="Times New Roman" w:hAnsi="Times New Roman" w:cs="Times New Roman"/>
        </w:rPr>
        <w:tab/>
      </w:r>
    </w:p>
    <w:p w14:paraId="0C5B8B2F"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50</w:t>
      </w:r>
      <w:r w:rsidRPr="0011410F">
        <w:rPr>
          <w:rFonts w:ascii="Times New Roman" w:hAnsi="Times New Roman" w:cs="Times New Roman"/>
        </w:rPr>
        <w:tab/>
        <w:t>5 or 6 or 7 or 8 or 9 or 10 or 11 or 12 or 13 or 14 or 15 or 16 or 17 or 18 or 19 or 20 or 21 or 22 or 23 or 24 or 25 or 26 or 27 or 28 or 29 or 30 or 31 or 32 or 33 or 34 or 35 or 36 or 37 or 38 or 39 or 40 or 41 or 42 or 43 or 44 or 45 or 46 or 47 or 48</w:t>
      </w:r>
      <w:r w:rsidRPr="0011410F">
        <w:rPr>
          <w:rFonts w:ascii="Times New Roman" w:hAnsi="Times New Roman" w:cs="Times New Roman"/>
        </w:rPr>
        <w:tab/>
      </w:r>
    </w:p>
    <w:p w14:paraId="2EF752E8"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51</w:t>
      </w:r>
      <w:r w:rsidRPr="0011410F">
        <w:rPr>
          <w:rFonts w:ascii="Times New Roman" w:hAnsi="Times New Roman" w:cs="Times New Roman"/>
        </w:rPr>
        <w:tab/>
        <w:t>49 and 50</w:t>
      </w:r>
      <w:r w:rsidRPr="0011410F">
        <w:rPr>
          <w:rFonts w:ascii="Times New Roman" w:hAnsi="Times New Roman" w:cs="Times New Roman"/>
        </w:rPr>
        <w:tab/>
      </w:r>
    </w:p>
    <w:p w14:paraId="61345709"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52</w:t>
      </w:r>
      <w:r w:rsidRPr="0011410F">
        <w:rPr>
          <w:rFonts w:ascii="Times New Roman" w:hAnsi="Times New Roman" w:cs="Times New Roman"/>
        </w:rPr>
        <w:tab/>
        <w:t>(Randomized controlled trial/ or Controlled clinical study/ or random$.</w:t>
      </w:r>
      <w:proofErr w:type="spellStart"/>
      <w:r w:rsidRPr="0011410F">
        <w:rPr>
          <w:rFonts w:ascii="Times New Roman" w:hAnsi="Times New Roman" w:cs="Times New Roman"/>
        </w:rPr>
        <w:t>ti,ab</w:t>
      </w:r>
      <w:proofErr w:type="spellEnd"/>
      <w:r w:rsidRPr="0011410F">
        <w:rPr>
          <w:rFonts w:ascii="Times New Roman" w:hAnsi="Times New Roman" w:cs="Times New Roman"/>
        </w:rPr>
        <w:t xml:space="preserve">. or randomization/ or </w:t>
      </w:r>
      <w:proofErr w:type="spellStart"/>
      <w:r w:rsidRPr="0011410F">
        <w:rPr>
          <w:rFonts w:ascii="Times New Roman" w:hAnsi="Times New Roman" w:cs="Times New Roman"/>
        </w:rPr>
        <w:t>intermethod</w:t>
      </w:r>
      <w:proofErr w:type="spellEnd"/>
      <w:r w:rsidRPr="0011410F">
        <w:rPr>
          <w:rFonts w:ascii="Times New Roman" w:hAnsi="Times New Roman" w:cs="Times New Roman"/>
        </w:rPr>
        <w:t xml:space="preserve"> comparison/ or </w:t>
      </w:r>
      <w:proofErr w:type="spellStart"/>
      <w:r w:rsidRPr="0011410F">
        <w:rPr>
          <w:rFonts w:ascii="Times New Roman" w:hAnsi="Times New Roman" w:cs="Times New Roman"/>
        </w:rPr>
        <w:t>placebo.ti,ab</w:t>
      </w:r>
      <w:proofErr w:type="spellEnd"/>
      <w:r w:rsidRPr="0011410F">
        <w:rPr>
          <w:rFonts w:ascii="Times New Roman" w:hAnsi="Times New Roman" w:cs="Times New Roman"/>
        </w:rPr>
        <w:t>. or (compare or compared or comparison).</w:t>
      </w:r>
      <w:proofErr w:type="spellStart"/>
      <w:r w:rsidRPr="0011410F">
        <w:rPr>
          <w:rFonts w:ascii="Times New Roman" w:hAnsi="Times New Roman" w:cs="Times New Roman"/>
        </w:rPr>
        <w:t>ti</w:t>
      </w:r>
      <w:proofErr w:type="spellEnd"/>
      <w:r w:rsidRPr="0011410F">
        <w:rPr>
          <w:rFonts w:ascii="Times New Roman" w:hAnsi="Times New Roman" w:cs="Times New Roman"/>
        </w:rPr>
        <w:t>. or ((evaluated or evaluate or evaluating or assessed or assess) and (compare or compared or comparing or comparison)).ab. or (open adj label).</w:t>
      </w:r>
      <w:proofErr w:type="spellStart"/>
      <w:r w:rsidRPr="0011410F">
        <w:rPr>
          <w:rFonts w:ascii="Times New Roman" w:hAnsi="Times New Roman" w:cs="Times New Roman"/>
        </w:rPr>
        <w:t>ti,ab</w:t>
      </w:r>
      <w:proofErr w:type="spellEnd"/>
      <w:r w:rsidRPr="0011410F">
        <w:rPr>
          <w:rFonts w:ascii="Times New Roman" w:hAnsi="Times New Roman" w:cs="Times New Roman"/>
        </w:rPr>
        <w:t xml:space="preserve">. or ((double or single or </w:t>
      </w:r>
      <w:proofErr w:type="spellStart"/>
      <w:r w:rsidRPr="0011410F">
        <w:rPr>
          <w:rFonts w:ascii="Times New Roman" w:hAnsi="Times New Roman" w:cs="Times New Roman"/>
        </w:rPr>
        <w:t>doubly</w:t>
      </w:r>
      <w:proofErr w:type="spellEnd"/>
      <w:r w:rsidRPr="0011410F">
        <w:rPr>
          <w:rFonts w:ascii="Times New Roman" w:hAnsi="Times New Roman" w:cs="Times New Roman"/>
        </w:rPr>
        <w:t xml:space="preserve"> or singly) adj (blind or blinded or blindly)).</w:t>
      </w:r>
      <w:proofErr w:type="spellStart"/>
      <w:r w:rsidRPr="0011410F">
        <w:rPr>
          <w:rFonts w:ascii="Times New Roman" w:hAnsi="Times New Roman" w:cs="Times New Roman"/>
        </w:rPr>
        <w:t>ti,ab</w:t>
      </w:r>
      <w:proofErr w:type="spellEnd"/>
      <w:r w:rsidRPr="0011410F">
        <w:rPr>
          <w:rFonts w:ascii="Times New Roman" w:hAnsi="Times New Roman" w:cs="Times New Roman"/>
        </w:rPr>
        <w:t>. or double blind procedure/ or parallel group$1.ti,ab. or (crossover or cross over).</w:t>
      </w:r>
      <w:proofErr w:type="spellStart"/>
      <w:r w:rsidRPr="0011410F">
        <w:rPr>
          <w:rFonts w:ascii="Times New Roman" w:hAnsi="Times New Roman" w:cs="Times New Roman"/>
        </w:rPr>
        <w:t>ti,ab</w:t>
      </w:r>
      <w:proofErr w:type="spellEnd"/>
      <w:r w:rsidRPr="0011410F">
        <w:rPr>
          <w:rFonts w:ascii="Times New Roman" w:hAnsi="Times New Roman" w:cs="Times New Roman"/>
        </w:rPr>
        <w:t>. or ((assign$ or match or matched or allocation) adj5 (alternate or group$1 or intervention$1 or patient$1 or subject$1 or participant$1)).</w:t>
      </w:r>
      <w:proofErr w:type="spellStart"/>
      <w:r w:rsidRPr="0011410F">
        <w:rPr>
          <w:rFonts w:ascii="Times New Roman" w:hAnsi="Times New Roman" w:cs="Times New Roman"/>
        </w:rPr>
        <w:t>ti,ab</w:t>
      </w:r>
      <w:proofErr w:type="spellEnd"/>
      <w:r w:rsidRPr="0011410F">
        <w:rPr>
          <w:rFonts w:ascii="Times New Roman" w:hAnsi="Times New Roman" w:cs="Times New Roman"/>
        </w:rPr>
        <w:t>. or (assigned or allocated).</w:t>
      </w:r>
      <w:proofErr w:type="spellStart"/>
      <w:r w:rsidRPr="0011410F">
        <w:rPr>
          <w:rFonts w:ascii="Times New Roman" w:hAnsi="Times New Roman" w:cs="Times New Roman"/>
        </w:rPr>
        <w:t>ti,ab</w:t>
      </w:r>
      <w:proofErr w:type="spellEnd"/>
      <w:r w:rsidRPr="0011410F">
        <w:rPr>
          <w:rFonts w:ascii="Times New Roman" w:hAnsi="Times New Roman" w:cs="Times New Roman"/>
        </w:rPr>
        <w:t>. or (controlled adj7 (study or design or trial)).</w:t>
      </w:r>
      <w:proofErr w:type="spellStart"/>
      <w:r w:rsidRPr="0011410F">
        <w:rPr>
          <w:rFonts w:ascii="Times New Roman" w:hAnsi="Times New Roman" w:cs="Times New Roman"/>
        </w:rPr>
        <w:t>ti,ab</w:t>
      </w:r>
      <w:proofErr w:type="spellEnd"/>
      <w:r w:rsidRPr="0011410F">
        <w:rPr>
          <w:rFonts w:ascii="Times New Roman" w:hAnsi="Times New Roman" w:cs="Times New Roman"/>
        </w:rPr>
        <w:t>. or (volunteer or volunteers).</w:t>
      </w:r>
      <w:proofErr w:type="spellStart"/>
      <w:r w:rsidRPr="0011410F">
        <w:rPr>
          <w:rFonts w:ascii="Times New Roman" w:hAnsi="Times New Roman" w:cs="Times New Roman"/>
        </w:rPr>
        <w:t>ti,ab</w:t>
      </w:r>
      <w:proofErr w:type="spellEnd"/>
      <w:r w:rsidRPr="0011410F">
        <w:rPr>
          <w:rFonts w:ascii="Times New Roman" w:hAnsi="Times New Roman" w:cs="Times New Roman"/>
        </w:rPr>
        <w:t xml:space="preserve">. or human experiment/ or </w:t>
      </w:r>
      <w:proofErr w:type="spellStart"/>
      <w:r w:rsidRPr="0011410F">
        <w:rPr>
          <w:rFonts w:ascii="Times New Roman" w:hAnsi="Times New Roman" w:cs="Times New Roman"/>
        </w:rPr>
        <w:t>trial.ti</w:t>
      </w:r>
      <w:proofErr w:type="spellEnd"/>
      <w:r w:rsidRPr="0011410F">
        <w:rPr>
          <w:rFonts w:ascii="Times New Roman" w:hAnsi="Times New Roman" w:cs="Times New Roman"/>
        </w:rPr>
        <w:t xml:space="preserve">.) not (((random$ adj </w:t>
      </w:r>
      <w:proofErr w:type="spellStart"/>
      <w:r w:rsidRPr="0011410F">
        <w:rPr>
          <w:rFonts w:ascii="Times New Roman" w:hAnsi="Times New Roman" w:cs="Times New Roman"/>
        </w:rPr>
        <w:t>sampl</w:t>
      </w:r>
      <w:proofErr w:type="spellEnd"/>
      <w:r w:rsidRPr="0011410F">
        <w:rPr>
          <w:rFonts w:ascii="Times New Roman" w:hAnsi="Times New Roman" w:cs="Times New Roman"/>
        </w:rPr>
        <w:t>$ adj7 ("cross section$" or questionnaire$1 or survey$ or database$1)).</w:t>
      </w:r>
      <w:proofErr w:type="spellStart"/>
      <w:r w:rsidRPr="0011410F">
        <w:rPr>
          <w:rFonts w:ascii="Times New Roman" w:hAnsi="Times New Roman" w:cs="Times New Roman"/>
        </w:rPr>
        <w:t>ti,ab</w:t>
      </w:r>
      <w:proofErr w:type="spellEnd"/>
      <w:r w:rsidRPr="0011410F">
        <w:rPr>
          <w:rFonts w:ascii="Times New Roman" w:hAnsi="Times New Roman" w:cs="Times New Roman"/>
        </w:rPr>
        <w:t xml:space="preserve">. not (comparative study/ or controlled study/ or </w:t>
      </w:r>
      <w:proofErr w:type="spellStart"/>
      <w:r w:rsidRPr="0011410F">
        <w:rPr>
          <w:rFonts w:ascii="Times New Roman" w:hAnsi="Times New Roman" w:cs="Times New Roman"/>
        </w:rPr>
        <w:t>randomi?ed</w:t>
      </w:r>
      <w:proofErr w:type="spellEnd"/>
      <w:r w:rsidRPr="0011410F">
        <w:rPr>
          <w:rFonts w:ascii="Times New Roman" w:hAnsi="Times New Roman" w:cs="Times New Roman"/>
        </w:rPr>
        <w:t xml:space="preserve"> </w:t>
      </w:r>
      <w:proofErr w:type="spellStart"/>
      <w:r w:rsidRPr="0011410F">
        <w:rPr>
          <w:rFonts w:ascii="Times New Roman" w:hAnsi="Times New Roman" w:cs="Times New Roman"/>
        </w:rPr>
        <w:t>controlled.ti,ab</w:t>
      </w:r>
      <w:proofErr w:type="spellEnd"/>
      <w:r w:rsidRPr="0011410F">
        <w:rPr>
          <w:rFonts w:ascii="Times New Roman" w:hAnsi="Times New Roman" w:cs="Times New Roman"/>
        </w:rPr>
        <w:t xml:space="preserve">. or randomly </w:t>
      </w:r>
      <w:proofErr w:type="spellStart"/>
      <w:r w:rsidRPr="0011410F">
        <w:rPr>
          <w:rFonts w:ascii="Times New Roman" w:hAnsi="Times New Roman" w:cs="Times New Roman"/>
        </w:rPr>
        <w:t>assigned.ti,ab</w:t>
      </w:r>
      <w:proofErr w:type="spellEnd"/>
      <w:r w:rsidRPr="0011410F">
        <w:rPr>
          <w:rFonts w:ascii="Times New Roman" w:hAnsi="Times New Roman" w:cs="Times New Roman"/>
        </w:rPr>
        <w:t xml:space="preserve">.)) or (Cross-sectional study/ not (randomized controlled trial/ or controlled clinical study/ or controlled study/ or </w:t>
      </w:r>
      <w:proofErr w:type="spellStart"/>
      <w:r w:rsidRPr="0011410F">
        <w:rPr>
          <w:rFonts w:ascii="Times New Roman" w:hAnsi="Times New Roman" w:cs="Times New Roman"/>
        </w:rPr>
        <w:t>randomi?ed</w:t>
      </w:r>
      <w:proofErr w:type="spellEnd"/>
      <w:r w:rsidRPr="0011410F">
        <w:rPr>
          <w:rFonts w:ascii="Times New Roman" w:hAnsi="Times New Roman" w:cs="Times New Roman"/>
        </w:rPr>
        <w:t xml:space="preserve"> </w:t>
      </w:r>
      <w:proofErr w:type="spellStart"/>
      <w:r w:rsidRPr="0011410F">
        <w:rPr>
          <w:rFonts w:ascii="Times New Roman" w:hAnsi="Times New Roman" w:cs="Times New Roman"/>
        </w:rPr>
        <w:t>controlled.ti,ab</w:t>
      </w:r>
      <w:proofErr w:type="spellEnd"/>
      <w:r w:rsidRPr="0011410F">
        <w:rPr>
          <w:rFonts w:ascii="Times New Roman" w:hAnsi="Times New Roman" w:cs="Times New Roman"/>
        </w:rPr>
        <w:t xml:space="preserve">. or control group$1.ti,ab.)) or (((case adj control$) and random$) not </w:t>
      </w:r>
      <w:proofErr w:type="spellStart"/>
      <w:r w:rsidRPr="0011410F">
        <w:rPr>
          <w:rFonts w:ascii="Times New Roman" w:hAnsi="Times New Roman" w:cs="Times New Roman"/>
        </w:rPr>
        <w:t>randomi?ed</w:t>
      </w:r>
      <w:proofErr w:type="spellEnd"/>
      <w:r w:rsidRPr="0011410F">
        <w:rPr>
          <w:rFonts w:ascii="Times New Roman" w:hAnsi="Times New Roman" w:cs="Times New Roman"/>
        </w:rPr>
        <w:t xml:space="preserve"> controlled).</w:t>
      </w:r>
      <w:proofErr w:type="spellStart"/>
      <w:r w:rsidRPr="0011410F">
        <w:rPr>
          <w:rFonts w:ascii="Times New Roman" w:hAnsi="Times New Roman" w:cs="Times New Roman"/>
        </w:rPr>
        <w:t>ti,ab</w:t>
      </w:r>
      <w:proofErr w:type="spellEnd"/>
      <w:r w:rsidRPr="0011410F">
        <w:rPr>
          <w:rFonts w:ascii="Times New Roman" w:hAnsi="Times New Roman" w:cs="Times New Roman"/>
        </w:rPr>
        <w:t>. or (Systematic review not (trial or study)).</w:t>
      </w:r>
      <w:proofErr w:type="spellStart"/>
      <w:r w:rsidRPr="0011410F">
        <w:rPr>
          <w:rFonts w:ascii="Times New Roman" w:hAnsi="Times New Roman" w:cs="Times New Roman"/>
        </w:rPr>
        <w:t>ti</w:t>
      </w:r>
      <w:proofErr w:type="spellEnd"/>
      <w:r w:rsidRPr="0011410F">
        <w:rPr>
          <w:rFonts w:ascii="Times New Roman" w:hAnsi="Times New Roman" w:cs="Times New Roman"/>
        </w:rPr>
        <w:t>. or (nonrandom$ not random$).</w:t>
      </w:r>
      <w:proofErr w:type="spellStart"/>
      <w:r w:rsidRPr="0011410F">
        <w:rPr>
          <w:rFonts w:ascii="Times New Roman" w:hAnsi="Times New Roman" w:cs="Times New Roman"/>
        </w:rPr>
        <w:t>ti,ab</w:t>
      </w:r>
      <w:proofErr w:type="spellEnd"/>
      <w:r w:rsidRPr="0011410F">
        <w:rPr>
          <w:rFonts w:ascii="Times New Roman" w:hAnsi="Times New Roman" w:cs="Times New Roman"/>
        </w:rPr>
        <w:t>. or "Random field$".</w:t>
      </w:r>
      <w:proofErr w:type="spellStart"/>
      <w:r w:rsidRPr="0011410F">
        <w:rPr>
          <w:rFonts w:ascii="Times New Roman" w:hAnsi="Times New Roman" w:cs="Times New Roman"/>
        </w:rPr>
        <w:t>ti,ab</w:t>
      </w:r>
      <w:proofErr w:type="spellEnd"/>
      <w:r w:rsidRPr="0011410F">
        <w:rPr>
          <w:rFonts w:ascii="Times New Roman" w:hAnsi="Times New Roman" w:cs="Times New Roman"/>
        </w:rPr>
        <w:t xml:space="preserve">. or (random cluster adj3 </w:t>
      </w:r>
      <w:proofErr w:type="spellStart"/>
      <w:r w:rsidRPr="0011410F">
        <w:rPr>
          <w:rFonts w:ascii="Times New Roman" w:hAnsi="Times New Roman" w:cs="Times New Roman"/>
        </w:rPr>
        <w:t>sampl</w:t>
      </w:r>
      <w:proofErr w:type="spellEnd"/>
      <w:r w:rsidRPr="0011410F">
        <w:rPr>
          <w:rFonts w:ascii="Times New Roman" w:hAnsi="Times New Roman" w:cs="Times New Roman"/>
        </w:rPr>
        <w:t>$).</w:t>
      </w:r>
      <w:proofErr w:type="spellStart"/>
      <w:r w:rsidRPr="0011410F">
        <w:rPr>
          <w:rFonts w:ascii="Times New Roman" w:hAnsi="Times New Roman" w:cs="Times New Roman"/>
        </w:rPr>
        <w:t>ti,ab</w:t>
      </w:r>
      <w:proofErr w:type="spellEnd"/>
      <w:r w:rsidRPr="0011410F">
        <w:rPr>
          <w:rFonts w:ascii="Times New Roman" w:hAnsi="Times New Roman" w:cs="Times New Roman"/>
        </w:rPr>
        <w:t>. or ((</w:t>
      </w:r>
      <w:proofErr w:type="spellStart"/>
      <w:r w:rsidRPr="0011410F">
        <w:rPr>
          <w:rFonts w:ascii="Times New Roman" w:hAnsi="Times New Roman" w:cs="Times New Roman"/>
        </w:rPr>
        <w:t>review.ab</w:t>
      </w:r>
      <w:proofErr w:type="spellEnd"/>
      <w:r w:rsidRPr="0011410F">
        <w:rPr>
          <w:rFonts w:ascii="Times New Roman" w:hAnsi="Times New Roman" w:cs="Times New Roman"/>
        </w:rPr>
        <w:t xml:space="preserve">. and review.pt.) not </w:t>
      </w:r>
      <w:proofErr w:type="spellStart"/>
      <w:r w:rsidRPr="0011410F">
        <w:rPr>
          <w:rFonts w:ascii="Times New Roman" w:hAnsi="Times New Roman" w:cs="Times New Roman"/>
        </w:rPr>
        <w:t>trial.ti</w:t>
      </w:r>
      <w:proofErr w:type="spellEnd"/>
      <w:r w:rsidRPr="0011410F">
        <w:rPr>
          <w:rFonts w:ascii="Times New Roman" w:hAnsi="Times New Roman" w:cs="Times New Roman"/>
        </w:rPr>
        <w:t xml:space="preserve">.) or ("we </w:t>
      </w:r>
      <w:proofErr w:type="spellStart"/>
      <w:r w:rsidRPr="0011410F">
        <w:rPr>
          <w:rFonts w:ascii="Times New Roman" w:hAnsi="Times New Roman" w:cs="Times New Roman"/>
        </w:rPr>
        <w:t>searched".ab</w:t>
      </w:r>
      <w:proofErr w:type="spellEnd"/>
      <w:r w:rsidRPr="0011410F">
        <w:rPr>
          <w:rFonts w:ascii="Times New Roman" w:hAnsi="Times New Roman" w:cs="Times New Roman"/>
        </w:rPr>
        <w:t>. and (</w:t>
      </w:r>
      <w:proofErr w:type="spellStart"/>
      <w:r w:rsidRPr="0011410F">
        <w:rPr>
          <w:rFonts w:ascii="Times New Roman" w:hAnsi="Times New Roman" w:cs="Times New Roman"/>
        </w:rPr>
        <w:t>review.ti</w:t>
      </w:r>
      <w:proofErr w:type="spellEnd"/>
      <w:r w:rsidRPr="0011410F">
        <w:rPr>
          <w:rFonts w:ascii="Times New Roman" w:hAnsi="Times New Roman" w:cs="Times New Roman"/>
        </w:rPr>
        <w:t xml:space="preserve">. or review.pt.)) or "update </w:t>
      </w:r>
      <w:proofErr w:type="spellStart"/>
      <w:r w:rsidRPr="0011410F">
        <w:rPr>
          <w:rFonts w:ascii="Times New Roman" w:hAnsi="Times New Roman" w:cs="Times New Roman"/>
        </w:rPr>
        <w:t>review".ab</w:t>
      </w:r>
      <w:proofErr w:type="spellEnd"/>
      <w:r w:rsidRPr="0011410F">
        <w:rPr>
          <w:rFonts w:ascii="Times New Roman" w:hAnsi="Times New Roman" w:cs="Times New Roman"/>
        </w:rPr>
        <w:t>. or (databases adj4 searched).ab. or ((rat or rats or mouse or mice or swine or porcine or murine or sheep or lambs or pigs or piglets or rabbit or rabbits or cat or cats or dog or dogs or cattle or bovine or monkey or monkeys or trout or marmoset$1).</w:t>
      </w:r>
      <w:proofErr w:type="spellStart"/>
      <w:r w:rsidRPr="0011410F">
        <w:rPr>
          <w:rFonts w:ascii="Times New Roman" w:hAnsi="Times New Roman" w:cs="Times New Roman"/>
        </w:rPr>
        <w:t>ti</w:t>
      </w:r>
      <w:proofErr w:type="spellEnd"/>
      <w:r w:rsidRPr="0011410F">
        <w:rPr>
          <w:rFonts w:ascii="Times New Roman" w:hAnsi="Times New Roman" w:cs="Times New Roman"/>
        </w:rPr>
        <w:t>. and animal experiment/) or (Animal experiment/ not (human experiment/ or human/)))</w:t>
      </w:r>
      <w:r w:rsidRPr="0011410F">
        <w:rPr>
          <w:rFonts w:ascii="Times New Roman" w:hAnsi="Times New Roman" w:cs="Times New Roman"/>
        </w:rPr>
        <w:tab/>
      </w:r>
    </w:p>
    <w:p w14:paraId="2FFBDC6C" w14:textId="77777777" w:rsidR="00282C11" w:rsidRPr="0011410F" w:rsidRDefault="00282C11" w:rsidP="00282C11">
      <w:pPr>
        <w:spacing w:after="0"/>
        <w:rPr>
          <w:rFonts w:ascii="Times New Roman" w:hAnsi="Times New Roman" w:cs="Times New Roman"/>
        </w:rPr>
      </w:pPr>
      <w:r w:rsidRPr="0011410F">
        <w:rPr>
          <w:rFonts w:ascii="Times New Roman" w:hAnsi="Times New Roman" w:cs="Times New Roman"/>
        </w:rPr>
        <w:t>53</w:t>
      </w:r>
      <w:r w:rsidRPr="0011410F">
        <w:rPr>
          <w:rFonts w:ascii="Times New Roman" w:hAnsi="Times New Roman" w:cs="Times New Roman"/>
        </w:rPr>
        <w:tab/>
        <w:t>51 and 52</w:t>
      </w:r>
      <w:r w:rsidRPr="0011410F">
        <w:rPr>
          <w:rFonts w:ascii="Times New Roman" w:hAnsi="Times New Roman" w:cs="Times New Roman"/>
        </w:rPr>
        <w:tab/>
      </w:r>
    </w:p>
    <w:p w14:paraId="6C43E124" w14:textId="77777777" w:rsidR="00282C11" w:rsidRPr="0011410F" w:rsidRDefault="00282C11" w:rsidP="00282C11">
      <w:pPr>
        <w:spacing w:line="480" w:lineRule="auto"/>
        <w:rPr>
          <w:rFonts w:ascii="Times New Roman" w:hAnsi="Times New Roman" w:cs="Times New Roman"/>
        </w:rPr>
      </w:pPr>
    </w:p>
    <w:p w14:paraId="03210DFB" w14:textId="77777777" w:rsidR="00282C11" w:rsidRPr="0011410F" w:rsidRDefault="00282C11" w:rsidP="00282C11">
      <w:pPr>
        <w:spacing w:line="480" w:lineRule="auto"/>
        <w:rPr>
          <w:rFonts w:ascii="Times New Roman" w:hAnsi="Times New Roman" w:cs="Times New Roman"/>
        </w:rPr>
      </w:pPr>
    </w:p>
    <w:p w14:paraId="2621F8E1" w14:textId="77777777" w:rsidR="00282C11" w:rsidRPr="0011410F" w:rsidRDefault="00282C11" w:rsidP="00282C11">
      <w:pPr>
        <w:spacing w:line="480" w:lineRule="auto"/>
        <w:rPr>
          <w:rFonts w:ascii="Times New Roman" w:hAnsi="Times New Roman" w:cs="Times New Roman"/>
        </w:rPr>
      </w:pPr>
    </w:p>
    <w:p w14:paraId="0055870B" w14:textId="77777777" w:rsidR="00282C11" w:rsidRPr="0011410F" w:rsidRDefault="00282C11" w:rsidP="00282C11">
      <w:pPr>
        <w:spacing w:line="480" w:lineRule="auto"/>
        <w:rPr>
          <w:rFonts w:ascii="Times New Roman" w:hAnsi="Times New Roman" w:cs="Times New Roman"/>
        </w:rPr>
      </w:pPr>
    </w:p>
    <w:p w14:paraId="6C2A570F" w14:textId="77777777" w:rsidR="00282C11" w:rsidRPr="0011410F" w:rsidRDefault="00282C11" w:rsidP="00282C11">
      <w:pPr>
        <w:spacing w:after="0" w:line="240" w:lineRule="auto"/>
        <w:rPr>
          <w:rFonts w:ascii="Times New Roman" w:hAnsi="Times New Roman" w:cs="Times New Roman"/>
        </w:rPr>
      </w:pPr>
    </w:p>
    <w:p w14:paraId="2F5ABEC8" w14:textId="77777777" w:rsidR="00282C11" w:rsidRDefault="00282C11" w:rsidP="00282C11">
      <w:pPr>
        <w:spacing w:after="0" w:line="240" w:lineRule="auto"/>
        <w:rPr>
          <w:rFonts w:ascii="Times New Roman" w:hAnsi="Times New Roman" w:cs="Times New Roman"/>
        </w:rPr>
      </w:pPr>
    </w:p>
    <w:p w14:paraId="4755C8E9" w14:textId="77777777" w:rsidR="00282C11" w:rsidRDefault="00282C11" w:rsidP="00282C11">
      <w:pPr>
        <w:spacing w:after="0" w:line="240" w:lineRule="auto"/>
        <w:rPr>
          <w:rFonts w:ascii="Times New Roman" w:hAnsi="Times New Roman" w:cs="Times New Roman"/>
        </w:rPr>
      </w:pPr>
    </w:p>
    <w:p w14:paraId="41096CB5" w14:textId="77777777" w:rsidR="00282C11" w:rsidRDefault="00282C11" w:rsidP="00282C11">
      <w:pPr>
        <w:spacing w:after="0" w:line="240" w:lineRule="auto"/>
        <w:rPr>
          <w:rFonts w:ascii="Times New Roman" w:hAnsi="Times New Roman" w:cs="Times New Roman"/>
        </w:rPr>
      </w:pPr>
    </w:p>
    <w:p w14:paraId="219C4255" w14:textId="77777777" w:rsidR="00282C11" w:rsidRPr="0011410F" w:rsidRDefault="00282C11" w:rsidP="00282C11">
      <w:pPr>
        <w:spacing w:after="0" w:line="240" w:lineRule="auto"/>
        <w:rPr>
          <w:rFonts w:ascii="Times New Roman" w:hAnsi="Times New Roman" w:cs="Times New Roman"/>
        </w:rPr>
      </w:pPr>
    </w:p>
    <w:p w14:paraId="1ADB48C0" w14:textId="77777777" w:rsidR="00751B46" w:rsidRDefault="00751B46" w:rsidP="00282C11">
      <w:pPr>
        <w:spacing w:after="0" w:line="240" w:lineRule="auto"/>
        <w:rPr>
          <w:rFonts w:ascii="Times New Roman" w:hAnsi="Times New Roman" w:cs="Times New Roman"/>
          <w:b/>
        </w:rPr>
      </w:pPr>
    </w:p>
    <w:p w14:paraId="57F94B7E" w14:textId="77777777" w:rsidR="00751B46" w:rsidRDefault="00751B46" w:rsidP="00282C11">
      <w:pPr>
        <w:spacing w:after="0" w:line="240" w:lineRule="auto"/>
        <w:rPr>
          <w:rFonts w:ascii="Times New Roman" w:hAnsi="Times New Roman" w:cs="Times New Roman"/>
          <w:b/>
        </w:rPr>
      </w:pPr>
    </w:p>
    <w:p w14:paraId="175930D4" w14:textId="77777777" w:rsidR="00751B46" w:rsidRDefault="00751B46" w:rsidP="00282C11">
      <w:pPr>
        <w:spacing w:after="0" w:line="240" w:lineRule="auto"/>
        <w:rPr>
          <w:rFonts w:ascii="Times New Roman" w:hAnsi="Times New Roman" w:cs="Times New Roman"/>
          <w:b/>
        </w:rPr>
      </w:pPr>
    </w:p>
    <w:p w14:paraId="02A983E9" w14:textId="6CDA8CD1" w:rsidR="00282C11" w:rsidRPr="0011410F" w:rsidRDefault="00282C11" w:rsidP="00282C11">
      <w:pPr>
        <w:spacing w:after="0" w:line="240" w:lineRule="auto"/>
        <w:rPr>
          <w:rFonts w:ascii="Times New Roman" w:hAnsi="Times New Roman" w:cs="Times New Roman"/>
          <w:b/>
        </w:rPr>
      </w:pPr>
      <w:r w:rsidRPr="0011410F">
        <w:rPr>
          <w:rFonts w:ascii="Times New Roman" w:hAnsi="Times New Roman" w:cs="Times New Roman"/>
          <w:b/>
        </w:rPr>
        <w:lastRenderedPageBreak/>
        <w:t xml:space="preserve">Medline: </w:t>
      </w:r>
    </w:p>
    <w:p w14:paraId="3C362AA2" w14:textId="77777777" w:rsidR="00282C11" w:rsidRPr="0011410F" w:rsidRDefault="00282C11" w:rsidP="00282C11">
      <w:pPr>
        <w:spacing w:after="0" w:line="240" w:lineRule="auto"/>
        <w:rPr>
          <w:rFonts w:ascii="Times New Roman" w:hAnsi="Times New Roman" w:cs="Times New Roman"/>
        </w:rPr>
      </w:pPr>
    </w:p>
    <w:p w14:paraId="050E4A0C"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w:t>
      </w:r>
      <w:r w:rsidRPr="0011410F">
        <w:rPr>
          <w:rFonts w:ascii="Times New Roman" w:hAnsi="Times New Roman" w:cs="Times New Roman"/>
        </w:rPr>
        <w:tab/>
        <w:t>exp Fibromyalgia/</w:t>
      </w:r>
    </w:p>
    <w:p w14:paraId="103B5387"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2.</w:t>
      </w:r>
      <w:r w:rsidRPr="0011410F">
        <w:rPr>
          <w:rFonts w:ascii="Times New Roman" w:hAnsi="Times New Roman" w:cs="Times New Roman"/>
        </w:rPr>
        <w:tab/>
        <w:t>fibromyalgia.mp.</w:t>
      </w:r>
    </w:p>
    <w:p w14:paraId="4F00191D"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3.</w:t>
      </w:r>
      <w:r w:rsidRPr="0011410F">
        <w:rPr>
          <w:rFonts w:ascii="Times New Roman" w:hAnsi="Times New Roman" w:cs="Times New Roman"/>
        </w:rPr>
        <w:tab/>
        <w:t>fibromyalgia syndrome.mp.</w:t>
      </w:r>
    </w:p>
    <w:p w14:paraId="51D05AC8"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4.</w:t>
      </w:r>
      <w:r w:rsidRPr="0011410F">
        <w:rPr>
          <w:rFonts w:ascii="Times New Roman" w:hAnsi="Times New Roman" w:cs="Times New Roman"/>
        </w:rPr>
        <w:tab/>
        <w:t>fibrositis.mp.</w:t>
      </w:r>
    </w:p>
    <w:p w14:paraId="41377E0D"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5.</w:t>
      </w:r>
      <w:r w:rsidRPr="0011410F">
        <w:rPr>
          <w:rFonts w:ascii="Times New Roman" w:hAnsi="Times New Roman" w:cs="Times New Roman"/>
        </w:rPr>
        <w:tab/>
        <w:t>fibromyositis.mp.</w:t>
      </w:r>
    </w:p>
    <w:p w14:paraId="08EB98EF" w14:textId="77777777" w:rsidR="00282C11" w:rsidRPr="0011410F" w:rsidRDefault="00282C11" w:rsidP="00282C11">
      <w:pPr>
        <w:spacing w:after="0" w:line="240" w:lineRule="auto"/>
        <w:rPr>
          <w:rFonts w:ascii="Times New Roman" w:hAnsi="Times New Roman" w:cs="Times New Roman"/>
          <w:lang w:val="fr-CA"/>
        </w:rPr>
      </w:pPr>
      <w:r w:rsidRPr="0011410F">
        <w:rPr>
          <w:rFonts w:ascii="Times New Roman" w:hAnsi="Times New Roman" w:cs="Times New Roman"/>
          <w:lang w:val="fr-CA"/>
        </w:rPr>
        <w:t>6.</w:t>
      </w:r>
      <w:r w:rsidRPr="0011410F">
        <w:rPr>
          <w:rFonts w:ascii="Times New Roman" w:hAnsi="Times New Roman" w:cs="Times New Roman"/>
          <w:lang w:val="fr-CA"/>
        </w:rPr>
        <w:tab/>
      </w:r>
      <w:proofErr w:type="spellStart"/>
      <w:r w:rsidRPr="0011410F">
        <w:rPr>
          <w:rFonts w:ascii="Times New Roman" w:hAnsi="Times New Roman" w:cs="Times New Roman"/>
          <w:lang w:val="fr-CA"/>
        </w:rPr>
        <w:t>exp</w:t>
      </w:r>
      <w:proofErr w:type="spellEnd"/>
      <w:r w:rsidRPr="0011410F">
        <w:rPr>
          <w:rFonts w:ascii="Times New Roman" w:hAnsi="Times New Roman" w:cs="Times New Roman"/>
          <w:lang w:val="fr-CA"/>
        </w:rPr>
        <w:t xml:space="preserve"> </w:t>
      </w:r>
      <w:proofErr w:type="spellStart"/>
      <w:r w:rsidRPr="0011410F">
        <w:rPr>
          <w:rFonts w:ascii="Times New Roman" w:hAnsi="Times New Roman" w:cs="Times New Roman"/>
          <w:lang w:val="fr-CA"/>
        </w:rPr>
        <w:t>Exercise</w:t>
      </w:r>
      <w:proofErr w:type="spellEnd"/>
      <w:r w:rsidRPr="0011410F">
        <w:rPr>
          <w:rFonts w:ascii="Times New Roman" w:hAnsi="Times New Roman" w:cs="Times New Roman"/>
          <w:lang w:val="fr-CA"/>
        </w:rPr>
        <w:t>/</w:t>
      </w:r>
    </w:p>
    <w:p w14:paraId="5156C4FE" w14:textId="77777777" w:rsidR="00282C11" w:rsidRPr="0011410F" w:rsidRDefault="00282C11" w:rsidP="00282C11">
      <w:pPr>
        <w:spacing w:after="0" w:line="240" w:lineRule="auto"/>
        <w:rPr>
          <w:rFonts w:ascii="Times New Roman" w:hAnsi="Times New Roman" w:cs="Times New Roman"/>
          <w:lang w:val="fr-CA"/>
        </w:rPr>
      </w:pPr>
      <w:r w:rsidRPr="0011410F">
        <w:rPr>
          <w:rFonts w:ascii="Times New Roman" w:hAnsi="Times New Roman" w:cs="Times New Roman"/>
          <w:lang w:val="fr-CA"/>
        </w:rPr>
        <w:t>7.</w:t>
      </w:r>
      <w:r w:rsidRPr="0011410F">
        <w:rPr>
          <w:rFonts w:ascii="Times New Roman" w:hAnsi="Times New Roman" w:cs="Times New Roman"/>
          <w:lang w:val="fr-CA"/>
        </w:rPr>
        <w:tab/>
        <w:t>exercise.mp.</w:t>
      </w:r>
    </w:p>
    <w:p w14:paraId="08D018A5" w14:textId="77777777" w:rsidR="00282C11" w:rsidRPr="0011410F" w:rsidRDefault="00282C11" w:rsidP="00282C11">
      <w:pPr>
        <w:spacing w:after="0" w:line="240" w:lineRule="auto"/>
        <w:rPr>
          <w:rFonts w:ascii="Times New Roman" w:hAnsi="Times New Roman" w:cs="Times New Roman"/>
          <w:lang w:val="fr-CA"/>
        </w:rPr>
      </w:pPr>
      <w:r w:rsidRPr="0011410F">
        <w:rPr>
          <w:rFonts w:ascii="Times New Roman" w:hAnsi="Times New Roman" w:cs="Times New Roman"/>
          <w:lang w:val="fr-CA"/>
        </w:rPr>
        <w:t>8.</w:t>
      </w:r>
      <w:r w:rsidRPr="0011410F">
        <w:rPr>
          <w:rFonts w:ascii="Times New Roman" w:hAnsi="Times New Roman" w:cs="Times New Roman"/>
          <w:lang w:val="fr-CA"/>
        </w:rPr>
        <w:tab/>
      </w:r>
      <w:proofErr w:type="spellStart"/>
      <w:r w:rsidRPr="0011410F">
        <w:rPr>
          <w:rFonts w:ascii="Times New Roman" w:hAnsi="Times New Roman" w:cs="Times New Roman"/>
          <w:lang w:val="fr-CA"/>
        </w:rPr>
        <w:t>exp</w:t>
      </w:r>
      <w:proofErr w:type="spellEnd"/>
      <w:r w:rsidRPr="0011410F">
        <w:rPr>
          <w:rFonts w:ascii="Times New Roman" w:hAnsi="Times New Roman" w:cs="Times New Roman"/>
          <w:lang w:val="fr-CA"/>
        </w:rPr>
        <w:t xml:space="preserve"> </w:t>
      </w:r>
      <w:proofErr w:type="spellStart"/>
      <w:r w:rsidRPr="0011410F">
        <w:rPr>
          <w:rFonts w:ascii="Times New Roman" w:hAnsi="Times New Roman" w:cs="Times New Roman"/>
          <w:lang w:val="fr-CA"/>
        </w:rPr>
        <w:t>Exercise</w:t>
      </w:r>
      <w:proofErr w:type="spellEnd"/>
      <w:r w:rsidRPr="0011410F">
        <w:rPr>
          <w:rFonts w:ascii="Times New Roman" w:hAnsi="Times New Roman" w:cs="Times New Roman"/>
          <w:lang w:val="fr-CA"/>
        </w:rPr>
        <w:t xml:space="preserve"> </w:t>
      </w:r>
      <w:proofErr w:type="spellStart"/>
      <w:r w:rsidRPr="0011410F">
        <w:rPr>
          <w:rFonts w:ascii="Times New Roman" w:hAnsi="Times New Roman" w:cs="Times New Roman"/>
          <w:lang w:val="fr-CA"/>
        </w:rPr>
        <w:t>Therapy</w:t>
      </w:r>
      <w:proofErr w:type="spellEnd"/>
      <w:r w:rsidRPr="0011410F">
        <w:rPr>
          <w:rFonts w:ascii="Times New Roman" w:hAnsi="Times New Roman" w:cs="Times New Roman"/>
          <w:lang w:val="fr-CA"/>
        </w:rPr>
        <w:t>/</w:t>
      </w:r>
    </w:p>
    <w:p w14:paraId="324E39A6" w14:textId="77777777" w:rsidR="00282C11" w:rsidRPr="0011410F" w:rsidRDefault="00282C11" w:rsidP="00282C11">
      <w:pPr>
        <w:spacing w:after="0" w:line="240" w:lineRule="auto"/>
        <w:rPr>
          <w:rFonts w:ascii="Times New Roman" w:hAnsi="Times New Roman" w:cs="Times New Roman"/>
          <w:lang w:val="fr-CA"/>
        </w:rPr>
      </w:pPr>
      <w:r w:rsidRPr="0011410F">
        <w:rPr>
          <w:rFonts w:ascii="Times New Roman" w:hAnsi="Times New Roman" w:cs="Times New Roman"/>
          <w:lang w:val="fr-CA"/>
        </w:rPr>
        <w:t>9.</w:t>
      </w:r>
      <w:r w:rsidRPr="0011410F">
        <w:rPr>
          <w:rFonts w:ascii="Times New Roman" w:hAnsi="Times New Roman" w:cs="Times New Roman"/>
          <w:lang w:val="fr-CA"/>
        </w:rPr>
        <w:tab/>
      </w:r>
      <w:proofErr w:type="spellStart"/>
      <w:r w:rsidRPr="0011410F">
        <w:rPr>
          <w:rFonts w:ascii="Times New Roman" w:hAnsi="Times New Roman" w:cs="Times New Roman"/>
          <w:lang w:val="fr-CA"/>
        </w:rPr>
        <w:t>exercise</w:t>
      </w:r>
      <w:proofErr w:type="spellEnd"/>
      <w:r w:rsidRPr="0011410F">
        <w:rPr>
          <w:rFonts w:ascii="Times New Roman" w:hAnsi="Times New Roman" w:cs="Times New Roman"/>
          <w:lang w:val="fr-CA"/>
        </w:rPr>
        <w:t xml:space="preserve"> </w:t>
      </w:r>
      <w:proofErr w:type="spellStart"/>
      <w:r w:rsidRPr="0011410F">
        <w:rPr>
          <w:rFonts w:ascii="Times New Roman" w:hAnsi="Times New Roman" w:cs="Times New Roman"/>
          <w:lang w:val="fr-CA"/>
        </w:rPr>
        <w:t>therap</w:t>
      </w:r>
      <w:proofErr w:type="spellEnd"/>
      <w:r w:rsidRPr="0011410F">
        <w:rPr>
          <w:rFonts w:ascii="Times New Roman" w:hAnsi="Times New Roman" w:cs="Times New Roman"/>
          <w:lang w:val="fr-CA"/>
        </w:rPr>
        <w:t>*.</w:t>
      </w:r>
      <w:proofErr w:type="spellStart"/>
      <w:r w:rsidRPr="0011410F">
        <w:rPr>
          <w:rFonts w:ascii="Times New Roman" w:hAnsi="Times New Roman" w:cs="Times New Roman"/>
          <w:lang w:val="fr-CA"/>
        </w:rPr>
        <w:t>mp</w:t>
      </w:r>
      <w:proofErr w:type="spellEnd"/>
      <w:r w:rsidRPr="0011410F">
        <w:rPr>
          <w:rFonts w:ascii="Times New Roman" w:hAnsi="Times New Roman" w:cs="Times New Roman"/>
          <w:lang w:val="fr-CA"/>
        </w:rPr>
        <w:t>.</w:t>
      </w:r>
    </w:p>
    <w:p w14:paraId="7E06689F" w14:textId="77777777" w:rsidR="00282C11" w:rsidRPr="0011410F" w:rsidRDefault="00282C11" w:rsidP="00282C11">
      <w:pPr>
        <w:spacing w:after="0" w:line="240" w:lineRule="auto"/>
        <w:rPr>
          <w:rFonts w:ascii="Times New Roman" w:hAnsi="Times New Roman" w:cs="Times New Roman"/>
          <w:lang w:val="fr-CA"/>
        </w:rPr>
      </w:pPr>
      <w:r w:rsidRPr="0011410F">
        <w:rPr>
          <w:rFonts w:ascii="Times New Roman" w:hAnsi="Times New Roman" w:cs="Times New Roman"/>
          <w:lang w:val="fr-CA"/>
        </w:rPr>
        <w:t>10.</w:t>
      </w:r>
      <w:r w:rsidRPr="0011410F">
        <w:rPr>
          <w:rFonts w:ascii="Times New Roman" w:hAnsi="Times New Roman" w:cs="Times New Roman"/>
          <w:lang w:val="fr-CA"/>
        </w:rPr>
        <w:tab/>
      </w:r>
      <w:proofErr w:type="spellStart"/>
      <w:r w:rsidRPr="0011410F">
        <w:rPr>
          <w:rFonts w:ascii="Times New Roman" w:hAnsi="Times New Roman" w:cs="Times New Roman"/>
          <w:lang w:val="fr-CA"/>
        </w:rPr>
        <w:t>Therapeutic</w:t>
      </w:r>
      <w:proofErr w:type="spellEnd"/>
      <w:r w:rsidRPr="0011410F">
        <w:rPr>
          <w:rFonts w:ascii="Times New Roman" w:hAnsi="Times New Roman" w:cs="Times New Roman"/>
          <w:lang w:val="fr-CA"/>
        </w:rPr>
        <w:t xml:space="preserve"> </w:t>
      </w:r>
      <w:proofErr w:type="spellStart"/>
      <w:r w:rsidRPr="0011410F">
        <w:rPr>
          <w:rFonts w:ascii="Times New Roman" w:hAnsi="Times New Roman" w:cs="Times New Roman"/>
          <w:lang w:val="fr-CA"/>
        </w:rPr>
        <w:t>exercise</w:t>
      </w:r>
      <w:proofErr w:type="spellEnd"/>
      <w:r w:rsidRPr="0011410F">
        <w:rPr>
          <w:rFonts w:ascii="Times New Roman" w:hAnsi="Times New Roman" w:cs="Times New Roman"/>
          <w:lang w:val="fr-CA"/>
        </w:rPr>
        <w:t>*.</w:t>
      </w:r>
      <w:proofErr w:type="spellStart"/>
      <w:r w:rsidRPr="0011410F">
        <w:rPr>
          <w:rFonts w:ascii="Times New Roman" w:hAnsi="Times New Roman" w:cs="Times New Roman"/>
          <w:lang w:val="fr-CA"/>
        </w:rPr>
        <w:t>mp</w:t>
      </w:r>
      <w:proofErr w:type="spellEnd"/>
      <w:r w:rsidRPr="0011410F">
        <w:rPr>
          <w:rFonts w:ascii="Times New Roman" w:hAnsi="Times New Roman" w:cs="Times New Roman"/>
          <w:lang w:val="fr-CA"/>
        </w:rPr>
        <w:t>.</w:t>
      </w:r>
    </w:p>
    <w:p w14:paraId="56E89B5D" w14:textId="77777777" w:rsidR="00282C11" w:rsidRPr="0011410F" w:rsidRDefault="00282C11" w:rsidP="00282C11">
      <w:pPr>
        <w:spacing w:after="0" w:line="240" w:lineRule="auto"/>
        <w:rPr>
          <w:rFonts w:ascii="Times New Roman" w:hAnsi="Times New Roman" w:cs="Times New Roman"/>
          <w:lang w:val="fr-CA"/>
        </w:rPr>
      </w:pPr>
      <w:r w:rsidRPr="0011410F">
        <w:rPr>
          <w:rFonts w:ascii="Times New Roman" w:hAnsi="Times New Roman" w:cs="Times New Roman"/>
          <w:lang w:val="fr-CA"/>
        </w:rPr>
        <w:t>11.</w:t>
      </w:r>
      <w:r w:rsidRPr="0011410F">
        <w:rPr>
          <w:rFonts w:ascii="Times New Roman" w:hAnsi="Times New Roman" w:cs="Times New Roman"/>
          <w:lang w:val="fr-CA"/>
        </w:rPr>
        <w:tab/>
      </w:r>
      <w:proofErr w:type="spellStart"/>
      <w:r w:rsidRPr="0011410F">
        <w:rPr>
          <w:rFonts w:ascii="Times New Roman" w:hAnsi="Times New Roman" w:cs="Times New Roman"/>
          <w:lang w:val="fr-CA"/>
        </w:rPr>
        <w:t>aerobic</w:t>
      </w:r>
      <w:proofErr w:type="spellEnd"/>
      <w:r w:rsidRPr="0011410F">
        <w:rPr>
          <w:rFonts w:ascii="Times New Roman" w:hAnsi="Times New Roman" w:cs="Times New Roman"/>
          <w:lang w:val="fr-CA"/>
        </w:rPr>
        <w:t xml:space="preserve"> </w:t>
      </w:r>
      <w:proofErr w:type="spellStart"/>
      <w:r w:rsidRPr="0011410F">
        <w:rPr>
          <w:rFonts w:ascii="Times New Roman" w:hAnsi="Times New Roman" w:cs="Times New Roman"/>
          <w:lang w:val="fr-CA"/>
        </w:rPr>
        <w:t>exercise</w:t>
      </w:r>
      <w:proofErr w:type="spellEnd"/>
      <w:r w:rsidRPr="0011410F">
        <w:rPr>
          <w:rFonts w:ascii="Times New Roman" w:hAnsi="Times New Roman" w:cs="Times New Roman"/>
          <w:lang w:val="fr-CA"/>
        </w:rPr>
        <w:t>*.</w:t>
      </w:r>
      <w:proofErr w:type="spellStart"/>
      <w:r w:rsidRPr="0011410F">
        <w:rPr>
          <w:rFonts w:ascii="Times New Roman" w:hAnsi="Times New Roman" w:cs="Times New Roman"/>
          <w:lang w:val="fr-CA"/>
        </w:rPr>
        <w:t>mp</w:t>
      </w:r>
      <w:proofErr w:type="spellEnd"/>
      <w:r w:rsidRPr="0011410F">
        <w:rPr>
          <w:rFonts w:ascii="Times New Roman" w:hAnsi="Times New Roman" w:cs="Times New Roman"/>
          <w:lang w:val="fr-CA"/>
        </w:rPr>
        <w:t>.</w:t>
      </w:r>
    </w:p>
    <w:p w14:paraId="349D2583"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2.</w:t>
      </w:r>
      <w:r w:rsidRPr="0011410F">
        <w:rPr>
          <w:rFonts w:ascii="Times New Roman" w:hAnsi="Times New Roman" w:cs="Times New Roman"/>
        </w:rPr>
        <w:tab/>
        <w:t>aerobic training.mp.</w:t>
      </w:r>
    </w:p>
    <w:p w14:paraId="0BB4ED8E"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3.</w:t>
      </w:r>
      <w:r w:rsidRPr="0011410F">
        <w:rPr>
          <w:rFonts w:ascii="Times New Roman" w:hAnsi="Times New Roman" w:cs="Times New Roman"/>
        </w:rPr>
        <w:tab/>
        <w:t>exp Resistance Training/</w:t>
      </w:r>
    </w:p>
    <w:p w14:paraId="370A27B2"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4.</w:t>
      </w:r>
      <w:r w:rsidRPr="0011410F">
        <w:rPr>
          <w:rFonts w:ascii="Times New Roman" w:hAnsi="Times New Roman" w:cs="Times New Roman"/>
        </w:rPr>
        <w:tab/>
        <w:t>resistance training.mp.</w:t>
      </w:r>
    </w:p>
    <w:p w14:paraId="1BA1999A"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5.</w:t>
      </w:r>
      <w:r w:rsidRPr="0011410F">
        <w:rPr>
          <w:rFonts w:ascii="Times New Roman" w:hAnsi="Times New Roman" w:cs="Times New Roman"/>
        </w:rPr>
        <w:tab/>
        <w:t>strength training.mp.</w:t>
      </w:r>
    </w:p>
    <w:p w14:paraId="218E7CCB"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6.</w:t>
      </w:r>
      <w:r w:rsidRPr="0011410F">
        <w:rPr>
          <w:rFonts w:ascii="Times New Roman" w:hAnsi="Times New Roman" w:cs="Times New Roman"/>
        </w:rPr>
        <w:tab/>
        <w:t>muscle training.mp.</w:t>
      </w:r>
    </w:p>
    <w:p w14:paraId="72563509"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7.</w:t>
      </w:r>
      <w:r w:rsidRPr="0011410F">
        <w:rPr>
          <w:rFonts w:ascii="Times New Roman" w:hAnsi="Times New Roman" w:cs="Times New Roman"/>
        </w:rPr>
        <w:tab/>
        <w:t>muscle strengthening.mp.</w:t>
      </w:r>
    </w:p>
    <w:p w14:paraId="703D8A6F"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8.</w:t>
      </w:r>
      <w:r w:rsidRPr="0011410F">
        <w:rPr>
          <w:rFonts w:ascii="Times New Roman" w:hAnsi="Times New Roman" w:cs="Times New Roman"/>
        </w:rPr>
        <w:tab/>
        <w:t>strengthening exercise*.</w:t>
      </w:r>
      <w:proofErr w:type="spellStart"/>
      <w:r w:rsidRPr="0011410F">
        <w:rPr>
          <w:rFonts w:ascii="Times New Roman" w:hAnsi="Times New Roman" w:cs="Times New Roman"/>
        </w:rPr>
        <w:t>mp</w:t>
      </w:r>
      <w:proofErr w:type="spellEnd"/>
      <w:r w:rsidRPr="0011410F">
        <w:rPr>
          <w:rFonts w:ascii="Times New Roman" w:hAnsi="Times New Roman" w:cs="Times New Roman"/>
        </w:rPr>
        <w:t>.</w:t>
      </w:r>
    </w:p>
    <w:p w14:paraId="03F4C162"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9.</w:t>
      </w:r>
      <w:r w:rsidRPr="0011410F">
        <w:rPr>
          <w:rFonts w:ascii="Times New Roman" w:hAnsi="Times New Roman" w:cs="Times New Roman"/>
        </w:rPr>
        <w:tab/>
        <w:t>exp Weight Lifting/</w:t>
      </w:r>
    </w:p>
    <w:p w14:paraId="5FAB8638"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20.</w:t>
      </w:r>
      <w:r w:rsidRPr="0011410F">
        <w:rPr>
          <w:rFonts w:ascii="Times New Roman" w:hAnsi="Times New Roman" w:cs="Times New Roman"/>
        </w:rPr>
        <w:tab/>
        <w:t>weight lifting.mp.</w:t>
      </w:r>
    </w:p>
    <w:p w14:paraId="52490655"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21.</w:t>
      </w:r>
      <w:r w:rsidRPr="0011410F">
        <w:rPr>
          <w:rFonts w:ascii="Times New Roman" w:hAnsi="Times New Roman" w:cs="Times New Roman"/>
        </w:rPr>
        <w:tab/>
        <w:t>resistance exercise*.</w:t>
      </w:r>
      <w:proofErr w:type="spellStart"/>
      <w:r w:rsidRPr="0011410F">
        <w:rPr>
          <w:rFonts w:ascii="Times New Roman" w:hAnsi="Times New Roman" w:cs="Times New Roman"/>
        </w:rPr>
        <w:t>mp</w:t>
      </w:r>
      <w:proofErr w:type="spellEnd"/>
      <w:r w:rsidRPr="0011410F">
        <w:rPr>
          <w:rFonts w:ascii="Times New Roman" w:hAnsi="Times New Roman" w:cs="Times New Roman"/>
        </w:rPr>
        <w:t>.</w:t>
      </w:r>
    </w:p>
    <w:p w14:paraId="5684CB9C"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22.</w:t>
      </w:r>
      <w:r w:rsidRPr="0011410F">
        <w:rPr>
          <w:rFonts w:ascii="Times New Roman" w:hAnsi="Times New Roman" w:cs="Times New Roman"/>
        </w:rPr>
        <w:tab/>
        <w:t>exp Hydrotherapy/</w:t>
      </w:r>
    </w:p>
    <w:p w14:paraId="3F840C9E"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23.</w:t>
      </w:r>
      <w:r w:rsidRPr="0011410F">
        <w:rPr>
          <w:rFonts w:ascii="Times New Roman" w:hAnsi="Times New Roman" w:cs="Times New Roman"/>
        </w:rPr>
        <w:tab/>
      </w:r>
      <w:proofErr w:type="spellStart"/>
      <w:r w:rsidRPr="0011410F">
        <w:rPr>
          <w:rFonts w:ascii="Times New Roman" w:hAnsi="Times New Roman" w:cs="Times New Roman"/>
        </w:rPr>
        <w:t>hydrotherap</w:t>
      </w:r>
      <w:proofErr w:type="spellEnd"/>
      <w:r w:rsidRPr="0011410F">
        <w:rPr>
          <w:rFonts w:ascii="Times New Roman" w:hAnsi="Times New Roman" w:cs="Times New Roman"/>
        </w:rPr>
        <w:t>*.</w:t>
      </w:r>
      <w:proofErr w:type="spellStart"/>
      <w:r w:rsidRPr="0011410F">
        <w:rPr>
          <w:rFonts w:ascii="Times New Roman" w:hAnsi="Times New Roman" w:cs="Times New Roman"/>
        </w:rPr>
        <w:t>mp</w:t>
      </w:r>
      <w:proofErr w:type="spellEnd"/>
      <w:r w:rsidRPr="0011410F">
        <w:rPr>
          <w:rFonts w:ascii="Times New Roman" w:hAnsi="Times New Roman" w:cs="Times New Roman"/>
        </w:rPr>
        <w:t>.</w:t>
      </w:r>
    </w:p>
    <w:p w14:paraId="47E4E749"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24.</w:t>
      </w:r>
      <w:r w:rsidRPr="0011410F">
        <w:rPr>
          <w:rFonts w:ascii="Times New Roman" w:hAnsi="Times New Roman" w:cs="Times New Roman"/>
        </w:rPr>
        <w:tab/>
        <w:t>aquatic exercise*.</w:t>
      </w:r>
      <w:proofErr w:type="spellStart"/>
      <w:r w:rsidRPr="0011410F">
        <w:rPr>
          <w:rFonts w:ascii="Times New Roman" w:hAnsi="Times New Roman" w:cs="Times New Roman"/>
        </w:rPr>
        <w:t>mp</w:t>
      </w:r>
      <w:proofErr w:type="spellEnd"/>
      <w:r w:rsidRPr="0011410F">
        <w:rPr>
          <w:rFonts w:ascii="Times New Roman" w:hAnsi="Times New Roman" w:cs="Times New Roman"/>
        </w:rPr>
        <w:t>.</w:t>
      </w:r>
    </w:p>
    <w:p w14:paraId="3389A5D9"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25.</w:t>
      </w:r>
      <w:r w:rsidRPr="0011410F">
        <w:rPr>
          <w:rFonts w:ascii="Times New Roman" w:hAnsi="Times New Roman" w:cs="Times New Roman"/>
        </w:rPr>
        <w:tab/>
        <w:t xml:space="preserve">aquatic </w:t>
      </w:r>
      <w:proofErr w:type="spellStart"/>
      <w:r w:rsidRPr="0011410F">
        <w:rPr>
          <w:rFonts w:ascii="Times New Roman" w:hAnsi="Times New Roman" w:cs="Times New Roman"/>
        </w:rPr>
        <w:t>therap</w:t>
      </w:r>
      <w:proofErr w:type="spellEnd"/>
      <w:r w:rsidRPr="0011410F">
        <w:rPr>
          <w:rFonts w:ascii="Times New Roman" w:hAnsi="Times New Roman" w:cs="Times New Roman"/>
        </w:rPr>
        <w:t>*.</w:t>
      </w:r>
      <w:proofErr w:type="spellStart"/>
      <w:r w:rsidRPr="0011410F">
        <w:rPr>
          <w:rFonts w:ascii="Times New Roman" w:hAnsi="Times New Roman" w:cs="Times New Roman"/>
        </w:rPr>
        <w:t>mp</w:t>
      </w:r>
      <w:proofErr w:type="spellEnd"/>
      <w:r w:rsidRPr="0011410F">
        <w:rPr>
          <w:rFonts w:ascii="Times New Roman" w:hAnsi="Times New Roman" w:cs="Times New Roman"/>
        </w:rPr>
        <w:t xml:space="preserve">. </w:t>
      </w:r>
    </w:p>
    <w:p w14:paraId="42AC56DD"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26.</w:t>
      </w:r>
      <w:r w:rsidRPr="0011410F">
        <w:rPr>
          <w:rFonts w:ascii="Times New Roman" w:hAnsi="Times New Roman" w:cs="Times New Roman"/>
        </w:rPr>
        <w:tab/>
        <w:t>underwater exercise*.</w:t>
      </w:r>
      <w:proofErr w:type="spellStart"/>
      <w:r w:rsidRPr="0011410F">
        <w:rPr>
          <w:rFonts w:ascii="Times New Roman" w:hAnsi="Times New Roman" w:cs="Times New Roman"/>
        </w:rPr>
        <w:t>mp</w:t>
      </w:r>
      <w:proofErr w:type="spellEnd"/>
      <w:r w:rsidRPr="0011410F">
        <w:rPr>
          <w:rFonts w:ascii="Times New Roman" w:hAnsi="Times New Roman" w:cs="Times New Roman"/>
        </w:rPr>
        <w:t xml:space="preserve">. </w:t>
      </w:r>
    </w:p>
    <w:p w14:paraId="688D3EBD"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27.</w:t>
      </w:r>
      <w:r w:rsidRPr="0011410F">
        <w:rPr>
          <w:rFonts w:ascii="Times New Roman" w:hAnsi="Times New Roman" w:cs="Times New Roman"/>
        </w:rPr>
        <w:tab/>
        <w:t>exp Muscle Stretching Exercises/</w:t>
      </w:r>
    </w:p>
    <w:p w14:paraId="0DACCC6E"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28.</w:t>
      </w:r>
      <w:r w:rsidRPr="0011410F">
        <w:rPr>
          <w:rFonts w:ascii="Times New Roman" w:hAnsi="Times New Roman" w:cs="Times New Roman"/>
        </w:rPr>
        <w:tab/>
        <w:t>stretching exercise*.</w:t>
      </w:r>
      <w:proofErr w:type="spellStart"/>
      <w:r w:rsidRPr="0011410F">
        <w:rPr>
          <w:rFonts w:ascii="Times New Roman" w:hAnsi="Times New Roman" w:cs="Times New Roman"/>
        </w:rPr>
        <w:t>mp</w:t>
      </w:r>
      <w:proofErr w:type="spellEnd"/>
      <w:r w:rsidRPr="0011410F">
        <w:rPr>
          <w:rFonts w:ascii="Times New Roman" w:hAnsi="Times New Roman" w:cs="Times New Roman"/>
        </w:rPr>
        <w:t>.</w:t>
      </w:r>
    </w:p>
    <w:p w14:paraId="392B3D6D"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29.</w:t>
      </w:r>
      <w:r w:rsidRPr="0011410F">
        <w:rPr>
          <w:rFonts w:ascii="Times New Roman" w:hAnsi="Times New Roman" w:cs="Times New Roman"/>
        </w:rPr>
        <w:tab/>
        <w:t>muscle stretching exercises.mp.</w:t>
      </w:r>
    </w:p>
    <w:p w14:paraId="4AE0518B"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30.</w:t>
      </w:r>
      <w:r w:rsidRPr="0011410F">
        <w:rPr>
          <w:rFonts w:ascii="Times New Roman" w:hAnsi="Times New Roman" w:cs="Times New Roman"/>
        </w:rPr>
        <w:tab/>
        <w:t>flexibility training.mp.</w:t>
      </w:r>
    </w:p>
    <w:p w14:paraId="1AA51E43"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31.</w:t>
      </w:r>
      <w:r w:rsidRPr="0011410F">
        <w:rPr>
          <w:rFonts w:ascii="Times New Roman" w:hAnsi="Times New Roman" w:cs="Times New Roman"/>
        </w:rPr>
        <w:tab/>
        <w:t>exp Yoga/</w:t>
      </w:r>
    </w:p>
    <w:p w14:paraId="4B869EDF"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32.</w:t>
      </w:r>
      <w:r w:rsidRPr="0011410F">
        <w:rPr>
          <w:rFonts w:ascii="Times New Roman" w:hAnsi="Times New Roman" w:cs="Times New Roman"/>
        </w:rPr>
        <w:tab/>
        <w:t>yoga.mp.</w:t>
      </w:r>
    </w:p>
    <w:p w14:paraId="0689A323"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33.</w:t>
      </w:r>
      <w:r w:rsidRPr="0011410F">
        <w:rPr>
          <w:rFonts w:ascii="Times New Roman" w:hAnsi="Times New Roman" w:cs="Times New Roman"/>
        </w:rPr>
        <w:tab/>
        <w:t xml:space="preserve">yoga </w:t>
      </w:r>
      <w:proofErr w:type="spellStart"/>
      <w:r w:rsidRPr="0011410F">
        <w:rPr>
          <w:rFonts w:ascii="Times New Roman" w:hAnsi="Times New Roman" w:cs="Times New Roman"/>
        </w:rPr>
        <w:t>therap</w:t>
      </w:r>
      <w:proofErr w:type="spellEnd"/>
      <w:r w:rsidRPr="0011410F">
        <w:rPr>
          <w:rFonts w:ascii="Times New Roman" w:hAnsi="Times New Roman" w:cs="Times New Roman"/>
        </w:rPr>
        <w:t>*.</w:t>
      </w:r>
      <w:proofErr w:type="spellStart"/>
      <w:r w:rsidRPr="0011410F">
        <w:rPr>
          <w:rFonts w:ascii="Times New Roman" w:hAnsi="Times New Roman" w:cs="Times New Roman"/>
        </w:rPr>
        <w:t>mp</w:t>
      </w:r>
      <w:proofErr w:type="spellEnd"/>
      <w:r w:rsidRPr="0011410F">
        <w:rPr>
          <w:rFonts w:ascii="Times New Roman" w:hAnsi="Times New Roman" w:cs="Times New Roman"/>
        </w:rPr>
        <w:t>.</w:t>
      </w:r>
    </w:p>
    <w:p w14:paraId="69442C2F" w14:textId="77777777" w:rsidR="00282C11" w:rsidRPr="0011410F" w:rsidRDefault="00282C11" w:rsidP="00282C11">
      <w:pPr>
        <w:spacing w:after="0" w:line="240" w:lineRule="auto"/>
        <w:rPr>
          <w:rFonts w:ascii="Times New Roman" w:hAnsi="Times New Roman" w:cs="Times New Roman"/>
          <w:lang w:val="pt-BR"/>
        </w:rPr>
      </w:pPr>
      <w:r w:rsidRPr="0011410F">
        <w:rPr>
          <w:rFonts w:ascii="Times New Roman" w:hAnsi="Times New Roman" w:cs="Times New Roman"/>
          <w:lang w:val="pt-BR"/>
        </w:rPr>
        <w:t>34.</w:t>
      </w:r>
      <w:r w:rsidRPr="0011410F">
        <w:rPr>
          <w:rFonts w:ascii="Times New Roman" w:hAnsi="Times New Roman" w:cs="Times New Roman"/>
          <w:lang w:val="pt-BR"/>
        </w:rPr>
        <w:tab/>
        <w:t>therapeutic yoga.mp.</w:t>
      </w:r>
    </w:p>
    <w:p w14:paraId="7760094C" w14:textId="77777777" w:rsidR="00282C11" w:rsidRPr="0011410F" w:rsidRDefault="00282C11" w:rsidP="00282C11">
      <w:pPr>
        <w:spacing w:after="0" w:line="240" w:lineRule="auto"/>
        <w:rPr>
          <w:rFonts w:ascii="Times New Roman" w:hAnsi="Times New Roman" w:cs="Times New Roman"/>
          <w:lang w:val="pt-BR"/>
        </w:rPr>
      </w:pPr>
      <w:r w:rsidRPr="0011410F">
        <w:rPr>
          <w:rFonts w:ascii="Times New Roman" w:hAnsi="Times New Roman" w:cs="Times New Roman"/>
          <w:lang w:val="pt-BR"/>
        </w:rPr>
        <w:t>35.</w:t>
      </w:r>
      <w:r w:rsidRPr="0011410F">
        <w:rPr>
          <w:rFonts w:ascii="Times New Roman" w:hAnsi="Times New Roman" w:cs="Times New Roman"/>
          <w:lang w:val="pt-BR"/>
        </w:rPr>
        <w:tab/>
        <w:t>yoga pose*.mp.</w:t>
      </w:r>
    </w:p>
    <w:p w14:paraId="3A519CF9" w14:textId="77777777" w:rsidR="00282C11" w:rsidRPr="0011410F" w:rsidRDefault="00282C11" w:rsidP="00282C11">
      <w:pPr>
        <w:spacing w:after="0" w:line="240" w:lineRule="auto"/>
        <w:rPr>
          <w:rFonts w:ascii="Times New Roman" w:hAnsi="Times New Roman" w:cs="Times New Roman"/>
          <w:lang w:val="pt-BR"/>
        </w:rPr>
      </w:pPr>
      <w:r w:rsidRPr="0011410F">
        <w:rPr>
          <w:rFonts w:ascii="Times New Roman" w:hAnsi="Times New Roman" w:cs="Times New Roman"/>
          <w:lang w:val="pt-BR"/>
        </w:rPr>
        <w:t>36.</w:t>
      </w:r>
      <w:r w:rsidRPr="0011410F">
        <w:rPr>
          <w:rFonts w:ascii="Times New Roman" w:hAnsi="Times New Roman" w:cs="Times New Roman"/>
          <w:lang w:val="pt-BR"/>
        </w:rPr>
        <w:tab/>
        <w:t>yoga posture*.mp.</w:t>
      </w:r>
    </w:p>
    <w:p w14:paraId="67FFD9BE" w14:textId="77777777" w:rsidR="00282C11" w:rsidRPr="0011410F" w:rsidRDefault="00282C11" w:rsidP="00282C11">
      <w:pPr>
        <w:spacing w:after="0" w:line="240" w:lineRule="auto"/>
        <w:rPr>
          <w:rFonts w:ascii="Times New Roman" w:hAnsi="Times New Roman" w:cs="Times New Roman"/>
          <w:lang w:val="pt-BR"/>
        </w:rPr>
      </w:pPr>
      <w:r w:rsidRPr="0011410F">
        <w:rPr>
          <w:rFonts w:ascii="Times New Roman" w:hAnsi="Times New Roman" w:cs="Times New Roman"/>
          <w:lang w:val="pt-BR"/>
        </w:rPr>
        <w:t>37.</w:t>
      </w:r>
      <w:r w:rsidRPr="0011410F">
        <w:rPr>
          <w:rFonts w:ascii="Times New Roman" w:hAnsi="Times New Roman" w:cs="Times New Roman"/>
          <w:lang w:val="pt-BR"/>
        </w:rPr>
        <w:tab/>
        <w:t>yoga asana*.mp.</w:t>
      </w:r>
    </w:p>
    <w:p w14:paraId="5D512D55" w14:textId="77777777" w:rsidR="00282C11" w:rsidRPr="0011410F" w:rsidRDefault="00282C11" w:rsidP="00282C11">
      <w:pPr>
        <w:spacing w:after="0" w:line="240" w:lineRule="auto"/>
        <w:rPr>
          <w:rFonts w:ascii="Times New Roman" w:hAnsi="Times New Roman" w:cs="Times New Roman"/>
          <w:lang w:val="pt-BR"/>
        </w:rPr>
      </w:pPr>
      <w:r w:rsidRPr="0011410F">
        <w:rPr>
          <w:rFonts w:ascii="Times New Roman" w:hAnsi="Times New Roman" w:cs="Times New Roman"/>
          <w:lang w:val="pt-BR"/>
        </w:rPr>
        <w:t>38.</w:t>
      </w:r>
      <w:r w:rsidRPr="0011410F">
        <w:rPr>
          <w:rFonts w:ascii="Times New Roman" w:hAnsi="Times New Roman" w:cs="Times New Roman"/>
          <w:lang w:val="pt-BR"/>
        </w:rPr>
        <w:tab/>
        <w:t>exp Tai Ji/</w:t>
      </w:r>
    </w:p>
    <w:p w14:paraId="0E44F185" w14:textId="77777777" w:rsidR="00282C11" w:rsidRPr="0011410F" w:rsidRDefault="00282C11" w:rsidP="00282C11">
      <w:pPr>
        <w:spacing w:after="0" w:line="240" w:lineRule="auto"/>
        <w:rPr>
          <w:rFonts w:ascii="Times New Roman" w:hAnsi="Times New Roman" w:cs="Times New Roman"/>
          <w:lang w:val="pt-BR"/>
        </w:rPr>
      </w:pPr>
      <w:r w:rsidRPr="0011410F">
        <w:rPr>
          <w:rFonts w:ascii="Times New Roman" w:hAnsi="Times New Roman" w:cs="Times New Roman"/>
          <w:lang w:val="pt-BR"/>
        </w:rPr>
        <w:t>39.</w:t>
      </w:r>
      <w:r w:rsidRPr="0011410F">
        <w:rPr>
          <w:rFonts w:ascii="Times New Roman" w:hAnsi="Times New Roman" w:cs="Times New Roman"/>
          <w:lang w:val="pt-BR"/>
        </w:rPr>
        <w:tab/>
        <w:t>Tai Ji.mp.</w:t>
      </w:r>
    </w:p>
    <w:p w14:paraId="05F2346A" w14:textId="77777777" w:rsidR="00282C11" w:rsidRPr="0011410F" w:rsidRDefault="00282C11" w:rsidP="00282C11">
      <w:pPr>
        <w:spacing w:after="0" w:line="240" w:lineRule="auto"/>
        <w:rPr>
          <w:rFonts w:ascii="Times New Roman" w:hAnsi="Times New Roman" w:cs="Times New Roman"/>
          <w:lang w:val="fr-CA"/>
        </w:rPr>
      </w:pPr>
      <w:r w:rsidRPr="0011410F">
        <w:rPr>
          <w:rFonts w:ascii="Times New Roman" w:hAnsi="Times New Roman" w:cs="Times New Roman"/>
          <w:lang w:val="fr-CA"/>
        </w:rPr>
        <w:t>40.</w:t>
      </w:r>
      <w:r w:rsidRPr="0011410F">
        <w:rPr>
          <w:rFonts w:ascii="Times New Roman" w:hAnsi="Times New Roman" w:cs="Times New Roman"/>
          <w:lang w:val="fr-CA"/>
        </w:rPr>
        <w:tab/>
        <w:t>Tai chi.mp.</w:t>
      </w:r>
    </w:p>
    <w:p w14:paraId="37D189B8" w14:textId="77777777" w:rsidR="00282C11" w:rsidRPr="0011410F" w:rsidRDefault="00282C11" w:rsidP="00282C11">
      <w:pPr>
        <w:spacing w:after="0" w:line="240" w:lineRule="auto"/>
        <w:rPr>
          <w:rFonts w:ascii="Times New Roman" w:hAnsi="Times New Roman" w:cs="Times New Roman"/>
          <w:lang w:val="fr-CA"/>
        </w:rPr>
      </w:pPr>
      <w:r w:rsidRPr="0011410F">
        <w:rPr>
          <w:rFonts w:ascii="Times New Roman" w:hAnsi="Times New Roman" w:cs="Times New Roman"/>
          <w:lang w:val="fr-CA"/>
        </w:rPr>
        <w:t>41.</w:t>
      </w:r>
      <w:r w:rsidRPr="0011410F">
        <w:rPr>
          <w:rFonts w:ascii="Times New Roman" w:hAnsi="Times New Roman" w:cs="Times New Roman"/>
          <w:lang w:val="fr-CA"/>
        </w:rPr>
        <w:tab/>
      </w:r>
      <w:proofErr w:type="spellStart"/>
      <w:r w:rsidRPr="0011410F">
        <w:rPr>
          <w:rFonts w:ascii="Times New Roman" w:hAnsi="Times New Roman" w:cs="Times New Roman"/>
          <w:lang w:val="fr-CA"/>
        </w:rPr>
        <w:t>exp</w:t>
      </w:r>
      <w:proofErr w:type="spellEnd"/>
      <w:r w:rsidRPr="0011410F">
        <w:rPr>
          <w:rFonts w:ascii="Times New Roman" w:hAnsi="Times New Roman" w:cs="Times New Roman"/>
          <w:lang w:val="fr-CA"/>
        </w:rPr>
        <w:t xml:space="preserve"> </w:t>
      </w:r>
      <w:proofErr w:type="spellStart"/>
      <w:r w:rsidRPr="0011410F">
        <w:rPr>
          <w:rFonts w:ascii="Times New Roman" w:hAnsi="Times New Roman" w:cs="Times New Roman"/>
          <w:lang w:val="fr-CA"/>
        </w:rPr>
        <w:t>Qigong</w:t>
      </w:r>
      <w:proofErr w:type="spellEnd"/>
      <w:r w:rsidRPr="0011410F">
        <w:rPr>
          <w:rFonts w:ascii="Times New Roman" w:hAnsi="Times New Roman" w:cs="Times New Roman"/>
          <w:lang w:val="fr-CA"/>
        </w:rPr>
        <w:t>/</w:t>
      </w:r>
    </w:p>
    <w:p w14:paraId="7C9D2F0F"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42.</w:t>
      </w:r>
      <w:r w:rsidRPr="0011410F">
        <w:rPr>
          <w:rFonts w:ascii="Times New Roman" w:hAnsi="Times New Roman" w:cs="Times New Roman"/>
        </w:rPr>
        <w:tab/>
        <w:t>Qigong.mp.</w:t>
      </w:r>
    </w:p>
    <w:p w14:paraId="35233CC6"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43.</w:t>
      </w:r>
      <w:r w:rsidRPr="0011410F">
        <w:rPr>
          <w:rFonts w:ascii="Times New Roman" w:hAnsi="Times New Roman" w:cs="Times New Roman"/>
        </w:rPr>
        <w:tab/>
      </w:r>
      <w:proofErr w:type="spellStart"/>
      <w:r w:rsidRPr="0011410F">
        <w:rPr>
          <w:rFonts w:ascii="Times New Roman" w:hAnsi="Times New Roman" w:cs="Times New Roman"/>
        </w:rPr>
        <w:t>physiotherap</w:t>
      </w:r>
      <w:proofErr w:type="spellEnd"/>
      <w:r w:rsidRPr="0011410F">
        <w:rPr>
          <w:rFonts w:ascii="Times New Roman" w:hAnsi="Times New Roman" w:cs="Times New Roman"/>
        </w:rPr>
        <w:t>*.</w:t>
      </w:r>
      <w:proofErr w:type="spellStart"/>
      <w:r w:rsidRPr="0011410F">
        <w:rPr>
          <w:rFonts w:ascii="Times New Roman" w:hAnsi="Times New Roman" w:cs="Times New Roman"/>
        </w:rPr>
        <w:t>mp</w:t>
      </w:r>
      <w:proofErr w:type="spellEnd"/>
      <w:r w:rsidRPr="0011410F">
        <w:rPr>
          <w:rFonts w:ascii="Times New Roman" w:hAnsi="Times New Roman" w:cs="Times New Roman"/>
        </w:rPr>
        <w:t>.</w:t>
      </w:r>
    </w:p>
    <w:p w14:paraId="23DF482E"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44.</w:t>
      </w:r>
      <w:r w:rsidRPr="0011410F">
        <w:rPr>
          <w:rFonts w:ascii="Times New Roman" w:hAnsi="Times New Roman" w:cs="Times New Roman"/>
        </w:rPr>
        <w:tab/>
        <w:t xml:space="preserve">physical </w:t>
      </w:r>
      <w:proofErr w:type="spellStart"/>
      <w:r w:rsidRPr="0011410F">
        <w:rPr>
          <w:rFonts w:ascii="Times New Roman" w:hAnsi="Times New Roman" w:cs="Times New Roman"/>
        </w:rPr>
        <w:t>therap</w:t>
      </w:r>
      <w:proofErr w:type="spellEnd"/>
      <w:r w:rsidRPr="0011410F">
        <w:rPr>
          <w:rFonts w:ascii="Times New Roman" w:hAnsi="Times New Roman" w:cs="Times New Roman"/>
        </w:rPr>
        <w:t>*.</w:t>
      </w:r>
      <w:proofErr w:type="spellStart"/>
      <w:r w:rsidRPr="0011410F">
        <w:rPr>
          <w:rFonts w:ascii="Times New Roman" w:hAnsi="Times New Roman" w:cs="Times New Roman"/>
        </w:rPr>
        <w:t>mp</w:t>
      </w:r>
      <w:proofErr w:type="spellEnd"/>
      <w:r w:rsidRPr="0011410F">
        <w:rPr>
          <w:rFonts w:ascii="Times New Roman" w:hAnsi="Times New Roman" w:cs="Times New Roman"/>
        </w:rPr>
        <w:t>.</w:t>
      </w:r>
    </w:p>
    <w:p w14:paraId="47E0D4CB"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45.</w:t>
      </w:r>
      <w:r w:rsidRPr="0011410F">
        <w:rPr>
          <w:rFonts w:ascii="Times New Roman" w:hAnsi="Times New Roman" w:cs="Times New Roman"/>
        </w:rPr>
        <w:tab/>
        <w:t>exp Rehabilitation/</w:t>
      </w:r>
    </w:p>
    <w:p w14:paraId="17503F8C"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46.</w:t>
      </w:r>
      <w:r w:rsidRPr="0011410F">
        <w:rPr>
          <w:rFonts w:ascii="Times New Roman" w:hAnsi="Times New Roman" w:cs="Times New Roman"/>
        </w:rPr>
        <w:tab/>
        <w:t>rehabilitation.mp.</w:t>
      </w:r>
    </w:p>
    <w:p w14:paraId="7CA2A27E"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47.</w:t>
      </w:r>
      <w:r w:rsidRPr="0011410F">
        <w:rPr>
          <w:rFonts w:ascii="Times New Roman" w:hAnsi="Times New Roman" w:cs="Times New Roman"/>
        </w:rPr>
        <w:tab/>
        <w:t>1 or 2 or 3 or 4 or 5</w:t>
      </w:r>
    </w:p>
    <w:p w14:paraId="0640A44D"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lastRenderedPageBreak/>
        <w:t>48.</w:t>
      </w:r>
      <w:r w:rsidRPr="0011410F">
        <w:rPr>
          <w:rFonts w:ascii="Times New Roman" w:hAnsi="Times New Roman" w:cs="Times New Roman"/>
        </w:rPr>
        <w:tab/>
        <w:t>6 or 7 or 8 or 9 or 10 or 11 or 12 or 13 or 14 or 15 or 16 or 17 or 18 or 19 or 20 or 21 or 22 or 23 or 24 or 25 or 26 or 27 or 28 or 29 or 30 or 31 or 32 or 33 or 34 or 35 or 36 or 37 or 38 or 39 or 40 or 41 or 42 or 43 or 44 or 45 or 46</w:t>
      </w:r>
    </w:p>
    <w:p w14:paraId="78EBE06E"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49.</w:t>
      </w:r>
      <w:r w:rsidRPr="0011410F">
        <w:rPr>
          <w:rFonts w:ascii="Times New Roman" w:hAnsi="Times New Roman" w:cs="Times New Roman"/>
        </w:rPr>
        <w:tab/>
        <w:t>47 and 48</w:t>
      </w:r>
    </w:p>
    <w:p w14:paraId="0C0DE096"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50.</w:t>
      </w:r>
      <w:r w:rsidRPr="0011410F">
        <w:rPr>
          <w:rFonts w:ascii="Times New Roman" w:hAnsi="Times New Roman" w:cs="Times New Roman"/>
        </w:rPr>
        <w:tab/>
        <w:t xml:space="preserve">((randomized controlled trial or controlled clinical trial).pt. or </w:t>
      </w:r>
      <w:proofErr w:type="spellStart"/>
      <w:r w:rsidRPr="0011410F">
        <w:rPr>
          <w:rFonts w:ascii="Times New Roman" w:hAnsi="Times New Roman" w:cs="Times New Roman"/>
        </w:rPr>
        <w:t>randomized.ab</w:t>
      </w:r>
      <w:proofErr w:type="spellEnd"/>
      <w:r w:rsidRPr="0011410F">
        <w:rPr>
          <w:rFonts w:ascii="Times New Roman" w:hAnsi="Times New Roman" w:cs="Times New Roman"/>
        </w:rPr>
        <w:t xml:space="preserve">. or </w:t>
      </w:r>
      <w:proofErr w:type="spellStart"/>
      <w:r w:rsidRPr="0011410F">
        <w:rPr>
          <w:rFonts w:ascii="Times New Roman" w:hAnsi="Times New Roman" w:cs="Times New Roman"/>
        </w:rPr>
        <w:t>randomised.ab</w:t>
      </w:r>
      <w:proofErr w:type="spellEnd"/>
      <w:r w:rsidRPr="0011410F">
        <w:rPr>
          <w:rFonts w:ascii="Times New Roman" w:hAnsi="Times New Roman" w:cs="Times New Roman"/>
        </w:rPr>
        <w:t xml:space="preserve">. or </w:t>
      </w:r>
      <w:proofErr w:type="spellStart"/>
      <w:r w:rsidRPr="0011410F">
        <w:rPr>
          <w:rFonts w:ascii="Times New Roman" w:hAnsi="Times New Roman" w:cs="Times New Roman"/>
        </w:rPr>
        <w:t>placebo.ab</w:t>
      </w:r>
      <w:proofErr w:type="spellEnd"/>
      <w:r w:rsidRPr="0011410F">
        <w:rPr>
          <w:rFonts w:ascii="Times New Roman" w:hAnsi="Times New Roman" w:cs="Times New Roman"/>
        </w:rPr>
        <w:t xml:space="preserve">. or drug </w:t>
      </w:r>
      <w:proofErr w:type="spellStart"/>
      <w:r w:rsidRPr="0011410F">
        <w:rPr>
          <w:rFonts w:ascii="Times New Roman" w:hAnsi="Times New Roman" w:cs="Times New Roman"/>
        </w:rPr>
        <w:t>therapy.fs</w:t>
      </w:r>
      <w:proofErr w:type="spellEnd"/>
      <w:r w:rsidRPr="0011410F">
        <w:rPr>
          <w:rFonts w:ascii="Times New Roman" w:hAnsi="Times New Roman" w:cs="Times New Roman"/>
        </w:rPr>
        <w:t xml:space="preserve">. or </w:t>
      </w:r>
      <w:proofErr w:type="spellStart"/>
      <w:r w:rsidRPr="0011410F">
        <w:rPr>
          <w:rFonts w:ascii="Times New Roman" w:hAnsi="Times New Roman" w:cs="Times New Roman"/>
        </w:rPr>
        <w:t>randomly.ab</w:t>
      </w:r>
      <w:proofErr w:type="spellEnd"/>
      <w:r w:rsidRPr="0011410F">
        <w:rPr>
          <w:rFonts w:ascii="Times New Roman" w:hAnsi="Times New Roman" w:cs="Times New Roman"/>
        </w:rPr>
        <w:t xml:space="preserve">. or </w:t>
      </w:r>
      <w:proofErr w:type="spellStart"/>
      <w:r w:rsidRPr="0011410F">
        <w:rPr>
          <w:rFonts w:ascii="Times New Roman" w:hAnsi="Times New Roman" w:cs="Times New Roman"/>
        </w:rPr>
        <w:t>trial.ab</w:t>
      </w:r>
      <w:proofErr w:type="spellEnd"/>
      <w:r w:rsidRPr="0011410F">
        <w:rPr>
          <w:rFonts w:ascii="Times New Roman" w:hAnsi="Times New Roman" w:cs="Times New Roman"/>
        </w:rPr>
        <w:t xml:space="preserve">. or </w:t>
      </w:r>
      <w:proofErr w:type="spellStart"/>
      <w:r w:rsidRPr="0011410F">
        <w:rPr>
          <w:rFonts w:ascii="Times New Roman" w:hAnsi="Times New Roman" w:cs="Times New Roman"/>
        </w:rPr>
        <w:t>groups.ab</w:t>
      </w:r>
      <w:proofErr w:type="spellEnd"/>
      <w:r w:rsidRPr="0011410F">
        <w:rPr>
          <w:rFonts w:ascii="Times New Roman" w:hAnsi="Times New Roman" w:cs="Times New Roman"/>
        </w:rPr>
        <w:t>.) not (exp animals/ not humans.sh.)</w:t>
      </w:r>
    </w:p>
    <w:p w14:paraId="0B6DA174"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51.</w:t>
      </w:r>
      <w:r w:rsidRPr="0011410F">
        <w:rPr>
          <w:rFonts w:ascii="Times New Roman" w:hAnsi="Times New Roman" w:cs="Times New Roman"/>
        </w:rPr>
        <w:tab/>
        <w:t>49 and 50</w:t>
      </w:r>
    </w:p>
    <w:p w14:paraId="07D79325"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52.</w:t>
      </w:r>
      <w:r w:rsidRPr="0011410F">
        <w:rPr>
          <w:rFonts w:ascii="Times New Roman" w:hAnsi="Times New Roman" w:cs="Times New Roman"/>
        </w:rPr>
        <w:tab/>
        <w:t>limit 51 to (</w:t>
      </w:r>
      <w:proofErr w:type="spellStart"/>
      <w:r w:rsidRPr="0011410F">
        <w:rPr>
          <w:rFonts w:ascii="Times New Roman" w:hAnsi="Times New Roman" w:cs="Times New Roman"/>
        </w:rPr>
        <w:t>english</w:t>
      </w:r>
      <w:proofErr w:type="spellEnd"/>
      <w:r w:rsidRPr="0011410F">
        <w:rPr>
          <w:rFonts w:ascii="Times New Roman" w:hAnsi="Times New Roman" w:cs="Times New Roman"/>
        </w:rPr>
        <w:t xml:space="preserve"> language and humans)</w:t>
      </w:r>
    </w:p>
    <w:p w14:paraId="7434A82A" w14:textId="77777777" w:rsidR="00282C11" w:rsidRPr="0011410F" w:rsidRDefault="00282C11" w:rsidP="00282C11">
      <w:pPr>
        <w:spacing w:line="480" w:lineRule="auto"/>
        <w:rPr>
          <w:rFonts w:ascii="Times New Roman" w:hAnsi="Times New Roman" w:cs="Times New Roman"/>
        </w:rPr>
      </w:pPr>
    </w:p>
    <w:p w14:paraId="2324362A" w14:textId="77777777" w:rsidR="00282C11" w:rsidRPr="0011410F" w:rsidRDefault="00282C11" w:rsidP="00282C11">
      <w:pPr>
        <w:spacing w:after="0" w:line="480" w:lineRule="auto"/>
        <w:rPr>
          <w:rFonts w:ascii="Times New Roman" w:hAnsi="Times New Roman" w:cs="Times New Roman"/>
          <w:b/>
        </w:rPr>
      </w:pPr>
      <w:r w:rsidRPr="0011410F">
        <w:rPr>
          <w:rFonts w:ascii="Times New Roman" w:hAnsi="Times New Roman" w:cs="Times New Roman"/>
          <w:b/>
        </w:rPr>
        <w:t>AMED</w:t>
      </w:r>
    </w:p>
    <w:p w14:paraId="3F3EBA1B"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w:t>
      </w:r>
      <w:r w:rsidRPr="0011410F">
        <w:rPr>
          <w:rFonts w:ascii="Times New Roman" w:hAnsi="Times New Roman" w:cs="Times New Roman"/>
        </w:rPr>
        <w:tab/>
        <w:t>exp Fibromyalgia/</w:t>
      </w:r>
    </w:p>
    <w:p w14:paraId="64767745"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2.</w:t>
      </w:r>
      <w:r w:rsidRPr="0011410F">
        <w:rPr>
          <w:rFonts w:ascii="Times New Roman" w:hAnsi="Times New Roman" w:cs="Times New Roman"/>
        </w:rPr>
        <w:tab/>
        <w:t>fibromyalgia.mp.</w:t>
      </w:r>
    </w:p>
    <w:p w14:paraId="2FCA8DA0"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3.</w:t>
      </w:r>
      <w:r w:rsidRPr="0011410F">
        <w:rPr>
          <w:rFonts w:ascii="Times New Roman" w:hAnsi="Times New Roman" w:cs="Times New Roman"/>
        </w:rPr>
        <w:tab/>
        <w:t>fibromyalgia syndrome.mp.</w:t>
      </w:r>
    </w:p>
    <w:p w14:paraId="08A7FAC3"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4.</w:t>
      </w:r>
      <w:r w:rsidRPr="0011410F">
        <w:rPr>
          <w:rFonts w:ascii="Times New Roman" w:hAnsi="Times New Roman" w:cs="Times New Roman"/>
        </w:rPr>
        <w:tab/>
        <w:t>fibrositis.mp.</w:t>
      </w:r>
    </w:p>
    <w:p w14:paraId="2F4BB0D4"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5.</w:t>
      </w:r>
      <w:r w:rsidRPr="0011410F">
        <w:rPr>
          <w:rFonts w:ascii="Times New Roman" w:hAnsi="Times New Roman" w:cs="Times New Roman"/>
        </w:rPr>
        <w:tab/>
        <w:t>fibromyositis.mp.</w:t>
      </w:r>
    </w:p>
    <w:p w14:paraId="05CB9261"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6.</w:t>
      </w:r>
      <w:r w:rsidRPr="0011410F">
        <w:rPr>
          <w:rFonts w:ascii="Times New Roman" w:hAnsi="Times New Roman" w:cs="Times New Roman"/>
        </w:rPr>
        <w:tab/>
        <w:t>1 or 2 or 3 or 4 or 5</w:t>
      </w:r>
    </w:p>
    <w:p w14:paraId="6DBB5326"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7.</w:t>
      </w:r>
      <w:r w:rsidRPr="0011410F">
        <w:rPr>
          <w:rFonts w:ascii="Times New Roman" w:hAnsi="Times New Roman" w:cs="Times New Roman"/>
        </w:rPr>
        <w:tab/>
        <w:t>exp Yoga/</w:t>
      </w:r>
    </w:p>
    <w:p w14:paraId="4671D6AF"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8.</w:t>
      </w:r>
      <w:r w:rsidRPr="0011410F">
        <w:rPr>
          <w:rFonts w:ascii="Times New Roman" w:hAnsi="Times New Roman" w:cs="Times New Roman"/>
        </w:rPr>
        <w:tab/>
        <w:t>yoga.mp.</w:t>
      </w:r>
    </w:p>
    <w:p w14:paraId="1845D769"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9.</w:t>
      </w:r>
      <w:r w:rsidRPr="0011410F">
        <w:rPr>
          <w:rFonts w:ascii="Times New Roman" w:hAnsi="Times New Roman" w:cs="Times New Roman"/>
        </w:rPr>
        <w:tab/>
        <w:t xml:space="preserve">yoga </w:t>
      </w:r>
      <w:proofErr w:type="spellStart"/>
      <w:r w:rsidRPr="0011410F">
        <w:rPr>
          <w:rFonts w:ascii="Times New Roman" w:hAnsi="Times New Roman" w:cs="Times New Roman"/>
        </w:rPr>
        <w:t>therap</w:t>
      </w:r>
      <w:proofErr w:type="spellEnd"/>
      <w:r w:rsidRPr="0011410F">
        <w:rPr>
          <w:rFonts w:ascii="Times New Roman" w:hAnsi="Times New Roman" w:cs="Times New Roman"/>
        </w:rPr>
        <w:t>*.</w:t>
      </w:r>
      <w:proofErr w:type="spellStart"/>
      <w:r w:rsidRPr="0011410F">
        <w:rPr>
          <w:rFonts w:ascii="Times New Roman" w:hAnsi="Times New Roman" w:cs="Times New Roman"/>
        </w:rPr>
        <w:t>mp</w:t>
      </w:r>
      <w:proofErr w:type="spellEnd"/>
      <w:r w:rsidRPr="0011410F">
        <w:rPr>
          <w:rFonts w:ascii="Times New Roman" w:hAnsi="Times New Roman" w:cs="Times New Roman"/>
        </w:rPr>
        <w:t>. [</w:t>
      </w:r>
      <w:proofErr w:type="spellStart"/>
      <w:r w:rsidRPr="0011410F">
        <w:rPr>
          <w:rFonts w:ascii="Times New Roman" w:hAnsi="Times New Roman" w:cs="Times New Roman"/>
        </w:rPr>
        <w:t>mp</w:t>
      </w:r>
      <w:proofErr w:type="spellEnd"/>
      <w:r w:rsidRPr="0011410F">
        <w:rPr>
          <w:rFonts w:ascii="Times New Roman" w:hAnsi="Times New Roman" w:cs="Times New Roman"/>
        </w:rPr>
        <w:t>=abstract, heading words, title]</w:t>
      </w:r>
    </w:p>
    <w:p w14:paraId="4A6596D5"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0.</w:t>
      </w:r>
      <w:r w:rsidRPr="0011410F">
        <w:rPr>
          <w:rFonts w:ascii="Times New Roman" w:hAnsi="Times New Roman" w:cs="Times New Roman"/>
        </w:rPr>
        <w:tab/>
        <w:t>therapeutic yoga.mp. [</w:t>
      </w:r>
      <w:proofErr w:type="spellStart"/>
      <w:r w:rsidRPr="0011410F">
        <w:rPr>
          <w:rFonts w:ascii="Times New Roman" w:hAnsi="Times New Roman" w:cs="Times New Roman"/>
        </w:rPr>
        <w:t>mp</w:t>
      </w:r>
      <w:proofErr w:type="spellEnd"/>
      <w:r w:rsidRPr="0011410F">
        <w:rPr>
          <w:rFonts w:ascii="Times New Roman" w:hAnsi="Times New Roman" w:cs="Times New Roman"/>
        </w:rPr>
        <w:t>=abstract, heading words, title]</w:t>
      </w:r>
    </w:p>
    <w:p w14:paraId="3658525B"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1.</w:t>
      </w:r>
      <w:r w:rsidRPr="0011410F">
        <w:rPr>
          <w:rFonts w:ascii="Times New Roman" w:hAnsi="Times New Roman" w:cs="Times New Roman"/>
        </w:rPr>
        <w:tab/>
        <w:t>yoga pose*.</w:t>
      </w:r>
      <w:proofErr w:type="spellStart"/>
      <w:r w:rsidRPr="0011410F">
        <w:rPr>
          <w:rFonts w:ascii="Times New Roman" w:hAnsi="Times New Roman" w:cs="Times New Roman"/>
        </w:rPr>
        <w:t>mp</w:t>
      </w:r>
      <w:proofErr w:type="spellEnd"/>
      <w:r w:rsidRPr="0011410F">
        <w:rPr>
          <w:rFonts w:ascii="Times New Roman" w:hAnsi="Times New Roman" w:cs="Times New Roman"/>
        </w:rPr>
        <w:t>. [</w:t>
      </w:r>
      <w:proofErr w:type="spellStart"/>
      <w:r w:rsidRPr="0011410F">
        <w:rPr>
          <w:rFonts w:ascii="Times New Roman" w:hAnsi="Times New Roman" w:cs="Times New Roman"/>
        </w:rPr>
        <w:t>mp</w:t>
      </w:r>
      <w:proofErr w:type="spellEnd"/>
      <w:r w:rsidRPr="0011410F">
        <w:rPr>
          <w:rFonts w:ascii="Times New Roman" w:hAnsi="Times New Roman" w:cs="Times New Roman"/>
        </w:rPr>
        <w:t>=abstract, heading words, title]</w:t>
      </w:r>
    </w:p>
    <w:p w14:paraId="755C32E4"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2.</w:t>
      </w:r>
      <w:r w:rsidRPr="0011410F">
        <w:rPr>
          <w:rFonts w:ascii="Times New Roman" w:hAnsi="Times New Roman" w:cs="Times New Roman"/>
        </w:rPr>
        <w:tab/>
        <w:t>yoga posture*.</w:t>
      </w:r>
      <w:proofErr w:type="spellStart"/>
      <w:r w:rsidRPr="0011410F">
        <w:rPr>
          <w:rFonts w:ascii="Times New Roman" w:hAnsi="Times New Roman" w:cs="Times New Roman"/>
        </w:rPr>
        <w:t>mp</w:t>
      </w:r>
      <w:proofErr w:type="spellEnd"/>
      <w:r w:rsidRPr="0011410F">
        <w:rPr>
          <w:rFonts w:ascii="Times New Roman" w:hAnsi="Times New Roman" w:cs="Times New Roman"/>
        </w:rPr>
        <w:t>. [</w:t>
      </w:r>
      <w:proofErr w:type="spellStart"/>
      <w:r w:rsidRPr="0011410F">
        <w:rPr>
          <w:rFonts w:ascii="Times New Roman" w:hAnsi="Times New Roman" w:cs="Times New Roman"/>
        </w:rPr>
        <w:t>mp</w:t>
      </w:r>
      <w:proofErr w:type="spellEnd"/>
      <w:r w:rsidRPr="0011410F">
        <w:rPr>
          <w:rFonts w:ascii="Times New Roman" w:hAnsi="Times New Roman" w:cs="Times New Roman"/>
        </w:rPr>
        <w:t>=abstract, heading words, title]</w:t>
      </w:r>
    </w:p>
    <w:p w14:paraId="6D1939C1"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3.</w:t>
      </w:r>
      <w:r w:rsidRPr="0011410F">
        <w:rPr>
          <w:rFonts w:ascii="Times New Roman" w:hAnsi="Times New Roman" w:cs="Times New Roman"/>
        </w:rPr>
        <w:tab/>
        <w:t>yoga asana*.</w:t>
      </w:r>
      <w:proofErr w:type="spellStart"/>
      <w:r w:rsidRPr="0011410F">
        <w:rPr>
          <w:rFonts w:ascii="Times New Roman" w:hAnsi="Times New Roman" w:cs="Times New Roman"/>
        </w:rPr>
        <w:t>mp</w:t>
      </w:r>
      <w:proofErr w:type="spellEnd"/>
      <w:r w:rsidRPr="0011410F">
        <w:rPr>
          <w:rFonts w:ascii="Times New Roman" w:hAnsi="Times New Roman" w:cs="Times New Roman"/>
        </w:rPr>
        <w:t>. [</w:t>
      </w:r>
      <w:proofErr w:type="spellStart"/>
      <w:r w:rsidRPr="0011410F">
        <w:rPr>
          <w:rFonts w:ascii="Times New Roman" w:hAnsi="Times New Roman" w:cs="Times New Roman"/>
        </w:rPr>
        <w:t>mp</w:t>
      </w:r>
      <w:proofErr w:type="spellEnd"/>
      <w:r w:rsidRPr="0011410F">
        <w:rPr>
          <w:rFonts w:ascii="Times New Roman" w:hAnsi="Times New Roman" w:cs="Times New Roman"/>
        </w:rPr>
        <w:t>=abstract, heading words, title]</w:t>
      </w:r>
    </w:p>
    <w:p w14:paraId="7BC994B9" w14:textId="77777777" w:rsidR="00282C11" w:rsidRPr="0011410F" w:rsidRDefault="00282C11" w:rsidP="00282C11">
      <w:pPr>
        <w:spacing w:after="0" w:line="240" w:lineRule="auto"/>
        <w:rPr>
          <w:rFonts w:ascii="Times New Roman" w:hAnsi="Times New Roman" w:cs="Times New Roman"/>
          <w:lang w:val="fr-CA"/>
        </w:rPr>
      </w:pPr>
      <w:r w:rsidRPr="0011410F">
        <w:rPr>
          <w:rFonts w:ascii="Times New Roman" w:hAnsi="Times New Roman" w:cs="Times New Roman"/>
          <w:lang w:val="fr-CA"/>
        </w:rPr>
        <w:t>14.</w:t>
      </w:r>
      <w:r w:rsidRPr="0011410F">
        <w:rPr>
          <w:rFonts w:ascii="Times New Roman" w:hAnsi="Times New Roman" w:cs="Times New Roman"/>
          <w:lang w:val="fr-CA"/>
        </w:rPr>
        <w:tab/>
      </w:r>
      <w:proofErr w:type="spellStart"/>
      <w:r w:rsidRPr="0011410F">
        <w:rPr>
          <w:rFonts w:ascii="Times New Roman" w:hAnsi="Times New Roman" w:cs="Times New Roman"/>
          <w:lang w:val="fr-CA"/>
        </w:rPr>
        <w:t>exp</w:t>
      </w:r>
      <w:proofErr w:type="spellEnd"/>
      <w:r w:rsidRPr="0011410F">
        <w:rPr>
          <w:rFonts w:ascii="Times New Roman" w:hAnsi="Times New Roman" w:cs="Times New Roman"/>
          <w:lang w:val="fr-CA"/>
        </w:rPr>
        <w:t xml:space="preserve"> Tai chi/</w:t>
      </w:r>
    </w:p>
    <w:p w14:paraId="7F5B87E5" w14:textId="77777777" w:rsidR="00282C11" w:rsidRPr="0011410F" w:rsidRDefault="00282C11" w:rsidP="00282C11">
      <w:pPr>
        <w:spacing w:after="0" w:line="240" w:lineRule="auto"/>
        <w:rPr>
          <w:rFonts w:ascii="Times New Roman" w:hAnsi="Times New Roman" w:cs="Times New Roman"/>
          <w:lang w:val="fr-CA"/>
        </w:rPr>
      </w:pPr>
      <w:r w:rsidRPr="0011410F">
        <w:rPr>
          <w:rFonts w:ascii="Times New Roman" w:hAnsi="Times New Roman" w:cs="Times New Roman"/>
          <w:lang w:val="fr-CA"/>
        </w:rPr>
        <w:t>15.</w:t>
      </w:r>
      <w:r w:rsidRPr="0011410F">
        <w:rPr>
          <w:rFonts w:ascii="Times New Roman" w:hAnsi="Times New Roman" w:cs="Times New Roman"/>
          <w:lang w:val="fr-CA"/>
        </w:rPr>
        <w:tab/>
        <w:t>Tai chi/ or Tai chi.mp.</w:t>
      </w:r>
    </w:p>
    <w:p w14:paraId="757964C8"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6.</w:t>
      </w:r>
      <w:r w:rsidRPr="0011410F">
        <w:rPr>
          <w:rFonts w:ascii="Times New Roman" w:hAnsi="Times New Roman" w:cs="Times New Roman"/>
        </w:rPr>
        <w:tab/>
        <w:t>exp Qigong/</w:t>
      </w:r>
    </w:p>
    <w:p w14:paraId="4D1C51F4"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7.</w:t>
      </w:r>
      <w:r w:rsidRPr="0011410F">
        <w:rPr>
          <w:rFonts w:ascii="Times New Roman" w:hAnsi="Times New Roman" w:cs="Times New Roman"/>
        </w:rPr>
        <w:tab/>
        <w:t>Qigong.mp.</w:t>
      </w:r>
    </w:p>
    <w:p w14:paraId="5280DCE0"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8.</w:t>
      </w:r>
      <w:r w:rsidRPr="0011410F">
        <w:rPr>
          <w:rFonts w:ascii="Times New Roman" w:hAnsi="Times New Roman" w:cs="Times New Roman"/>
        </w:rPr>
        <w:tab/>
        <w:t>7 or 8 or 9 or 10 or 11 or 12 or 13 or 14 or 15 or 16 or 17</w:t>
      </w:r>
    </w:p>
    <w:p w14:paraId="34A6520C" w14:textId="77777777" w:rsidR="00282C11" w:rsidRPr="0011410F" w:rsidRDefault="00282C11" w:rsidP="00282C11">
      <w:pPr>
        <w:spacing w:after="0" w:line="240" w:lineRule="auto"/>
        <w:rPr>
          <w:rFonts w:ascii="Times New Roman" w:hAnsi="Times New Roman" w:cs="Times New Roman"/>
        </w:rPr>
      </w:pPr>
      <w:r w:rsidRPr="0011410F">
        <w:rPr>
          <w:rFonts w:ascii="Times New Roman" w:hAnsi="Times New Roman" w:cs="Times New Roman"/>
        </w:rPr>
        <w:t>19.</w:t>
      </w:r>
      <w:r w:rsidRPr="0011410F">
        <w:rPr>
          <w:rFonts w:ascii="Times New Roman" w:hAnsi="Times New Roman" w:cs="Times New Roman"/>
        </w:rPr>
        <w:tab/>
        <w:t>6 and 18</w:t>
      </w:r>
    </w:p>
    <w:p w14:paraId="6BA65393" w14:textId="77777777" w:rsidR="00282C11" w:rsidRPr="0011410F" w:rsidRDefault="00282C11" w:rsidP="00282C11">
      <w:pPr>
        <w:spacing w:line="480" w:lineRule="auto"/>
        <w:rPr>
          <w:rFonts w:ascii="Times New Roman" w:hAnsi="Times New Roman" w:cs="Times New Roman"/>
        </w:rPr>
      </w:pPr>
    </w:p>
    <w:p w14:paraId="66E1179A" w14:textId="77777777" w:rsidR="00282C11" w:rsidRPr="0011410F" w:rsidRDefault="00282C11" w:rsidP="00282C11">
      <w:pPr>
        <w:spacing w:line="480" w:lineRule="auto"/>
        <w:rPr>
          <w:rFonts w:ascii="Times New Roman" w:hAnsi="Times New Roman" w:cs="Times New Roman"/>
        </w:rPr>
      </w:pPr>
    </w:p>
    <w:p w14:paraId="645349AE" w14:textId="77777777" w:rsidR="00282C11" w:rsidRPr="0011410F" w:rsidRDefault="00282C11" w:rsidP="00282C11">
      <w:pPr>
        <w:spacing w:line="480" w:lineRule="auto"/>
        <w:rPr>
          <w:rFonts w:ascii="Times New Roman" w:hAnsi="Times New Roman" w:cs="Times New Roman"/>
        </w:rPr>
      </w:pPr>
    </w:p>
    <w:p w14:paraId="6A3E9723" w14:textId="77777777" w:rsidR="00282C11" w:rsidRPr="0011410F" w:rsidRDefault="00282C11" w:rsidP="00282C11">
      <w:pPr>
        <w:spacing w:line="480" w:lineRule="auto"/>
        <w:rPr>
          <w:rFonts w:ascii="Times New Roman" w:hAnsi="Times New Roman" w:cs="Times New Roman"/>
        </w:rPr>
      </w:pPr>
    </w:p>
    <w:p w14:paraId="7E390E60" w14:textId="77777777" w:rsidR="00282C11" w:rsidRPr="0011410F" w:rsidRDefault="00282C11" w:rsidP="00282C11">
      <w:pPr>
        <w:spacing w:line="480" w:lineRule="auto"/>
        <w:rPr>
          <w:rFonts w:ascii="Times New Roman" w:hAnsi="Times New Roman" w:cs="Times New Roman"/>
        </w:rPr>
      </w:pPr>
    </w:p>
    <w:p w14:paraId="6DE971F5" w14:textId="77777777" w:rsidR="00282C11" w:rsidRPr="0011410F" w:rsidRDefault="00282C11" w:rsidP="00282C11">
      <w:pPr>
        <w:spacing w:line="480" w:lineRule="auto"/>
        <w:rPr>
          <w:rFonts w:ascii="Times New Roman" w:hAnsi="Times New Roman" w:cs="Times New Roman"/>
        </w:rPr>
      </w:pPr>
    </w:p>
    <w:p w14:paraId="2FC5B23A" w14:textId="77777777" w:rsidR="00282C11" w:rsidRDefault="00282C11" w:rsidP="00282C11">
      <w:pPr>
        <w:spacing w:after="0" w:line="480" w:lineRule="auto"/>
        <w:rPr>
          <w:rFonts w:ascii="Times New Roman" w:hAnsi="Times New Roman" w:cs="Times New Roman"/>
        </w:rPr>
      </w:pPr>
    </w:p>
    <w:p w14:paraId="4E53160A" w14:textId="77777777" w:rsidR="00282C11" w:rsidRPr="0011410F" w:rsidRDefault="00282C11" w:rsidP="00282C11">
      <w:pPr>
        <w:spacing w:after="0" w:line="480" w:lineRule="auto"/>
        <w:rPr>
          <w:rFonts w:ascii="Times New Roman" w:hAnsi="Times New Roman" w:cs="Times New Roman"/>
          <w:b/>
        </w:rPr>
      </w:pPr>
      <w:r w:rsidRPr="0011410F">
        <w:rPr>
          <w:rFonts w:ascii="Times New Roman" w:hAnsi="Times New Roman" w:cs="Times New Roman"/>
          <w:b/>
        </w:rPr>
        <w:lastRenderedPageBreak/>
        <w:t xml:space="preserve">CINAHL </w:t>
      </w:r>
    </w:p>
    <w:p w14:paraId="64815599" w14:textId="77777777" w:rsidR="00282C11" w:rsidRPr="0011410F" w:rsidRDefault="00282C11" w:rsidP="00282C11">
      <w:pPr>
        <w:numPr>
          <w:ilvl w:val="0"/>
          <w:numId w:val="8"/>
        </w:numPr>
        <w:spacing w:after="0" w:line="240" w:lineRule="auto"/>
        <w:contextualSpacing/>
        <w:rPr>
          <w:rFonts w:ascii="Times New Roman" w:hAnsi="Times New Roman" w:cs="Times New Roman"/>
        </w:rPr>
      </w:pPr>
      <w:r w:rsidRPr="0011410F">
        <w:rPr>
          <w:rFonts w:ascii="Times New Roman" w:hAnsi="Times New Roman" w:cs="Times New Roman"/>
        </w:rPr>
        <w:t>Fibromyalgia (MH</w:t>
      </w:r>
      <w:r w:rsidRPr="0011410F">
        <w:rPr>
          <w:rFonts w:ascii="Times New Roman" w:hAnsi="Times New Roman" w:cs="Times New Roman"/>
          <w:vertAlign w:val="superscript"/>
        </w:rPr>
        <w:t>+</w:t>
      </w:r>
      <w:r w:rsidRPr="0011410F">
        <w:rPr>
          <w:rFonts w:ascii="Times New Roman" w:hAnsi="Times New Roman" w:cs="Times New Roman"/>
        </w:rPr>
        <w:t>)</w:t>
      </w:r>
    </w:p>
    <w:p w14:paraId="50BDB1DC"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Fibromyalgia (TI OR AB)</w:t>
      </w:r>
    </w:p>
    <w:p w14:paraId="185D389D" w14:textId="77777777" w:rsidR="00282C11" w:rsidRPr="0011410F" w:rsidRDefault="00282C11" w:rsidP="00282C11">
      <w:pPr>
        <w:numPr>
          <w:ilvl w:val="0"/>
          <w:numId w:val="8"/>
        </w:numPr>
        <w:spacing w:line="240" w:lineRule="auto"/>
        <w:contextualSpacing/>
        <w:rPr>
          <w:rFonts w:ascii="Times New Roman" w:hAnsi="Times New Roman" w:cs="Times New Roman"/>
          <w:lang w:val="pt-BR"/>
        </w:rPr>
      </w:pPr>
      <w:r w:rsidRPr="0011410F">
        <w:rPr>
          <w:rFonts w:ascii="Times New Roman" w:hAnsi="Times New Roman" w:cs="Times New Roman"/>
          <w:lang w:val="pt-BR"/>
        </w:rPr>
        <w:t>Fibromyalgia syndrome (TI OR AB)</w:t>
      </w:r>
    </w:p>
    <w:p w14:paraId="4B51A3E5" w14:textId="77777777" w:rsidR="00282C11" w:rsidRPr="0011410F" w:rsidRDefault="00282C11" w:rsidP="00282C11">
      <w:pPr>
        <w:numPr>
          <w:ilvl w:val="0"/>
          <w:numId w:val="8"/>
        </w:numPr>
        <w:spacing w:line="240" w:lineRule="auto"/>
        <w:contextualSpacing/>
        <w:rPr>
          <w:rFonts w:ascii="Times New Roman" w:hAnsi="Times New Roman" w:cs="Times New Roman"/>
        </w:rPr>
      </w:pPr>
      <w:proofErr w:type="spellStart"/>
      <w:r w:rsidRPr="0011410F">
        <w:rPr>
          <w:rFonts w:ascii="Times New Roman" w:hAnsi="Times New Roman" w:cs="Times New Roman"/>
        </w:rPr>
        <w:t>Fibromyositis</w:t>
      </w:r>
      <w:proofErr w:type="spellEnd"/>
      <w:r w:rsidRPr="0011410F">
        <w:rPr>
          <w:rFonts w:ascii="Times New Roman" w:hAnsi="Times New Roman" w:cs="Times New Roman"/>
        </w:rPr>
        <w:t xml:space="preserve"> (TI OR AB)</w:t>
      </w:r>
    </w:p>
    <w:p w14:paraId="16095F43"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Exercise (MH</w:t>
      </w:r>
      <w:r w:rsidRPr="0011410F">
        <w:rPr>
          <w:rFonts w:ascii="Times New Roman" w:hAnsi="Times New Roman" w:cs="Times New Roman"/>
          <w:vertAlign w:val="superscript"/>
        </w:rPr>
        <w:t>+</w:t>
      </w:r>
      <w:r w:rsidRPr="0011410F">
        <w:rPr>
          <w:rFonts w:ascii="Times New Roman" w:hAnsi="Times New Roman" w:cs="Times New Roman"/>
        </w:rPr>
        <w:t>)</w:t>
      </w:r>
    </w:p>
    <w:p w14:paraId="0098435E"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Aerobic exercise</w:t>
      </w:r>
    </w:p>
    <w:p w14:paraId="6C5D1F33"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Aerobic training</w:t>
      </w:r>
    </w:p>
    <w:p w14:paraId="4B82CE41"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Resistance training (MH</w:t>
      </w:r>
      <w:r w:rsidRPr="0011410F">
        <w:rPr>
          <w:rFonts w:ascii="Times New Roman" w:hAnsi="Times New Roman" w:cs="Times New Roman"/>
          <w:vertAlign w:val="superscript"/>
        </w:rPr>
        <w:t>+</w:t>
      </w:r>
      <w:r w:rsidRPr="0011410F">
        <w:rPr>
          <w:rFonts w:ascii="Times New Roman" w:hAnsi="Times New Roman" w:cs="Times New Roman"/>
        </w:rPr>
        <w:t>)</w:t>
      </w:r>
    </w:p>
    <w:p w14:paraId="742F7A30"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Resistance exercise</w:t>
      </w:r>
    </w:p>
    <w:p w14:paraId="5C6F76D3"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Weight lifting (MH</w:t>
      </w:r>
      <w:r w:rsidRPr="0011410F">
        <w:rPr>
          <w:rFonts w:ascii="Times New Roman" w:hAnsi="Times New Roman" w:cs="Times New Roman"/>
          <w:vertAlign w:val="superscript"/>
        </w:rPr>
        <w:t>+</w:t>
      </w:r>
      <w:r w:rsidRPr="0011410F">
        <w:rPr>
          <w:rFonts w:ascii="Times New Roman" w:hAnsi="Times New Roman" w:cs="Times New Roman"/>
        </w:rPr>
        <w:t>)</w:t>
      </w:r>
    </w:p>
    <w:p w14:paraId="3B2E725E"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Muscle strengthening (MH</w:t>
      </w:r>
      <w:r w:rsidRPr="0011410F">
        <w:rPr>
          <w:rFonts w:ascii="Times New Roman" w:hAnsi="Times New Roman" w:cs="Times New Roman"/>
          <w:vertAlign w:val="superscript"/>
        </w:rPr>
        <w:t>+</w:t>
      </w:r>
      <w:r w:rsidRPr="0011410F">
        <w:rPr>
          <w:rFonts w:ascii="Times New Roman" w:hAnsi="Times New Roman" w:cs="Times New Roman"/>
        </w:rPr>
        <w:t>)</w:t>
      </w:r>
    </w:p>
    <w:p w14:paraId="7FE64155"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 xml:space="preserve">Exercise </w:t>
      </w:r>
      <w:proofErr w:type="spellStart"/>
      <w:r w:rsidRPr="0011410F">
        <w:rPr>
          <w:rFonts w:ascii="Times New Roman" w:hAnsi="Times New Roman" w:cs="Times New Roman"/>
        </w:rPr>
        <w:t>therap</w:t>
      </w:r>
      <w:proofErr w:type="spellEnd"/>
      <w:r w:rsidRPr="0011410F">
        <w:rPr>
          <w:rFonts w:ascii="Times New Roman" w:hAnsi="Times New Roman" w:cs="Times New Roman"/>
        </w:rPr>
        <w:t>*</w:t>
      </w:r>
    </w:p>
    <w:p w14:paraId="3F655B21"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Therapeutic exercise</w:t>
      </w:r>
    </w:p>
    <w:p w14:paraId="2E65E791"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Hydrotherapy (MH</w:t>
      </w:r>
      <w:r w:rsidRPr="0011410F">
        <w:rPr>
          <w:rFonts w:ascii="Times New Roman" w:hAnsi="Times New Roman" w:cs="Times New Roman"/>
          <w:vertAlign w:val="superscript"/>
        </w:rPr>
        <w:t>+</w:t>
      </w:r>
      <w:r w:rsidRPr="0011410F">
        <w:rPr>
          <w:rFonts w:ascii="Times New Roman" w:hAnsi="Times New Roman" w:cs="Times New Roman"/>
        </w:rPr>
        <w:t>)</w:t>
      </w:r>
    </w:p>
    <w:p w14:paraId="167172B4"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pool based exercise*</w:t>
      </w:r>
    </w:p>
    <w:p w14:paraId="194A32BE"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Aquatic therapy (MH</w:t>
      </w:r>
      <w:r w:rsidRPr="0011410F">
        <w:rPr>
          <w:rFonts w:ascii="Times New Roman" w:hAnsi="Times New Roman" w:cs="Times New Roman"/>
          <w:vertAlign w:val="superscript"/>
        </w:rPr>
        <w:t>+</w:t>
      </w:r>
      <w:r w:rsidRPr="0011410F">
        <w:rPr>
          <w:rFonts w:ascii="Times New Roman" w:hAnsi="Times New Roman" w:cs="Times New Roman"/>
        </w:rPr>
        <w:t>)</w:t>
      </w:r>
    </w:p>
    <w:p w14:paraId="4E896436"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Aquatic exercise</w:t>
      </w:r>
    </w:p>
    <w:p w14:paraId="07D64682"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Stretching (MH</w:t>
      </w:r>
      <w:r w:rsidRPr="0011410F">
        <w:rPr>
          <w:rFonts w:ascii="Times New Roman" w:hAnsi="Times New Roman" w:cs="Times New Roman"/>
          <w:vertAlign w:val="superscript"/>
        </w:rPr>
        <w:t>+</w:t>
      </w:r>
      <w:r w:rsidRPr="0011410F">
        <w:rPr>
          <w:rFonts w:ascii="Times New Roman" w:hAnsi="Times New Roman" w:cs="Times New Roman"/>
        </w:rPr>
        <w:t>)</w:t>
      </w:r>
    </w:p>
    <w:p w14:paraId="425BA95E"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muscle stretching exercise*</w:t>
      </w:r>
    </w:p>
    <w:p w14:paraId="517D4135"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flexibility exercise*</w:t>
      </w:r>
    </w:p>
    <w:p w14:paraId="4D3B61B9"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flexibility training</w:t>
      </w:r>
    </w:p>
    <w:p w14:paraId="7A20DD61"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Yoga (MH</w:t>
      </w:r>
      <w:r w:rsidRPr="0011410F">
        <w:rPr>
          <w:rFonts w:ascii="Times New Roman" w:hAnsi="Times New Roman" w:cs="Times New Roman"/>
          <w:vertAlign w:val="superscript"/>
        </w:rPr>
        <w:t>+</w:t>
      </w:r>
      <w:r w:rsidRPr="0011410F">
        <w:rPr>
          <w:rFonts w:ascii="Times New Roman" w:hAnsi="Times New Roman" w:cs="Times New Roman"/>
        </w:rPr>
        <w:t>)</w:t>
      </w:r>
    </w:p>
    <w:p w14:paraId="59D9D703"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Yoga Asana*</w:t>
      </w:r>
    </w:p>
    <w:p w14:paraId="151A62D6"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Yoga Posture*</w:t>
      </w:r>
    </w:p>
    <w:p w14:paraId="304E6FEE"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Tai Chi (MH</w:t>
      </w:r>
      <w:r w:rsidRPr="0011410F">
        <w:rPr>
          <w:rFonts w:ascii="Times New Roman" w:hAnsi="Times New Roman" w:cs="Times New Roman"/>
          <w:vertAlign w:val="superscript"/>
        </w:rPr>
        <w:t>+</w:t>
      </w:r>
      <w:r w:rsidRPr="0011410F">
        <w:rPr>
          <w:rFonts w:ascii="Times New Roman" w:hAnsi="Times New Roman" w:cs="Times New Roman"/>
        </w:rPr>
        <w:t>)</w:t>
      </w:r>
    </w:p>
    <w:p w14:paraId="4C28BC2D"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Qigong (MH</w:t>
      </w:r>
      <w:r w:rsidRPr="0011410F">
        <w:rPr>
          <w:rFonts w:ascii="Times New Roman" w:hAnsi="Times New Roman" w:cs="Times New Roman"/>
          <w:vertAlign w:val="superscript"/>
        </w:rPr>
        <w:t>+</w:t>
      </w:r>
      <w:r w:rsidRPr="0011410F">
        <w:rPr>
          <w:rFonts w:ascii="Times New Roman" w:hAnsi="Times New Roman" w:cs="Times New Roman"/>
        </w:rPr>
        <w:t>)</w:t>
      </w:r>
    </w:p>
    <w:p w14:paraId="51C7E576"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Physical Therapy (MH</w:t>
      </w:r>
      <w:r w:rsidRPr="0011410F">
        <w:rPr>
          <w:rFonts w:ascii="Times New Roman" w:hAnsi="Times New Roman" w:cs="Times New Roman"/>
          <w:vertAlign w:val="superscript"/>
        </w:rPr>
        <w:t>+</w:t>
      </w:r>
      <w:r w:rsidRPr="0011410F">
        <w:rPr>
          <w:rFonts w:ascii="Times New Roman" w:hAnsi="Times New Roman" w:cs="Times New Roman"/>
        </w:rPr>
        <w:t>)</w:t>
      </w:r>
    </w:p>
    <w:p w14:paraId="7CBAB4E8"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Rehabilitation (MH</w:t>
      </w:r>
      <w:r w:rsidRPr="0011410F">
        <w:rPr>
          <w:rFonts w:ascii="Times New Roman" w:hAnsi="Times New Roman" w:cs="Times New Roman"/>
          <w:vertAlign w:val="superscript"/>
        </w:rPr>
        <w:t>+</w:t>
      </w:r>
      <w:r w:rsidRPr="0011410F">
        <w:rPr>
          <w:rFonts w:ascii="Times New Roman" w:hAnsi="Times New Roman" w:cs="Times New Roman"/>
        </w:rPr>
        <w:t>)</w:t>
      </w:r>
    </w:p>
    <w:p w14:paraId="21BB2EB4"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1 OR 2 OR 3 OR 4</w:t>
      </w:r>
    </w:p>
    <w:p w14:paraId="24FB8423"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 xml:space="preserve">5 OR 6 OR 7 OR 8 OR 9 OR 10 OR 11 OR 12 OR 13 OR 14 OR 15 OR 16 OR 17 OR 18 OR 19 OR 20 OR 21 OR 22 OR 23 OR 25 OR 25 OR 26 OR 27 OR 28 </w:t>
      </w:r>
    </w:p>
    <w:p w14:paraId="6008F6E6" w14:textId="77777777" w:rsidR="00282C11" w:rsidRPr="0011410F" w:rsidRDefault="00282C11" w:rsidP="00282C11">
      <w:pPr>
        <w:numPr>
          <w:ilvl w:val="0"/>
          <w:numId w:val="8"/>
        </w:numPr>
        <w:spacing w:line="240" w:lineRule="auto"/>
        <w:contextualSpacing/>
        <w:rPr>
          <w:rFonts w:ascii="Times New Roman" w:hAnsi="Times New Roman" w:cs="Times New Roman"/>
        </w:rPr>
      </w:pPr>
      <w:r w:rsidRPr="0011410F">
        <w:rPr>
          <w:rFonts w:ascii="Times New Roman" w:hAnsi="Times New Roman" w:cs="Times New Roman"/>
        </w:rPr>
        <w:t xml:space="preserve">29 AND 30 </w:t>
      </w:r>
    </w:p>
    <w:p w14:paraId="52F4BAA2" w14:textId="77777777" w:rsidR="00282C11" w:rsidRPr="0011410F" w:rsidRDefault="00282C11" w:rsidP="00282C11">
      <w:pPr>
        <w:spacing w:line="240" w:lineRule="auto"/>
        <w:rPr>
          <w:rFonts w:ascii="Times New Roman" w:hAnsi="Times New Roman" w:cs="Times New Roman"/>
        </w:rPr>
      </w:pPr>
    </w:p>
    <w:p w14:paraId="11A8B3F8" w14:textId="77777777" w:rsidR="00282C11" w:rsidRPr="0011410F" w:rsidRDefault="00282C11" w:rsidP="00282C11">
      <w:pPr>
        <w:spacing w:line="240" w:lineRule="auto"/>
        <w:rPr>
          <w:rFonts w:ascii="Times New Roman" w:hAnsi="Times New Roman" w:cs="Times New Roman"/>
        </w:rPr>
      </w:pPr>
    </w:p>
    <w:p w14:paraId="100CDFC7" w14:textId="77777777" w:rsidR="00282C11" w:rsidRPr="0011410F" w:rsidRDefault="00282C11" w:rsidP="00282C11">
      <w:pPr>
        <w:spacing w:line="240" w:lineRule="auto"/>
        <w:rPr>
          <w:rFonts w:ascii="Times New Roman" w:hAnsi="Times New Roman" w:cs="Times New Roman"/>
        </w:rPr>
      </w:pPr>
    </w:p>
    <w:p w14:paraId="58F18EFD" w14:textId="77777777" w:rsidR="00282C11" w:rsidRPr="0011410F" w:rsidRDefault="00282C11" w:rsidP="00282C11">
      <w:pPr>
        <w:spacing w:line="240" w:lineRule="auto"/>
        <w:rPr>
          <w:rFonts w:ascii="Times New Roman" w:hAnsi="Times New Roman" w:cs="Times New Roman"/>
        </w:rPr>
      </w:pPr>
    </w:p>
    <w:p w14:paraId="46075481" w14:textId="77777777" w:rsidR="00282C11" w:rsidRPr="0011410F" w:rsidRDefault="00282C11" w:rsidP="00282C11">
      <w:pPr>
        <w:spacing w:line="480" w:lineRule="auto"/>
        <w:rPr>
          <w:rFonts w:ascii="Times New Roman" w:hAnsi="Times New Roman" w:cs="Times New Roman"/>
        </w:rPr>
      </w:pPr>
    </w:p>
    <w:p w14:paraId="2241B57A" w14:textId="77777777" w:rsidR="00282C11" w:rsidRDefault="00282C11" w:rsidP="00282C11">
      <w:pPr>
        <w:spacing w:line="480" w:lineRule="auto"/>
        <w:rPr>
          <w:rFonts w:ascii="Times New Roman" w:hAnsi="Times New Roman" w:cs="Times New Roman"/>
        </w:rPr>
      </w:pPr>
    </w:p>
    <w:p w14:paraId="4DDBD047" w14:textId="77777777" w:rsidR="00282C11" w:rsidRPr="0011410F" w:rsidRDefault="00282C11" w:rsidP="00282C11">
      <w:pPr>
        <w:spacing w:line="480" w:lineRule="auto"/>
        <w:rPr>
          <w:rFonts w:ascii="Times New Roman" w:hAnsi="Times New Roman" w:cs="Times New Roman"/>
        </w:rPr>
      </w:pPr>
    </w:p>
    <w:p w14:paraId="04D20E29" w14:textId="77777777" w:rsidR="00282C11" w:rsidRPr="0011410F" w:rsidRDefault="00282C11" w:rsidP="00282C11">
      <w:pPr>
        <w:spacing w:after="0" w:line="480" w:lineRule="auto"/>
        <w:rPr>
          <w:rFonts w:ascii="Times New Roman" w:hAnsi="Times New Roman" w:cs="Times New Roman"/>
        </w:rPr>
      </w:pPr>
    </w:p>
    <w:p w14:paraId="0975F09F" w14:textId="77777777" w:rsidR="00282C11" w:rsidRPr="0011410F" w:rsidRDefault="00282C11" w:rsidP="00282C11">
      <w:pPr>
        <w:spacing w:after="0" w:line="480" w:lineRule="auto"/>
        <w:rPr>
          <w:rFonts w:ascii="Times New Roman" w:hAnsi="Times New Roman" w:cs="Times New Roman"/>
          <w:b/>
        </w:rPr>
      </w:pPr>
      <w:r w:rsidRPr="0011410F">
        <w:rPr>
          <w:rFonts w:ascii="Times New Roman" w:hAnsi="Times New Roman" w:cs="Times New Roman"/>
          <w:b/>
        </w:rPr>
        <w:lastRenderedPageBreak/>
        <w:t xml:space="preserve">SPORTS DISCUSS </w:t>
      </w:r>
    </w:p>
    <w:p w14:paraId="0C9CC04F" w14:textId="77777777" w:rsidR="00282C11" w:rsidRPr="0011410F" w:rsidRDefault="00282C11" w:rsidP="00282C11">
      <w:pPr>
        <w:numPr>
          <w:ilvl w:val="0"/>
          <w:numId w:val="9"/>
        </w:numPr>
        <w:spacing w:after="0" w:line="240" w:lineRule="auto"/>
        <w:contextualSpacing/>
        <w:rPr>
          <w:rFonts w:ascii="Times New Roman" w:hAnsi="Times New Roman" w:cs="Times New Roman"/>
        </w:rPr>
      </w:pPr>
      <w:r w:rsidRPr="0011410F">
        <w:rPr>
          <w:rFonts w:ascii="Times New Roman" w:hAnsi="Times New Roman" w:cs="Times New Roman"/>
        </w:rPr>
        <w:t xml:space="preserve">Fibromyalgia </w:t>
      </w:r>
    </w:p>
    <w:p w14:paraId="748A412E"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 xml:space="preserve">Fibromyalgia syndrome </w:t>
      </w:r>
    </w:p>
    <w:p w14:paraId="76F38189" w14:textId="77777777" w:rsidR="00282C11" w:rsidRPr="0011410F" w:rsidRDefault="00282C11" w:rsidP="00282C11">
      <w:pPr>
        <w:numPr>
          <w:ilvl w:val="0"/>
          <w:numId w:val="9"/>
        </w:numPr>
        <w:spacing w:line="240" w:lineRule="auto"/>
        <w:contextualSpacing/>
        <w:rPr>
          <w:rFonts w:ascii="Times New Roman" w:hAnsi="Times New Roman" w:cs="Times New Roman"/>
        </w:rPr>
      </w:pPr>
      <w:proofErr w:type="spellStart"/>
      <w:r w:rsidRPr="0011410F">
        <w:rPr>
          <w:rFonts w:ascii="Times New Roman" w:hAnsi="Times New Roman" w:cs="Times New Roman"/>
        </w:rPr>
        <w:t>Fibromyositis</w:t>
      </w:r>
      <w:proofErr w:type="spellEnd"/>
      <w:r w:rsidRPr="0011410F">
        <w:rPr>
          <w:rFonts w:ascii="Times New Roman" w:hAnsi="Times New Roman" w:cs="Times New Roman"/>
        </w:rPr>
        <w:t xml:space="preserve"> </w:t>
      </w:r>
    </w:p>
    <w:p w14:paraId="76BD6079"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 xml:space="preserve">Exercise </w:t>
      </w:r>
    </w:p>
    <w:p w14:paraId="5A2AFDF6"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Aerobic exercise</w:t>
      </w:r>
    </w:p>
    <w:p w14:paraId="3E5DB7E2"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Aerobic training</w:t>
      </w:r>
    </w:p>
    <w:p w14:paraId="2C643A0F"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Resistance training</w:t>
      </w:r>
    </w:p>
    <w:p w14:paraId="1C142CF0"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Resistance exercise</w:t>
      </w:r>
    </w:p>
    <w:p w14:paraId="4D0CC4B6"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 xml:space="preserve">Weight lifting </w:t>
      </w:r>
    </w:p>
    <w:p w14:paraId="7DE34591"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Muscle strengthening</w:t>
      </w:r>
    </w:p>
    <w:p w14:paraId="12F0C882"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 xml:space="preserve">Exercise </w:t>
      </w:r>
      <w:proofErr w:type="spellStart"/>
      <w:r w:rsidRPr="0011410F">
        <w:rPr>
          <w:rFonts w:ascii="Times New Roman" w:hAnsi="Times New Roman" w:cs="Times New Roman"/>
        </w:rPr>
        <w:t>therap</w:t>
      </w:r>
      <w:proofErr w:type="spellEnd"/>
      <w:r w:rsidRPr="0011410F">
        <w:rPr>
          <w:rFonts w:ascii="Times New Roman" w:hAnsi="Times New Roman" w:cs="Times New Roman"/>
        </w:rPr>
        <w:t>*</w:t>
      </w:r>
    </w:p>
    <w:p w14:paraId="3A48EE61"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Therapeutic exercise</w:t>
      </w:r>
    </w:p>
    <w:p w14:paraId="1AEDE033"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 xml:space="preserve">Hydrotherapy </w:t>
      </w:r>
    </w:p>
    <w:p w14:paraId="32BEB9A7"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pool based exercise*</w:t>
      </w:r>
    </w:p>
    <w:p w14:paraId="59E50D30"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 xml:space="preserve">Aquatic therapy </w:t>
      </w:r>
    </w:p>
    <w:p w14:paraId="4337DC41"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Aquatic exercise</w:t>
      </w:r>
    </w:p>
    <w:p w14:paraId="51098014"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 xml:space="preserve">Stretching </w:t>
      </w:r>
    </w:p>
    <w:p w14:paraId="748370A1"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muscle stretching exercise*</w:t>
      </w:r>
    </w:p>
    <w:p w14:paraId="7184C9DF"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flexibility exercise*</w:t>
      </w:r>
    </w:p>
    <w:p w14:paraId="0E4153BF"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flexibility training</w:t>
      </w:r>
    </w:p>
    <w:p w14:paraId="7B3670DE"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 xml:space="preserve">Yoga </w:t>
      </w:r>
    </w:p>
    <w:p w14:paraId="7294F479"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Yoga Asana*</w:t>
      </w:r>
    </w:p>
    <w:p w14:paraId="5773C1AA"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Yoga Posture*</w:t>
      </w:r>
    </w:p>
    <w:p w14:paraId="0ED96C67"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 xml:space="preserve">Tai Chi </w:t>
      </w:r>
    </w:p>
    <w:p w14:paraId="4620767F"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 xml:space="preserve">Qigong </w:t>
      </w:r>
    </w:p>
    <w:p w14:paraId="666EC020"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 xml:space="preserve">Physical Therapy </w:t>
      </w:r>
    </w:p>
    <w:p w14:paraId="41CD6B3C"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Rehabilitation (MH</w:t>
      </w:r>
      <w:r w:rsidRPr="0011410F">
        <w:rPr>
          <w:rFonts w:ascii="Times New Roman" w:hAnsi="Times New Roman" w:cs="Times New Roman"/>
          <w:vertAlign w:val="superscript"/>
        </w:rPr>
        <w:t>+</w:t>
      </w:r>
      <w:r w:rsidRPr="0011410F">
        <w:rPr>
          <w:rFonts w:ascii="Times New Roman" w:hAnsi="Times New Roman" w:cs="Times New Roman"/>
        </w:rPr>
        <w:t>)</w:t>
      </w:r>
    </w:p>
    <w:p w14:paraId="0097ADF3"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1 OR 2 OR 3 OR</w:t>
      </w:r>
    </w:p>
    <w:p w14:paraId="55F8EBE3"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 xml:space="preserve">4 OR 5 OR 6 OR 7 OR 8 OR 9 OR 10 OR 11 OR 12 OR 13 OR 14 OR 15 OR 16 OR 17 OR 18 OR 19 OR 20 OR 21 OR 22 OR 23 OR 25 OR 25 OR 26 OR 27 OR 28 </w:t>
      </w:r>
    </w:p>
    <w:p w14:paraId="497E4E8A" w14:textId="77777777" w:rsidR="00282C11" w:rsidRPr="0011410F" w:rsidRDefault="00282C11" w:rsidP="00282C11">
      <w:pPr>
        <w:numPr>
          <w:ilvl w:val="0"/>
          <w:numId w:val="9"/>
        </w:numPr>
        <w:spacing w:line="240" w:lineRule="auto"/>
        <w:contextualSpacing/>
        <w:rPr>
          <w:rFonts w:ascii="Times New Roman" w:hAnsi="Times New Roman" w:cs="Times New Roman"/>
        </w:rPr>
      </w:pPr>
      <w:r w:rsidRPr="0011410F">
        <w:rPr>
          <w:rFonts w:ascii="Times New Roman" w:hAnsi="Times New Roman" w:cs="Times New Roman"/>
        </w:rPr>
        <w:t xml:space="preserve">29 AND 30 </w:t>
      </w:r>
    </w:p>
    <w:p w14:paraId="0D97D8BB" w14:textId="77777777" w:rsidR="00282C11" w:rsidRPr="0011410F" w:rsidRDefault="00282C11" w:rsidP="00282C11">
      <w:pPr>
        <w:spacing w:after="0" w:line="480" w:lineRule="auto"/>
        <w:rPr>
          <w:rFonts w:ascii="Times New Roman" w:hAnsi="Times New Roman" w:cs="Times New Roman"/>
        </w:rPr>
      </w:pPr>
    </w:p>
    <w:p w14:paraId="1562342F" w14:textId="77777777" w:rsidR="00282C11" w:rsidRPr="0011410F" w:rsidRDefault="00282C11" w:rsidP="00282C11">
      <w:pPr>
        <w:spacing w:after="0" w:line="480" w:lineRule="auto"/>
        <w:rPr>
          <w:rFonts w:ascii="Times New Roman" w:hAnsi="Times New Roman" w:cs="Times New Roman"/>
        </w:rPr>
      </w:pPr>
    </w:p>
    <w:p w14:paraId="7378B607" w14:textId="77777777" w:rsidR="00282C11" w:rsidRPr="0011410F" w:rsidRDefault="00282C11" w:rsidP="00282C11">
      <w:pPr>
        <w:spacing w:after="0" w:line="480" w:lineRule="auto"/>
        <w:rPr>
          <w:rFonts w:ascii="Times New Roman" w:hAnsi="Times New Roman" w:cs="Times New Roman"/>
        </w:rPr>
      </w:pPr>
    </w:p>
    <w:p w14:paraId="78EC2B44" w14:textId="77777777" w:rsidR="00282C11" w:rsidRPr="0011410F" w:rsidRDefault="00282C11" w:rsidP="00282C11">
      <w:pPr>
        <w:spacing w:after="0" w:line="480" w:lineRule="auto"/>
        <w:rPr>
          <w:rFonts w:ascii="Times New Roman" w:hAnsi="Times New Roman" w:cs="Times New Roman"/>
        </w:rPr>
      </w:pPr>
    </w:p>
    <w:p w14:paraId="1744D24E" w14:textId="77777777" w:rsidR="00282C11" w:rsidRPr="0011410F" w:rsidRDefault="00282C11" w:rsidP="00282C11">
      <w:pPr>
        <w:spacing w:after="0" w:line="480" w:lineRule="auto"/>
        <w:rPr>
          <w:rFonts w:ascii="Times New Roman" w:hAnsi="Times New Roman" w:cs="Times New Roman"/>
        </w:rPr>
      </w:pPr>
    </w:p>
    <w:p w14:paraId="4644C4E4" w14:textId="77777777" w:rsidR="00282C11" w:rsidRPr="0011410F" w:rsidRDefault="00282C11" w:rsidP="00282C11">
      <w:pPr>
        <w:spacing w:after="0" w:line="480" w:lineRule="auto"/>
        <w:rPr>
          <w:rFonts w:ascii="Times New Roman" w:hAnsi="Times New Roman" w:cs="Times New Roman"/>
        </w:rPr>
      </w:pPr>
    </w:p>
    <w:p w14:paraId="57422E67" w14:textId="77777777" w:rsidR="00282C11" w:rsidRDefault="00282C11" w:rsidP="00282C11">
      <w:pPr>
        <w:spacing w:after="0" w:line="480" w:lineRule="auto"/>
        <w:rPr>
          <w:rFonts w:ascii="Times New Roman" w:hAnsi="Times New Roman" w:cs="Times New Roman"/>
        </w:rPr>
      </w:pPr>
    </w:p>
    <w:p w14:paraId="20FAFB83" w14:textId="77777777" w:rsidR="00282C11" w:rsidRPr="0011410F" w:rsidRDefault="00282C11" w:rsidP="00282C11">
      <w:pPr>
        <w:spacing w:after="0" w:line="480" w:lineRule="auto"/>
        <w:rPr>
          <w:rFonts w:ascii="Times New Roman" w:hAnsi="Times New Roman" w:cs="Times New Roman"/>
        </w:rPr>
      </w:pPr>
    </w:p>
    <w:p w14:paraId="0DB4A8AB" w14:textId="77777777" w:rsidR="00751B46" w:rsidRDefault="00751B46" w:rsidP="00282C11">
      <w:pPr>
        <w:spacing w:after="0" w:line="480" w:lineRule="auto"/>
        <w:rPr>
          <w:rFonts w:ascii="Times New Roman" w:hAnsi="Times New Roman" w:cs="Times New Roman"/>
          <w:b/>
        </w:rPr>
      </w:pPr>
    </w:p>
    <w:p w14:paraId="578F9F1D" w14:textId="280CCA2B" w:rsidR="00282C11" w:rsidRPr="0011410F" w:rsidRDefault="00282C11" w:rsidP="00282C11">
      <w:pPr>
        <w:spacing w:after="0" w:line="480" w:lineRule="auto"/>
        <w:rPr>
          <w:rFonts w:ascii="Times New Roman" w:hAnsi="Times New Roman" w:cs="Times New Roman"/>
          <w:b/>
        </w:rPr>
      </w:pPr>
      <w:r w:rsidRPr="0011410F">
        <w:rPr>
          <w:rFonts w:ascii="Times New Roman" w:hAnsi="Times New Roman" w:cs="Times New Roman"/>
          <w:b/>
        </w:rPr>
        <w:lastRenderedPageBreak/>
        <w:t>COCHRANE:</w:t>
      </w:r>
    </w:p>
    <w:p w14:paraId="3BD80329"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Exercise (MESH EXP)</w:t>
      </w:r>
    </w:p>
    <w:p w14:paraId="68FE1DC0"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Rehabilitation (MESH EXP)</w:t>
      </w:r>
    </w:p>
    <w:p w14:paraId="77C83121"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Physical Therapy Modalities (MESH EXP)</w:t>
      </w:r>
    </w:p>
    <w:p w14:paraId="5611ABC8"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Exercise therapy (MESH EXP)</w:t>
      </w:r>
    </w:p>
    <w:p w14:paraId="7EF80DF7"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Exercise (TI, AB, KEY)</w:t>
      </w:r>
    </w:p>
    <w:p w14:paraId="0D3CB5AB"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Rehabilitation (TI, AB, KEY)</w:t>
      </w:r>
    </w:p>
    <w:p w14:paraId="6D121B30"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 xml:space="preserve">Physical </w:t>
      </w:r>
      <w:proofErr w:type="spellStart"/>
      <w:r w:rsidRPr="0011410F">
        <w:rPr>
          <w:rFonts w:ascii="Times New Roman" w:hAnsi="Times New Roman" w:cs="Times New Roman"/>
        </w:rPr>
        <w:t>therap</w:t>
      </w:r>
      <w:proofErr w:type="spellEnd"/>
      <w:r w:rsidRPr="0011410F">
        <w:rPr>
          <w:rFonts w:ascii="Times New Roman" w:hAnsi="Times New Roman" w:cs="Times New Roman"/>
        </w:rPr>
        <w:t>* (TI, AB, KEY)</w:t>
      </w:r>
    </w:p>
    <w:p w14:paraId="6AA9F7DF" w14:textId="77777777" w:rsidR="00282C11" w:rsidRPr="0011410F" w:rsidRDefault="00282C11" w:rsidP="00282C11">
      <w:pPr>
        <w:numPr>
          <w:ilvl w:val="0"/>
          <w:numId w:val="7"/>
        </w:numPr>
        <w:spacing w:after="0" w:line="240" w:lineRule="auto"/>
        <w:contextualSpacing/>
        <w:rPr>
          <w:rFonts w:ascii="Times New Roman" w:hAnsi="Times New Roman" w:cs="Times New Roman"/>
        </w:rPr>
      </w:pPr>
      <w:proofErr w:type="spellStart"/>
      <w:r w:rsidRPr="0011410F">
        <w:rPr>
          <w:rFonts w:ascii="Times New Roman" w:hAnsi="Times New Roman" w:cs="Times New Roman"/>
        </w:rPr>
        <w:t>Physiotherap</w:t>
      </w:r>
      <w:proofErr w:type="spellEnd"/>
      <w:r w:rsidRPr="0011410F">
        <w:rPr>
          <w:rFonts w:ascii="Times New Roman" w:hAnsi="Times New Roman" w:cs="Times New Roman"/>
        </w:rPr>
        <w:t>* (TI, AB, KEY)</w:t>
      </w:r>
    </w:p>
    <w:p w14:paraId="15971489"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 xml:space="preserve">exercise </w:t>
      </w:r>
      <w:proofErr w:type="spellStart"/>
      <w:r w:rsidRPr="0011410F">
        <w:rPr>
          <w:rFonts w:ascii="Times New Roman" w:hAnsi="Times New Roman" w:cs="Times New Roman"/>
        </w:rPr>
        <w:t>therap</w:t>
      </w:r>
      <w:proofErr w:type="spellEnd"/>
      <w:r w:rsidRPr="0011410F">
        <w:rPr>
          <w:rFonts w:ascii="Times New Roman" w:hAnsi="Times New Roman" w:cs="Times New Roman"/>
        </w:rPr>
        <w:t>* (TI, AB, KEY)</w:t>
      </w:r>
    </w:p>
    <w:p w14:paraId="5FFB7C2C"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1 OR #2 OR #3 OR #4 OR #5 OR #6 OR #7 OR #8 OR #9</w:t>
      </w:r>
    </w:p>
    <w:p w14:paraId="4DD78ADC"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Fibromyalgia (MESH EXP)</w:t>
      </w:r>
    </w:p>
    <w:p w14:paraId="60F702D2" w14:textId="77777777" w:rsidR="00282C11" w:rsidRPr="0011410F" w:rsidRDefault="00282C11" w:rsidP="00282C11">
      <w:pPr>
        <w:numPr>
          <w:ilvl w:val="0"/>
          <w:numId w:val="7"/>
        </w:numPr>
        <w:spacing w:after="0" w:line="240" w:lineRule="auto"/>
        <w:contextualSpacing/>
        <w:rPr>
          <w:rFonts w:ascii="Times New Roman" w:hAnsi="Times New Roman" w:cs="Times New Roman"/>
        </w:rPr>
      </w:pPr>
      <w:proofErr w:type="spellStart"/>
      <w:r w:rsidRPr="0011410F">
        <w:rPr>
          <w:rFonts w:ascii="Times New Roman" w:hAnsi="Times New Roman" w:cs="Times New Roman"/>
        </w:rPr>
        <w:t>Fibromyalg</w:t>
      </w:r>
      <w:proofErr w:type="spellEnd"/>
      <w:r w:rsidRPr="0011410F">
        <w:rPr>
          <w:rFonts w:ascii="Times New Roman" w:hAnsi="Times New Roman" w:cs="Times New Roman"/>
        </w:rPr>
        <w:t>* (TI, AB, KEY)</w:t>
      </w:r>
    </w:p>
    <w:p w14:paraId="7F341783" w14:textId="77777777" w:rsidR="00282C11" w:rsidRPr="0011410F" w:rsidRDefault="00282C11" w:rsidP="00282C11">
      <w:pPr>
        <w:numPr>
          <w:ilvl w:val="0"/>
          <w:numId w:val="7"/>
        </w:numPr>
        <w:spacing w:after="0" w:line="240" w:lineRule="auto"/>
        <w:contextualSpacing/>
        <w:rPr>
          <w:rFonts w:ascii="Times New Roman" w:hAnsi="Times New Roman" w:cs="Times New Roman"/>
        </w:rPr>
      </w:pPr>
      <w:proofErr w:type="spellStart"/>
      <w:r w:rsidRPr="0011410F">
        <w:rPr>
          <w:rFonts w:ascii="Times New Roman" w:hAnsi="Times New Roman" w:cs="Times New Roman"/>
        </w:rPr>
        <w:t>Fibromyositis</w:t>
      </w:r>
      <w:proofErr w:type="spellEnd"/>
      <w:r w:rsidRPr="0011410F">
        <w:rPr>
          <w:rFonts w:ascii="Times New Roman" w:hAnsi="Times New Roman" w:cs="Times New Roman"/>
        </w:rPr>
        <w:t xml:space="preserve">  (TI, AB, KEY)</w:t>
      </w:r>
    </w:p>
    <w:p w14:paraId="0C770C02"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Muscular rheumatism (TI, AB, KEY)</w:t>
      </w:r>
    </w:p>
    <w:p w14:paraId="4E144F50"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11 OR # 12 # OR 13 OR #14</w:t>
      </w:r>
    </w:p>
    <w:p w14:paraId="7C339ECE"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10 AND #15</w:t>
      </w:r>
    </w:p>
    <w:p w14:paraId="63603082"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Clinical trial (MESH EXP)</w:t>
      </w:r>
    </w:p>
    <w:p w14:paraId="7C31C5D0"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Randomized controlled trial* (MESH EXP)</w:t>
      </w:r>
    </w:p>
    <w:p w14:paraId="1C7EAD8F"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Clinical trial* (TI, AB, KEY)</w:t>
      </w:r>
    </w:p>
    <w:p w14:paraId="42D4F721" w14:textId="77777777" w:rsidR="00282C11" w:rsidRPr="0011410F" w:rsidRDefault="00282C11" w:rsidP="00282C11">
      <w:pPr>
        <w:numPr>
          <w:ilvl w:val="0"/>
          <w:numId w:val="7"/>
        </w:numPr>
        <w:spacing w:after="0" w:line="240" w:lineRule="auto"/>
        <w:contextualSpacing/>
        <w:rPr>
          <w:rFonts w:ascii="Times New Roman" w:hAnsi="Times New Roman" w:cs="Times New Roman"/>
        </w:rPr>
      </w:pPr>
      <w:proofErr w:type="spellStart"/>
      <w:r w:rsidRPr="0011410F">
        <w:rPr>
          <w:rFonts w:ascii="Times New Roman" w:hAnsi="Times New Roman" w:cs="Times New Roman"/>
        </w:rPr>
        <w:t>Randomi?ed</w:t>
      </w:r>
      <w:proofErr w:type="spellEnd"/>
      <w:r w:rsidRPr="0011410F">
        <w:rPr>
          <w:rFonts w:ascii="Times New Roman" w:hAnsi="Times New Roman" w:cs="Times New Roman"/>
        </w:rPr>
        <w:t xml:space="preserve"> controlled trial* (TI, AB, KEY)</w:t>
      </w:r>
    </w:p>
    <w:p w14:paraId="7F197EF5" w14:textId="77777777" w:rsidR="00282C11" w:rsidRPr="0011410F" w:rsidRDefault="00282C11" w:rsidP="00282C11">
      <w:pPr>
        <w:numPr>
          <w:ilvl w:val="0"/>
          <w:numId w:val="7"/>
        </w:numPr>
        <w:spacing w:after="0" w:line="240" w:lineRule="auto"/>
        <w:contextualSpacing/>
        <w:rPr>
          <w:rFonts w:ascii="Times New Roman" w:hAnsi="Times New Roman" w:cs="Times New Roman"/>
        </w:rPr>
      </w:pPr>
      <w:proofErr w:type="spellStart"/>
      <w:r w:rsidRPr="0011410F">
        <w:rPr>
          <w:rFonts w:ascii="Times New Roman" w:hAnsi="Times New Roman" w:cs="Times New Roman"/>
        </w:rPr>
        <w:t>Randomi?ed</w:t>
      </w:r>
      <w:proofErr w:type="spellEnd"/>
      <w:r w:rsidRPr="0011410F">
        <w:rPr>
          <w:rFonts w:ascii="Times New Roman" w:hAnsi="Times New Roman" w:cs="Times New Roman"/>
        </w:rPr>
        <w:t xml:space="preserve"> control trial* (TI, AB, KEY)</w:t>
      </w:r>
    </w:p>
    <w:p w14:paraId="10287245"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Random (TI, AB, KEY)</w:t>
      </w:r>
    </w:p>
    <w:p w14:paraId="7AB47EE1"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RCT (TI, AB, KEY)</w:t>
      </w:r>
    </w:p>
    <w:p w14:paraId="79747851" w14:textId="77777777" w:rsidR="00282C11" w:rsidRPr="0011410F" w:rsidRDefault="00282C11" w:rsidP="00282C11">
      <w:pPr>
        <w:numPr>
          <w:ilvl w:val="0"/>
          <w:numId w:val="7"/>
        </w:numPr>
        <w:spacing w:after="0" w:line="240" w:lineRule="auto"/>
        <w:contextualSpacing/>
        <w:rPr>
          <w:rFonts w:ascii="Times New Roman" w:hAnsi="Times New Roman" w:cs="Times New Roman"/>
        </w:rPr>
      </w:pPr>
      <w:r w:rsidRPr="0011410F">
        <w:rPr>
          <w:rFonts w:ascii="Times New Roman" w:hAnsi="Times New Roman" w:cs="Times New Roman"/>
        </w:rPr>
        <w:t>#17 OR #18 19 #20 OR #21 OR 22 OR 23 OR 14</w:t>
      </w:r>
    </w:p>
    <w:p w14:paraId="0438C1ED" w14:textId="77777777" w:rsidR="00282C11" w:rsidRPr="0011410F" w:rsidRDefault="00282C11" w:rsidP="00282C11">
      <w:pPr>
        <w:numPr>
          <w:ilvl w:val="0"/>
          <w:numId w:val="7"/>
        </w:numPr>
        <w:spacing w:after="0" w:line="240" w:lineRule="auto"/>
        <w:contextualSpacing/>
        <w:rPr>
          <w:rFonts w:ascii="Times New Roman" w:hAnsi="Times New Roman" w:cs="Times New Roman"/>
        </w:rPr>
        <w:sectPr w:rsidR="00282C11" w:rsidRPr="0011410F" w:rsidSect="0011410F">
          <w:pgSz w:w="12240" w:h="15840"/>
          <w:pgMar w:top="1440" w:right="1440" w:bottom="1440" w:left="1440" w:header="720" w:footer="720" w:gutter="0"/>
          <w:cols w:space="720"/>
          <w:docGrid w:linePitch="360"/>
        </w:sectPr>
      </w:pPr>
      <w:r w:rsidRPr="0011410F">
        <w:rPr>
          <w:rFonts w:ascii="Times New Roman" w:hAnsi="Times New Roman" w:cs="Times New Roman"/>
        </w:rPr>
        <w:t xml:space="preserve">#16 AND #24 </w:t>
      </w:r>
    </w:p>
    <w:p w14:paraId="10745660" w14:textId="533F440C" w:rsidR="00282C11" w:rsidRPr="005473FC" w:rsidRDefault="00282C11" w:rsidP="00282C1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2: </w:t>
      </w:r>
      <w:r w:rsidRPr="005473FC">
        <w:rPr>
          <w:rFonts w:ascii="Times New Roman" w:hAnsi="Times New Roman" w:cs="Times New Roman"/>
          <w:b/>
          <w:bCs/>
          <w:sz w:val="24"/>
          <w:szCs w:val="24"/>
        </w:rPr>
        <w:t xml:space="preserve">Table: Summary of </w:t>
      </w:r>
      <w:r w:rsidR="00FC31FC">
        <w:rPr>
          <w:rFonts w:ascii="Times New Roman" w:hAnsi="Times New Roman" w:cs="Times New Roman"/>
          <w:b/>
          <w:bCs/>
          <w:sz w:val="24"/>
          <w:szCs w:val="24"/>
        </w:rPr>
        <w:t>D</w:t>
      </w:r>
      <w:r w:rsidRPr="005473FC">
        <w:rPr>
          <w:rFonts w:ascii="Times New Roman" w:hAnsi="Times New Roman" w:cs="Times New Roman"/>
          <w:b/>
          <w:bCs/>
          <w:sz w:val="24"/>
          <w:szCs w:val="24"/>
        </w:rPr>
        <w:t xml:space="preserve">ata </w:t>
      </w:r>
      <w:r w:rsidR="00FC31FC">
        <w:rPr>
          <w:rFonts w:ascii="Times New Roman" w:hAnsi="Times New Roman" w:cs="Times New Roman"/>
          <w:b/>
          <w:bCs/>
          <w:sz w:val="24"/>
          <w:szCs w:val="24"/>
        </w:rPr>
        <w:t>E</w:t>
      </w:r>
      <w:r w:rsidRPr="005473FC">
        <w:rPr>
          <w:rFonts w:ascii="Times New Roman" w:hAnsi="Times New Roman" w:cs="Times New Roman"/>
          <w:b/>
          <w:bCs/>
          <w:sz w:val="24"/>
          <w:szCs w:val="24"/>
        </w:rPr>
        <w:t xml:space="preserve">xtraction items </w:t>
      </w:r>
    </w:p>
    <w:tbl>
      <w:tblPr>
        <w:tblStyle w:val="ListTable3"/>
        <w:tblW w:w="15030" w:type="dxa"/>
        <w:tblInd w:w="-905" w:type="dxa"/>
        <w:tblLook w:val="04A0" w:firstRow="1" w:lastRow="0" w:firstColumn="1" w:lastColumn="0" w:noHBand="0" w:noVBand="1"/>
      </w:tblPr>
      <w:tblGrid>
        <w:gridCol w:w="1530"/>
        <w:gridCol w:w="1980"/>
        <w:gridCol w:w="2700"/>
        <w:gridCol w:w="2430"/>
        <w:gridCol w:w="2430"/>
        <w:gridCol w:w="1980"/>
        <w:gridCol w:w="1980"/>
      </w:tblGrid>
      <w:tr w:rsidR="00282C11" w:rsidRPr="005473FC" w14:paraId="6EACD839" w14:textId="77777777" w:rsidTr="00FC31FC">
        <w:trPr>
          <w:cnfStyle w:val="100000000000" w:firstRow="1" w:lastRow="0" w:firstColumn="0" w:lastColumn="0" w:oddVBand="0" w:evenVBand="0" w:oddHBand="0" w:evenHBand="0" w:firstRowFirstColumn="0" w:firstRowLastColumn="0" w:lastRowFirstColumn="0" w:lastRowLastColumn="0"/>
          <w:trHeight w:val="818"/>
        </w:trPr>
        <w:tc>
          <w:tcPr>
            <w:cnfStyle w:val="001000000100" w:firstRow="0" w:lastRow="0" w:firstColumn="1" w:lastColumn="0" w:oddVBand="0" w:evenVBand="0" w:oddHBand="0" w:evenHBand="0" w:firstRowFirstColumn="1" w:firstRowLastColumn="0" w:lastRowFirstColumn="0" w:lastRowLastColumn="0"/>
            <w:tcW w:w="1530" w:type="dxa"/>
            <w:tcBorders>
              <w:top w:val="single" w:sz="4" w:space="0" w:color="000000" w:themeColor="text1"/>
              <w:bottom w:val="single" w:sz="4" w:space="0" w:color="000000" w:themeColor="text1"/>
            </w:tcBorders>
            <w:shd w:val="clear" w:color="auto" w:fill="595959" w:themeFill="text1" w:themeFillTint="A6"/>
          </w:tcPr>
          <w:p w14:paraId="5A2259F8"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Author, Year</w:t>
            </w:r>
          </w:p>
        </w:tc>
        <w:tc>
          <w:tcPr>
            <w:tcW w:w="1980" w:type="dxa"/>
            <w:shd w:val="clear" w:color="auto" w:fill="595959" w:themeFill="text1" w:themeFillTint="A6"/>
          </w:tcPr>
          <w:p w14:paraId="72E268AA" w14:textId="77777777" w:rsidR="00282C11" w:rsidRPr="005473FC" w:rsidRDefault="00282C11" w:rsidP="00145D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Characteristics </w:t>
            </w:r>
          </w:p>
        </w:tc>
        <w:tc>
          <w:tcPr>
            <w:tcW w:w="2700" w:type="dxa"/>
            <w:shd w:val="clear" w:color="auto" w:fill="595959" w:themeFill="text1" w:themeFillTint="A6"/>
          </w:tcPr>
          <w:p w14:paraId="72D63F56" w14:textId="77777777" w:rsidR="00282C11" w:rsidRPr="005473FC" w:rsidRDefault="00282C11" w:rsidP="00145D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etails of Intervention </w:t>
            </w:r>
          </w:p>
        </w:tc>
        <w:tc>
          <w:tcPr>
            <w:tcW w:w="2430" w:type="dxa"/>
            <w:shd w:val="clear" w:color="auto" w:fill="595959" w:themeFill="text1" w:themeFillTint="A6"/>
          </w:tcPr>
          <w:p w14:paraId="2048B091" w14:textId="77777777" w:rsidR="00282C11" w:rsidRPr="005473FC" w:rsidRDefault="00282C11" w:rsidP="00145D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etails of Comparator </w:t>
            </w:r>
          </w:p>
        </w:tc>
        <w:tc>
          <w:tcPr>
            <w:tcW w:w="2430" w:type="dxa"/>
            <w:shd w:val="clear" w:color="auto" w:fill="595959" w:themeFill="text1" w:themeFillTint="A6"/>
          </w:tcPr>
          <w:p w14:paraId="1FAA7AED" w14:textId="77777777" w:rsidR="00282C11" w:rsidRPr="005473FC" w:rsidRDefault="00282C11" w:rsidP="00145D63">
            <w:pPr>
              <w:tabs>
                <w:tab w:val="left" w:pos="414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Pain Outcome &amp; Mean Difference 95%(CI)</w:t>
            </w:r>
          </w:p>
        </w:tc>
        <w:tc>
          <w:tcPr>
            <w:tcW w:w="1980" w:type="dxa"/>
            <w:shd w:val="clear" w:color="auto" w:fill="595959" w:themeFill="text1" w:themeFillTint="A6"/>
          </w:tcPr>
          <w:p w14:paraId="6A3A9E2D" w14:textId="77777777" w:rsidR="00282C11" w:rsidRPr="005473FC" w:rsidRDefault="00282C11" w:rsidP="00145D63">
            <w:pPr>
              <w:tabs>
                <w:tab w:val="left" w:pos="414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Mechanism proposed </w:t>
            </w:r>
          </w:p>
        </w:tc>
        <w:tc>
          <w:tcPr>
            <w:tcW w:w="1980" w:type="dxa"/>
            <w:shd w:val="clear" w:color="auto" w:fill="595959" w:themeFill="text1" w:themeFillTint="A6"/>
          </w:tcPr>
          <w:p w14:paraId="65D31A82" w14:textId="77777777" w:rsidR="00282C11" w:rsidRPr="005473FC" w:rsidRDefault="00282C11" w:rsidP="00145D63">
            <w:pPr>
              <w:tabs>
                <w:tab w:val="left" w:pos="414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Exclusion Criteria that may impact pain outcomes </w:t>
            </w:r>
          </w:p>
        </w:tc>
      </w:tr>
      <w:tr w:rsidR="00282C11" w:rsidRPr="005473FC" w14:paraId="656D955F" w14:textId="77777777" w:rsidTr="00FC31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77EFEB3B"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Acosta-Gallego et al. 2018</w:t>
            </w:r>
          </w:p>
        </w:tc>
        <w:tc>
          <w:tcPr>
            <w:tcW w:w="1980" w:type="dxa"/>
          </w:tcPr>
          <w:p w14:paraId="4A201F4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quatic exercise:</w:t>
            </w:r>
          </w:p>
          <w:p w14:paraId="4D5C055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8.05 (6.58)</w:t>
            </w:r>
          </w:p>
          <w:p w14:paraId="5E449BD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7 women</w:t>
            </w:r>
          </w:p>
          <w:p w14:paraId="091B4F6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8.28 (5.7)</w:t>
            </w:r>
          </w:p>
          <w:p w14:paraId="77C253D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75178A7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2327E0F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6.7(1.8)</w:t>
            </w:r>
          </w:p>
          <w:p w14:paraId="4BEDD5D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E328EB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Land based exercise:</w:t>
            </w:r>
          </w:p>
          <w:p w14:paraId="749935D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8.25 (7.12)</w:t>
            </w:r>
          </w:p>
          <w:p w14:paraId="34B2E6E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6 women</w:t>
            </w:r>
          </w:p>
          <w:p w14:paraId="4E50DA2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03 (4.79)</w:t>
            </w:r>
          </w:p>
          <w:p w14:paraId="0ECDC06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065B8FD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Duration of symptoms: NR</w:t>
            </w:r>
          </w:p>
          <w:p w14:paraId="01A9926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6.0 (1.8)</w:t>
            </w:r>
          </w:p>
          <w:p w14:paraId="61616F5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1F8A60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B0769C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16712F4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Land-Based: 10 min. warm up (primarily based on walking), 25 min. exercise based on aerobic exercise, proprioception, balance and breathing. 10 min. stretching and relaxation.</w:t>
            </w:r>
          </w:p>
          <w:p w14:paraId="0F2FEE7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week</w:t>
            </w:r>
          </w:p>
          <w:p w14:paraId="3CDB469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ASCM recommendations Principal of progressive load increase. Patients never attained high intensity workloads.</w:t>
            </w:r>
          </w:p>
          <w:p w14:paraId="4330952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50 min. sessions, 20 weeks</w:t>
            </w:r>
          </w:p>
          <w:p w14:paraId="39D7DCA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2937DAF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Type: Aquatic: </w:t>
            </w:r>
          </w:p>
          <w:p w14:paraId="5ED709D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Frequency, intensity, duration and the components of the program are same as land based </w:t>
            </w:r>
          </w:p>
          <w:p w14:paraId="7AA1897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2222BC6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VAS </w:t>
            </w:r>
          </w:p>
          <w:p w14:paraId="29A3453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7A226F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AG): -1 (-1.9 to -0.09)</w:t>
            </w:r>
          </w:p>
          <w:p w14:paraId="22BEAEF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LG):  0.2 (-0.6 to 1.04)</w:t>
            </w:r>
          </w:p>
          <w:p w14:paraId="084B521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4C97EDD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0.5 (-0.41 to 1.41)</w:t>
            </w:r>
          </w:p>
        </w:tc>
        <w:tc>
          <w:tcPr>
            <w:tcW w:w="1980" w:type="dxa"/>
          </w:tcPr>
          <w:p w14:paraId="7B8CAD5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uoyancy </w:t>
            </w:r>
          </w:p>
          <w:p w14:paraId="5EE1F68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elaxation</w:t>
            </w:r>
          </w:p>
        </w:tc>
        <w:tc>
          <w:tcPr>
            <w:tcW w:w="1980" w:type="dxa"/>
          </w:tcPr>
          <w:p w14:paraId="1DBCA8C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History of fracture; Ingestion of drugs which can affect neuromuscular function </w:t>
            </w:r>
          </w:p>
          <w:p w14:paraId="69A402E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40F661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DCCD0A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3983BD6E"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38083D59" w14:textId="77777777" w:rsidR="00282C11" w:rsidRPr="005473FC" w:rsidRDefault="00282C11" w:rsidP="00145D63">
            <w:pPr>
              <w:spacing w:line="480" w:lineRule="auto"/>
              <w:rPr>
                <w:rFonts w:ascii="Times New Roman" w:hAnsi="Times New Roman" w:cs="Times New Roman"/>
                <w:sz w:val="24"/>
                <w:szCs w:val="24"/>
              </w:rPr>
            </w:pPr>
            <w:proofErr w:type="spellStart"/>
            <w:r w:rsidRPr="005473FC">
              <w:rPr>
                <w:rFonts w:ascii="Times New Roman" w:hAnsi="Times New Roman" w:cs="Times New Roman"/>
                <w:sz w:val="24"/>
                <w:szCs w:val="24"/>
              </w:rPr>
              <w:t>Swar</w:t>
            </w:r>
            <w:proofErr w:type="spellEnd"/>
            <w:r w:rsidRPr="005473FC">
              <w:rPr>
                <w:rFonts w:ascii="Times New Roman" w:hAnsi="Times New Roman" w:cs="Times New Roman"/>
                <w:sz w:val="24"/>
                <w:szCs w:val="24"/>
              </w:rPr>
              <w:t>, 2020</w:t>
            </w:r>
          </w:p>
        </w:tc>
        <w:tc>
          <w:tcPr>
            <w:tcW w:w="1980" w:type="dxa"/>
          </w:tcPr>
          <w:p w14:paraId="2F263F0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quatic exercise: </w:t>
            </w:r>
          </w:p>
          <w:p w14:paraId="694C8BC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2.57 (2.31)</w:t>
            </w:r>
          </w:p>
          <w:p w14:paraId="389BB09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0 women</w:t>
            </w:r>
          </w:p>
          <w:p w14:paraId="47D202B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8.37(1.06)</w:t>
            </w:r>
          </w:p>
          <w:p w14:paraId="5EBE33D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41D79C6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079787A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8(0.98)</w:t>
            </w:r>
          </w:p>
          <w:p w14:paraId="5B3B53D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E0CB1A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8083D3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F224AB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Land based exercise: </w:t>
            </w:r>
          </w:p>
          <w:p w14:paraId="319A1EF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3.43 (2.70)</w:t>
            </w:r>
          </w:p>
          <w:p w14:paraId="00A379B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Sex: 30 women</w:t>
            </w:r>
          </w:p>
          <w:p w14:paraId="1A816F5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89 (1.30)</w:t>
            </w:r>
          </w:p>
          <w:p w14:paraId="729870B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5D28C5E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003C1D3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8.07(0.91)</w:t>
            </w:r>
          </w:p>
          <w:p w14:paraId="1D3862C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17312EF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quatic exercise: 5 min. warming up, 20 min. aerobic, strengthening and flexibility for the upper and lower limbs, and trunk, and 5 min. cool down. Cardiovascular exercises were bicycling simulation, walk around pool, continuous rhythmic activity and aerobics dance. Strength exercise was performed at slow pace by water and aquatic substances.</w:t>
            </w:r>
          </w:p>
          <w:p w14:paraId="54E3084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2x/week</w:t>
            </w:r>
          </w:p>
          <w:p w14:paraId="24C16A2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ntensity: Bodyweight and resistance bands at different degrees of </w:t>
            </w:r>
            <w:r w:rsidRPr="005473FC">
              <w:rPr>
                <w:rFonts w:ascii="Times New Roman" w:hAnsi="Times New Roman" w:cs="Times New Roman"/>
                <w:sz w:val="24"/>
                <w:szCs w:val="24"/>
              </w:rPr>
              <w:lastRenderedPageBreak/>
              <w:t>resistance as the patient's ability permitted</w:t>
            </w:r>
          </w:p>
          <w:p w14:paraId="2B1141C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8 weeks</w:t>
            </w:r>
          </w:p>
          <w:p w14:paraId="5014C48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47C393E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Land based Combined Exercises: 5 min. warming up, 20 min. aerobic, strengthening and flexibility for the upper and lower limbs, and trunk, and 5 min. cool down. Cardiovascular exercises incorporated walk with many speeds and continuously and rhythmical activity which had affected largely on muscles and aerobics dance. Resistance strength training consisted of 1-3 sets of 8-12 reps. </w:t>
            </w:r>
            <w:r w:rsidRPr="005473FC">
              <w:rPr>
                <w:rFonts w:ascii="Times New Roman" w:hAnsi="Times New Roman" w:cs="Times New Roman"/>
                <w:sz w:val="24"/>
                <w:szCs w:val="24"/>
              </w:rPr>
              <w:lastRenderedPageBreak/>
              <w:t>Flexibilities were developed by static stretching.</w:t>
            </w:r>
          </w:p>
          <w:p w14:paraId="350EF01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week</w:t>
            </w:r>
          </w:p>
          <w:p w14:paraId="191DB25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Bodyweight and resistance bands at different degrees of resistance as the patient's ability permitted</w:t>
            </w:r>
          </w:p>
          <w:p w14:paraId="23509E5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8 weeks</w:t>
            </w:r>
          </w:p>
          <w:p w14:paraId="66D7091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62843B2D" w14:textId="77777777" w:rsidR="00282C11" w:rsidRPr="005473FC" w:rsidRDefault="00282C11" w:rsidP="00145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w:t>
            </w:r>
          </w:p>
          <w:p w14:paraId="05DF114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AG): -2.07(-2.68 to -1.45)</w:t>
            </w:r>
          </w:p>
          <w:p w14:paraId="59A79CA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LG): -0.54(-1.02 to -0.05)</w:t>
            </w:r>
          </w:p>
          <w:p w14:paraId="0E3178C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1AF42AE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1.6 (0.98 to 2.21)</w:t>
            </w:r>
          </w:p>
          <w:p w14:paraId="241F0FB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0" w:type="dxa"/>
          </w:tcPr>
          <w:p w14:paraId="56AA24D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Exercise induced hypoalgesia  </w:t>
            </w:r>
          </w:p>
        </w:tc>
        <w:tc>
          <w:tcPr>
            <w:tcW w:w="1980" w:type="dxa"/>
          </w:tcPr>
          <w:p w14:paraId="585310C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Use of analgesic or corticosteroid medications; BMI &gt;30kg/m</w:t>
            </w:r>
            <w:r w:rsidRPr="005473FC">
              <w:rPr>
                <w:rFonts w:ascii="Times New Roman" w:hAnsi="Times New Roman" w:cs="Times New Roman"/>
                <w:sz w:val="24"/>
                <w:szCs w:val="24"/>
                <w:vertAlign w:val="superscript"/>
              </w:rPr>
              <w:t>2</w:t>
            </w:r>
            <w:r w:rsidRPr="005473FC">
              <w:rPr>
                <w:rFonts w:ascii="Times New Roman" w:hAnsi="Times New Roman" w:cs="Times New Roman"/>
                <w:sz w:val="24"/>
                <w:szCs w:val="24"/>
              </w:rPr>
              <w:t>; history of bone disease</w:t>
            </w:r>
          </w:p>
          <w:p w14:paraId="05B7C4F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60BF85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4422B4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w:t>
            </w:r>
          </w:p>
        </w:tc>
      </w:tr>
      <w:tr w:rsidR="00282C11" w:rsidRPr="005473FC" w14:paraId="18D2078D"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0E06EEFE"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t>Altan</w:t>
            </w:r>
            <w:proofErr w:type="spellEnd"/>
            <w:r w:rsidRPr="005473FC">
              <w:rPr>
                <w:rFonts w:ascii="Times New Roman" w:hAnsi="Times New Roman" w:cs="Times New Roman"/>
                <w:sz w:val="24"/>
                <w:szCs w:val="24"/>
              </w:rPr>
              <w:t xml:space="preserve"> et al. 2004</w:t>
            </w:r>
          </w:p>
        </w:tc>
        <w:tc>
          <w:tcPr>
            <w:tcW w:w="1980" w:type="dxa"/>
          </w:tcPr>
          <w:p w14:paraId="3B0B4B6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quatic exercise: </w:t>
            </w:r>
          </w:p>
          <w:p w14:paraId="3B59ADE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3.14 (6.39)</w:t>
            </w:r>
          </w:p>
          <w:p w14:paraId="7A7142D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4 women</w:t>
            </w:r>
          </w:p>
          <w:p w14:paraId="661D4C3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0D013F8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03EF19A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06B8D07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VAS): 7.91(1.81)</w:t>
            </w:r>
          </w:p>
          <w:p w14:paraId="7B21940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w:t>
            </w:r>
          </w:p>
          <w:p w14:paraId="5237EE7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6C407B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96827E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BCFCCD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lneotherapy: </w:t>
            </w:r>
          </w:p>
          <w:p w14:paraId="4DF3357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3.91 (6.26)</w:t>
            </w:r>
          </w:p>
          <w:p w14:paraId="065707C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2 women</w:t>
            </w:r>
          </w:p>
          <w:p w14:paraId="53D10B5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15AD0A7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2A76FC0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31AF63F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7.5(1.82)</w:t>
            </w:r>
          </w:p>
          <w:p w14:paraId="309C041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C564AC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580E09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7C3497D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quatic Exercise (35degrees Celsius, Group): warm up (walking back and forth in the pool), activity (jumping in the pool and AROM and stretching of the neck and extremities), relaxation (lying supine on the water and slow swimming), and out-of-pool exercises (bending back and forth, squatting, and relaxing with deep breaths)</w:t>
            </w:r>
          </w:p>
          <w:p w14:paraId="08B2A3B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Frequency: 3x/week</w:t>
            </w:r>
          </w:p>
          <w:p w14:paraId="483EB64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28E4DBF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35 min; 12weeks</w:t>
            </w:r>
          </w:p>
          <w:p w14:paraId="6ED6DEA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4428A3A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Balneotherapy: Therapeutic minerals in the pool.</w:t>
            </w:r>
          </w:p>
          <w:p w14:paraId="661B289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week</w:t>
            </w:r>
          </w:p>
          <w:p w14:paraId="3AF10A6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4C294B0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12 weeks </w:t>
            </w:r>
          </w:p>
          <w:p w14:paraId="672FAF5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2B679DF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VAS Pain, 5-point categorical pain Scale, Algometer score, </w:t>
            </w:r>
            <w:proofErr w:type="spellStart"/>
            <w:r w:rsidRPr="005473FC">
              <w:rPr>
                <w:rFonts w:ascii="Times New Roman" w:hAnsi="Times New Roman" w:cs="Times New Roman"/>
                <w:sz w:val="24"/>
                <w:szCs w:val="24"/>
              </w:rPr>
              <w:t>Myalgic</w:t>
            </w:r>
            <w:proofErr w:type="spellEnd"/>
            <w:r w:rsidRPr="005473FC">
              <w:rPr>
                <w:rFonts w:ascii="Times New Roman" w:hAnsi="Times New Roman" w:cs="Times New Roman"/>
                <w:sz w:val="24"/>
                <w:szCs w:val="24"/>
              </w:rPr>
              <w:t xml:space="preserve"> score </w:t>
            </w:r>
          </w:p>
          <w:p w14:paraId="4123C70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497172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3603B8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DD8E71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5261B8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1FB9A8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VAS: </w:t>
            </w:r>
          </w:p>
          <w:p w14:paraId="6C652B7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AG): -2.52 (-3.9 to -1.13)</w:t>
            </w:r>
          </w:p>
          <w:p w14:paraId="0041C4C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Within Group (BG): -1.14 (-2.41 to 0.13)</w:t>
            </w:r>
          </w:p>
          <w:p w14:paraId="76260D6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2CDE35B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0.97 (-0.58 to 2.52)</w:t>
            </w:r>
          </w:p>
          <w:p w14:paraId="63BE8B6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eek 24 – Week 0)</w:t>
            </w:r>
          </w:p>
        </w:tc>
        <w:tc>
          <w:tcPr>
            <w:tcW w:w="1980" w:type="dxa"/>
          </w:tcPr>
          <w:p w14:paraId="1FF7194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Promotes Exercise induced hypoalgesia  </w:t>
            </w:r>
          </w:p>
          <w:p w14:paraId="6590B1D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reaks Pain-immobility-Pain cycle  </w:t>
            </w:r>
          </w:p>
          <w:p w14:paraId="7B03A67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Prevents Muscular hypoxia</w:t>
            </w:r>
          </w:p>
        </w:tc>
        <w:tc>
          <w:tcPr>
            <w:tcW w:w="1980" w:type="dxa"/>
          </w:tcPr>
          <w:p w14:paraId="5617601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Unclear exclusion criteria </w:t>
            </w:r>
          </w:p>
          <w:p w14:paraId="59CDC88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69337D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w:t>
            </w:r>
          </w:p>
        </w:tc>
      </w:tr>
      <w:tr w:rsidR="00282C11" w:rsidRPr="005473FC" w14:paraId="5B2F129C"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4C787AE6" w14:textId="77777777" w:rsidR="00282C11" w:rsidRPr="005473FC" w:rsidRDefault="00282C11" w:rsidP="00145D63">
            <w:pPr>
              <w:rPr>
                <w:rFonts w:ascii="Times New Roman" w:hAnsi="Times New Roman" w:cs="Times New Roman"/>
                <w:sz w:val="24"/>
                <w:szCs w:val="24"/>
              </w:rPr>
            </w:pPr>
          </w:p>
          <w:p w14:paraId="450F98C1"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t>Altan</w:t>
            </w:r>
            <w:proofErr w:type="spellEnd"/>
            <w:r w:rsidRPr="005473FC">
              <w:rPr>
                <w:rFonts w:ascii="Times New Roman" w:hAnsi="Times New Roman" w:cs="Times New Roman"/>
                <w:sz w:val="24"/>
                <w:szCs w:val="24"/>
              </w:rPr>
              <w:t xml:space="preserve"> et al. 2009</w:t>
            </w:r>
          </w:p>
          <w:p w14:paraId="0263FDBB" w14:textId="77777777" w:rsidR="00282C11" w:rsidRPr="005473FC" w:rsidRDefault="00282C11" w:rsidP="00145D63">
            <w:pPr>
              <w:rPr>
                <w:rFonts w:ascii="Times New Roman" w:hAnsi="Times New Roman" w:cs="Times New Roman"/>
                <w:sz w:val="24"/>
                <w:szCs w:val="24"/>
              </w:rPr>
            </w:pPr>
          </w:p>
          <w:p w14:paraId="5109ABB3" w14:textId="77777777" w:rsidR="00282C11" w:rsidRPr="005473FC" w:rsidRDefault="00282C11" w:rsidP="00145D63">
            <w:pPr>
              <w:rPr>
                <w:rFonts w:ascii="Times New Roman" w:hAnsi="Times New Roman" w:cs="Times New Roman"/>
                <w:sz w:val="24"/>
                <w:szCs w:val="24"/>
              </w:rPr>
            </w:pPr>
          </w:p>
          <w:p w14:paraId="7B0CD7C7" w14:textId="77777777" w:rsidR="00282C11" w:rsidRPr="005473FC" w:rsidRDefault="00282C11" w:rsidP="00145D63">
            <w:pPr>
              <w:rPr>
                <w:rFonts w:ascii="Times New Roman" w:hAnsi="Times New Roman" w:cs="Times New Roman"/>
                <w:sz w:val="24"/>
                <w:szCs w:val="24"/>
              </w:rPr>
            </w:pPr>
          </w:p>
          <w:p w14:paraId="36BEF7C3" w14:textId="77777777" w:rsidR="00282C11" w:rsidRPr="005473FC" w:rsidRDefault="00282C11" w:rsidP="00145D63">
            <w:pPr>
              <w:rPr>
                <w:rFonts w:ascii="Times New Roman" w:hAnsi="Times New Roman" w:cs="Times New Roman"/>
                <w:sz w:val="24"/>
                <w:szCs w:val="24"/>
              </w:rPr>
            </w:pPr>
          </w:p>
          <w:p w14:paraId="5733C117" w14:textId="77777777" w:rsidR="00282C11" w:rsidRPr="005473FC" w:rsidRDefault="00282C11" w:rsidP="00145D63">
            <w:pPr>
              <w:rPr>
                <w:rFonts w:ascii="Times New Roman" w:hAnsi="Times New Roman" w:cs="Times New Roman"/>
                <w:sz w:val="24"/>
                <w:szCs w:val="24"/>
              </w:rPr>
            </w:pPr>
          </w:p>
        </w:tc>
        <w:tc>
          <w:tcPr>
            <w:tcW w:w="1980" w:type="dxa"/>
          </w:tcPr>
          <w:p w14:paraId="7783739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Pilates group: </w:t>
            </w:r>
          </w:p>
          <w:p w14:paraId="08F702D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8.20 (6.5)</w:t>
            </w:r>
          </w:p>
          <w:p w14:paraId="07358E0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5 women</w:t>
            </w:r>
          </w:p>
          <w:p w14:paraId="2C95C5A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08CBA8B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0813B47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Duration of symptoms: NR</w:t>
            </w:r>
          </w:p>
          <w:p w14:paraId="77001AF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6.1(1.7)</w:t>
            </w:r>
          </w:p>
          <w:p w14:paraId="5A1763B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E59A2E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FCC151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3521FF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Home exercise program: </w:t>
            </w:r>
          </w:p>
          <w:p w14:paraId="70A2512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0.0 (8.4)</w:t>
            </w:r>
          </w:p>
          <w:p w14:paraId="1E10250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4 women</w:t>
            </w:r>
          </w:p>
          <w:p w14:paraId="6C68572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79E3569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217CE0E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4ECCCAD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6.3 (1.8) </w:t>
            </w:r>
          </w:p>
        </w:tc>
        <w:tc>
          <w:tcPr>
            <w:tcW w:w="2700" w:type="dxa"/>
          </w:tcPr>
          <w:p w14:paraId="218F956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Pilates: 9 modules: postural education, search for neutral position, sitting exercise, antalgic exercises, stretching exercises, proprioception </w:t>
            </w:r>
            <w:r w:rsidRPr="005473FC">
              <w:rPr>
                <w:rFonts w:ascii="Times New Roman" w:hAnsi="Times New Roman" w:cs="Times New Roman"/>
                <w:sz w:val="24"/>
                <w:szCs w:val="24"/>
              </w:rPr>
              <w:lastRenderedPageBreak/>
              <w:t>improvement exercises, and breathing education</w:t>
            </w:r>
          </w:p>
          <w:p w14:paraId="1C63090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week</w:t>
            </w:r>
          </w:p>
          <w:p w14:paraId="1E5D1F8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758ECE9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ne hour; 12 weeks </w:t>
            </w:r>
          </w:p>
          <w:p w14:paraId="029937B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4AFA9FC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Home exercise relaxation/stretching program: Relaxation techniques, dynamic (slow, controlled leg and arm swings), active stretching (i.e., bringing the leg up high and holding it </w:t>
            </w:r>
            <w:r w:rsidRPr="005473FC">
              <w:rPr>
                <w:rFonts w:ascii="Times New Roman" w:hAnsi="Times New Roman" w:cs="Times New Roman"/>
                <w:sz w:val="24"/>
                <w:szCs w:val="24"/>
              </w:rPr>
              <w:lastRenderedPageBreak/>
              <w:t>there without anything to keep it in that extended position), and passive stretching (i.e., reaching to the feet when sitting up)</w:t>
            </w:r>
          </w:p>
          <w:p w14:paraId="0BD04F4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week</w:t>
            </w:r>
          </w:p>
          <w:p w14:paraId="517EAAF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Bodyweight</w:t>
            </w:r>
          </w:p>
          <w:p w14:paraId="0372955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1 hour; 12 weeks</w:t>
            </w:r>
          </w:p>
          <w:p w14:paraId="5DD7CD8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3AF459E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Pain, Algometric score (kg/cm</w:t>
            </w:r>
            <w:r w:rsidRPr="005473FC">
              <w:rPr>
                <w:rFonts w:ascii="Times New Roman" w:hAnsi="Times New Roman" w:cs="Times New Roman"/>
                <w:sz w:val="24"/>
                <w:szCs w:val="24"/>
                <w:vertAlign w:val="superscript"/>
              </w:rPr>
              <w:t>2</w:t>
            </w:r>
            <w:r w:rsidRPr="005473FC">
              <w:rPr>
                <w:rFonts w:ascii="Times New Roman" w:hAnsi="Times New Roman" w:cs="Times New Roman"/>
                <w:sz w:val="24"/>
                <w:szCs w:val="24"/>
              </w:rPr>
              <w:t xml:space="preserve">) </w:t>
            </w:r>
          </w:p>
          <w:p w14:paraId="4B29028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F52BD3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PG): -2 (-2.96 to -1.03)</w:t>
            </w:r>
          </w:p>
          <w:p w14:paraId="2431244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HG): -0.3 (-1.43 to 0.83)</w:t>
            </w:r>
          </w:p>
          <w:p w14:paraId="0C4A384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Between Group: </w:t>
            </w:r>
          </w:p>
          <w:p w14:paraId="165DA5E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1.9 (0.8 to 2.9)</w:t>
            </w:r>
          </w:p>
        </w:tc>
        <w:tc>
          <w:tcPr>
            <w:tcW w:w="1980" w:type="dxa"/>
          </w:tcPr>
          <w:p w14:paraId="21B26BE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Improves Sleep</w:t>
            </w:r>
          </w:p>
          <w:p w14:paraId="54E266B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Promotes Exercise induced hypoalgesia  </w:t>
            </w:r>
          </w:p>
          <w:p w14:paraId="0C8B669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reaks Pain-immobility-Pain cycle  </w:t>
            </w:r>
          </w:p>
          <w:p w14:paraId="5AEBFFE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Prevents Muscular hypoxia </w:t>
            </w:r>
          </w:p>
          <w:p w14:paraId="2AC5389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Placebo effects</w:t>
            </w:r>
          </w:p>
          <w:p w14:paraId="6B1862A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upervision)</w:t>
            </w:r>
          </w:p>
          <w:p w14:paraId="218E69A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Mental conditioning</w:t>
            </w:r>
          </w:p>
        </w:tc>
        <w:tc>
          <w:tcPr>
            <w:tcW w:w="1980" w:type="dxa"/>
          </w:tcPr>
          <w:p w14:paraId="6F79022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Use of Non-steroidal anti-inflammatory drugs</w:t>
            </w:r>
          </w:p>
          <w:p w14:paraId="1054E9D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49AA16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t>
            </w:r>
          </w:p>
        </w:tc>
      </w:tr>
      <w:tr w:rsidR="00282C11" w:rsidRPr="005473FC" w14:paraId="02735CB7"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37E9BFDE"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Andrade et al. 2019</w:t>
            </w:r>
          </w:p>
          <w:p w14:paraId="1D726F48" w14:textId="77777777" w:rsidR="00282C11" w:rsidRPr="005473FC" w:rsidRDefault="00282C11" w:rsidP="00145D63">
            <w:pPr>
              <w:rPr>
                <w:rFonts w:ascii="Times New Roman" w:hAnsi="Times New Roman" w:cs="Times New Roman"/>
                <w:sz w:val="24"/>
                <w:szCs w:val="24"/>
              </w:rPr>
            </w:pPr>
          </w:p>
          <w:p w14:paraId="4A23E982" w14:textId="77777777" w:rsidR="00282C11" w:rsidRPr="005473FC" w:rsidRDefault="00282C11" w:rsidP="00145D63">
            <w:pPr>
              <w:rPr>
                <w:rFonts w:ascii="Times New Roman" w:hAnsi="Times New Roman" w:cs="Times New Roman"/>
                <w:sz w:val="24"/>
                <w:szCs w:val="24"/>
              </w:rPr>
            </w:pPr>
          </w:p>
          <w:p w14:paraId="5EC1FD96" w14:textId="77777777" w:rsidR="00282C11" w:rsidRPr="005473FC" w:rsidRDefault="00282C11" w:rsidP="00145D63">
            <w:pPr>
              <w:rPr>
                <w:rFonts w:ascii="Times New Roman" w:hAnsi="Times New Roman" w:cs="Times New Roman"/>
                <w:sz w:val="24"/>
                <w:szCs w:val="24"/>
              </w:rPr>
            </w:pPr>
          </w:p>
          <w:p w14:paraId="532A49C5" w14:textId="77777777" w:rsidR="00282C11" w:rsidRPr="005473FC" w:rsidRDefault="00282C11" w:rsidP="00145D63">
            <w:pPr>
              <w:rPr>
                <w:rFonts w:ascii="Times New Roman" w:hAnsi="Times New Roman" w:cs="Times New Roman"/>
                <w:sz w:val="24"/>
                <w:szCs w:val="24"/>
              </w:rPr>
            </w:pPr>
          </w:p>
          <w:p w14:paraId="185CE216" w14:textId="77777777" w:rsidR="00282C11" w:rsidRPr="005473FC" w:rsidRDefault="00282C11" w:rsidP="00145D63">
            <w:pPr>
              <w:rPr>
                <w:rFonts w:ascii="Times New Roman" w:hAnsi="Times New Roman" w:cs="Times New Roman"/>
                <w:sz w:val="24"/>
                <w:szCs w:val="24"/>
              </w:rPr>
            </w:pPr>
          </w:p>
        </w:tc>
        <w:tc>
          <w:tcPr>
            <w:tcW w:w="1980" w:type="dxa"/>
          </w:tcPr>
          <w:p w14:paraId="3E5A1F7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Aquatic exercise: </w:t>
            </w:r>
          </w:p>
          <w:p w14:paraId="2275D7E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8 (8)</w:t>
            </w:r>
          </w:p>
          <w:p w14:paraId="1DE93B5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7 women</w:t>
            </w:r>
          </w:p>
          <w:p w14:paraId="17968B2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0565AF3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28FE919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Duration of symptoms: NR</w:t>
            </w:r>
          </w:p>
          <w:p w14:paraId="4925115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5.8(2.7)</w:t>
            </w:r>
          </w:p>
          <w:p w14:paraId="2E16561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9F1D8B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E13EA4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ntrol group: </w:t>
            </w:r>
          </w:p>
          <w:p w14:paraId="1D10758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7 (8)</w:t>
            </w:r>
          </w:p>
          <w:p w14:paraId="1B7A531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7 women</w:t>
            </w:r>
          </w:p>
          <w:p w14:paraId="3ED1EA3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1613833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059EC90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3791D8E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5.5(2.1)</w:t>
            </w:r>
          </w:p>
          <w:p w14:paraId="713B99F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68F915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CC6CDE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1D706D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012D543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quatic exercise (heated pool at 30</w:t>
            </w:r>
            <w:r w:rsidRPr="005473FC">
              <w:rPr>
                <w:rFonts w:ascii="Times New Roman" w:hAnsi="Times New Roman" w:cs="Times New Roman"/>
                <w:sz w:val="24"/>
                <w:szCs w:val="24"/>
                <w:vertAlign w:val="superscript"/>
              </w:rPr>
              <w:t>°</w:t>
            </w:r>
            <w:r w:rsidRPr="005473FC">
              <w:rPr>
                <w:rFonts w:ascii="Times New Roman" w:hAnsi="Times New Roman" w:cs="Times New Roman"/>
                <w:sz w:val="24"/>
                <w:szCs w:val="24"/>
              </w:rPr>
              <w:t xml:space="preserve"> Celsius):</w:t>
            </w:r>
          </w:p>
          <w:p w14:paraId="4304CF7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week</w:t>
            </w:r>
          </w:p>
          <w:p w14:paraId="2A971FD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R</w:t>
            </w:r>
          </w:p>
          <w:p w14:paraId="02ADF8E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Duration: 32 sessions (16 weeks)</w:t>
            </w:r>
          </w:p>
          <w:p w14:paraId="6731FE9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0401F1A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Control group:</w:t>
            </w:r>
          </w:p>
          <w:p w14:paraId="59A086F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Maintenance of daily life activities identified at baseline</w:t>
            </w:r>
          </w:p>
          <w:p w14:paraId="7E6739E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592624C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VAS; PPT; SF-36 bodily pain</w:t>
            </w:r>
          </w:p>
          <w:p w14:paraId="275D742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73DED2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F 36: </w:t>
            </w:r>
          </w:p>
          <w:p w14:paraId="2DC0147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Within Group (AG): -5.9(-14.5 to 2.7)</w:t>
            </w:r>
          </w:p>
          <w:p w14:paraId="3CDCDEA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CG): 3.7 (-2.61 to 10.01)</w:t>
            </w:r>
          </w:p>
          <w:p w14:paraId="0056C84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1C4EC95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8.5 (-16 to -0.99)</w:t>
            </w:r>
          </w:p>
          <w:p w14:paraId="158F4EF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0" w:type="dxa"/>
            <w:shd w:val="clear" w:color="auto" w:fill="FFFFFF" w:themeFill="background1"/>
          </w:tcPr>
          <w:p w14:paraId="35D48C8E" w14:textId="77777777" w:rsidR="00282C11" w:rsidRPr="005473FC" w:rsidRDefault="00282C11" w:rsidP="00145D63">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Muscle oxygenation</w:t>
            </w:r>
          </w:p>
          <w:p w14:paraId="3620F9FB" w14:textId="77777777" w:rsidR="00282C11" w:rsidRPr="005473FC" w:rsidRDefault="00282C11" w:rsidP="00145D63">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quatic environment</w:t>
            </w:r>
          </w:p>
        </w:tc>
        <w:tc>
          <w:tcPr>
            <w:tcW w:w="1980" w:type="dxa"/>
            <w:shd w:val="clear" w:color="auto" w:fill="FFFFFF" w:themeFill="background1"/>
          </w:tcPr>
          <w:p w14:paraId="2A22D638" w14:textId="77777777" w:rsidR="00282C11" w:rsidRPr="005473FC" w:rsidRDefault="00282C11" w:rsidP="00145D63">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ny other musculoskeletal, neurological, and rheumatic diseases </w:t>
            </w:r>
          </w:p>
          <w:p w14:paraId="1580F97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FEFED6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2D152B1E"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1EB89939"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lastRenderedPageBreak/>
              <w:t>Assis et al. 2006</w:t>
            </w:r>
          </w:p>
          <w:p w14:paraId="2ADAD0CA" w14:textId="77777777" w:rsidR="00282C11" w:rsidRPr="005473FC" w:rsidRDefault="00282C11" w:rsidP="00145D63">
            <w:pPr>
              <w:rPr>
                <w:rFonts w:ascii="Times New Roman" w:hAnsi="Times New Roman" w:cs="Times New Roman"/>
                <w:sz w:val="24"/>
                <w:szCs w:val="24"/>
              </w:rPr>
            </w:pPr>
          </w:p>
          <w:p w14:paraId="27889EE4" w14:textId="77777777" w:rsidR="00282C11" w:rsidRPr="005473FC" w:rsidRDefault="00282C11" w:rsidP="00145D63">
            <w:pPr>
              <w:rPr>
                <w:rFonts w:ascii="Times New Roman" w:hAnsi="Times New Roman" w:cs="Times New Roman"/>
                <w:sz w:val="24"/>
                <w:szCs w:val="24"/>
              </w:rPr>
            </w:pPr>
          </w:p>
          <w:p w14:paraId="3F444B93" w14:textId="77777777" w:rsidR="00282C11" w:rsidRPr="005473FC" w:rsidRDefault="00282C11" w:rsidP="00145D63">
            <w:pPr>
              <w:rPr>
                <w:rFonts w:ascii="Times New Roman" w:hAnsi="Times New Roman" w:cs="Times New Roman"/>
                <w:sz w:val="24"/>
                <w:szCs w:val="24"/>
              </w:rPr>
            </w:pPr>
          </w:p>
          <w:p w14:paraId="3A140977" w14:textId="77777777" w:rsidR="00282C11" w:rsidRPr="005473FC" w:rsidRDefault="00282C11" w:rsidP="00145D63">
            <w:pPr>
              <w:rPr>
                <w:rFonts w:ascii="Times New Roman" w:hAnsi="Times New Roman" w:cs="Times New Roman"/>
                <w:sz w:val="24"/>
                <w:szCs w:val="24"/>
              </w:rPr>
            </w:pPr>
          </w:p>
        </w:tc>
        <w:tc>
          <w:tcPr>
            <w:tcW w:w="1980" w:type="dxa"/>
          </w:tcPr>
          <w:p w14:paraId="2DBBE38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Land based exercise: </w:t>
            </w:r>
          </w:p>
          <w:p w14:paraId="1C13E4C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Age: 42.17 (10.05)</w:t>
            </w:r>
          </w:p>
          <w:p w14:paraId="423D0F2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0 women</w:t>
            </w:r>
          </w:p>
          <w:p w14:paraId="3B7BD32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6.89 (4.62)</w:t>
            </w:r>
          </w:p>
          <w:p w14:paraId="185FE2D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318E5F5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mo.): 83.12(64.84)</w:t>
            </w:r>
          </w:p>
          <w:p w14:paraId="3DEC9BD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w:t>
            </w:r>
          </w:p>
          <w:p w14:paraId="392478E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Median (IQR) </w:t>
            </w:r>
          </w:p>
          <w:p w14:paraId="473E126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7.5(6.75 -10). </w:t>
            </w:r>
          </w:p>
          <w:p w14:paraId="3355AC6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8C3A5D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quatic exercise: </w:t>
            </w:r>
          </w:p>
          <w:p w14:paraId="04BEDCD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3.43 (10.76)</w:t>
            </w:r>
          </w:p>
          <w:p w14:paraId="292AD79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0 women</w:t>
            </w:r>
          </w:p>
          <w:p w14:paraId="6B9D40C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31 (5.43)</w:t>
            </w:r>
          </w:p>
          <w:p w14:paraId="0ACBD1D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483ED99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mo.): 61.93(47.17)</w:t>
            </w:r>
          </w:p>
          <w:p w14:paraId="2E2E223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3AE35FD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Median (IQR) </w:t>
            </w:r>
          </w:p>
          <w:p w14:paraId="3FE0760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8.0(8.0 -10). </w:t>
            </w:r>
          </w:p>
          <w:p w14:paraId="211BAF0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3E15540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Deep Water Running: 10 min. stretching warm-up, 10 </w:t>
            </w:r>
            <w:r w:rsidRPr="005473FC">
              <w:rPr>
                <w:rFonts w:ascii="Times New Roman" w:hAnsi="Times New Roman" w:cs="Times New Roman"/>
                <w:sz w:val="24"/>
                <w:szCs w:val="24"/>
              </w:rPr>
              <w:lastRenderedPageBreak/>
              <w:t>min. aerobic training, 10 min. relaxation</w:t>
            </w:r>
          </w:p>
          <w:p w14:paraId="5345D09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week</w:t>
            </w:r>
          </w:p>
          <w:p w14:paraId="385FD2E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heart rate at anaerobic threshold</w:t>
            </w:r>
          </w:p>
          <w:p w14:paraId="4F29A0A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15 weeks</w:t>
            </w:r>
          </w:p>
          <w:p w14:paraId="0B06341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08091A0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w:t>
            </w:r>
            <w:r w:rsidRPr="005473FC">
              <w:t xml:space="preserve"> </w:t>
            </w:r>
            <w:r w:rsidRPr="005473FC">
              <w:rPr>
                <w:rFonts w:ascii="Times New Roman" w:hAnsi="Times New Roman" w:cs="Times New Roman"/>
                <w:sz w:val="24"/>
                <w:szCs w:val="24"/>
              </w:rPr>
              <w:t xml:space="preserve">Land based exercise: 10 min stretching warm-up; </w:t>
            </w:r>
            <w:r w:rsidRPr="005473FC">
              <w:rPr>
                <w:rFonts w:ascii="Times New Roman" w:hAnsi="Times New Roman" w:cs="Times New Roman"/>
                <w:sz w:val="24"/>
                <w:szCs w:val="24"/>
              </w:rPr>
              <w:lastRenderedPageBreak/>
              <w:t>aerobic training 40 min; 10 min relaxation</w:t>
            </w:r>
          </w:p>
          <w:p w14:paraId="6037E61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week</w:t>
            </w:r>
          </w:p>
          <w:p w14:paraId="5B83DE7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heart rate at anaerobic threshold</w:t>
            </w:r>
          </w:p>
          <w:p w14:paraId="6CFB808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15 weeks</w:t>
            </w:r>
          </w:p>
          <w:p w14:paraId="077FC04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4B00EF1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VAS Pain </w:t>
            </w:r>
          </w:p>
          <w:p w14:paraId="7DE00F4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7B7082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Mean scores not reported </w:t>
            </w:r>
          </w:p>
          <w:p w14:paraId="63C0DFF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tatistical significance was ascertained based on p values; </w:t>
            </w:r>
          </w:p>
        </w:tc>
        <w:tc>
          <w:tcPr>
            <w:tcW w:w="1980" w:type="dxa"/>
          </w:tcPr>
          <w:p w14:paraId="795DD79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issue oxygenation</w:t>
            </w:r>
          </w:p>
          <w:p w14:paraId="2025485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Aquatic environment </w:t>
            </w:r>
          </w:p>
          <w:p w14:paraId="51546B1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5473FC">
              <w:rPr>
                <w:rFonts w:ascii="Times New Roman" w:hAnsi="Times New Roman" w:cs="Times New Roman"/>
                <w:sz w:val="24"/>
                <w:szCs w:val="24"/>
              </w:rPr>
              <w:t>Relaxation</w:t>
            </w:r>
          </w:p>
        </w:tc>
        <w:tc>
          <w:tcPr>
            <w:tcW w:w="1980" w:type="dxa"/>
          </w:tcPr>
          <w:p w14:paraId="2E9D7AD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Any other rheumatic diseases</w:t>
            </w:r>
          </w:p>
          <w:p w14:paraId="6A7E855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2CF12E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1956CC1A"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2023F9C3"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lastRenderedPageBreak/>
              <w:t>Assumpcao</w:t>
            </w:r>
            <w:proofErr w:type="spellEnd"/>
            <w:r w:rsidRPr="005473FC">
              <w:rPr>
                <w:rFonts w:ascii="Times New Roman" w:hAnsi="Times New Roman" w:cs="Times New Roman"/>
                <w:sz w:val="24"/>
                <w:szCs w:val="24"/>
              </w:rPr>
              <w:t xml:space="preserve"> et a. 2017</w:t>
            </w:r>
          </w:p>
        </w:tc>
        <w:tc>
          <w:tcPr>
            <w:tcW w:w="1980" w:type="dxa"/>
          </w:tcPr>
          <w:p w14:paraId="1F317BD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tretching group: </w:t>
            </w:r>
          </w:p>
          <w:p w14:paraId="4868C45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7.9 (5.3)</w:t>
            </w:r>
          </w:p>
          <w:p w14:paraId="76402FC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4 women</w:t>
            </w:r>
          </w:p>
          <w:p w14:paraId="177551F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8.9 (4.2)</w:t>
            </w:r>
          </w:p>
          <w:p w14:paraId="0AD6299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5506CD9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010AE39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5.6 (1.8)</w:t>
            </w:r>
          </w:p>
          <w:p w14:paraId="19CAE73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815C38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Resistance group: </w:t>
            </w:r>
          </w:p>
          <w:p w14:paraId="15FB42D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5.7 (7.7)</w:t>
            </w:r>
          </w:p>
          <w:p w14:paraId="633FE8B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6 women</w:t>
            </w:r>
          </w:p>
          <w:p w14:paraId="25CEA17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8.1 (4.7)</w:t>
            </w:r>
          </w:p>
          <w:p w14:paraId="0313FA4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3075AFF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2DED653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0750B37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5.3 (2.5)</w:t>
            </w:r>
          </w:p>
          <w:p w14:paraId="3E01B6D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2CF60E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8C5EDE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ntrol group: </w:t>
            </w:r>
          </w:p>
          <w:p w14:paraId="6C44FBF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6.9 (6.5)</w:t>
            </w:r>
          </w:p>
          <w:p w14:paraId="2D839B1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4 women</w:t>
            </w:r>
          </w:p>
          <w:p w14:paraId="2CE158C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9.4 (4.8)</w:t>
            </w:r>
          </w:p>
          <w:p w14:paraId="5C18D16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3F26D60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4FECBFE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6.0 (2.6)</w:t>
            </w:r>
          </w:p>
          <w:p w14:paraId="488BBF9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441CB3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B1CC74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7A15DCA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Stretching: Triceps sura, gluteus, </w:t>
            </w:r>
            <w:proofErr w:type="spellStart"/>
            <w:r w:rsidRPr="005473FC">
              <w:rPr>
                <w:rFonts w:ascii="Times New Roman" w:hAnsi="Times New Roman" w:cs="Times New Roman"/>
                <w:sz w:val="24"/>
                <w:szCs w:val="24"/>
              </w:rPr>
              <w:t>ischio</w:t>
            </w:r>
            <w:proofErr w:type="spellEnd"/>
            <w:r w:rsidRPr="005473FC">
              <w:rPr>
                <w:rFonts w:ascii="Times New Roman" w:hAnsi="Times New Roman" w:cs="Times New Roman"/>
                <w:sz w:val="24"/>
                <w:szCs w:val="24"/>
              </w:rPr>
              <w:t xml:space="preserve">-tibial, paravertebral, latissimus dorsi, hip adductor, and pectoralis muscles </w:t>
            </w:r>
          </w:p>
          <w:p w14:paraId="33BE3DF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245D1EF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30s stretch at moderate discomfort</w:t>
            </w:r>
          </w:p>
          <w:p w14:paraId="23793CC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0 min; 12 weeks</w:t>
            </w:r>
          </w:p>
          <w:p w14:paraId="7D1D525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68EDC33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Type: Resistance exercise: triceps </w:t>
            </w:r>
            <w:proofErr w:type="spellStart"/>
            <w:r w:rsidRPr="005473FC">
              <w:rPr>
                <w:rFonts w:ascii="Times New Roman" w:hAnsi="Times New Roman" w:cs="Times New Roman"/>
                <w:sz w:val="24"/>
                <w:szCs w:val="24"/>
              </w:rPr>
              <w:t>surae</w:t>
            </w:r>
            <w:proofErr w:type="spellEnd"/>
            <w:r w:rsidRPr="005473FC">
              <w:rPr>
                <w:rFonts w:ascii="Times New Roman" w:hAnsi="Times New Roman" w:cs="Times New Roman"/>
                <w:sz w:val="24"/>
                <w:szCs w:val="24"/>
              </w:rPr>
              <w:t>, quadriceps, hip adductors and abductors, hip flexors, elbow flexors and extensors, pectoralis major, and rhomboids</w:t>
            </w:r>
          </w:p>
          <w:p w14:paraId="046680D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6B68FDC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In the first two sessions, no load was used.0.5 kg was added each week if the patient identified the effort as slightly intense on the Borg scale (score = 13)</w:t>
            </w:r>
          </w:p>
          <w:p w14:paraId="35DDE24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0 min; 12 weeks</w:t>
            </w:r>
          </w:p>
          <w:p w14:paraId="1C3E0C1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363A45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No Intervention Control group</w:t>
            </w:r>
          </w:p>
          <w:p w14:paraId="70A404A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Frequency: NA</w:t>
            </w:r>
          </w:p>
          <w:p w14:paraId="5F53683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1DD1CF0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NA</w:t>
            </w:r>
          </w:p>
          <w:p w14:paraId="150069E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4BECAB3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VAS Pain, </w:t>
            </w:r>
          </w:p>
          <w:p w14:paraId="51727D4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Pain threshold (PPT), </w:t>
            </w:r>
          </w:p>
          <w:p w14:paraId="303D147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FIQ Pain, </w:t>
            </w:r>
          </w:p>
          <w:p w14:paraId="3247D76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F-36 Bodily Pain</w:t>
            </w:r>
          </w:p>
          <w:p w14:paraId="091E612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D8208D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Only, SF-36 bodily pain is significantly different between the groups. </w:t>
            </w:r>
          </w:p>
          <w:p w14:paraId="309AA4C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Mean values are not reported; statistical significance determined based on p values </w:t>
            </w:r>
          </w:p>
        </w:tc>
        <w:tc>
          <w:tcPr>
            <w:tcW w:w="1980" w:type="dxa"/>
          </w:tcPr>
          <w:p w14:paraId="37B063C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mproves freedom of movement</w:t>
            </w:r>
          </w:p>
        </w:tc>
        <w:tc>
          <w:tcPr>
            <w:tcW w:w="1980" w:type="dxa"/>
          </w:tcPr>
          <w:p w14:paraId="04F16C7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Noncontrolled systemic disorders, neurological and musculoskeletal conditions, relevant joint disorders. </w:t>
            </w:r>
          </w:p>
          <w:p w14:paraId="3CDAE58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4A42CC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2ACD9271"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31E0B3F3"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t>Atan</w:t>
            </w:r>
            <w:proofErr w:type="spellEnd"/>
            <w:r w:rsidRPr="005473FC">
              <w:rPr>
                <w:rFonts w:ascii="Times New Roman" w:hAnsi="Times New Roman" w:cs="Times New Roman"/>
                <w:sz w:val="24"/>
                <w:szCs w:val="24"/>
              </w:rPr>
              <w:t xml:space="preserve"> et al., </w:t>
            </w:r>
          </w:p>
          <w:p w14:paraId="14643517"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2020</w:t>
            </w:r>
          </w:p>
        </w:tc>
        <w:tc>
          <w:tcPr>
            <w:tcW w:w="1980" w:type="dxa"/>
          </w:tcPr>
          <w:p w14:paraId="6355759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HIIT:</w:t>
            </w:r>
          </w:p>
          <w:p w14:paraId="608D119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6.57 (9.41)</w:t>
            </w:r>
          </w:p>
          <w:p w14:paraId="1EE8079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9 females</w:t>
            </w:r>
          </w:p>
          <w:p w14:paraId="46775DB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31.1</w:t>
            </w:r>
          </w:p>
          <w:p w14:paraId="6C52B14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3B6810C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Duration of symptoms (</w:t>
            </w:r>
            <w:proofErr w:type="spellStart"/>
            <w:r w:rsidRPr="005473FC">
              <w:rPr>
                <w:rFonts w:ascii="Times New Roman" w:hAnsi="Times New Roman" w:cs="Times New Roman"/>
                <w:sz w:val="24"/>
                <w:szCs w:val="24"/>
              </w:rPr>
              <w:t>mo</w:t>
            </w:r>
            <w:proofErr w:type="spellEnd"/>
            <w:r w:rsidRPr="005473FC">
              <w:rPr>
                <w:rFonts w:ascii="Times New Roman" w:hAnsi="Times New Roman" w:cs="Times New Roman"/>
                <w:sz w:val="24"/>
                <w:szCs w:val="24"/>
              </w:rPr>
              <w:t>): 37.57 (21.52)</w:t>
            </w:r>
          </w:p>
          <w:p w14:paraId="2258018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2540499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7.78(1.81)</w:t>
            </w:r>
          </w:p>
          <w:p w14:paraId="2E54687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737AC8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MICT:</w:t>
            </w:r>
          </w:p>
          <w:p w14:paraId="2DE2FCC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7.36(8.01)</w:t>
            </w:r>
          </w:p>
          <w:p w14:paraId="7808459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9 females</w:t>
            </w:r>
          </w:p>
          <w:p w14:paraId="7063AAB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31.0</w:t>
            </w:r>
          </w:p>
          <w:p w14:paraId="3A9A2E0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47E5089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24 (14.96)</w:t>
            </w:r>
          </w:p>
          <w:p w14:paraId="3886F28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2C12F9F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7.89(1.76)</w:t>
            </w:r>
          </w:p>
          <w:p w14:paraId="6F0B3E4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D62398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ntrol: </w:t>
            </w:r>
          </w:p>
          <w:p w14:paraId="5C4618B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2.70 (8.96)</w:t>
            </w:r>
          </w:p>
          <w:p w14:paraId="082EACB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7 females</w:t>
            </w:r>
          </w:p>
          <w:p w14:paraId="01A50E4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MI: 32.1 </w:t>
            </w:r>
          </w:p>
          <w:p w14:paraId="3422525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Race: NR</w:t>
            </w:r>
          </w:p>
          <w:p w14:paraId="23BD166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27.82(1.66)</w:t>
            </w:r>
          </w:p>
          <w:p w14:paraId="2810D04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28143DF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8.29(1.61)</w:t>
            </w:r>
          </w:p>
          <w:p w14:paraId="2B99944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3DD9D5F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Combined exercise</w:t>
            </w:r>
          </w:p>
          <w:p w14:paraId="68F37F4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HIIT plus stretching and strengthening: </w:t>
            </w:r>
          </w:p>
          <w:p w14:paraId="60677F1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5 min warm up cycling 4 sets; 4 min HIIT 3 sets; 3 min active recovery; 5 min cool down. </w:t>
            </w:r>
          </w:p>
          <w:p w14:paraId="7D83988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15 min of stretching and strengthening </w:t>
            </w:r>
          </w:p>
          <w:p w14:paraId="3C805B7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houlder press, dumbbell press, shoulder elevation with resistance, biceps curl, squats, hip flexion, and extension, and standing hip exercises using 1-3 kg of weight loads and 1 set of 8-10 repetitions stretching exercises were performed for 5 minutes by holding the main muscle-tendon groups for 20-30 seconds, with 4-5 repetitions for each muscle group.</w:t>
            </w:r>
          </w:p>
          <w:p w14:paraId="234118E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5/week</w:t>
            </w:r>
          </w:p>
          <w:p w14:paraId="1366274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ntensity: 5 min. warm up cycling (50% peak HR), followed by 4 sets of 4 min (80-95% pear HR), interspersed with 3 sets of 3 min active recovery (70% peak HR), 5 min. cool down (50% peak HR) Strengthening: 1-3kg, and 1 set of 8-10 </w:t>
            </w:r>
            <w:r w:rsidRPr="005473FC">
              <w:rPr>
                <w:rFonts w:ascii="Times New Roman" w:hAnsi="Times New Roman" w:cs="Times New Roman"/>
                <w:sz w:val="24"/>
                <w:szCs w:val="24"/>
              </w:rPr>
              <w:lastRenderedPageBreak/>
              <w:t>reps Stretching: 20-30 seconds with 4-5 reps for each muscle group</w:t>
            </w:r>
          </w:p>
          <w:p w14:paraId="50FC6BF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35 min; 6 weeks (30 sessions)</w:t>
            </w:r>
          </w:p>
          <w:p w14:paraId="7EC7830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46FB882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Combined exercise </w:t>
            </w:r>
          </w:p>
          <w:p w14:paraId="3AA21DF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MICT plus stretching and strengthening same as HIIT: </w:t>
            </w:r>
          </w:p>
          <w:p w14:paraId="7863C37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5 min warm up cycling, continuous </w:t>
            </w:r>
            <w:r w:rsidRPr="005473FC">
              <w:rPr>
                <w:rFonts w:ascii="Times New Roman" w:hAnsi="Times New Roman" w:cs="Times New Roman"/>
                <w:sz w:val="24"/>
                <w:szCs w:val="24"/>
              </w:rPr>
              <w:lastRenderedPageBreak/>
              <w:t xml:space="preserve">activity, and cool down period. </w:t>
            </w:r>
          </w:p>
          <w:p w14:paraId="264DFA4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886639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5/week</w:t>
            </w:r>
          </w:p>
          <w:p w14:paraId="76A822E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Aerobic: 5 min. warm up (50% peak HR), continuous activity (65-70% peak HR) and 5 min. cool down (50% peak HR). Strengthening: Stretching: same as HIIT group</w:t>
            </w:r>
          </w:p>
          <w:p w14:paraId="2B4FB97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55 min; 6 weeks (30 sessions)</w:t>
            </w:r>
          </w:p>
          <w:p w14:paraId="2C8B7B2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DFF537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732CC9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2DF58C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D5EA72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33F9EF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ntrol group: </w:t>
            </w:r>
          </w:p>
          <w:p w14:paraId="7AC18C9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Type: Did not participate in any supervised exercise sessions, but they had </w:t>
            </w:r>
            <w:r w:rsidRPr="005473FC">
              <w:rPr>
                <w:rFonts w:ascii="Times New Roman" w:hAnsi="Times New Roman" w:cs="Times New Roman"/>
                <w:sz w:val="24"/>
                <w:szCs w:val="24"/>
              </w:rPr>
              <w:lastRenderedPageBreak/>
              <w:t>specific recommendations regarding exercise for FM.</w:t>
            </w:r>
          </w:p>
          <w:p w14:paraId="6E3B858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NA</w:t>
            </w:r>
          </w:p>
          <w:p w14:paraId="7C7E4B8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14238E6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NA</w:t>
            </w:r>
          </w:p>
          <w:p w14:paraId="3319ABC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7ADECB6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Pain, SF-36 Pain</w:t>
            </w:r>
          </w:p>
          <w:p w14:paraId="502E026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01F67D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VAS: </w:t>
            </w:r>
          </w:p>
          <w:p w14:paraId="1FDE5F1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HIIT group): </w:t>
            </w:r>
          </w:p>
          <w:p w14:paraId="30F2EEF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3.57 (-4.8 to -2.33)</w:t>
            </w:r>
          </w:p>
          <w:p w14:paraId="72C64C0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Within Group (MICT group): </w:t>
            </w:r>
          </w:p>
          <w:p w14:paraId="3C5E86C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3.53(-4.92 to -2.13)</w:t>
            </w:r>
          </w:p>
          <w:p w14:paraId="11652DA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CG): </w:t>
            </w:r>
          </w:p>
          <w:p w14:paraId="719428D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41 (-1.45 to 0.63)</w:t>
            </w:r>
          </w:p>
          <w:p w14:paraId="5BEFB88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68675E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3F65B92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HIIT vs MICT): </w:t>
            </w:r>
          </w:p>
          <w:p w14:paraId="3C7C89F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13 (-1.40 to 1.14)</w:t>
            </w:r>
          </w:p>
          <w:p w14:paraId="10C4EA0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6D52AB3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HIIT vs C): </w:t>
            </w:r>
          </w:p>
          <w:p w14:paraId="178032C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08 (-3.39 to -0.77)</w:t>
            </w:r>
          </w:p>
          <w:p w14:paraId="2C29D53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5BE46FC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MICT vs C): </w:t>
            </w:r>
          </w:p>
          <w:p w14:paraId="65A1CB6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95 (-3.26 to – 0.64)</w:t>
            </w:r>
          </w:p>
        </w:tc>
        <w:tc>
          <w:tcPr>
            <w:tcW w:w="1980" w:type="dxa"/>
          </w:tcPr>
          <w:p w14:paraId="0B046C7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Maintain healthy body composition values</w:t>
            </w:r>
          </w:p>
        </w:tc>
        <w:tc>
          <w:tcPr>
            <w:tcW w:w="1980" w:type="dxa"/>
          </w:tcPr>
          <w:p w14:paraId="43C28A8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nalgesic drugs, and/or connective tissue diseases and/or musculoskeletal problems</w:t>
            </w:r>
          </w:p>
          <w:p w14:paraId="1948D00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9609F5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1AE41C51"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2B77B79E"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lastRenderedPageBreak/>
              <w:t>Britto et al. 2020</w:t>
            </w:r>
          </w:p>
        </w:tc>
        <w:tc>
          <w:tcPr>
            <w:tcW w:w="1980" w:type="dxa"/>
          </w:tcPr>
          <w:p w14:paraId="2ACBF59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quatic exercise group:</w:t>
            </w:r>
          </w:p>
          <w:p w14:paraId="6D98E5B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0.25 (6.09)</w:t>
            </w:r>
          </w:p>
          <w:p w14:paraId="1DB0704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6 females</w:t>
            </w:r>
          </w:p>
          <w:p w14:paraId="14CEFC8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63BA802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04D2A84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208EF61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2784076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7.82(2.05)</w:t>
            </w:r>
          </w:p>
          <w:p w14:paraId="0F1CF0F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454A81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EC25AD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Land based exercise group: </w:t>
            </w:r>
          </w:p>
          <w:p w14:paraId="2122EE8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Age: 46.18 (10.84)</w:t>
            </w:r>
          </w:p>
          <w:p w14:paraId="54265CE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17 females </w:t>
            </w:r>
          </w:p>
          <w:p w14:paraId="5EC7074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146EDDD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7C41AA5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7E31BE7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8.76 (1.41)</w:t>
            </w:r>
          </w:p>
          <w:p w14:paraId="5566132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47F8E91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quatic exercise (33</w:t>
            </w:r>
            <w:r w:rsidRPr="005473FC">
              <w:rPr>
                <w:rFonts w:ascii="Times New Roman" w:hAnsi="Times New Roman" w:cs="Times New Roman"/>
                <w:sz w:val="24"/>
                <w:szCs w:val="24"/>
                <w:vertAlign w:val="superscript"/>
              </w:rPr>
              <w:t>°</w:t>
            </w:r>
            <w:r w:rsidRPr="005473FC">
              <w:rPr>
                <w:rFonts w:ascii="Times New Roman" w:hAnsi="Times New Roman" w:cs="Times New Roman"/>
                <w:sz w:val="24"/>
                <w:szCs w:val="24"/>
              </w:rPr>
              <w:t xml:space="preserve"> Celsius): 10 min warm-up, 10 min. active stretching, 30 min. strengthening, 10 min. relaxation</w:t>
            </w:r>
          </w:p>
          <w:p w14:paraId="3312630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week</w:t>
            </w:r>
          </w:p>
          <w:p w14:paraId="636EF22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training intensities were similar in the two groups"</w:t>
            </w:r>
          </w:p>
          <w:p w14:paraId="324D2C8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8 weeks</w:t>
            </w:r>
          </w:p>
          <w:p w14:paraId="55B2B0E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433A6B8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Type: Land based exercise: </w:t>
            </w:r>
          </w:p>
          <w:p w14:paraId="333C2EC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ame as aquatic exercise </w:t>
            </w:r>
          </w:p>
          <w:p w14:paraId="26DB512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week</w:t>
            </w:r>
          </w:p>
          <w:p w14:paraId="46C4016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training intensities were similar in the two groups"</w:t>
            </w:r>
          </w:p>
          <w:p w14:paraId="6875CE6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8 weeks</w:t>
            </w:r>
          </w:p>
          <w:p w14:paraId="0A7B983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428C21B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VAS Pain, FIQ Pain</w:t>
            </w:r>
          </w:p>
          <w:p w14:paraId="14F572B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73EDA8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VAS: </w:t>
            </w:r>
          </w:p>
          <w:p w14:paraId="315162A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G): </w:t>
            </w:r>
          </w:p>
          <w:p w14:paraId="1A4267B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32 (-3.13 to 0.49)</w:t>
            </w:r>
          </w:p>
          <w:p w14:paraId="00911F5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LG): </w:t>
            </w:r>
          </w:p>
          <w:p w14:paraId="5A6CE46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08 (-2.54 to 0.38)</w:t>
            </w:r>
          </w:p>
          <w:p w14:paraId="1E828D4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117182A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0.1(-1.77 to 1.57)</w:t>
            </w:r>
          </w:p>
          <w:p w14:paraId="4AAF0A0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821817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P-value significant</w:t>
            </w:r>
            <w:r w:rsidRPr="005473FC">
              <w:rPr>
                <w:rFonts w:ascii="Times New Roman" w:hAnsi="Times New Roman" w:cs="Times New Roman"/>
                <w:sz w:val="24"/>
                <w:szCs w:val="24"/>
                <w:vertAlign w:val="superscript"/>
              </w:rPr>
              <w:t>*</w:t>
            </w:r>
            <w:r w:rsidRPr="005473FC">
              <w:rPr>
                <w:rFonts w:ascii="Times New Roman" w:hAnsi="Times New Roman" w:cs="Times New Roman"/>
                <w:sz w:val="24"/>
                <w:szCs w:val="24"/>
              </w:rPr>
              <w:t xml:space="preserve">. </w:t>
            </w:r>
          </w:p>
          <w:p w14:paraId="786FBB6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0" w:type="dxa"/>
          </w:tcPr>
          <w:p w14:paraId="7174E86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quatic environment </w:t>
            </w:r>
          </w:p>
          <w:p w14:paraId="2D03D79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Muscle relaxation </w:t>
            </w:r>
          </w:p>
          <w:p w14:paraId="0772633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lf esteem</w:t>
            </w:r>
          </w:p>
        </w:tc>
        <w:tc>
          <w:tcPr>
            <w:tcW w:w="1980" w:type="dxa"/>
          </w:tcPr>
          <w:p w14:paraId="4A54368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tructural musculoskeletal deformities, herniated discs, and rheumatoid arthritis</w:t>
            </w:r>
          </w:p>
          <w:p w14:paraId="1BBBB55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B280F6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123D570B"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3C1F1BDA"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Da Silva et al. 2007</w:t>
            </w:r>
          </w:p>
        </w:tc>
        <w:tc>
          <w:tcPr>
            <w:tcW w:w="1980" w:type="dxa"/>
          </w:tcPr>
          <w:p w14:paraId="107C5E8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Yoga group: </w:t>
            </w:r>
          </w:p>
          <w:p w14:paraId="0E431CD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6.3 (8.9)</w:t>
            </w:r>
          </w:p>
          <w:p w14:paraId="3FB615A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7 females</w:t>
            </w:r>
          </w:p>
          <w:p w14:paraId="4768C42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193A50B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Caucasian: 12 Mixed: 3 Black: 1 Asian: 1</w:t>
            </w:r>
          </w:p>
          <w:p w14:paraId="6D36F43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7044A2B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NR</w:t>
            </w:r>
          </w:p>
          <w:p w14:paraId="14246A7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414C1B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Yoga and Touch group: </w:t>
            </w:r>
          </w:p>
          <w:p w14:paraId="3B58D16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4.4 (11.0)</w:t>
            </w:r>
          </w:p>
          <w:p w14:paraId="5965B47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16 females </w:t>
            </w:r>
          </w:p>
          <w:p w14:paraId="2DC9B3A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2DFD761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Caucasian: 11 Mixed: 3 Black: 1 Asian: 1</w:t>
            </w:r>
          </w:p>
          <w:p w14:paraId="6FA73BB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7DAA0D7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NR</w:t>
            </w:r>
          </w:p>
          <w:p w14:paraId="7FD3FE3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02CCC91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Relaxing Yoga: started with simple postures of stretching involving all movements of the vertebral column. Next, 7 minutes of diaphragmatic yogic breathing when laying in a cot. Next, 15 min. relaxation technique focusing the subject's attention sequentially on each major body segment.</w:t>
            </w:r>
          </w:p>
          <w:p w14:paraId="054C59D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1/week</w:t>
            </w:r>
          </w:p>
          <w:p w14:paraId="5D1F740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Intensity: NA</w:t>
            </w:r>
          </w:p>
          <w:p w14:paraId="1AB443F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50 min; 8 weeks</w:t>
            </w:r>
          </w:p>
          <w:p w14:paraId="109F8A0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537F3D0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Relaxing Yoga plus Touch: Same as Group 1, but with external touch during the relaxation phase</w:t>
            </w:r>
          </w:p>
          <w:p w14:paraId="53562E5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1/week</w:t>
            </w:r>
          </w:p>
          <w:p w14:paraId="2C3D44F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458B340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50 min; 8 weeks</w:t>
            </w:r>
          </w:p>
          <w:p w14:paraId="0859011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t>
            </w:r>
          </w:p>
        </w:tc>
        <w:tc>
          <w:tcPr>
            <w:tcW w:w="2430" w:type="dxa"/>
          </w:tcPr>
          <w:p w14:paraId="598C6AF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VAS Pain</w:t>
            </w:r>
          </w:p>
          <w:p w14:paraId="7AF0266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9FDF86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Mean values are not reported; statistical significance determined based on reported p values</w:t>
            </w:r>
          </w:p>
        </w:tc>
        <w:tc>
          <w:tcPr>
            <w:tcW w:w="1980" w:type="dxa"/>
          </w:tcPr>
          <w:p w14:paraId="4F2EC60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Reduces muscle tension </w:t>
            </w:r>
          </w:p>
          <w:p w14:paraId="506EFE9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D2A963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Promotes Relaxation </w:t>
            </w:r>
          </w:p>
          <w:p w14:paraId="75D28DC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educes Sympathetic hyperactivity</w:t>
            </w:r>
          </w:p>
        </w:tc>
        <w:tc>
          <w:tcPr>
            <w:tcW w:w="1980" w:type="dxa"/>
          </w:tcPr>
          <w:p w14:paraId="29951F0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Unclear exclusion criteria </w:t>
            </w:r>
          </w:p>
          <w:p w14:paraId="58D3F10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5D2C78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t>
            </w:r>
          </w:p>
        </w:tc>
      </w:tr>
      <w:tr w:rsidR="00282C11" w:rsidRPr="005473FC" w14:paraId="1925724E"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56410208"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de Andrade et al. 2008</w:t>
            </w:r>
          </w:p>
        </w:tc>
        <w:tc>
          <w:tcPr>
            <w:tcW w:w="1980" w:type="dxa"/>
          </w:tcPr>
          <w:p w14:paraId="16F7E03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Pool based Aquatic exercise group: </w:t>
            </w:r>
          </w:p>
          <w:p w14:paraId="3E61B31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8.8 (9.9)</w:t>
            </w:r>
          </w:p>
          <w:p w14:paraId="45203EA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3 females</w:t>
            </w:r>
          </w:p>
          <w:p w14:paraId="0110DA4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7E92731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5356140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284AE0F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Baseline Pain: 9.4(1.1)</w:t>
            </w:r>
          </w:p>
          <w:p w14:paraId="5BA4C20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AB3D0F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a based exercise group: </w:t>
            </w:r>
          </w:p>
          <w:p w14:paraId="3F6498C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8.3 (8.9)</w:t>
            </w:r>
          </w:p>
          <w:p w14:paraId="1146E11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23 females </w:t>
            </w:r>
          </w:p>
          <w:p w14:paraId="6736096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1F14347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652CECC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07856A3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9.1(1.1)</w:t>
            </w:r>
          </w:p>
          <w:p w14:paraId="244774A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451F90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7CACE9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A64634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8416E4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12FE7A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25D7512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Pool based (28-33</w:t>
            </w:r>
            <w:r w:rsidRPr="005473FC">
              <w:rPr>
                <w:rFonts w:ascii="Times New Roman" w:hAnsi="Times New Roman" w:cs="Times New Roman"/>
                <w:sz w:val="24"/>
                <w:szCs w:val="24"/>
                <w:vertAlign w:val="superscript"/>
              </w:rPr>
              <w:t>°</w:t>
            </w:r>
            <w:r w:rsidRPr="005473FC">
              <w:rPr>
                <w:rFonts w:ascii="Times New Roman" w:hAnsi="Times New Roman" w:cs="Times New Roman"/>
                <w:sz w:val="24"/>
                <w:szCs w:val="24"/>
              </w:rPr>
              <w:t xml:space="preserve"> Celsius): 10 min. stretching, 40 min. low-impact aerobic exercise, 10 min. relaxation period </w:t>
            </w:r>
          </w:p>
          <w:p w14:paraId="5052252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week</w:t>
            </w:r>
          </w:p>
          <w:p w14:paraId="7A69486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First 2 weeks: 10-11 on BORG 3rd to 12th weeks: 12-13 on BORG</w:t>
            </w:r>
          </w:p>
          <w:p w14:paraId="340AEB1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Duration:  60 min; 12 weeks</w:t>
            </w:r>
          </w:p>
          <w:p w14:paraId="21E88A4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710D618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Sea based</w:t>
            </w:r>
          </w:p>
          <w:p w14:paraId="2962E6B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ame as pool based </w:t>
            </w:r>
          </w:p>
          <w:p w14:paraId="523A95C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week</w:t>
            </w:r>
          </w:p>
          <w:p w14:paraId="2C91118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ntensity: First 2 weeks: 10-11 on BORG 3rd to 12th weeks: 12-13 on BORG </w:t>
            </w:r>
          </w:p>
          <w:p w14:paraId="545ACCF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12 weeks</w:t>
            </w:r>
          </w:p>
          <w:p w14:paraId="3A755CB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4373D66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Pain</w:t>
            </w:r>
          </w:p>
          <w:p w14:paraId="4DF48D5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9DF731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AG):</w:t>
            </w:r>
          </w:p>
          <w:p w14:paraId="4C4DFD9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3.6 (-4.59 to -2.60)</w:t>
            </w:r>
          </w:p>
          <w:p w14:paraId="670635F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SG): </w:t>
            </w:r>
          </w:p>
          <w:p w14:paraId="7452043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3.7 (-4.58 to -2.81)</w:t>
            </w:r>
          </w:p>
          <w:p w14:paraId="0978EC5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7F0F227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4 (-0.76 to 1.56)</w:t>
            </w:r>
          </w:p>
        </w:tc>
        <w:tc>
          <w:tcPr>
            <w:tcW w:w="1980" w:type="dxa"/>
          </w:tcPr>
          <w:p w14:paraId="02AA01C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Effects of Aquatic environment</w:t>
            </w:r>
          </w:p>
        </w:tc>
        <w:tc>
          <w:tcPr>
            <w:tcW w:w="1980" w:type="dxa"/>
          </w:tcPr>
          <w:p w14:paraId="4F13F5E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ny other rheumatic diseases</w:t>
            </w:r>
          </w:p>
          <w:p w14:paraId="4BCD965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90E001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4DA230BF"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4C9EE3EA"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de Medeiros et al. 2020</w:t>
            </w:r>
          </w:p>
        </w:tc>
        <w:tc>
          <w:tcPr>
            <w:tcW w:w="1980" w:type="dxa"/>
          </w:tcPr>
          <w:p w14:paraId="069A701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quatic aerobic exercise group: </w:t>
            </w:r>
          </w:p>
          <w:p w14:paraId="6DCABAE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0.7 (9.7)</w:t>
            </w:r>
          </w:p>
          <w:p w14:paraId="15722C7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Sex: 20 females</w:t>
            </w:r>
          </w:p>
          <w:p w14:paraId="5821337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30.4 (5.2)</w:t>
            </w:r>
          </w:p>
          <w:p w14:paraId="0CBF37D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1ECDF90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5ED6D3F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7.5(1.8)</w:t>
            </w:r>
          </w:p>
          <w:p w14:paraId="728F59F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07B366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Mat Pilates group: </w:t>
            </w:r>
          </w:p>
          <w:p w14:paraId="11E2764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5.5 (10.6)</w:t>
            </w:r>
          </w:p>
          <w:p w14:paraId="37DFE3A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21 females </w:t>
            </w:r>
          </w:p>
          <w:p w14:paraId="232E221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8 (4.7)</w:t>
            </w:r>
          </w:p>
          <w:p w14:paraId="3BDE1A4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52A3EF4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761FB24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7.5(1.6)</w:t>
            </w:r>
          </w:p>
          <w:p w14:paraId="3906A00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E356DA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72BD76D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Mat Pilates: </w:t>
            </w:r>
          </w:p>
          <w:p w14:paraId="6984ECA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Nine exercises were performing for the main </w:t>
            </w:r>
            <w:r w:rsidRPr="005473FC">
              <w:rPr>
                <w:rFonts w:ascii="Times New Roman" w:hAnsi="Times New Roman" w:cs="Times New Roman"/>
                <w:sz w:val="24"/>
                <w:szCs w:val="24"/>
              </w:rPr>
              <w:lastRenderedPageBreak/>
              <w:t>muscle groups. Exercises were initially performed in 1 series of 8 repetitions in the first month, 2 sets of 10 repetitions in the second month, and 3 sets of 8 repetitions in the last month. Three Swiss ball relaxation exercises performed in 1 set of 30 seconds at the end of each session.</w:t>
            </w:r>
          </w:p>
          <w:p w14:paraId="2B776E5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1FD1489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variable intensities (Borg scale)</w:t>
            </w:r>
          </w:p>
          <w:p w14:paraId="3AD99C4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0 min; 12 weeks</w:t>
            </w:r>
          </w:p>
          <w:p w14:paraId="494DDD3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4B2D278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quatic Aerobic Exercise (31</w:t>
            </w:r>
            <w:r w:rsidRPr="005473FC">
              <w:rPr>
                <w:rFonts w:ascii="Times New Roman" w:hAnsi="Times New Roman" w:cs="Times New Roman"/>
                <w:sz w:val="24"/>
                <w:szCs w:val="24"/>
                <w:vertAlign w:val="superscript"/>
              </w:rPr>
              <w:t>°</w:t>
            </w:r>
            <w:r w:rsidRPr="005473FC">
              <w:rPr>
                <w:rFonts w:ascii="Times New Roman" w:hAnsi="Times New Roman" w:cs="Times New Roman"/>
                <w:sz w:val="24"/>
                <w:szCs w:val="24"/>
              </w:rPr>
              <w:t xml:space="preserve"> Celsius): Six main exercises, 2 warm-up </w:t>
            </w:r>
            <w:r w:rsidRPr="005473FC">
              <w:rPr>
                <w:rFonts w:ascii="Times New Roman" w:hAnsi="Times New Roman" w:cs="Times New Roman"/>
                <w:sz w:val="24"/>
                <w:szCs w:val="24"/>
              </w:rPr>
              <w:lastRenderedPageBreak/>
              <w:t>exercises, and 2 cool-down exercises</w:t>
            </w:r>
          </w:p>
          <w:p w14:paraId="1E5252F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574691C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variable intensities (Borg scale)</w:t>
            </w:r>
          </w:p>
          <w:p w14:paraId="4954097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50 min; 12 weeks</w:t>
            </w:r>
          </w:p>
          <w:p w14:paraId="37FAEEB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30A4EB4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Pain, SF-36 Pain</w:t>
            </w:r>
          </w:p>
          <w:p w14:paraId="41E3B66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VAS</w:t>
            </w:r>
          </w:p>
          <w:p w14:paraId="57D84CB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Within Group (AAEG): </w:t>
            </w:r>
          </w:p>
          <w:p w14:paraId="2003685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9 (-3.22 to -0.57)</w:t>
            </w:r>
          </w:p>
          <w:p w14:paraId="3DC6880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MPG): </w:t>
            </w:r>
          </w:p>
          <w:p w14:paraId="045C634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3 (-2.23 to -0.36)</w:t>
            </w:r>
          </w:p>
          <w:p w14:paraId="6758AD1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4FF574E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0.61 (-1.8 to 0.6) </w:t>
            </w:r>
          </w:p>
          <w:p w14:paraId="1693373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0" w:type="dxa"/>
          </w:tcPr>
          <w:p w14:paraId="28BAC6C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Inhibition of pain in CNS</w:t>
            </w:r>
          </w:p>
          <w:p w14:paraId="20695D5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Aquatic environment</w:t>
            </w:r>
          </w:p>
        </w:tc>
        <w:tc>
          <w:tcPr>
            <w:tcW w:w="1980" w:type="dxa"/>
          </w:tcPr>
          <w:p w14:paraId="052DEB2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Decompensated diabetes, severe psychiatric </w:t>
            </w:r>
            <w:r w:rsidRPr="005473FC">
              <w:rPr>
                <w:rFonts w:ascii="Times New Roman" w:hAnsi="Times New Roman" w:cs="Times New Roman"/>
                <w:sz w:val="24"/>
                <w:szCs w:val="24"/>
              </w:rPr>
              <w:lastRenderedPageBreak/>
              <w:t>illness, history of regular exercise.</w:t>
            </w:r>
          </w:p>
        </w:tc>
      </w:tr>
      <w:tr w:rsidR="00282C11" w:rsidRPr="005473FC" w14:paraId="2882FA67"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6234EE78"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lastRenderedPageBreak/>
              <w:t>Evcik</w:t>
            </w:r>
            <w:proofErr w:type="spellEnd"/>
            <w:r w:rsidRPr="005473FC">
              <w:rPr>
                <w:rFonts w:ascii="Times New Roman" w:hAnsi="Times New Roman" w:cs="Times New Roman"/>
                <w:sz w:val="24"/>
                <w:szCs w:val="24"/>
              </w:rPr>
              <w:t xml:space="preserve"> et al. 2008</w:t>
            </w:r>
          </w:p>
        </w:tc>
        <w:tc>
          <w:tcPr>
            <w:tcW w:w="1980" w:type="dxa"/>
          </w:tcPr>
          <w:p w14:paraId="23AD5EB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quatic exercise group:</w:t>
            </w:r>
          </w:p>
          <w:p w14:paraId="4D1671C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3.8 (7.7)</w:t>
            </w:r>
          </w:p>
          <w:p w14:paraId="711707E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1 females</w:t>
            </w:r>
          </w:p>
          <w:p w14:paraId="1B97F0E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5.6 (3.8)</w:t>
            </w:r>
          </w:p>
          <w:p w14:paraId="2F00C33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4B4E599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s.):</w:t>
            </w:r>
          </w:p>
          <w:p w14:paraId="17CFE7A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3(2.3)</w:t>
            </w:r>
          </w:p>
          <w:p w14:paraId="1DF787F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6.2(1.7)</w:t>
            </w:r>
          </w:p>
          <w:p w14:paraId="3C2766A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E999AF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Home based exercise group:</w:t>
            </w:r>
          </w:p>
          <w:p w14:paraId="75DAB31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2.8 (7.6)</w:t>
            </w:r>
          </w:p>
          <w:p w14:paraId="621596D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0 females; 1 male</w:t>
            </w:r>
          </w:p>
          <w:p w14:paraId="7149223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9 (5.1)</w:t>
            </w:r>
          </w:p>
          <w:p w14:paraId="1DB20C2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A</w:t>
            </w:r>
          </w:p>
          <w:p w14:paraId="5288A69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3(1.9)</w:t>
            </w:r>
          </w:p>
          <w:p w14:paraId="5F6C66D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Baseline Pain: 6.1(1.9)</w:t>
            </w:r>
          </w:p>
          <w:p w14:paraId="5CB3355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211B9D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D12931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2CA2B9F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quatic Exercise (33</w:t>
            </w:r>
            <w:r w:rsidRPr="005473FC">
              <w:rPr>
                <w:rFonts w:ascii="Times New Roman" w:hAnsi="Times New Roman" w:cs="Times New Roman"/>
                <w:sz w:val="24"/>
                <w:szCs w:val="24"/>
                <w:vertAlign w:val="superscript"/>
              </w:rPr>
              <w:t>°</w:t>
            </w:r>
            <w:r w:rsidRPr="005473FC">
              <w:rPr>
                <w:rFonts w:ascii="Times New Roman" w:hAnsi="Times New Roman" w:cs="Times New Roman"/>
                <w:sz w:val="24"/>
                <w:szCs w:val="24"/>
              </w:rPr>
              <w:t xml:space="preserve"> Celsius): 20 min. poolside warmup, AROM and relaxation, followed by 35 min. of aquatic exercises including walking backwards and forwards in the pool, aerobic exercises such as jumping and jogging, active ROM, stretching of neck and the extremities, and relaxation such as lying supine and low impact swimming. Lastly, a 5 min. cooldown.</w:t>
            </w:r>
          </w:p>
          <w:p w14:paraId="79C5314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week</w:t>
            </w:r>
          </w:p>
          <w:p w14:paraId="1D00C7B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41F982A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5 weeks</w:t>
            </w:r>
          </w:p>
          <w:p w14:paraId="1C171B9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3D8A232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Type: Home-Based Exercise: </w:t>
            </w:r>
          </w:p>
          <w:p w14:paraId="777485C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armup, ROM, relaxation, aerobic, stretching, and cool down</w:t>
            </w:r>
          </w:p>
          <w:p w14:paraId="4C3E37D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09F0B3E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72338B3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5 weeks</w:t>
            </w:r>
          </w:p>
          <w:p w14:paraId="3E70FAC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0F515B8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VAS Pain</w:t>
            </w:r>
          </w:p>
          <w:p w14:paraId="3F30ABC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93A961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AAE):</w:t>
            </w:r>
          </w:p>
          <w:p w14:paraId="679C849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3(-3.21 to -1.38)</w:t>
            </w:r>
          </w:p>
          <w:p w14:paraId="7A9749F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HBE): </w:t>
            </w:r>
          </w:p>
          <w:p w14:paraId="18FDF3B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 (-2.01 to 0.01)</w:t>
            </w:r>
          </w:p>
          <w:p w14:paraId="617B323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4E41F1B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1.2 (0.18 to 2.2); AAE is superior </w:t>
            </w:r>
          </w:p>
          <w:p w14:paraId="52E3113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0" w:type="dxa"/>
          </w:tcPr>
          <w:p w14:paraId="6C1817A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Promotes Exercise induced hypoalgesia   </w:t>
            </w:r>
          </w:p>
        </w:tc>
        <w:tc>
          <w:tcPr>
            <w:tcW w:w="1980" w:type="dxa"/>
          </w:tcPr>
          <w:p w14:paraId="734FABF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Nonsteroidal anti-inflammatory drugs, regular exercise habitation, inflammatory joint diseases.</w:t>
            </w:r>
          </w:p>
          <w:p w14:paraId="528433C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4C2996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6F930679"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43CD04EE"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Garcia-Martinez et al. 2012</w:t>
            </w:r>
          </w:p>
        </w:tc>
        <w:tc>
          <w:tcPr>
            <w:tcW w:w="1980" w:type="dxa"/>
          </w:tcPr>
          <w:p w14:paraId="2B42EB3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Mixed exercise group:</w:t>
            </w:r>
          </w:p>
          <w:p w14:paraId="41456A4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9.3 (4.8)</w:t>
            </w:r>
          </w:p>
          <w:p w14:paraId="1F0AF77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14 females </w:t>
            </w:r>
          </w:p>
          <w:p w14:paraId="02C469A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6 (4.3)</w:t>
            </w:r>
          </w:p>
          <w:p w14:paraId="4414C6F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6C22A3A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9.9(3.8)</w:t>
            </w:r>
          </w:p>
          <w:p w14:paraId="07ED93B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26.7(21.4)</w:t>
            </w:r>
          </w:p>
          <w:p w14:paraId="4049918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161AA8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ontrol group:</w:t>
            </w:r>
          </w:p>
          <w:p w14:paraId="7AD81B3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8.6 (7.8)</w:t>
            </w:r>
          </w:p>
          <w:p w14:paraId="4F98F7D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4 females</w:t>
            </w:r>
          </w:p>
          <w:p w14:paraId="3A685AC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9.0 (4.9)</w:t>
            </w:r>
          </w:p>
          <w:p w14:paraId="506E76A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38CBBF8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Duration of symptoms: 10.6(4.1)</w:t>
            </w:r>
          </w:p>
          <w:p w14:paraId="7B7ED74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34.6(15.0)</w:t>
            </w:r>
          </w:p>
          <w:p w14:paraId="4C16DFE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4991BB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20C8A05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Combined Exercise: </w:t>
            </w:r>
          </w:p>
          <w:p w14:paraId="4BBCA65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0 min. warm up with slow walks and easy movement, 20 min. aerobic exercise (starting at 60-70% HRmax and increased to 75-85% HRmax), 20 min. stretching and strength exercise, and 10 min. cooldown</w:t>
            </w:r>
          </w:p>
          <w:p w14:paraId="1F4624E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week</w:t>
            </w:r>
          </w:p>
          <w:p w14:paraId="6103A9A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Aerobic exercise starting at 60-70% HRmax and increased to 75-85% HRmax</w:t>
            </w:r>
          </w:p>
          <w:p w14:paraId="649175A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12 weeks</w:t>
            </w:r>
          </w:p>
          <w:p w14:paraId="3B5AF0F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2ADB0C2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No treatment control group:</w:t>
            </w:r>
          </w:p>
          <w:p w14:paraId="306DCE2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subjects continued their daily activities, which did not include any physical exercise similar to those in the program</w:t>
            </w:r>
          </w:p>
          <w:p w14:paraId="7F8B229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NA</w:t>
            </w:r>
          </w:p>
          <w:p w14:paraId="17BA9B9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6CF024F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NA</w:t>
            </w:r>
          </w:p>
          <w:p w14:paraId="53C6A5D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06D4227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F-36 Bodily Pain</w:t>
            </w:r>
          </w:p>
          <w:p w14:paraId="133AD30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2BF467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CE): </w:t>
            </w:r>
          </w:p>
          <w:p w14:paraId="0EFEBAD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0.8(4.01 to 37.58)</w:t>
            </w:r>
          </w:p>
          <w:p w14:paraId="5D5296C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CG): </w:t>
            </w:r>
          </w:p>
          <w:p w14:paraId="446E635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9.4(-20.26 to 1.46)</w:t>
            </w:r>
          </w:p>
          <w:p w14:paraId="59E6232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6CDE5BA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2.3(-36.21 to -8.38)</w:t>
            </w:r>
          </w:p>
          <w:p w14:paraId="296E745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0" w:type="dxa"/>
          </w:tcPr>
          <w:p w14:paraId="0D71749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elonging to Group</w:t>
            </w:r>
          </w:p>
          <w:p w14:paraId="54926F9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lf-efficacy</w:t>
            </w:r>
          </w:p>
          <w:p w14:paraId="10CED5A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Psychological distress and Mental health</w:t>
            </w:r>
          </w:p>
        </w:tc>
        <w:tc>
          <w:tcPr>
            <w:tcW w:w="1980" w:type="dxa"/>
          </w:tcPr>
          <w:p w14:paraId="69E8636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ny other inflammatory rheumatic disease, participation in a physical therapy or exercise program in the last 6 months.</w:t>
            </w:r>
          </w:p>
          <w:p w14:paraId="133A558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FF050E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15D33A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53411AAF"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766C3F60"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Gavi et al. 2014</w:t>
            </w:r>
          </w:p>
        </w:tc>
        <w:tc>
          <w:tcPr>
            <w:tcW w:w="1980" w:type="dxa"/>
          </w:tcPr>
          <w:p w14:paraId="31C82F2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Group1:</w:t>
            </w:r>
          </w:p>
          <w:p w14:paraId="67C5A69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4.34 (7.94)</w:t>
            </w:r>
          </w:p>
          <w:p w14:paraId="2494A3E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35 females </w:t>
            </w:r>
          </w:p>
          <w:p w14:paraId="7560C5D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6.0</w:t>
            </w:r>
          </w:p>
          <w:p w14:paraId="1C92725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393863A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4354739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19E2FA8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7.81(1.59)</w:t>
            </w:r>
          </w:p>
          <w:p w14:paraId="33B1563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544978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Group2: </w:t>
            </w:r>
          </w:p>
          <w:p w14:paraId="2374F37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8.65 (7.60)</w:t>
            </w:r>
          </w:p>
          <w:p w14:paraId="58AC567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31 females </w:t>
            </w:r>
          </w:p>
          <w:p w14:paraId="667E35A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8</w:t>
            </w:r>
          </w:p>
          <w:p w14:paraId="12DDFFE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Race: NR</w:t>
            </w:r>
          </w:p>
          <w:p w14:paraId="69AECA0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718A816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69944CF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8.38(1.46)</w:t>
            </w:r>
          </w:p>
          <w:p w14:paraId="7958E70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2A324A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7C2B88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42D9E9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152992E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Strengthening exercise group: </w:t>
            </w:r>
          </w:p>
          <w:p w14:paraId="76F624A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Progressive training in standing and sitting using weight machines. Muscle groups trained: quadriceps femoris, hamstrings, biceps brachii, triceps brachii, pectoral, calf, deltoid, and latissimus dorsi</w:t>
            </w:r>
          </w:p>
          <w:p w14:paraId="5BE8E7F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week</w:t>
            </w:r>
          </w:p>
          <w:p w14:paraId="1118E68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45% of 1RM; 3 sets of 12 reps</w:t>
            </w:r>
          </w:p>
          <w:p w14:paraId="034F6D3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5 min; 16 weeks</w:t>
            </w:r>
          </w:p>
          <w:p w14:paraId="191D404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1237BC3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lexibility group</w:t>
            </w:r>
          </w:p>
          <w:p w14:paraId="7F3C3AF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Stretching of quadriceps femoris, hamstrings, biceps brachii, triceps brachii, pectoral, calf, deltoid, and latissimus dorsi</w:t>
            </w:r>
          </w:p>
          <w:p w14:paraId="44AFA77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week</w:t>
            </w:r>
          </w:p>
          <w:p w14:paraId="21B7886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18F9601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5 min; 16 weeks</w:t>
            </w:r>
          </w:p>
          <w:p w14:paraId="31E734E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0DE6769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VAS Pain; SF-36 Bodily pain </w:t>
            </w:r>
          </w:p>
          <w:p w14:paraId="5D612AF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3B94B7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For VAS, mean values are not reported; statistical significance is determined based on p values </w:t>
            </w:r>
          </w:p>
          <w:p w14:paraId="269043D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787201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or SF-36</w:t>
            </w:r>
          </w:p>
          <w:p w14:paraId="65E7DB4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SEG): </w:t>
            </w:r>
          </w:p>
          <w:p w14:paraId="0AD48F2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5 (8.24 to 21.75)</w:t>
            </w:r>
          </w:p>
          <w:p w14:paraId="1784D33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STG): </w:t>
            </w:r>
          </w:p>
          <w:p w14:paraId="5DA89F9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2.9(5.2 to 20.69)</w:t>
            </w:r>
          </w:p>
          <w:p w14:paraId="28FFCBF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84151B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7CE9E5F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0.19(-7.96 to 7.58) </w:t>
            </w:r>
          </w:p>
        </w:tc>
        <w:tc>
          <w:tcPr>
            <w:tcW w:w="1980" w:type="dxa"/>
          </w:tcPr>
          <w:p w14:paraId="3429712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Promotes autonomic modulation</w:t>
            </w:r>
          </w:p>
        </w:tc>
        <w:tc>
          <w:tcPr>
            <w:tcW w:w="1980" w:type="dxa"/>
          </w:tcPr>
          <w:p w14:paraId="34E5E4D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ny other rheumatic diseases, autonomic dysfunction, opioid analgesics, exercise within the last 3 months. </w:t>
            </w:r>
          </w:p>
          <w:p w14:paraId="7287F9F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58E7DD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67E384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5D81C1C3"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03A99C32"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t>Genc</w:t>
            </w:r>
            <w:proofErr w:type="spellEnd"/>
            <w:r w:rsidRPr="005473FC">
              <w:rPr>
                <w:rFonts w:ascii="Times New Roman" w:hAnsi="Times New Roman" w:cs="Times New Roman"/>
                <w:sz w:val="24"/>
                <w:szCs w:val="24"/>
              </w:rPr>
              <w:t xml:space="preserve"> et al. 2015</w:t>
            </w:r>
          </w:p>
        </w:tc>
        <w:tc>
          <w:tcPr>
            <w:tcW w:w="1980" w:type="dxa"/>
          </w:tcPr>
          <w:p w14:paraId="1CD9DDD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Home exercise group:</w:t>
            </w:r>
          </w:p>
          <w:p w14:paraId="6D214DD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36.9</w:t>
            </w:r>
          </w:p>
          <w:p w14:paraId="31B4E45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25 females </w:t>
            </w:r>
          </w:p>
          <w:p w14:paraId="03A7A06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50C1C3B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347D5E8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f symptoms (mo.): 62.2 </w:t>
            </w:r>
          </w:p>
          <w:p w14:paraId="48A12DB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6A63FEA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73.96(23.47)</w:t>
            </w:r>
          </w:p>
          <w:p w14:paraId="192C39F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0B8532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Aerobic exercise group: </w:t>
            </w:r>
          </w:p>
          <w:p w14:paraId="4A5BEA1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35.1</w:t>
            </w:r>
          </w:p>
          <w:p w14:paraId="43317C0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25 females </w:t>
            </w:r>
          </w:p>
          <w:p w14:paraId="5C6F1CE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2DB4FBB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1329C35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f symptoms (mo.): 67.4 </w:t>
            </w:r>
          </w:p>
          <w:p w14:paraId="4436F5D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0B81CC7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76.04(20.07)</w:t>
            </w:r>
          </w:p>
          <w:p w14:paraId="0D8CB94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6AACDBC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erobic Exercise: Home exercise program + treadmill walking</w:t>
            </w:r>
          </w:p>
          <w:p w14:paraId="0477DB8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052D7E0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60-75% of HRmax for aerobic</w:t>
            </w:r>
          </w:p>
          <w:p w14:paraId="3D49481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 weeks</w:t>
            </w:r>
          </w:p>
          <w:p w14:paraId="3F5F308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41D5C89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day</w:t>
            </w:r>
          </w:p>
          <w:p w14:paraId="417E2ED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20D8A97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 weeks</w:t>
            </w:r>
          </w:p>
          <w:p w14:paraId="32EA9B5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Home Exercises: Flexibility and stretching (trunk, hips, ankles, shoulders, wrist, neck, lateral side, chest, shoulder, arms, triceps, quadriceps, calves, and hamstrings)</w:t>
            </w:r>
          </w:p>
        </w:tc>
        <w:tc>
          <w:tcPr>
            <w:tcW w:w="2430" w:type="dxa"/>
          </w:tcPr>
          <w:p w14:paraId="6D553EC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VAS Pain, SF-36 Bodily Pain</w:t>
            </w:r>
          </w:p>
          <w:p w14:paraId="7A5635A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8552E1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VAS (0-100): </w:t>
            </w:r>
          </w:p>
          <w:p w14:paraId="56D6343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HE): </w:t>
            </w:r>
          </w:p>
          <w:p w14:paraId="729F337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0(-22.14 to 2.14)</w:t>
            </w:r>
          </w:p>
          <w:p w14:paraId="60857F1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E): </w:t>
            </w:r>
          </w:p>
          <w:p w14:paraId="7C699E1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0.48(-31.89 to -9.06)</w:t>
            </w:r>
          </w:p>
          <w:p w14:paraId="7AE311E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7431B4A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8.4(-19.52 to 2.72)</w:t>
            </w:r>
          </w:p>
          <w:p w14:paraId="31ED969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2B6B97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0" w:type="dxa"/>
          </w:tcPr>
          <w:p w14:paraId="36F5837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Positive emotional effects </w:t>
            </w:r>
          </w:p>
          <w:p w14:paraId="03C21EE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Endorphins </w:t>
            </w:r>
          </w:p>
          <w:p w14:paraId="4928D2F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E3162E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HPA axis (hormones)</w:t>
            </w:r>
          </w:p>
          <w:p w14:paraId="07AB513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mproving serum cortisol, ACTH, GH, IGF-1</w:t>
            </w:r>
          </w:p>
        </w:tc>
        <w:tc>
          <w:tcPr>
            <w:tcW w:w="1980" w:type="dxa"/>
          </w:tcPr>
          <w:p w14:paraId="52569D8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ny other connective disorders, orthopedic disorder, psychological or physical therapy in the last 3 months, in need of medication for anxiety and depression</w:t>
            </w:r>
          </w:p>
          <w:p w14:paraId="5FE5AD3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931FB4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16FEFE1C"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55F3300D"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t>Gusi</w:t>
            </w:r>
            <w:proofErr w:type="spellEnd"/>
            <w:r w:rsidRPr="005473FC">
              <w:rPr>
                <w:rFonts w:ascii="Times New Roman" w:hAnsi="Times New Roman" w:cs="Times New Roman"/>
                <w:sz w:val="24"/>
                <w:szCs w:val="24"/>
              </w:rPr>
              <w:t xml:space="preserve"> et al. 2006</w:t>
            </w:r>
          </w:p>
        </w:tc>
        <w:tc>
          <w:tcPr>
            <w:tcW w:w="1980" w:type="dxa"/>
          </w:tcPr>
          <w:p w14:paraId="6D87573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pPr>
            <w:r w:rsidRPr="005473FC">
              <w:rPr>
                <w:rFonts w:ascii="Times New Roman" w:hAnsi="Times New Roman" w:cs="Times New Roman"/>
                <w:sz w:val="24"/>
                <w:szCs w:val="24"/>
              </w:rPr>
              <w:t>Aquatic exercise group:</w:t>
            </w:r>
            <w:r w:rsidRPr="005473FC">
              <w:t xml:space="preserve"> </w:t>
            </w:r>
          </w:p>
          <w:p w14:paraId="7C2A83F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1 (10)</w:t>
            </w:r>
          </w:p>
          <w:p w14:paraId="0614AB2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17 females </w:t>
            </w:r>
          </w:p>
          <w:p w14:paraId="61F7326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 (5)</w:t>
            </w:r>
          </w:p>
          <w:p w14:paraId="6355E34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70FCDB4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f symptoms (yr.): </w:t>
            </w:r>
          </w:p>
          <w:p w14:paraId="2F76283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4(9)</w:t>
            </w:r>
          </w:p>
          <w:p w14:paraId="62F26B0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0900AE3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63.1(26.0)</w:t>
            </w:r>
          </w:p>
          <w:p w14:paraId="7A28DA3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C49109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A0ED7D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ntrol group: </w:t>
            </w:r>
          </w:p>
          <w:p w14:paraId="567BECA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1 (9)</w:t>
            </w:r>
          </w:p>
          <w:p w14:paraId="6B33E6A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7 females</w:t>
            </w:r>
          </w:p>
          <w:p w14:paraId="4123FF1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 (4)</w:t>
            </w:r>
          </w:p>
          <w:p w14:paraId="1CFDE33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5302378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f symptoms: </w:t>
            </w:r>
          </w:p>
          <w:p w14:paraId="171916A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9(8)</w:t>
            </w:r>
          </w:p>
          <w:p w14:paraId="3885D72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019B197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63.9(25.0)</w:t>
            </w:r>
          </w:p>
          <w:p w14:paraId="362D4D4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2F9EB6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8C9324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t>
            </w:r>
          </w:p>
        </w:tc>
        <w:tc>
          <w:tcPr>
            <w:tcW w:w="2700" w:type="dxa"/>
          </w:tcPr>
          <w:p w14:paraId="699A8F6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quatic Exercise (33</w:t>
            </w:r>
            <w:r w:rsidRPr="005473FC">
              <w:rPr>
                <w:rFonts w:ascii="Times New Roman" w:hAnsi="Times New Roman" w:cs="Times New Roman"/>
                <w:sz w:val="24"/>
                <w:szCs w:val="24"/>
                <w:vertAlign w:val="superscript"/>
              </w:rPr>
              <w:t>°</w:t>
            </w:r>
            <w:r w:rsidRPr="005473FC">
              <w:rPr>
                <w:rFonts w:ascii="Times New Roman" w:hAnsi="Times New Roman" w:cs="Times New Roman"/>
                <w:sz w:val="24"/>
                <w:szCs w:val="24"/>
              </w:rPr>
              <w:t xml:space="preserve"> Celsius): 10 min. warmup (slow walks and mobility exercises), 10 min aerobic exercise (65-75% HRmax), 20 min. overall mobility and lower limb strength (4x10 reps of knee flexion and extension with body vertical using water as resistance), another 10 min. of aerobics (65-75% HR </w:t>
            </w:r>
            <w:r w:rsidRPr="005473FC">
              <w:rPr>
                <w:rFonts w:ascii="Times New Roman" w:hAnsi="Times New Roman" w:cs="Times New Roman"/>
                <w:sz w:val="24"/>
                <w:szCs w:val="24"/>
              </w:rPr>
              <w:lastRenderedPageBreak/>
              <w:t>max), and 10 min. cool down with low-intensity exercises.</w:t>
            </w:r>
          </w:p>
          <w:p w14:paraId="697D644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week</w:t>
            </w:r>
          </w:p>
          <w:p w14:paraId="0A7DA2A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aerobic: 65-75% HR max.</w:t>
            </w:r>
          </w:p>
          <w:p w14:paraId="10D6DCB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ne hour; 12 weeks</w:t>
            </w:r>
          </w:p>
          <w:p w14:paraId="1DDDCA0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609BF97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No treatment Control:</w:t>
            </w:r>
          </w:p>
          <w:p w14:paraId="5ABED17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continued to follow normal daily activities, which did not include any form of exercise related to those in therapy.</w:t>
            </w:r>
          </w:p>
          <w:p w14:paraId="65762CF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NA</w:t>
            </w:r>
          </w:p>
          <w:p w14:paraId="01A7500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0AB4F52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NA</w:t>
            </w:r>
          </w:p>
          <w:p w14:paraId="5B2DBB4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047562A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VAS Pain (0-100)</w:t>
            </w:r>
          </w:p>
          <w:p w14:paraId="26574F8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G): </w:t>
            </w:r>
          </w:p>
          <w:p w14:paraId="7E92CF3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8.4 (-31.5 to -5.3)</w:t>
            </w:r>
          </w:p>
          <w:p w14:paraId="6124AE1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CG): </w:t>
            </w:r>
          </w:p>
          <w:p w14:paraId="5737E09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0(-7.2 to 9.3)</w:t>
            </w:r>
          </w:p>
          <w:p w14:paraId="15B066E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B67DE5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Could not calculate Between Group </w:t>
            </w:r>
          </w:p>
          <w:p w14:paraId="4ACA961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scores are post mean values are not </w:t>
            </w:r>
            <w:r w:rsidRPr="005473FC">
              <w:rPr>
                <w:rFonts w:ascii="Times New Roman" w:hAnsi="Times New Roman" w:cs="Times New Roman"/>
                <w:sz w:val="24"/>
                <w:szCs w:val="24"/>
              </w:rPr>
              <w:lastRenderedPageBreak/>
              <w:t xml:space="preserve">reported; and only the post-pre changes scores are reported as above </w:t>
            </w:r>
          </w:p>
          <w:p w14:paraId="58EBBC7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0" w:type="dxa"/>
          </w:tcPr>
          <w:p w14:paraId="66A9836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Effects of aquatic environment</w:t>
            </w:r>
          </w:p>
        </w:tc>
        <w:tc>
          <w:tcPr>
            <w:tcW w:w="1980" w:type="dxa"/>
          </w:tcPr>
          <w:p w14:paraId="102321B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vere disorders of spine, history of trauma, frequent migraines, history of more than one 30-minutes exercise session per week during 2 weeks in the last 5 years</w:t>
            </w:r>
          </w:p>
          <w:p w14:paraId="2ED2649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86ADF2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229FD6E5"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4F673B15"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lastRenderedPageBreak/>
              <w:t>Hernando-</w:t>
            </w:r>
            <w:proofErr w:type="spellStart"/>
            <w:r w:rsidRPr="005473FC">
              <w:rPr>
                <w:rFonts w:ascii="Times New Roman" w:hAnsi="Times New Roman" w:cs="Times New Roman"/>
                <w:sz w:val="24"/>
                <w:szCs w:val="24"/>
              </w:rPr>
              <w:t>Garijo</w:t>
            </w:r>
            <w:proofErr w:type="spellEnd"/>
            <w:r w:rsidRPr="005473FC">
              <w:rPr>
                <w:rFonts w:ascii="Times New Roman" w:hAnsi="Times New Roman" w:cs="Times New Roman"/>
                <w:sz w:val="24"/>
                <w:szCs w:val="24"/>
              </w:rPr>
              <w:t xml:space="preserve"> et al. 2021</w:t>
            </w:r>
          </w:p>
        </w:tc>
        <w:tc>
          <w:tcPr>
            <w:tcW w:w="1980" w:type="dxa"/>
          </w:tcPr>
          <w:p w14:paraId="4652765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erobic exercise group:</w:t>
            </w:r>
          </w:p>
          <w:p w14:paraId="649295A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1.81 (9.05)</w:t>
            </w:r>
          </w:p>
          <w:p w14:paraId="66854F9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7 women</w:t>
            </w:r>
          </w:p>
          <w:p w14:paraId="234C093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25 (7.30)</w:t>
            </w:r>
          </w:p>
          <w:p w14:paraId="370B1C6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Race: NR</w:t>
            </w:r>
          </w:p>
          <w:p w14:paraId="404DCB4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037C223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7.08(1.45)</w:t>
            </w:r>
          </w:p>
          <w:p w14:paraId="4C38322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2E9BEA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ontrol group:</w:t>
            </w:r>
          </w:p>
          <w:p w14:paraId="7C44632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5.06 (8.51)</w:t>
            </w:r>
          </w:p>
          <w:p w14:paraId="669E03B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17 women </w:t>
            </w:r>
          </w:p>
          <w:p w14:paraId="5700CD2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5.93 (5.27)</w:t>
            </w:r>
          </w:p>
          <w:p w14:paraId="54CB5D4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18C686A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1327581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676ADAB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7.29(1.05)</w:t>
            </w:r>
          </w:p>
          <w:p w14:paraId="0954B9E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26D9C1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1209831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Telerehabilitation Aerobic Program: </w:t>
            </w:r>
          </w:p>
          <w:p w14:paraId="11F691F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Low impact rhythmic movements with warm-up (joint mobility exercises and active </w:t>
            </w:r>
            <w:r w:rsidRPr="005473FC">
              <w:rPr>
                <w:rFonts w:ascii="Times New Roman" w:hAnsi="Times New Roman" w:cs="Times New Roman"/>
                <w:sz w:val="24"/>
                <w:szCs w:val="24"/>
              </w:rPr>
              <w:lastRenderedPageBreak/>
              <w:t>stretching, central part (aerobic exercises based on low-impact rhythmic movements), and cool-down (static stretching and breathing techniques).</w:t>
            </w:r>
          </w:p>
          <w:p w14:paraId="3B4AD30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408E77A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Moderately intense aerobic exercise</w:t>
            </w:r>
          </w:p>
          <w:p w14:paraId="34911FC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15 weeks</w:t>
            </w:r>
          </w:p>
          <w:p w14:paraId="3E7CF48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5ABDB3B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No treatment control group</w:t>
            </w:r>
          </w:p>
          <w:p w14:paraId="3AA430B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w:t>
            </w:r>
            <w:r w:rsidRPr="005473FC">
              <w:t xml:space="preserve"> </w:t>
            </w:r>
            <w:r w:rsidRPr="005473FC">
              <w:rPr>
                <w:rFonts w:ascii="Times New Roman" w:hAnsi="Times New Roman" w:cs="Times New Roman"/>
                <w:sz w:val="24"/>
                <w:szCs w:val="24"/>
              </w:rPr>
              <w:t>No additional interventions</w:t>
            </w:r>
          </w:p>
          <w:p w14:paraId="47ED05D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NA</w:t>
            </w:r>
          </w:p>
          <w:p w14:paraId="6B06CA0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Intensity: NA</w:t>
            </w:r>
          </w:p>
          <w:p w14:paraId="7E8120B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NA</w:t>
            </w:r>
          </w:p>
          <w:p w14:paraId="3AD20DD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2769AB7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VAS; Algometer score </w:t>
            </w:r>
          </w:p>
          <w:p w14:paraId="1BE42DE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BC1D4C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G): </w:t>
            </w:r>
          </w:p>
          <w:p w14:paraId="760DAD2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15(1.37 to 2.94)</w:t>
            </w:r>
          </w:p>
          <w:p w14:paraId="05B9054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Within Group (CG): </w:t>
            </w:r>
          </w:p>
          <w:p w14:paraId="260CCA6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82(-0.3 to 1.68)</w:t>
            </w:r>
          </w:p>
          <w:p w14:paraId="53BE18E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3ECD377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54(0.17 to 2.9)</w:t>
            </w:r>
          </w:p>
          <w:p w14:paraId="61D4E3B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0" w:type="dxa"/>
          </w:tcPr>
          <w:p w14:paraId="3F317C8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HPA function</w:t>
            </w:r>
          </w:p>
          <w:p w14:paraId="68837A6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Neurotransmitters</w:t>
            </w:r>
          </w:p>
          <w:p w14:paraId="16FC553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Endorphins</w:t>
            </w:r>
          </w:p>
        </w:tc>
        <w:tc>
          <w:tcPr>
            <w:tcW w:w="1980" w:type="dxa"/>
          </w:tcPr>
          <w:p w14:paraId="695E83A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Psychiatric disorders</w:t>
            </w:r>
          </w:p>
          <w:p w14:paraId="69EDD25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3AA6B2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BDDAF6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07C63846"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6903D10D"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Hooten et al. 2012</w:t>
            </w:r>
          </w:p>
        </w:tc>
        <w:tc>
          <w:tcPr>
            <w:tcW w:w="1980" w:type="dxa"/>
          </w:tcPr>
          <w:p w14:paraId="5277D2F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trength group:</w:t>
            </w:r>
          </w:p>
          <w:p w14:paraId="59E50F2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7.3 (10.1)</w:t>
            </w:r>
          </w:p>
          <w:p w14:paraId="4382C7D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 men; 33 women</w:t>
            </w:r>
          </w:p>
          <w:p w14:paraId="0B3A902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BMI:  NR</w:t>
            </w:r>
          </w:p>
          <w:p w14:paraId="60B8EF5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w:t>
            </w:r>
            <w:r w:rsidRPr="005473FC">
              <w:t xml:space="preserve"> </w:t>
            </w:r>
            <w:r w:rsidRPr="005473FC">
              <w:rPr>
                <w:rFonts w:ascii="Times New Roman" w:hAnsi="Times New Roman" w:cs="Times New Roman"/>
                <w:sz w:val="24"/>
                <w:szCs w:val="24"/>
              </w:rPr>
              <w:t>100% White</w:t>
            </w:r>
          </w:p>
          <w:p w14:paraId="31C3189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13.4(14.9)</w:t>
            </w:r>
          </w:p>
          <w:p w14:paraId="24939BA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46.4(9.8)</w:t>
            </w:r>
          </w:p>
          <w:p w14:paraId="4DC7D32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5FC457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erobic group: </w:t>
            </w:r>
          </w:p>
          <w:p w14:paraId="3A01352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5.8 (11.5)</w:t>
            </w:r>
          </w:p>
          <w:p w14:paraId="5B60F3F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4 men; 32 women</w:t>
            </w:r>
          </w:p>
          <w:p w14:paraId="317CC3B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1A6D340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92% White 2% Hispanic 2% Arabic 2% African American</w:t>
            </w:r>
          </w:p>
          <w:p w14:paraId="6A719D4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11.5(10.9)</w:t>
            </w:r>
          </w:p>
          <w:p w14:paraId="23AB712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48.6(6.7)</w:t>
            </w:r>
          </w:p>
          <w:p w14:paraId="031FCBA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75D4257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Strengthening: Warm-up, strengthening exercises (biceps femoris, quadriceps, and biceps brachii) and cooldown</w:t>
            </w:r>
          </w:p>
          <w:p w14:paraId="66AD829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Frequency: daily </w:t>
            </w:r>
          </w:p>
          <w:p w14:paraId="29770B0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1 set of 10 reps at individually specified weight loads 1-3 kg for UE; 3-5 kg for LE</w:t>
            </w:r>
          </w:p>
          <w:p w14:paraId="56F0072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25 to 30 min; 3weeks</w:t>
            </w:r>
          </w:p>
          <w:p w14:paraId="514E5E2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467F880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w:t>
            </w:r>
            <w:r w:rsidRPr="005473FC">
              <w:t xml:space="preserve"> </w:t>
            </w:r>
            <w:r w:rsidRPr="005473FC">
              <w:rPr>
                <w:rFonts w:ascii="Times New Roman" w:hAnsi="Times New Roman" w:cs="Times New Roman"/>
                <w:sz w:val="24"/>
                <w:szCs w:val="24"/>
              </w:rPr>
              <w:t xml:space="preserve">Aerobic: </w:t>
            </w:r>
          </w:p>
          <w:p w14:paraId="2591C69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arm-up, Stationary bicycle, cooldown</w:t>
            </w:r>
          </w:p>
          <w:p w14:paraId="647D419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Frequency: Up to 10 min daily (50 min </w:t>
            </w:r>
            <w:r w:rsidRPr="005473FC">
              <w:rPr>
                <w:rFonts w:ascii="Times New Roman" w:hAnsi="Times New Roman" w:cs="Times New Roman"/>
                <w:sz w:val="24"/>
                <w:szCs w:val="24"/>
              </w:rPr>
              <w:lastRenderedPageBreak/>
              <w:t>total) during the first week, up to 15 min daily (1.25-hour total) during the second week, and up to 30 min. daily (2.5-hour total) during the third week.</w:t>
            </w:r>
          </w:p>
          <w:p w14:paraId="344AEFF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Participants were encouraged to gradually increase the intensity and duration of aerobic exercise to achieve 70%-75% of HRmax based on age</w:t>
            </w:r>
          </w:p>
          <w:p w14:paraId="39E3A41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20-30 min; 3 weeks</w:t>
            </w:r>
          </w:p>
          <w:p w14:paraId="6D1B521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4C28EB4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Pressure pain threshold, Pain Severity using Multidimensional pain inventory</w:t>
            </w:r>
          </w:p>
          <w:p w14:paraId="58D6381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MDPI: </w:t>
            </w:r>
          </w:p>
          <w:p w14:paraId="2D32A08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SG): </w:t>
            </w:r>
          </w:p>
          <w:p w14:paraId="0A450A2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2 (-17.02 to -6.99)</w:t>
            </w:r>
          </w:p>
          <w:p w14:paraId="15A41D7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G): </w:t>
            </w:r>
          </w:p>
          <w:p w14:paraId="540C26A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1 (-15.53 to -6.46)</w:t>
            </w:r>
          </w:p>
          <w:p w14:paraId="7133406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563BE0E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2 (-6.1 to 1.7)</w:t>
            </w:r>
          </w:p>
          <w:p w14:paraId="522EE9A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CC5DA2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0" w:type="dxa"/>
          </w:tcPr>
          <w:p w14:paraId="7D4EA5A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Reduction in peripheral and central sensitization </w:t>
            </w:r>
          </w:p>
          <w:p w14:paraId="4D365E1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Muscle oxygenation</w:t>
            </w:r>
          </w:p>
        </w:tc>
        <w:tc>
          <w:tcPr>
            <w:tcW w:w="1980" w:type="dxa"/>
          </w:tcPr>
          <w:p w14:paraId="39C3C75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Any other orthopedic or systemic diseases </w:t>
            </w:r>
          </w:p>
          <w:p w14:paraId="26C3E0B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390096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6F495EDF"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5A698635"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lastRenderedPageBreak/>
              <w:t>Izquierdo-Alventosa</w:t>
            </w:r>
            <w:proofErr w:type="spellEnd"/>
            <w:r w:rsidRPr="005473FC">
              <w:rPr>
                <w:rFonts w:ascii="Times New Roman" w:hAnsi="Times New Roman" w:cs="Times New Roman"/>
                <w:sz w:val="24"/>
                <w:szCs w:val="24"/>
              </w:rPr>
              <w:t xml:space="preserve"> et al. 2021</w:t>
            </w:r>
          </w:p>
        </w:tc>
        <w:tc>
          <w:tcPr>
            <w:tcW w:w="1980" w:type="dxa"/>
          </w:tcPr>
          <w:p w14:paraId="1D4E829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Mixed exercise group:</w:t>
            </w:r>
          </w:p>
          <w:p w14:paraId="67F56EF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3.06 (8.40)</w:t>
            </w:r>
          </w:p>
          <w:p w14:paraId="4DAEE0D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6 women</w:t>
            </w:r>
          </w:p>
          <w:p w14:paraId="48F422D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58E8AB2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70FAE15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f symptoms: 8.47 (6.32) </w:t>
            </w:r>
          </w:p>
          <w:p w14:paraId="63A3AF3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Mean of all there groups</w:t>
            </w:r>
          </w:p>
          <w:p w14:paraId="19854D9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6.13 (2.22)</w:t>
            </w:r>
          </w:p>
          <w:p w14:paraId="29FF2CD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D6825C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MS group:</w:t>
            </w:r>
          </w:p>
          <w:p w14:paraId="5F7DE57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0.47 (8.90)</w:t>
            </w:r>
          </w:p>
          <w:p w14:paraId="7BD8B31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7 females</w:t>
            </w:r>
          </w:p>
          <w:p w14:paraId="435C31C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42EF96C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7C77720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f symptoms: see above </w:t>
            </w:r>
          </w:p>
          <w:p w14:paraId="0D5E89C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Baseline pain: 6.18(2.01)</w:t>
            </w:r>
          </w:p>
          <w:p w14:paraId="7ED86E4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00BBBF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ntrol group: </w:t>
            </w:r>
          </w:p>
          <w:p w14:paraId="6D35C2B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5.13 (7.35)</w:t>
            </w:r>
          </w:p>
          <w:p w14:paraId="427C198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16 females </w:t>
            </w:r>
          </w:p>
          <w:p w14:paraId="2DED619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06C57AC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6104027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f symptoms: see above </w:t>
            </w:r>
          </w:p>
          <w:p w14:paraId="71DFE88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5.63(1.75)</w:t>
            </w:r>
          </w:p>
          <w:p w14:paraId="35E82D3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271BEE1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Combined exercise group: </w:t>
            </w:r>
          </w:p>
          <w:p w14:paraId="758A21B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Low-intensity physical exercise. 10 min. warm-up, 40 min. training (endurance and coordination), and 10 min. cooldown.</w:t>
            </w:r>
          </w:p>
          <w:p w14:paraId="4F3CC4F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695C52C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weak to moderate effort on Borg scale</w:t>
            </w:r>
          </w:p>
          <w:p w14:paraId="15E168F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min; 2weeks</w:t>
            </w:r>
          </w:p>
          <w:p w14:paraId="038504E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118FF3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7037B6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BA3095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78AB564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MS group:</w:t>
            </w:r>
          </w:p>
          <w:p w14:paraId="6018E62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w:t>
            </w:r>
            <w:r w:rsidRPr="005473FC">
              <w:t xml:space="preserve"> </w:t>
            </w:r>
            <w:r w:rsidRPr="005473FC">
              <w:rPr>
                <w:rFonts w:ascii="Times New Roman" w:hAnsi="Times New Roman" w:cs="Times New Roman"/>
                <w:sz w:val="24"/>
                <w:szCs w:val="24"/>
              </w:rPr>
              <w:t>TMS targeting M1 location</w:t>
            </w:r>
          </w:p>
          <w:p w14:paraId="3642982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5/week</w:t>
            </w:r>
          </w:p>
          <w:p w14:paraId="33D2C65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380EB7D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20 min; 2 weeks</w:t>
            </w:r>
          </w:p>
          <w:p w14:paraId="27B07A1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ontrol group:</w:t>
            </w:r>
          </w:p>
          <w:p w14:paraId="3848B84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No therapy assigned; participants were asked to perform their usual routines.</w:t>
            </w:r>
          </w:p>
          <w:p w14:paraId="58D208D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NA</w:t>
            </w:r>
          </w:p>
          <w:p w14:paraId="0CA99E1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6222692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NA</w:t>
            </w:r>
          </w:p>
          <w:p w14:paraId="5D2857E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6FC214B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VAS Pain, Average PPT</w:t>
            </w:r>
          </w:p>
          <w:p w14:paraId="03A250E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505A6D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PPT:  </w:t>
            </w:r>
          </w:p>
          <w:p w14:paraId="44DDB36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CE): </w:t>
            </w:r>
          </w:p>
          <w:p w14:paraId="0837A26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32(-0.4 to 1.04)</w:t>
            </w:r>
          </w:p>
          <w:p w14:paraId="595EF1A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TMS): </w:t>
            </w:r>
          </w:p>
          <w:p w14:paraId="2A6AA85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72(-0.46 to 1.9)</w:t>
            </w:r>
          </w:p>
          <w:p w14:paraId="58C9867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6389A8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CG): </w:t>
            </w:r>
          </w:p>
          <w:p w14:paraId="048C632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26(-0.62 to 0.1)</w:t>
            </w:r>
          </w:p>
          <w:p w14:paraId="18C5185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C44033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383C62F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CE vs TMS): </w:t>
            </w:r>
          </w:p>
          <w:p w14:paraId="7FADA5F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6(-0.53 to 1.73)</w:t>
            </w:r>
          </w:p>
          <w:p w14:paraId="43C43DA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5A7E42E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CE vs CG): </w:t>
            </w:r>
          </w:p>
          <w:p w14:paraId="38D96ED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57(-1.17 to 0.03)</w:t>
            </w:r>
          </w:p>
          <w:p w14:paraId="087DD63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5E8EF67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TMS vs CG): </w:t>
            </w:r>
          </w:p>
          <w:p w14:paraId="2D91CC7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0.57(-1.17 to 0.03)</w:t>
            </w:r>
          </w:p>
          <w:p w14:paraId="4D5E6CB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A7C8C4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Reported p values as significant </w:t>
            </w:r>
          </w:p>
          <w:p w14:paraId="571D7E2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0" w:type="dxa"/>
          </w:tcPr>
          <w:p w14:paraId="217E085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Exercise induced hypoalgesia </w:t>
            </w:r>
          </w:p>
          <w:p w14:paraId="7B11FD5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Physical conditioning </w:t>
            </w:r>
          </w:p>
          <w:p w14:paraId="7C2FE9D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hanges in Oxygen kinetics</w:t>
            </w:r>
          </w:p>
          <w:p w14:paraId="552B8A3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HPA axis </w:t>
            </w:r>
          </w:p>
          <w:p w14:paraId="026346F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iomarkers (serotonin and dopamine)</w:t>
            </w:r>
          </w:p>
        </w:tc>
        <w:tc>
          <w:tcPr>
            <w:tcW w:w="1980" w:type="dxa"/>
          </w:tcPr>
          <w:p w14:paraId="35A62E6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dvanced MSK pathologies, history of intense headaches, previous exercise program in the last two months, psychiatric pathologies </w:t>
            </w:r>
          </w:p>
          <w:p w14:paraId="434FC40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61FDC0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584B514D"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6CC978C9"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t>Izquierdo-Alventosa</w:t>
            </w:r>
            <w:proofErr w:type="spellEnd"/>
            <w:r w:rsidRPr="005473FC">
              <w:rPr>
                <w:rFonts w:ascii="Times New Roman" w:hAnsi="Times New Roman" w:cs="Times New Roman"/>
                <w:sz w:val="24"/>
                <w:szCs w:val="24"/>
              </w:rPr>
              <w:t xml:space="preserve"> et al. 2020</w:t>
            </w:r>
          </w:p>
        </w:tc>
        <w:tc>
          <w:tcPr>
            <w:tcW w:w="1980" w:type="dxa"/>
          </w:tcPr>
          <w:p w14:paraId="082BA6E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mbined exercise group: </w:t>
            </w:r>
          </w:p>
          <w:p w14:paraId="0DAE33A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3.06 (8.4)</w:t>
            </w:r>
          </w:p>
          <w:p w14:paraId="6F00315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w:t>
            </w:r>
            <w:r w:rsidRPr="005473FC">
              <w:t xml:space="preserve"> </w:t>
            </w:r>
            <w:r w:rsidRPr="005473FC">
              <w:rPr>
                <w:rFonts w:ascii="Times New Roman" w:hAnsi="Times New Roman" w:cs="Times New Roman"/>
                <w:sz w:val="24"/>
                <w:szCs w:val="24"/>
              </w:rPr>
              <w:t>16 women</w:t>
            </w:r>
          </w:p>
          <w:p w14:paraId="7571756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1CB1BD1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69AF2E7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009727D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Baseline pain: NR</w:t>
            </w:r>
          </w:p>
          <w:p w14:paraId="41DF051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3D33BD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ntrol group: </w:t>
            </w:r>
          </w:p>
          <w:p w14:paraId="79AB8F6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5.13 (7.35)</w:t>
            </w:r>
          </w:p>
          <w:p w14:paraId="45A95CA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w:t>
            </w:r>
            <w:r w:rsidRPr="005473FC">
              <w:t xml:space="preserve"> </w:t>
            </w:r>
            <w:r w:rsidRPr="005473FC">
              <w:rPr>
                <w:rFonts w:ascii="Times New Roman" w:hAnsi="Times New Roman" w:cs="Times New Roman"/>
                <w:sz w:val="24"/>
                <w:szCs w:val="24"/>
              </w:rPr>
              <w:t>16 women</w:t>
            </w:r>
          </w:p>
          <w:p w14:paraId="0D5349D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4F45275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2B02BA6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22B4CE3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NR</w:t>
            </w:r>
          </w:p>
          <w:p w14:paraId="0D56F51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C04105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2F30BC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116CF8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4323E41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w:t>
            </w:r>
            <w:r w:rsidRPr="005473FC">
              <w:t xml:space="preserve"> C</w:t>
            </w:r>
            <w:r w:rsidRPr="005473FC">
              <w:rPr>
                <w:rFonts w:ascii="Times New Roman" w:hAnsi="Times New Roman" w:cs="Times New Roman"/>
                <w:sz w:val="24"/>
                <w:szCs w:val="24"/>
              </w:rPr>
              <w:t xml:space="preserve">ombined Low-Intensity Physical Exercise Group: Stage 1(sessions 1-4) was devoted to participants' adjustment and familiarization with exercise. Stage 2 (sessions 5-16) were aimed at personalized strength and coordination </w:t>
            </w:r>
            <w:r w:rsidRPr="005473FC">
              <w:rPr>
                <w:rFonts w:ascii="Times New Roman" w:hAnsi="Times New Roman" w:cs="Times New Roman"/>
                <w:sz w:val="24"/>
                <w:szCs w:val="24"/>
              </w:rPr>
              <w:lastRenderedPageBreak/>
              <w:t>training. Three parts of each session: warm-up (walking at slow pace and moving main joints), training (10 exercises with weights and elastic bands), and cooldown (walking at slow pace, overall trunk stretching, and breathing deeply while lying on the floor).</w:t>
            </w:r>
          </w:p>
          <w:p w14:paraId="52F1A70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week</w:t>
            </w:r>
          </w:p>
          <w:p w14:paraId="1BA1E0F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Upper limbs: 0.5-2kg Lower limbs: 1-3kg 3-4 on the Borg scale (moderate effort)</w:t>
            </w:r>
          </w:p>
          <w:p w14:paraId="2C3FE4E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16 sessions: 8 weeks</w:t>
            </w:r>
          </w:p>
          <w:p w14:paraId="2A3E54B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344459D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Control group:</w:t>
            </w:r>
          </w:p>
          <w:p w14:paraId="3D37DF9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Type: No intervention and patients were asked to perform their daily routines. Logbooks were used to record the type of physical activity undertaken and the approximated number of hours per week to </w:t>
            </w:r>
            <w:r w:rsidRPr="005473FC">
              <w:rPr>
                <w:rFonts w:ascii="Times New Roman" w:hAnsi="Times New Roman" w:cs="Times New Roman"/>
                <w:sz w:val="24"/>
                <w:szCs w:val="24"/>
              </w:rPr>
              <w:lastRenderedPageBreak/>
              <w:t>ensure that no participant undertook intense physical activity.</w:t>
            </w:r>
          </w:p>
          <w:p w14:paraId="2389136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NA</w:t>
            </w:r>
          </w:p>
          <w:p w14:paraId="5CB8FED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4015B4C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NA</w:t>
            </w:r>
          </w:p>
          <w:p w14:paraId="1BC5305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76DCC26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Pressure Pain Threshold</w:t>
            </w:r>
          </w:p>
          <w:p w14:paraId="0E1B2E8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CE): </w:t>
            </w:r>
          </w:p>
          <w:p w14:paraId="43D5D38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32 (-0.40 to 1.04)</w:t>
            </w:r>
          </w:p>
          <w:p w14:paraId="7D20C8F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CG): </w:t>
            </w:r>
          </w:p>
          <w:p w14:paraId="6DCBA82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26(-0.62 to 0.10)</w:t>
            </w:r>
          </w:p>
          <w:p w14:paraId="38FE4E4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0F0D2A7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57(-1.17 to 0.03)</w:t>
            </w:r>
          </w:p>
          <w:p w14:paraId="0722238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3BA53F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Reported p values as significant </w:t>
            </w:r>
          </w:p>
          <w:p w14:paraId="5E3383E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0" w:type="dxa"/>
          </w:tcPr>
          <w:p w14:paraId="7958A4C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Reduces Catastrophism </w:t>
            </w:r>
          </w:p>
          <w:p w14:paraId="58B5B73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istraction</w:t>
            </w:r>
          </w:p>
        </w:tc>
        <w:tc>
          <w:tcPr>
            <w:tcW w:w="1980" w:type="dxa"/>
          </w:tcPr>
          <w:p w14:paraId="4E43764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dvances stage pathology (e.g., knee osteoarthritis), h/o intense headaches, exercise program in the last two months, h/o surgery in the last four months </w:t>
            </w:r>
          </w:p>
          <w:p w14:paraId="0D1E4B5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E3CA9C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5E16CD23"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5C7ACE6A"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lastRenderedPageBreak/>
              <w:t>Jablochkova</w:t>
            </w:r>
            <w:proofErr w:type="spellEnd"/>
            <w:r w:rsidRPr="005473FC">
              <w:rPr>
                <w:rFonts w:ascii="Times New Roman" w:hAnsi="Times New Roman" w:cs="Times New Roman"/>
                <w:sz w:val="24"/>
                <w:szCs w:val="24"/>
              </w:rPr>
              <w:t xml:space="preserve"> et al. 2019</w:t>
            </w:r>
          </w:p>
        </w:tc>
        <w:tc>
          <w:tcPr>
            <w:tcW w:w="1980" w:type="dxa"/>
          </w:tcPr>
          <w:p w14:paraId="6E4D915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Resistance exercise group: </w:t>
            </w:r>
          </w:p>
          <w:p w14:paraId="30CED3B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0.8 (9.6)</w:t>
            </w:r>
          </w:p>
          <w:p w14:paraId="099BC94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w:t>
            </w:r>
            <w:r w:rsidRPr="005473FC">
              <w:t xml:space="preserve"> 38 females  </w:t>
            </w:r>
          </w:p>
          <w:p w14:paraId="38846C9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4 (4.7)</w:t>
            </w:r>
          </w:p>
          <w:p w14:paraId="4B46127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5A3EB7D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Duration of symptoms: 9.6(6.5)</w:t>
            </w:r>
          </w:p>
          <w:p w14:paraId="331EB84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53.1(20.6)</w:t>
            </w:r>
          </w:p>
          <w:p w14:paraId="3C91209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69CFB2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Relaxation group: </w:t>
            </w:r>
          </w:p>
          <w:p w14:paraId="6F5CECD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Only reported mean values for both groups as a whole; see above </w:t>
            </w:r>
          </w:p>
          <w:p w14:paraId="5AF82D0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34 females </w:t>
            </w:r>
          </w:p>
          <w:p w14:paraId="7DE570A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661F156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Resistance Exercise: 10 min. warm-up, 50 min. strength training focused on the lower body.</w:t>
            </w:r>
          </w:p>
          <w:p w14:paraId="5184D16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6F61629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ntensity: Program started at 40% maximum </w:t>
            </w:r>
            <w:r w:rsidRPr="005473FC">
              <w:rPr>
                <w:rFonts w:ascii="Times New Roman" w:hAnsi="Times New Roman" w:cs="Times New Roman"/>
                <w:sz w:val="24"/>
                <w:szCs w:val="24"/>
              </w:rPr>
              <w:lastRenderedPageBreak/>
              <w:t>voluntary capacity (MVC) and increased to 70-80% MVC</w:t>
            </w:r>
          </w:p>
          <w:p w14:paraId="060FE0F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50 min; 15 weeks </w:t>
            </w:r>
          </w:p>
          <w:p w14:paraId="2A375BA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28C3ADF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w:t>
            </w:r>
            <w:r w:rsidRPr="005473FC">
              <w:t xml:space="preserve"> </w:t>
            </w:r>
            <w:r w:rsidRPr="005473FC">
              <w:rPr>
                <w:rFonts w:ascii="Times New Roman" w:hAnsi="Times New Roman" w:cs="Times New Roman"/>
                <w:sz w:val="24"/>
                <w:szCs w:val="24"/>
              </w:rPr>
              <w:t>Relaxation Therapy: relaxation and autosuggestion</w:t>
            </w:r>
          </w:p>
          <w:p w14:paraId="75F4F10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Frequency: 2x/week, </w:t>
            </w:r>
          </w:p>
          <w:p w14:paraId="50D0A59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6F6E57D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25 min,</w:t>
            </w:r>
          </w:p>
          <w:p w14:paraId="772DC5B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15 weeks</w:t>
            </w:r>
          </w:p>
          <w:p w14:paraId="32064D2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36CAA50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Pain (0-100), PPT</w:t>
            </w:r>
          </w:p>
          <w:p w14:paraId="172947B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5B2343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089126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5946BC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VAS:</w:t>
            </w:r>
          </w:p>
          <w:p w14:paraId="09F8D55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Within Group (RSG): </w:t>
            </w:r>
          </w:p>
          <w:p w14:paraId="2A1D4F1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2.3 (-22.97 to -1.62)</w:t>
            </w:r>
          </w:p>
          <w:p w14:paraId="416FC8B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RXG): </w:t>
            </w:r>
          </w:p>
          <w:p w14:paraId="787430D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3.20(-12.13 to 5.73)</w:t>
            </w:r>
          </w:p>
          <w:p w14:paraId="1C831E9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6D3A845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6.8(6.44 to 27.15)</w:t>
            </w:r>
          </w:p>
          <w:p w14:paraId="78F2E6F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994C13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0" w:type="dxa"/>
          </w:tcPr>
          <w:p w14:paraId="7AC6440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Improves Neurotransmitters </w:t>
            </w:r>
          </w:p>
          <w:p w14:paraId="232DD9C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mp; Metabolic profile in muscle</w:t>
            </w:r>
          </w:p>
        </w:tc>
        <w:tc>
          <w:tcPr>
            <w:tcW w:w="1980" w:type="dxa"/>
          </w:tcPr>
          <w:p w14:paraId="31096C1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Osteoarthritis in knee or hip, severe somatic or psychiatric disorders, causes of pain other than FM</w:t>
            </w:r>
          </w:p>
          <w:p w14:paraId="5185317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DC733A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5C307988"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2BC8AEA1"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lastRenderedPageBreak/>
              <w:t>Jentoft</w:t>
            </w:r>
            <w:proofErr w:type="spellEnd"/>
            <w:r w:rsidRPr="005473FC">
              <w:rPr>
                <w:rFonts w:ascii="Times New Roman" w:hAnsi="Times New Roman" w:cs="Times New Roman"/>
                <w:sz w:val="24"/>
                <w:szCs w:val="24"/>
              </w:rPr>
              <w:t xml:space="preserve"> et al. 2001</w:t>
            </w:r>
          </w:p>
        </w:tc>
        <w:tc>
          <w:tcPr>
            <w:tcW w:w="1980" w:type="dxa"/>
          </w:tcPr>
          <w:p w14:paraId="4CE0141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quatic exercise group:</w:t>
            </w:r>
          </w:p>
          <w:p w14:paraId="4B6F28F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2.9 (8.6)</w:t>
            </w:r>
          </w:p>
          <w:p w14:paraId="0282920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8 women</w:t>
            </w:r>
          </w:p>
          <w:p w14:paraId="6629B0C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6870652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3AE5F20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11.1(5.7)</w:t>
            </w:r>
          </w:p>
          <w:p w14:paraId="22837E8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Baseline Pain: 6.9(1.7)</w:t>
            </w:r>
          </w:p>
          <w:p w14:paraId="299964B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CB9CDB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F15F4B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Land based exercise: </w:t>
            </w:r>
          </w:p>
          <w:p w14:paraId="085B024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39.4 (8.8)</w:t>
            </w:r>
          </w:p>
          <w:p w14:paraId="26723A6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16 women</w:t>
            </w:r>
          </w:p>
          <w:p w14:paraId="073648A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488DBEA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00D6F46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11.1(8.4)</w:t>
            </w:r>
          </w:p>
          <w:p w14:paraId="516B5CC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1ED20E3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5.8(2.0)</w:t>
            </w:r>
          </w:p>
          <w:p w14:paraId="7B78187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94F67D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64EADF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1375C6C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Pool-based exercise (34</w:t>
            </w:r>
            <w:r w:rsidRPr="005473FC">
              <w:rPr>
                <w:rFonts w:ascii="Times New Roman" w:hAnsi="Times New Roman" w:cs="Times New Roman"/>
                <w:sz w:val="24"/>
                <w:szCs w:val="24"/>
                <w:vertAlign w:val="superscript"/>
              </w:rPr>
              <w:t>°</w:t>
            </w:r>
            <w:r w:rsidRPr="005473FC">
              <w:rPr>
                <w:rFonts w:ascii="Times New Roman" w:hAnsi="Times New Roman" w:cs="Times New Roman"/>
                <w:sz w:val="24"/>
                <w:szCs w:val="24"/>
              </w:rPr>
              <w:t xml:space="preserve"> Celsius): Body awareness training, ergonomics, warm-up exercises, aerobic dance, cooling down exercises, muscle stretching exercises, and relaxation training</w:t>
            </w:r>
          </w:p>
          <w:p w14:paraId="2857DAD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4D746C4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Intensity: 60-80% HRmax in 40-50% of the sessions</w:t>
            </w:r>
          </w:p>
          <w:p w14:paraId="066B0D1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20 weeks</w:t>
            </w:r>
          </w:p>
          <w:p w14:paraId="53E27D7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32F3B14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Land-based exercise:  </w:t>
            </w:r>
          </w:p>
          <w:p w14:paraId="49E46DA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ame as aquatic group</w:t>
            </w:r>
          </w:p>
          <w:p w14:paraId="5B4F3B0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0997EDC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ntensity: </w:t>
            </w:r>
          </w:p>
          <w:p w14:paraId="2488F52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60-80% HRmax in 40-50% of the sessions</w:t>
            </w:r>
          </w:p>
          <w:p w14:paraId="3530E20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20 weeks</w:t>
            </w:r>
          </w:p>
          <w:p w14:paraId="2F5C2E1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7E60F26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IQ Pain, Exercise-induced pain</w:t>
            </w:r>
          </w:p>
          <w:p w14:paraId="683F851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7E2E94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71C1BA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C5E1E8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1C6E03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G): </w:t>
            </w:r>
          </w:p>
          <w:p w14:paraId="659555E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3(-2.67 to 0.07)</w:t>
            </w:r>
          </w:p>
          <w:p w14:paraId="2D0D85A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LG):</w:t>
            </w:r>
          </w:p>
          <w:p w14:paraId="7ACCAEA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0.6(-2.48 to 1.28)</w:t>
            </w:r>
          </w:p>
          <w:p w14:paraId="19563BB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1C3D30D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4(-2.29 to 1.49)</w:t>
            </w:r>
          </w:p>
          <w:p w14:paraId="7287C11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D08259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Reported significant p values for within group differences </w:t>
            </w:r>
          </w:p>
          <w:p w14:paraId="1C95EFC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F1CD02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0" w:type="dxa"/>
          </w:tcPr>
          <w:p w14:paraId="4F69613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Effects of aquatic environment </w:t>
            </w:r>
          </w:p>
        </w:tc>
        <w:tc>
          <w:tcPr>
            <w:tcW w:w="1980" w:type="dxa"/>
          </w:tcPr>
          <w:p w14:paraId="18C39C6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ny other inflammatory rheumatic diseases </w:t>
            </w:r>
          </w:p>
          <w:p w14:paraId="2352F27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02C355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B07255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436E39E3"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4AB34B38"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Jones et al. 2002</w:t>
            </w:r>
          </w:p>
        </w:tc>
        <w:tc>
          <w:tcPr>
            <w:tcW w:w="1980" w:type="dxa"/>
          </w:tcPr>
          <w:p w14:paraId="5B59840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esistance exercise group:</w:t>
            </w:r>
          </w:p>
          <w:p w14:paraId="1429D9F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9.2 (6.36)</w:t>
            </w:r>
          </w:p>
          <w:p w14:paraId="249C2DD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w:t>
            </w:r>
            <w:r w:rsidRPr="005473FC">
              <w:t xml:space="preserve"> 28 women</w:t>
            </w:r>
          </w:p>
          <w:p w14:paraId="1696E7F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BMI: NA</w:t>
            </w:r>
          </w:p>
          <w:p w14:paraId="364DF9A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White - 25 Non-White – 3</w:t>
            </w:r>
          </w:p>
          <w:p w14:paraId="686F260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w:t>
            </w:r>
          </w:p>
          <w:p w14:paraId="0B11BFE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6.9(6.6) </w:t>
            </w:r>
          </w:p>
          <w:p w14:paraId="42FB6B4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6.5(0.39)</w:t>
            </w:r>
          </w:p>
          <w:p w14:paraId="424ED69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58B0BE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lexibility exercise group:</w:t>
            </w:r>
          </w:p>
          <w:p w14:paraId="2253E3A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6.4 (8.56)</w:t>
            </w:r>
          </w:p>
          <w:p w14:paraId="0752200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8 women</w:t>
            </w:r>
          </w:p>
          <w:p w14:paraId="74A30DD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2E561F5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Race: </w:t>
            </w:r>
          </w:p>
          <w:p w14:paraId="38FDDFD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hite - 26 Non-White – 2</w:t>
            </w:r>
          </w:p>
          <w:p w14:paraId="7E80352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7.7(5.5)</w:t>
            </w:r>
          </w:p>
          <w:p w14:paraId="17833BE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6.15(0.36)</w:t>
            </w:r>
          </w:p>
          <w:p w14:paraId="209D218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71CC68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35F944F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Resistance exercise: </w:t>
            </w:r>
          </w:p>
          <w:p w14:paraId="36D7B7B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5 min. warm-up (marching and rhythmic dancing and gentle </w:t>
            </w:r>
            <w:r w:rsidRPr="005473FC">
              <w:rPr>
                <w:rFonts w:ascii="Times New Roman" w:hAnsi="Times New Roman" w:cs="Times New Roman"/>
                <w:sz w:val="24"/>
                <w:szCs w:val="24"/>
              </w:rPr>
              <w:lastRenderedPageBreak/>
              <w:t>stretching), 45 min. muscle strengthening (gastrocnemius, tibialis anterior, quadriceps, hamstrings, gluteus, abdominals, erector spinae, pectorals, latissimus dorsi and rhomboids, deltoids, biceps and triceps), and 10 min. cooldown and stretching</w:t>
            </w:r>
          </w:p>
          <w:p w14:paraId="0CAF7DE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437D2CD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4 to 5 reps; progressing to 12 reps; progressively increase the resistance</w:t>
            </w:r>
          </w:p>
          <w:p w14:paraId="342E9AA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12 weeks</w:t>
            </w:r>
          </w:p>
          <w:p w14:paraId="7AF01BB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6863F88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Flexibility training: Stretches targeted the same 12 muscle groups. Low intensity warmup of </w:t>
            </w:r>
            <w:r w:rsidRPr="005473FC">
              <w:rPr>
                <w:rFonts w:ascii="Times New Roman" w:hAnsi="Times New Roman" w:cs="Times New Roman"/>
                <w:sz w:val="24"/>
                <w:szCs w:val="24"/>
              </w:rPr>
              <w:lastRenderedPageBreak/>
              <w:t>marching in place or rhythmic dance for 10 min., gentile stretching for 40 min., and guided imagery and relaxation for 10 min.</w:t>
            </w:r>
          </w:p>
          <w:p w14:paraId="5E42EE3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week</w:t>
            </w:r>
          </w:p>
          <w:p w14:paraId="48B8DE1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Low intensity and gentle stretching</w:t>
            </w:r>
          </w:p>
          <w:p w14:paraId="772DD23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12 weeks</w:t>
            </w:r>
          </w:p>
          <w:p w14:paraId="33E6F72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3EA4653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otal </w:t>
            </w:r>
            <w:proofErr w:type="spellStart"/>
            <w:r w:rsidRPr="005473FC">
              <w:rPr>
                <w:rFonts w:ascii="Times New Roman" w:hAnsi="Times New Roman" w:cs="Times New Roman"/>
                <w:sz w:val="24"/>
                <w:szCs w:val="24"/>
              </w:rPr>
              <w:t>myalgic</w:t>
            </w:r>
            <w:proofErr w:type="spellEnd"/>
            <w:r w:rsidRPr="005473FC">
              <w:rPr>
                <w:rFonts w:ascii="Times New Roman" w:hAnsi="Times New Roman" w:cs="Times New Roman"/>
                <w:sz w:val="24"/>
                <w:szCs w:val="24"/>
              </w:rPr>
              <w:t xml:space="preserve"> score; VAS with in the FIQ</w:t>
            </w:r>
          </w:p>
          <w:p w14:paraId="43CBC4D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B4B98D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RG):</w:t>
            </w:r>
          </w:p>
          <w:p w14:paraId="1E32578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1.89(-2.09 to -1.68)</w:t>
            </w:r>
          </w:p>
          <w:p w14:paraId="0C559CF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FG): </w:t>
            </w:r>
          </w:p>
          <w:p w14:paraId="4B73299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01(-1.21 to -0.80)</w:t>
            </w:r>
          </w:p>
          <w:p w14:paraId="1C0F3D6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0FB27C9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53(0.31 to 0.74)</w:t>
            </w:r>
          </w:p>
        </w:tc>
        <w:tc>
          <w:tcPr>
            <w:tcW w:w="1980" w:type="dxa"/>
          </w:tcPr>
          <w:p w14:paraId="4D61A7B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Promotes self-efficacy</w:t>
            </w:r>
          </w:p>
        </w:tc>
        <w:tc>
          <w:tcPr>
            <w:tcW w:w="1980" w:type="dxa"/>
          </w:tcPr>
          <w:p w14:paraId="366BAD3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urrent participation in a regular exercise program</w:t>
            </w:r>
          </w:p>
          <w:p w14:paraId="5BE0BE0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7E691A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2DA4E178"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76AF9639"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lastRenderedPageBreak/>
              <w:t>Kayo et al. 2012</w:t>
            </w:r>
          </w:p>
        </w:tc>
        <w:tc>
          <w:tcPr>
            <w:tcW w:w="1980" w:type="dxa"/>
          </w:tcPr>
          <w:p w14:paraId="492303F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alking group:</w:t>
            </w:r>
          </w:p>
          <w:p w14:paraId="5F5BECE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7.7 (5.3)</w:t>
            </w:r>
          </w:p>
          <w:p w14:paraId="649D23E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0 women</w:t>
            </w:r>
          </w:p>
          <w:p w14:paraId="7B772CA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6.3 (4.5)</w:t>
            </w:r>
          </w:p>
          <w:p w14:paraId="25F91DC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60F7E86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f symptoms: 4.0(3.1) </w:t>
            </w:r>
          </w:p>
          <w:p w14:paraId="219BAF7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32.13(16.34)</w:t>
            </w:r>
          </w:p>
          <w:p w14:paraId="6CA6CE8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64E05A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A3AE39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03A7D4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EE53A6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AFE55F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esistance exercise group:</w:t>
            </w:r>
          </w:p>
          <w:p w14:paraId="7A33ADD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6.7 (6.3)</w:t>
            </w:r>
          </w:p>
          <w:p w14:paraId="2BA08F7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0 women</w:t>
            </w:r>
          </w:p>
          <w:p w14:paraId="49AC55A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6.2 (4.8)</w:t>
            </w:r>
          </w:p>
          <w:p w14:paraId="735E621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Race: NR</w:t>
            </w:r>
          </w:p>
          <w:p w14:paraId="06E72E8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4.7(5.7)</w:t>
            </w:r>
          </w:p>
          <w:p w14:paraId="6DF0E73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4DE2A0E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6.60(14.62)</w:t>
            </w:r>
          </w:p>
          <w:p w14:paraId="0A430CF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9562EA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ontrol group:</w:t>
            </w:r>
          </w:p>
          <w:p w14:paraId="0A48E0B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6.1 (6.4)</w:t>
            </w:r>
          </w:p>
          <w:p w14:paraId="28E08AD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0 women</w:t>
            </w:r>
          </w:p>
          <w:p w14:paraId="493C32B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6.7 (4.9)</w:t>
            </w:r>
          </w:p>
          <w:p w14:paraId="2571E4E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1D665C2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5.4(3.5)</w:t>
            </w:r>
          </w:p>
          <w:p w14:paraId="7AE980B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6AFC73D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31.40(13.07)</w:t>
            </w:r>
          </w:p>
          <w:p w14:paraId="71F55E0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D24A7F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324D0AA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Walking program: 5 min. warm-up period, 5-10 min. stretching, conditioning stimulus, and a cool down period.</w:t>
            </w:r>
          </w:p>
          <w:p w14:paraId="509E3A4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612E839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Every 4 weeks, walking duration was increased (25-30 min. to 50 min.), as well as the intensity of the conditioning stimulus (beg at 40-50% ad progressed to 60-70% Reserve)</w:t>
            </w:r>
          </w:p>
          <w:p w14:paraId="507A405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16 weeks</w:t>
            </w:r>
          </w:p>
          <w:p w14:paraId="7D0354A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03D4291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Muscle Strengthening: 11 free active exercises, using free weights and body weight performed in the sitting, standing, and lying positions to improve strength of the upper and lower limbs, and trunk muscles.</w:t>
            </w:r>
          </w:p>
          <w:p w14:paraId="7D3A4D9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40C0B1E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according to patients’ tolerance on Borg scale 3 sets of 10 reps increased to 15 reps after week 5</w:t>
            </w:r>
          </w:p>
          <w:p w14:paraId="3B76403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16 weeks</w:t>
            </w:r>
          </w:p>
          <w:p w14:paraId="428B430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396EF0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ntrol group: </w:t>
            </w:r>
          </w:p>
          <w:p w14:paraId="005BF18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NA</w:t>
            </w:r>
          </w:p>
          <w:p w14:paraId="624E6F2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760C4A6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NA</w:t>
            </w:r>
          </w:p>
          <w:p w14:paraId="508FEC1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Control </w:t>
            </w:r>
          </w:p>
        </w:tc>
        <w:tc>
          <w:tcPr>
            <w:tcW w:w="2430" w:type="dxa"/>
          </w:tcPr>
          <w:p w14:paraId="3C6247D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Pain, SF-36 Bodily Pain</w:t>
            </w:r>
          </w:p>
          <w:p w14:paraId="216AD02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9BF77B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Mean values not reported; statistical significance is determined based on p value.</w:t>
            </w:r>
          </w:p>
        </w:tc>
        <w:tc>
          <w:tcPr>
            <w:tcW w:w="1980" w:type="dxa"/>
          </w:tcPr>
          <w:p w14:paraId="615FF59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educes Deconditioning</w:t>
            </w:r>
          </w:p>
        </w:tc>
        <w:tc>
          <w:tcPr>
            <w:tcW w:w="1980" w:type="dxa"/>
          </w:tcPr>
          <w:p w14:paraId="395D09A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None</w:t>
            </w:r>
          </w:p>
          <w:p w14:paraId="4148322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9B9880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78D3D988"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296A7969"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Kurt et al. 2016</w:t>
            </w:r>
          </w:p>
        </w:tc>
        <w:tc>
          <w:tcPr>
            <w:tcW w:w="1980" w:type="dxa"/>
          </w:tcPr>
          <w:p w14:paraId="74C0693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lneotherapy group: </w:t>
            </w:r>
          </w:p>
          <w:p w14:paraId="1490518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Age: 38.06 (10.90)</w:t>
            </w:r>
          </w:p>
          <w:p w14:paraId="7F952C1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7 women</w:t>
            </w:r>
          </w:p>
          <w:p w14:paraId="18CA66F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27DC290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441FE17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5.45(2.66)</w:t>
            </w:r>
          </w:p>
          <w:p w14:paraId="1618805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NR</w:t>
            </w:r>
          </w:p>
          <w:p w14:paraId="4500971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2B064F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lneotherapy plus exercise: </w:t>
            </w:r>
          </w:p>
          <w:p w14:paraId="041ECA0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35.13 (11.60)</w:t>
            </w:r>
          </w:p>
          <w:p w14:paraId="2C3A188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36 women </w:t>
            </w:r>
          </w:p>
          <w:p w14:paraId="4BCC020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6C75D01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7EBC88C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5.2(2.30)</w:t>
            </w:r>
          </w:p>
          <w:p w14:paraId="21D8EBE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NR</w:t>
            </w:r>
          </w:p>
          <w:p w14:paraId="19DFB9A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6E19A8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7F2E22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mbined Exercise group: </w:t>
            </w:r>
          </w:p>
          <w:p w14:paraId="0BD9A35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1.94 (12.78)</w:t>
            </w:r>
          </w:p>
          <w:p w14:paraId="375D1A6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6 women</w:t>
            </w:r>
          </w:p>
          <w:p w14:paraId="09CA9F5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3D4E74E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05E7047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6.23(1.37)</w:t>
            </w:r>
          </w:p>
          <w:p w14:paraId="0AA3984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NR</w:t>
            </w:r>
          </w:p>
          <w:p w14:paraId="4114F0F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B6C4D0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4D2F81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0C83F38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Balneotherapy + Exercise: 42</w:t>
            </w:r>
            <w:r w:rsidRPr="005473FC">
              <w:rPr>
                <w:rFonts w:ascii="Times New Roman" w:hAnsi="Times New Roman" w:cs="Times New Roman"/>
                <w:sz w:val="24"/>
                <w:szCs w:val="24"/>
                <w:vertAlign w:val="superscript"/>
              </w:rPr>
              <w:t>°</w:t>
            </w:r>
            <w:r w:rsidRPr="005473FC">
              <w:rPr>
                <w:rFonts w:ascii="Times New Roman" w:hAnsi="Times New Roman" w:cs="Times New Roman"/>
                <w:sz w:val="24"/>
                <w:szCs w:val="24"/>
              </w:rPr>
              <w:t xml:space="preserve"> Celsius with therapeutic minerals. Aerobic </w:t>
            </w:r>
            <w:r w:rsidRPr="005473FC">
              <w:rPr>
                <w:rFonts w:ascii="Times New Roman" w:hAnsi="Times New Roman" w:cs="Times New Roman"/>
                <w:sz w:val="24"/>
                <w:szCs w:val="24"/>
              </w:rPr>
              <w:lastRenderedPageBreak/>
              <w:t>exercise and Muscle stretching, strengthening and relaxation exercises</w:t>
            </w:r>
          </w:p>
          <w:p w14:paraId="3D21665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5x/week</w:t>
            </w:r>
          </w:p>
          <w:p w14:paraId="4560069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60 to 70% increase in HR)</w:t>
            </w:r>
          </w:p>
          <w:p w14:paraId="0FE90F9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15 sessions; 3 weeks</w:t>
            </w:r>
          </w:p>
          <w:p w14:paraId="7B08EE8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20B45C0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Balneotherapy: </w:t>
            </w:r>
          </w:p>
          <w:p w14:paraId="423A88F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42</w:t>
            </w:r>
            <w:r w:rsidRPr="005473FC">
              <w:rPr>
                <w:rFonts w:ascii="Times New Roman" w:hAnsi="Times New Roman" w:cs="Times New Roman"/>
                <w:sz w:val="24"/>
                <w:szCs w:val="24"/>
                <w:vertAlign w:val="superscript"/>
              </w:rPr>
              <w:t>°</w:t>
            </w:r>
            <w:r w:rsidRPr="005473FC">
              <w:rPr>
                <w:rFonts w:ascii="Times New Roman" w:hAnsi="Times New Roman" w:cs="Times New Roman"/>
                <w:sz w:val="24"/>
                <w:szCs w:val="24"/>
              </w:rPr>
              <w:t xml:space="preserve"> Celsius with therapeutic minerals</w:t>
            </w:r>
          </w:p>
          <w:p w14:paraId="5AA5A6E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Frequency: 5x/week</w:t>
            </w:r>
          </w:p>
          <w:p w14:paraId="2000BBB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572E467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15 sessions; 3 weeks</w:t>
            </w:r>
          </w:p>
          <w:p w14:paraId="25529ED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DA4AD3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19614A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Combined Exercise: Aerobic exercise and Muscle stretching, strengthening and relaxation exercises</w:t>
            </w:r>
          </w:p>
          <w:p w14:paraId="55A27C3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5x/week</w:t>
            </w:r>
          </w:p>
          <w:p w14:paraId="5584435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60 to 70% increase in HR)</w:t>
            </w:r>
          </w:p>
          <w:p w14:paraId="4E192A8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25 to 35 minutes; 3 weeks</w:t>
            </w:r>
          </w:p>
          <w:p w14:paraId="3680DAB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0853E41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otal </w:t>
            </w:r>
            <w:proofErr w:type="spellStart"/>
            <w:r w:rsidRPr="005473FC">
              <w:rPr>
                <w:rFonts w:ascii="Times New Roman" w:hAnsi="Times New Roman" w:cs="Times New Roman"/>
                <w:sz w:val="24"/>
                <w:szCs w:val="24"/>
              </w:rPr>
              <w:t>myalgic</w:t>
            </w:r>
            <w:proofErr w:type="spellEnd"/>
            <w:r w:rsidRPr="005473FC">
              <w:rPr>
                <w:rFonts w:ascii="Times New Roman" w:hAnsi="Times New Roman" w:cs="Times New Roman"/>
                <w:sz w:val="24"/>
                <w:szCs w:val="24"/>
              </w:rPr>
              <w:t xml:space="preserve"> score</w:t>
            </w:r>
          </w:p>
          <w:p w14:paraId="1561397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BT plus E):</w:t>
            </w:r>
          </w:p>
          <w:p w14:paraId="4DE75E0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54.2(25.20 to 83.19)</w:t>
            </w:r>
          </w:p>
          <w:p w14:paraId="400F28C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BT): </w:t>
            </w:r>
          </w:p>
          <w:p w14:paraId="209C4C4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93.05(65.66 to 120.43)</w:t>
            </w:r>
          </w:p>
          <w:p w14:paraId="2726646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E): </w:t>
            </w:r>
          </w:p>
          <w:p w14:paraId="06E5C65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36.1(20.13 to 52.06)</w:t>
            </w:r>
          </w:p>
          <w:p w14:paraId="37F7B18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463714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5FD585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4333714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BT+E vs BT</w:t>
            </w:r>
          </w:p>
          <w:p w14:paraId="278E737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33.4(-58.30 to -8.49)</w:t>
            </w:r>
          </w:p>
          <w:p w14:paraId="1EEF48B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5CC52A5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BT+E vs CE</w:t>
            </w:r>
          </w:p>
          <w:p w14:paraId="12F6E6C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40.8(20.5 to61.09)</w:t>
            </w:r>
          </w:p>
          <w:p w14:paraId="24FF8A6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7A6E4B4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BT vs CE</w:t>
            </w:r>
          </w:p>
          <w:p w14:paraId="744B51F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74.2(-94.94 to -53.35)</w:t>
            </w:r>
          </w:p>
        </w:tc>
        <w:tc>
          <w:tcPr>
            <w:tcW w:w="1980" w:type="dxa"/>
          </w:tcPr>
          <w:p w14:paraId="089442C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Promotes EIH</w:t>
            </w:r>
          </w:p>
          <w:p w14:paraId="3AD2A23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reaks pain-immobility pain </w:t>
            </w:r>
          </w:p>
          <w:p w14:paraId="3DA6BEC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Muscle hypoxia </w:t>
            </w:r>
          </w:p>
          <w:p w14:paraId="40F0954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leep quality</w:t>
            </w:r>
          </w:p>
        </w:tc>
        <w:tc>
          <w:tcPr>
            <w:tcW w:w="1980" w:type="dxa"/>
          </w:tcPr>
          <w:p w14:paraId="689ABFB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Psychiatric disorders, cancer, advanced osteoarthritis, </w:t>
            </w:r>
            <w:r w:rsidRPr="005473FC">
              <w:rPr>
                <w:rFonts w:ascii="Times New Roman" w:hAnsi="Times New Roman" w:cs="Times New Roman"/>
                <w:sz w:val="24"/>
                <w:szCs w:val="24"/>
              </w:rPr>
              <w:lastRenderedPageBreak/>
              <w:t>joint malformation, spinal disorders, or trauma within the last three months, inflammatory rheumatic disorders, participation in a physical therapy program in the last year</w:t>
            </w:r>
          </w:p>
          <w:p w14:paraId="13B9DF4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CB7235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689E3F4E"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724D2C31"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lastRenderedPageBreak/>
              <w:t>Kutlu</w:t>
            </w:r>
            <w:proofErr w:type="spellEnd"/>
            <w:r w:rsidRPr="005473FC">
              <w:rPr>
                <w:rFonts w:ascii="Times New Roman" w:hAnsi="Times New Roman" w:cs="Times New Roman"/>
                <w:sz w:val="24"/>
                <w:szCs w:val="24"/>
              </w:rPr>
              <w:t xml:space="preserve"> et al. 2020</w:t>
            </w:r>
          </w:p>
        </w:tc>
        <w:tc>
          <w:tcPr>
            <w:tcW w:w="1980" w:type="dxa"/>
          </w:tcPr>
          <w:p w14:paraId="15A5425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Exercise group:</w:t>
            </w:r>
          </w:p>
          <w:p w14:paraId="7FEE1AA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39.44 (8.28)</w:t>
            </w:r>
          </w:p>
          <w:p w14:paraId="6C80805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7 women</w:t>
            </w:r>
          </w:p>
          <w:p w14:paraId="18C821C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6.1</w:t>
            </w:r>
          </w:p>
          <w:p w14:paraId="50C5CF7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4FB4530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f symptoms: NR </w:t>
            </w:r>
          </w:p>
          <w:p w14:paraId="53E2351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Baseline Pain: 5.67(2.10)</w:t>
            </w:r>
          </w:p>
          <w:p w14:paraId="281BB5B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A17A2D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Exercise and Vagal stimulation group: </w:t>
            </w:r>
          </w:p>
          <w:p w14:paraId="07D019F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38.60 (9.34)</w:t>
            </w:r>
          </w:p>
          <w:p w14:paraId="55818B4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5 women</w:t>
            </w:r>
          </w:p>
          <w:p w14:paraId="65C8D52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5.8</w:t>
            </w:r>
          </w:p>
          <w:p w14:paraId="64A5C8A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471085B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5FE59FE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6.17(2.58)</w:t>
            </w:r>
          </w:p>
          <w:p w14:paraId="0734618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F8D134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229C2A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71DEA5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51B5069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Frequency: 5x/week</w:t>
            </w:r>
          </w:p>
          <w:p w14:paraId="28CAC52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10 reps; 2 sets</w:t>
            </w:r>
          </w:p>
          <w:p w14:paraId="05FAD53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 weeks</w:t>
            </w:r>
          </w:p>
          <w:p w14:paraId="02D1991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Type: Mixed  exercise </w:t>
            </w:r>
          </w:p>
          <w:p w14:paraId="3DEAA42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trengthening, stretching, isometric, and posture exercises</w:t>
            </w:r>
          </w:p>
        </w:tc>
        <w:tc>
          <w:tcPr>
            <w:tcW w:w="2430" w:type="dxa"/>
          </w:tcPr>
          <w:p w14:paraId="6DA7563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5x/week</w:t>
            </w:r>
          </w:p>
          <w:p w14:paraId="47A4413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0367D4B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30 minutes; 4 weeks</w:t>
            </w:r>
          </w:p>
          <w:p w14:paraId="41577D1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Type:  Exercise + </w:t>
            </w:r>
            <w:proofErr w:type="spellStart"/>
            <w:r w:rsidRPr="005473FC">
              <w:rPr>
                <w:rFonts w:ascii="Times New Roman" w:hAnsi="Times New Roman" w:cs="Times New Roman"/>
                <w:sz w:val="24"/>
                <w:szCs w:val="24"/>
              </w:rPr>
              <w:t>Vagus</w:t>
            </w:r>
            <w:proofErr w:type="spellEnd"/>
            <w:r w:rsidRPr="005473FC">
              <w:rPr>
                <w:rFonts w:ascii="Times New Roman" w:hAnsi="Times New Roman" w:cs="Times New Roman"/>
                <w:sz w:val="24"/>
                <w:szCs w:val="24"/>
              </w:rPr>
              <w:t xml:space="preserve"> Stimulation: Exercise same as other group</w:t>
            </w:r>
          </w:p>
          <w:p w14:paraId="5466BFA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w:t>
            </w:r>
          </w:p>
        </w:tc>
        <w:tc>
          <w:tcPr>
            <w:tcW w:w="2430" w:type="dxa"/>
          </w:tcPr>
          <w:p w14:paraId="04D47EB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SF-36 bodily pain</w:t>
            </w:r>
          </w:p>
          <w:p w14:paraId="670EA3D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VAS: </w:t>
            </w:r>
          </w:p>
          <w:p w14:paraId="37AFB1F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EG): </w:t>
            </w:r>
          </w:p>
          <w:p w14:paraId="6A4B222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22(-3.27 to -1.16)</w:t>
            </w:r>
          </w:p>
          <w:p w14:paraId="5F6B033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E plus VG): </w:t>
            </w:r>
          </w:p>
          <w:p w14:paraId="27666FC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3.61(-4.9 to -2.31)</w:t>
            </w:r>
          </w:p>
          <w:p w14:paraId="1FDA09B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0AB4949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89(-1.89 to 0.11)</w:t>
            </w:r>
          </w:p>
        </w:tc>
        <w:tc>
          <w:tcPr>
            <w:tcW w:w="1980" w:type="dxa"/>
          </w:tcPr>
          <w:p w14:paraId="4CB450A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Autonomic changes </w:t>
            </w:r>
          </w:p>
          <w:p w14:paraId="3C86BF3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Promotes exercise induced hypoalgesia </w:t>
            </w:r>
          </w:p>
          <w:p w14:paraId="186211F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leep</w:t>
            </w:r>
          </w:p>
        </w:tc>
        <w:tc>
          <w:tcPr>
            <w:tcW w:w="1980" w:type="dxa"/>
          </w:tcPr>
          <w:p w14:paraId="055930E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hronic inflammation, using new drugs in the last month</w:t>
            </w:r>
          </w:p>
          <w:p w14:paraId="49B558B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D19660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26C1CE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50C71D4F"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19EF8EAC"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Larsson et al. 2015</w:t>
            </w:r>
          </w:p>
        </w:tc>
        <w:tc>
          <w:tcPr>
            <w:tcW w:w="1980" w:type="dxa"/>
          </w:tcPr>
          <w:p w14:paraId="16410F3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esistance exercise group:</w:t>
            </w:r>
          </w:p>
          <w:p w14:paraId="58F1635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0.81 (9.05)</w:t>
            </w:r>
          </w:p>
          <w:p w14:paraId="3F7C901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67 women</w:t>
            </w:r>
          </w:p>
          <w:p w14:paraId="28B1996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BMI: 27.39 (5.29)</w:t>
            </w:r>
          </w:p>
          <w:p w14:paraId="4055E6D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3A85C6A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11.06(8.53)</w:t>
            </w:r>
          </w:p>
          <w:p w14:paraId="3923F5B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w:t>
            </w:r>
          </w:p>
          <w:p w14:paraId="3396A55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49.3(23.9)</w:t>
            </w:r>
          </w:p>
          <w:p w14:paraId="3552642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4D9330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elaxation group:</w:t>
            </w:r>
          </w:p>
          <w:p w14:paraId="0B87DEA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2.10 (9.78)</w:t>
            </w:r>
          </w:p>
          <w:p w14:paraId="767656B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63 women</w:t>
            </w:r>
          </w:p>
          <w:p w14:paraId="34EA338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8.66 (5.32)</w:t>
            </w:r>
          </w:p>
          <w:p w14:paraId="17C6A12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3A21EF8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9.44(7.33)</w:t>
            </w:r>
          </w:p>
          <w:p w14:paraId="42EDC52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w:t>
            </w:r>
          </w:p>
          <w:p w14:paraId="36B1908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52.4(18.3)</w:t>
            </w:r>
          </w:p>
          <w:p w14:paraId="55038F8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4A6C04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0C2B5C8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Strengthening exercise </w:t>
            </w:r>
          </w:p>
          <w:p w14:paraId="76888C3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10-minute warm up 50 min strengthening leg-press, knee-extension and </w:t>
            </w:r>
            <w:r w:rsidRPr="005473FC">
              <w:rPr>
                <w:rFonts w:ascii="Times New Roman" w:hAnsi="Times New Roman" w:cs="Times New Roman"/>
                <w:sz w:val="24"/>
                <w:szCs w:val="24"/>
              </w:rPr>
              <w:lastRenderedPageBreak/>
              <w:t>knee-flexion using weight machine, biceps curl and hand grip strength using free weights, heel raise and core stability using body weight and 10 minutes of stretching exercises</w:t>
            </w:r>
          </w:p>
          <w:p w14:paraId="6F78F60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week</w:t>
            </w:r>
          </w:p>
          <w:p w14:paraId="0E83136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40% of 1 RM; 15-20 reps; 1-2 sets progressed to 60% of 1RM; 10-12 reps; 1-2 sets 80% of 1RM; 5-8 reps; 1-2 sets</w:t>
            </w:r>
          </w:p>
          <w:p w14:paraId="558B49E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15 weeks</w:t>
            </w:r>
          </w:p>
          <w:p w14:paraId="5B9FF33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2241A6C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Relaxation Therapy: Series of exercises for relaxation and autosuggestion</w:t>
            </w:r>
          </w:p>
          <w:p w14:paraId="4BA8AD9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Frequency: 2/week</w:t>
            </w:r>
          </w:p>
          <w:p w14:paraId="2118264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3681B3B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25 mins; 15 weeks</w:t>
            </w:r>
          </w:p>
          <w:p w14:paraId="28D803E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021A133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Pain (0-100)</w:t>
            </w:r>
          </w:p>
          <w:p w14:paraId="3D5F6F6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SG): </w:t>
            </w:r>
          </w:p>
          <w:p w14:paraId="1141C77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0.7(-19.48 to -1.91)</w:t>
            </w:r>
          </w:p>
          <w:p w14:paraId="238F0E0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RG): </w:t>
            </w:r>
          </w:p>
          <w:p w14:paraId="421A19E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1(-6.19 to 8.19)</w:t>
            </w:r>
          </w:p>
          <w:p w14:paraId="7E609A5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5B0D08B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4.8(5.90 to 23.69)</w:t>
            </w:r>
          </w:p>
          <w:p w14:paraId="1E15297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0" w:type="dxa"/>
          </w:tcPr>
          <w:p w14:paraId="2CE51FF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Improves Pain acceptance</w:t>
            </w:r>
          </w:p>
        </w:tc>
        <w:tc>
          <w:tcPr>
            <w:tcW w:w="1980" w:type="dxa"/>
          </w:tcPr>
          <w:p w14:paraId="6D07F6C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Osteoarthritis (OA) in hip or knee, severe somatic or psychiatric disorders, other </w:t>
            </w:r>
            <w:r w:rsidRPr="005473FC">
              <w:rPr>
                <w:rFonts w:ascii="Times New Roman" w:hAnsi="Times New Roman" w:cs="Times New Roman"/>
                <w:sz w:val="24"/>
                <w:szCs w:val="24"/>
              </w:rPr>
              <w:lastRenderedPageBreak/>
              <w:t>dominating causes of pain than FM, participation in a rehabilitation program within the past year, within the past year, regular resistance exercise or relaxation exercise twice a week or more, and not being able to refrain from analgesics, non-steroidal anti-inflammatory drugs (NSAID) or hypnotic drugs for 48 hours prior to examinations.</w:t>
            </w:r>
          </w:p>
          <w:p w14:paraId="65925AD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AB51A8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39CF26C1"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01BC33FF"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lastRenderedPageBreak/>
              <w:t>Letieri</w:t>
            </w:r>
            <w:proofErr w:type="spellEnd"/>
            <w:r w:rsidRPr="005473FC">
              <w:rPr>
                <w:rFonts w:ascii="Times New Roman" w:hAnsi="Times New Roman" w:cs="Times New Roman"/>
                <w:sz w:val="24"/>
                <w:szCs w:val="24"/>
              </w:rPr>
              <w:t xml:space="preserve"> et al. 2013</w:t>
            </w:r>
          </w:p>
        </w:tc>
        <w:tc>
          <w:tcPr>
            <w:tcW w:w="1980" w:type="dxa"/>
          </w:tcPr>
          <w:p w14:paraId="2C237E6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quatic exercise:</w:t>
            </w:r>
          </w:p>
          <w:p w14:paraId="68B4005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Age: 58.2 (10.6)</w:t>
            </w:r>
          </w:p>
          <w:p w14:paraId="5C7D134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3 women</w:t>
            </w:r>
          </w:p>
          <w:p w14:paraId="455A055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8.3 (4.6)</w:t>
            </w:r>
          </w:p>
          <w:p w14:paraId="298C371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032B698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337CC5B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60.1(5.7) </w:t>
            </w:r>
          </w:p>
          <w:p w14:paraId="54B9337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FF7C84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ontrol group:</w:t>
            </w:r>
          </w:p>
          <w:p w14:paraId="3FCBFFA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9.4 (9.4)</w:t>
            </w:r>
          </w:p>
          <w:p w14:paraId="101C513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1 women</w:t>
            </w:r>
          </w:p>
          <w:p w14:paraId="296360E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9.9 (3.4)</w:t>
            </w:r>
          </w:p>
          <w:p w14:paraId="648935D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7EE259B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4C994DB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59.8(50.6)</w:t>
            </w:r>
          </w:p>
          <w:p w14:paraId="3047968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566E7E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7DC46F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89C343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B8C402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t>
            </w:r>
          </w:p>
        </w:tc>
        <w:tc>
          <w:tcPr>
            <w:tcW w:w="2700" w:type="dxa"/>
          </w:tcPr>
          <w:p w14:paraId="6E86031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quatic exercise (33</w:t>
            </w:r>
            <w:r w:rsidRPr="005473FC">
              <w:rPr>
                <w:rFonts w:ascii="Times New Roman" w:hAnsi="Times New Roman" w:cs="Times New Roman"/>
                <w:sz w:val="24"/>
                <w:szCs w:val="24"/>
                <w:vertAlign w:val="superscript"/>
              </w:rPr>
              <w:t>°</w:t>
            </w:r>
            <w:r w:rsidRPr="005473FC">
              <w:rPr>
                <w:rFonts w:ascii="Times New Roman" w:hAnsi="Times New Roman" w:cs="Times New Roman"/>
                <w:sz w:val="24"/>
                <w:szCs w:val="24"/>
              </w:rPr>
              <w:t xml:space="preserve"> Celsius, 1.30m </w:t>
            </w:r>
            <w:r w:rsidRPr="005473FC">
              <w:rPr>
                <w:rFonts w:ascii="Times New Roman" w:hAnsi="Times New Roman" w:cs="Times New Roman"/>
                <w:sz w:val="24"/>
                <w:szCs w:val="24"/>
              </w:rPr>
              <w:lastRenderedPageBreak/>
              <w:t>depth): 5 min. warm-up exercises, 35 min. of exercise aimed to develop strength, mobility, balance, coordination, and agility, and 5 min. stretching and relaxation.</w:t>
            </w:r>
          </w:p>
          <w:p w14:paraId="26316AE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week</w:t>
            </w:r>
          </w:p>
          <w:p w14:paraId="50DF59A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Moderate intensity (60-70% HRmax)</w:t>
            </w:r>
          </w:p>
          <w:p w14:paraId="237FB39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5 min; 15 weeks</w:t>
            </w:r>
          </w:p>
          <w:p w14:paraId="751A543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0E1EAFE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Instructed to refrain from any type </w:t>
            </w:r>
            <w:r w:rsidRPr="005473FC">
              <w:rPr>
                <w:rFonts w:ascii="Times New Roman" w:hAnsi="Times New Roman" w:cs="Times New Roman"/>
                <w:sz w:val="24"/>
                <w:szCs w:val="24"/>
              </w:rPr>
              <w:lastRenderedPageBreak/>
              <w:t>of intervention or physical therapy during study period</w:t>
            </w:r>
          </w:p>
          <w:p w14:paraId="4A501C6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NA</w:t>
            </w:r>
          </w:p>
          <w:p w14:paraId="7E5E2DD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7E11D1E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NA</w:t>
            </w:r>
          </w:p>
          <w:p w14:paraId="0CAE25F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0FF3649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Pain</w:t>
            </w:r>
          </w:p>
          <w:p w14:paraId="076722B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AAAA35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Mean values not reported; statistical significance was ascertained based on p values </w:t>
            </w:r>
          </w:p>
        </w:tc>
        <w:tc>
          <w:tcPr>
            <w:tcW w:w="1980" w:type="dxa"/>
          </w:tcPr>
          <w:p w14:paraId="1F49F01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Effects of Aquatic environment </w:t>
            </w:r>
          </w:p>
          <w:p w14:paraId="728B886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Relaxation</w:t>
            </w:r>
          </w:p>
        </w:tc>
        <w:tc>
          <w:tcPr>
            <w:tcW w:w="1980" w:type="dxa"/>
          </w:tcPr>
          <w:p w14:paraId="6DFBC0A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disabling chronic clinical picture or </w:t>
            </w:r>
            <w:r w:rsidRPr="005473FC">
              <w:rPr>
                <w:rFonts w:ascii="Times New Roman" w:hAnsi="Times New Roman" w:cs="Times New Roman"/>
                <w:sz w:val="24"/>
                <w:szCs w:val="24"/>
              </w:rPr>
              <w:lastRenderedPageBreak/>
              <w:t>associated chronic pain</w:t>
            </w:r>
          </w:p>
          <w:p w14:paraId="6E1B01E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D2544D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584ED9DB"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5B0E7F7F"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lastRenderedPageBreak/>
              <w:t>Maddali</w:t>
            </w:r>
            <w:proofErr w:type="spellEnd"/>
            <w:r w:rsidRPr="005473FC">
              <w:rPr>
                <w:rFonts w:ascii="Times New Roman" w:hAnsi="Times New Roman" w:cs="Times New Roman"/>
                <w:sz w:val="24"/>
                <w:szCs w:val="24"/>
              </w:rPr>
              <w:t xml:space="preserve"> Bongi et al. 2016</w:t>
            </w:r>
          </w:p>
        </w:tc>
        <w:tc>
          <w:tcPr>
            <w:tcW w:w="1980" w:type="dxa"/>
          </w:tcPr>
          <w:p w14:paraId="563E0C9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Tai Ji group: </w:t>
            </w:r>
          </w:p>
          <w:p w14:paraId="2576EF4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0.36 (13.68)</w:t>
            </w:r>
          </w:p>
          <w:p w14:paraId="5EC7380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2 Total</w:t>
            </w:r>
          </w:p>
          <w:p w14:paraId="1BBC992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Males: Females not reported</w:t>
            </w:r>
          </w:p>
          <w:p w14:paraId="2D4CC47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7518D0E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A</w:t>
            </w:r>
          </w:p>
          <w:p w14:paraId="5413346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FCEA22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ntrol group: </w:t>
            </w:r>
          </w:p>
          <w:p w14:paraId="352F44E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4.30 (10.65)</w:t>
            </w:r>
          </w:p>
          <w:p w14:paraId="7173154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2 total</w:t>
            </w:r>
          </w:p>
          <w:p w14:paraId="670429F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Males: Females not reported</w:t>
            </w:r>
          </w:p>
          <w:p w14:paraId="25CA0B2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531A694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3746872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7BC281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85A6E9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4051833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w:t>
            </w:r>
            <w:r w:rsidRPr="005473FC">
              <w:t xml:space="preserve"> </w:t>
            </w:r>
            <w:r w:rsidRPr="005473FC">
              <w:rPr>
                <w:rFonts w:ascii="Times New Roman" w:hAnsi="Times New Roman" w:cs="Times New Roman"/>
                <w:sz w:val="24"/>
                <w:szCs w:val="24"/>
              </w:rPr>
              <w:t>Tai Ji Quan: 15 min. stage 1 (breathing exercises, concentration and postural maintenance), 15 min. stage 2 (very low impact movements allowing physical, mental and emotional rebalancing, thus improving greater control of posture, breathing and concentration), and stage 3 (a form of TJQ allowing the patient to carry out a precise movement that becomes more harmonious and consonant with the environment)</w:t>
            </w:r>
          </w:p>
          <w:p w14:paraId="12232E8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6ABD5D5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ntensity: </w:t>
            </w:r>
          </w:p>
          <w:p w14:paraId="7DB3B4F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16 weeks</w:t>
            </w:r>
          </w:p>
          <w:p w14:paraId="72315A9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A6C3E6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5A395A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FB1923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A42502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D0A70E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5499AA8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educational session in order to give information about the disease, symptoms management and the ability to cope with them.</w:t>
            </w:r>
          </w:p>
          <w:p w14:paraId="2630C74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Frequency: NA </w:t>
            </w:r>
          </w:p>
          <w:p w14:paraId="3858CEE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42060F9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NA</w:t>
            </w:r>
          </w:p>
          <w:p w14:paraId="7D90087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19A282F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F-36; bodily pain</w:t>
            </w:r>
          </w:p>
          <w:p w14:paraId="0A86482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TG):</w:t>
            </w:r>
          </w:p>
          <w:p w14:paraId="5C8B73A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4.82(6.61 to 23.02)</w:t>
            </w:r>
          </w:p>
          <w:p w14:paraId="6CE1E72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CG):</w:t>
            </w:r>
          </w:p>
          <w:p w14:paraId="316D903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36(-11.15 to 8.43)</w:t>
            </w:r>
          </w:p>
          <w:p w14:paraId="53419D8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744922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3CA749F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5.45(-15.27 to 4.37)</w:t>
            </w:r>
          </w:p>
          <w:p w14:paraId="78CD6F3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0" w:type="dxa"/>
          </w:tcPr>
          <w:p w14:paraId="7C3116D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mproves vital energy </w:t>
            </w:r>
          </w:p>
          <w:p w14:paraId="0246A31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elaxation</w:t>
            </w:r>
          </w:p>
          <w:p w14:paraId="6AEC0AA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mproved sleep</w:t>
            </w:r>
          </w:p>
        </w:tc>
        <w:tc>
          <w:tcPr>
            <w:tcW w:w="1980" w:type="dxa"/>
          </w:tcPr>
          <w:p w14:paraId="7C61FD0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None</w:t>
            </w:r>
          </w:p>
          <w:p w14:paraId="56346A8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3E7A26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636E31F1"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6408917B"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t>Matsutani</w:t>
            </w:r>
            <w:proofErr w:type="spellEnd"/>
            <w:r w:rsidRPr="005473FC">
              <w:rPr>
                <w:rFonts w:ascii="Times New Roman" w:hAnsi="Times New Roman" w:cs="Times New Roman"/>
                <w:sz w:val="24"/>
                <w:szCs w:val="24"/>
              </w:rPr>
              <w:t xml:space="preserve"> et al. 2007</w:t>
            </w:r>
          </w:p>
        </w:tc>
        <w:tc>
          <w:tcPr>
            <w:tcW w:w="1980" w:type="dxa"/>
          </w:tcPr>
          <w:p w14:paraId="37C1FD3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Laser and stretching group:</w:t>
            </w:r>
          </w:p>
          <w:p w14:paraId="281CFA0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4(28-60)</w:t>
            </w:r>
          </w:p>
          <w:p w14:paraId="7AB0DBD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0 women</w:t>
            </w:r>
          </w:p>
          <w:p w14:paraId="6DEDFC1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5.9(4.7)</w:t>
            </w:r>
          </w:p>
          <w:p w14:paraId="5DED522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7476755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7F817C0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7.3(2.6)</w:t>
            </w:r>
          </w:p>
          <w:p w14:paraId="257EF8B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3189A4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tretching group: </w:t>
            </w:r>
          </w:p>
          <w:p w14:paraId="31E2DA0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5(31-57)</w:t>
            </w:r>
          </w:p>
          <w:p w14:paraId="66D20DC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0 women</w:t>
            </w:r>
          </w:p>
          <w:p w14:paraId="2367C56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6.5(5.4)</w:t>
            </w:r>
          </w:p>
          <w:p w14:paraId="5F0D54D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1D7C941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Duration of symptoms: NR</w:t>
            </w:r>
          </w:p>
          <w:p w14:paraId="4F4959D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7.5(2.1)</w:t>
            </w:r>
          </w:p>
          <w:p w14:paraId="4C079A9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5AC3644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Laser therapy and stretching: Laser therapy + stretching exercises as in stretching group</w:t>
            </w:r>
          </w:p>
          <w:p w14:paraId="14EA0F0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724FF56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3J/cm2</w:t>
            </w:r>
          </w:p>
          <w:p w14:paraId="0085890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10 sessions; 5 weeks</w:t>
            </w:r>
          </w:p>
          <w:p w14:paraId="1DE6452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25F8D0A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Stretching exercises:</w:t>
            </w:r>
          </w:p>
          <w:p w14:paraId="556A4F7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calene, minor pectoralis, intercostals, the diaphragm, paraspinal, hamstring, glutei, triceps </w:t>
            </w:r>
            <w:proofErr w:type="spellStart"/>
            <w:r w:rsidRPr="005473FC">
              <w:rPr>
                <w:rFonts w:ascii="Times New Roman" w:hAnsi="Times New Roman" w:cs="Times New Roman"/>
                <w:sz w:val="24"/>
                <w:szCs w:val="24"/>
              </w:rPr>
              <w:t>suralis</w:t>
            </w:r>
            <w:proofErr w:type="spellEnd"/>
            <w:r w:rsidRPr="005473FC">
              <w:rPr>
                <w:rFonts w:ascii="Times New Roman" w:hAnsi="Times New Roman" w:cs="Times New Roman"/>
                <w:sz w:val="24"/>
                <w:szCs w:val="24"/>
              </w:rPr>
              <w:t>, iliopsoas, adductors, internal rotators of the hip, trapezius, deltoid, elbow, fist and finger flexors, subscapular, major pectoralis, and coracobrachialis muscles</w:t>
            </w:r>
          </w:p>
          <w:p w14:paraId="6A770C1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7417A29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10 times</w:t>
            </w:r>
          </w:p>
          <w:p w14:paraId="49C4C18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10 sessions; 5 weeks</w:t>
            </w:r>
          </w:p>
          <w:p w14:paraId="1C41806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7E7F53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8B80EB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081A198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FIQ pain, SF-36 pain</w:t>
            </w:r>
          </w:p>
          <w:p w14:paraId="6C51A0E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VAS:</w:t>
            </w:r>
          </w:p>
          <w:p w14:paraId="1297012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LSG): </w:t>
            </w:r>
          </w:p>
          <w:p w14:paraId="4615295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6(-5.09 to -0.10)</w:t>
            </w:r>
          </w:p>
          <w:p w14:paraId="34DFAA1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SG): </w:t>
            </w:r>
          </w:p>
          <w:p w14:paraId="038D637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8(-4.77 to -0.82)</w:t>
            </w:r>
          </w:p>
          <w:p w14:paraId="622D92A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096053B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2.27 to 2.27)</w:t>
            </w:r>
          </w:p>
        </w:tc>
        <w:tc>
          <w:tcPr>
            <w:tcW w:w="1980" w:type="dxa"/>
          </w:tcPr>
          <w:p w14:paraId="4F78195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Reduces sensitivity of tender points </w:t>
            </w:r>
          </w:p>
          <w:p w14:paraId="4D70656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BF03CD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mproves bodily mechanics</w:t>
            </w:r>
          </w:p>
        </w:tc>
        <w:tc>
          <w:tcPr>
            <w:tcW w:w="1980" w:type="dxa"/>
          </w:tcPr>
          <w:p w14:paraId="7A5A3AE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h/o or suspicion of neoplasm</w:t>
            </w:r>
          </w:p>
          <w:p w14:paraId="7292781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81547B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056E63D5"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157ED660"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McCain et al. 1988</w:t>
            </w:r>
          </w:p>
        </w:tc>
        <w:tc>
          <w:tcPr>
            <w:tcW w:w="1980" w:type="dxa"/>
          </w:tcPr>
          <w:p w14:paraId="3DF2E2F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erobic exercise: </w:t>
            </w:r>
          </w:p>
          <w:p w14:paraId="29F9D92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38.5 (11.1)</w:t>
            </w:r>
          </w:p>
          <w:p w14:paraId="710C623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8 total</w:t>
            </w:r>
          </w:p>
          <w:p w14:paraId="0320C8E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1BC7EF3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60307AF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3EE9C40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70.1(15.8)</w:t>
            </w:r>
          </w:p>
          <w:p w14:paraId="2912DF4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40D1F6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Flexibility exercise: </w:t>
            </w:r>
          </w:p>
          <w:p w14:paraId="167AA67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5.9 (8.2)</w:t>
            </w:r>
          </w:p>
          <w:p w14:paraId="7A51A46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0 women</w:t>
            </w:r>
          </w:p>
          <w:p w14:paraId="291C2C6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MI: NA </w:t>
            </w:r>
          </w:p>
          <w:p w14:paraId="38E12FE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A</w:t>
            </w:r>
          </w:p>
          <w:p w14:paraId="31F8B19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Duration of symptoms: NR</w:t>
            </w:r>
          </w:p>
          <w:p w14:paraId="2CC2294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56.3(19.2)</w:t>
            </w:r>
          </w:p>
          <w:p w14:paraId="2FB560F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C554F4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FCF1A1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7284F7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07CD4F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00371B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6F2EF6E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Cardiovascular fitness: 10 min. warm-up, then bicycle ergometer</w:t>
            </w:r>
          </w:p>
          <w:p w14:paraId="77C2482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735679A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HR maintained in excess of 150 BPM for gradually increasing time periods</w:t>
            </w:r>
          </w:p>
          <w:p w14:paraId="5785B6C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20 weeks</w:t>
            </w:r>
          </w:p>
          <w:p w14:paraId="3FC222F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15C572A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Flexibility training: specifics not stated</w:t>
            </w:r>
          </w:p>
          <w:p w14:paraId="52CBEDE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74724EB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HR &lt; 115 beats per min</w:t>
            </w:r>
          </w:p>
          <w:p w14:paraId="6043C61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20 weeks</w:t>
            </w:r>
          </w:p>
          <w:p w14:paraId="2313059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2BCA7CA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VAS Pain, Total </w:t>
            </w:r>
            <w:proofErr w:type="spellStart"/>
            <w:r w:rsidRPr="005473FC">
              <w:rPr>
                <w:rFonts w:ascii="Times New Roman" w:hAnsi="Times New Roman" w:cs="Times New Roman"/>
                <w:sz w:val="24"/>
                <w:szCs w:val="24"/>
              </w:rPr>
              <w:t>myalgic</w:t>
            </w:r>
            <w:proofErr w:type="spellEnd"/>
            <w:r w:rsidRPr="005473FC">
              <w:rPr>
                <w:rFonts w:ascii="Times New Roman" w:hAnsi="Times New Roman" w:cs="Times New Roman"/>
                <w:sz w:val="24"/>
                <w:szCs w:val="24"/>
              </w:rPr>
              <w:t xml:space="preserve"> score </w:t>
            </w:r>
          </w:p>
          <w:p w14:paraId="121BC8E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EF6803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VAS: </w:t>
            </w:r>
          </w:p>
          <w:p w14:paraId="61A25A7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G): </w:t>
            </w:r>
          </w:p>
          <w:p w14:paraId="2C7614F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3.2(-39.69 to -6.70)</w:t>
            </w:r>
          </w:p>
          <w:p w14:paraId="490F6AB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FG): </w:t>
            </w:r>
          </w:p>
          <w:p w14:paraId="6F7D317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8.9(-19.93 to 2.13)</w:t>
            </w:r>
          </w:p>
          <w:p w14:paraId="30E067C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2BFAB96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5(-14.97 to 15.97)</w:t>
            </w:r>
          </w:p>
          <w:p w14:paraId="4CA86CE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466BFB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0" w:type="dxa"/>
          </w:tcPr>
          <w:p w14:paraId="24D6D67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Promotes Exercise induced hypoalgesia  </w:t>
            </w:r>
          </w:p>
          <w:p w14:paraId="60EE18D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mproves Mental status </w:t>
            </w:r>
          </w:p>
          <w:p w14:paraId="293C2E9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mproves sleep</w:t>
            </w:r>
          </w:p>
        </w:tc>
        <w:tc>
          <w:tcPr>
            <w:tcW w:w="1980" w:type="dxa"/>
          </w:tcPr>
          <w:p w14:paraId="04D38CE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None </w:t>
            </w:r>
          </w:p>
          <w:p w14:paraId="42D1490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1EBFDA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4F834BD7"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76F8A18A"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Mendonca et al. 2016</w:t>
            </w:r>
          </w:p>
        </w:tc>
        <w:tc>
          <w:tcPr>
            <w:tcW w:w="1980" w:type="dxa"/>
          </w:tcPr>
          <w:p w14:paraId="3B5A300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473FC">
              <w:rPr>
                <w:rFonts w:ascii="Times New Roman" w:hAnsi="Times New Roman" w:cs="Times New Roman"/>
                <w:sz w:val="24"/>
                <w:szCs w:val="24"/>
              </w:rPr>
              <w:t>tDCS</w:t>
            </w:r>
            <w:proofErr w:type="spellEnd"/>
            <w:r w:rsidRPr="005473FC">
              <w:rPr>
                <w:rFonts w:ascii="Times New Roman" w:hAnsi="Times New Roman" w:cs="Times New Roman"/>
                <w:sz w:val="24"/>
                <w:szCs w:val="24"/>
              </w:rPr>
              <w:t xml:space="preserve"> and Aerobic exercise:</w:t>
            </w:r>
          </w:p>
          <w:p w14:paraId="0DF26BE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4.5 (14)</w:t>
            </w:r>
          </w:p>
          <w:p w14:paraId="2822E04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 male; 14 women</w:t>
            </w:r>
          </w:p>
          <w:p w14:paraId="5D01D4D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2A4EEA9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3089617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mo.): 140.6(72.2)</w:t>
            </w:r>
          </w:p>
          <w:p w14:paraId="216CF33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w:t>
            </w:r>
          </w:p>
          <w:p w14:paraId="6BBA53E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7.2(1.75) </w:t>
            </w:r>
          </w:p>
          <w:p w14:paraId="66327C9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9E3AB3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erobic exercise:</w:t>
            </w:r>
          </w:p>
          <w:p w14:paraId="6E2C337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8 (11.8)</w:t>
            </w:r>
          </w:p>
          <w:p w14:paraId="30BE8DC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5 women</w:t>
            </w:r>
          </w:p>
          <w:p w14:paraId="195204C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7A8D247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13BC1C6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mo.):</w:t>
            </w:r>
          </w:p>
          <w:p w14:paraId="329B7AE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149.3(111.1) </w:t>
            </w:r>
          </w:p>
          <w:p w14:paraId="11C6F30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1866C1E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6.8(2.0)</w:t>
            </w:r>
          </w:p>
          <w:p w14:paraId="392919F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8D55C1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473FC">
              <w:rPr>
                <w:rFonts w:ascii="Times New Roman" w:hAnsi="Times New Roman" w:cs="Times New Roman"/>
                <w:sz w:val="24"/>
                <w:szCs w:val="24"/>
              </w:rPr>
              <w:t>tDCS</w:t>
            </w:r>
            <w:proofErr w:type="spellEnd"/>
            <w:r w:rsidRPr="005473FC">
              <w:rPr>
                <w:rFonts w:ascii="Times New Roman" w:hAnsi="Times New Roman" w:cs="Times New Roman"/>
                <w:sz w:val="24"/>
                <w:szCs w:val="24"/>
              </w:rPr>
              <w:t>:</w:t>
            </w:r>
          </w:p>
          <w:p w14:paraId="2C3BA06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9.9 (10.6)</w:t>
            </w:r>
          </w:p>
          <w:p w14:paraId="0685373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5 women</w:t>
            </w:r>
          </w:p>
          <w:p w14:paraId="3FA3B10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05CB9CB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6F48927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125.6(100.2)</w:t>
            </w:r>
          </w:p>
          <w:p w14:paraId="4E26D11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Baseline Pain: 7.2(1.27)</w:t>
            </w:r>
          </w:p>
          <w:p w14:paraId="423049A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187686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2BC5F1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1F98563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w:t>
            </w:r>
            <w:proofErr w:type="spellStart"/>
            <w:r w:rsidRPr="005473FC">
              <w:rPr>
                <w:rFonts w:ascii="Times New Roman" w:hAnsi="Times New Roman" w:cs="Times New Roman"/>
                <w:sz w:val="24"/>
                <w:szCs w:val="24"/>
              </w:rPr>
              <w:t>tDCS</w:t>
            </w:r>
            <w:proofErr w:type="spellEnd"/>
            <w:r w:rsidRPr="005473FC">
              <w:rPr>
                <w:rFonts w:ascii="Times New Roman" w:hAnsi="Times New Roman" w:cs="Times New Roman"/>
                <w:sz w:val="24"/>
                <w:szCs w:val="24"/>
              </w:rPr>
              <w:t xml:space="preserve"> + AE</w:t>
            </w:r>
          </w:p>
          <w:p w14:paraId="322F33B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E: Each session, at the beginning and end of the treadmill exercise, the lower limbs were stretched</w:t>
            </w:r>
          </w:p>
          <w:p w14:paraId="57DF1FB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0 min</w:t>
            </w:r>
          </w:p>
          <w:p w14:paraId="25D0601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Start at 60% HRmax, increased to 70% after second week</w:t>
            </w:r>
          </w:p>
          <w:p w14:paraId="4603E79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 weeks</w:t>
            </w:r>
          </w:p>
          <w:p w14:paraId="1ED8686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6F29AAA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AE: Each session, at the beginning and end of the treadmill exercise, the lower limbs were stretched</w:t>
            </w:r>
          </w:p>
          <w:p w14:paraId="2C85B3B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0 min</w:t>
            </w:r>
          </w:p>
          <w:p w14:paraId="204B8F7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Start at 60% HRmax, increased to 70% after second week</w:t>
            </w:r>
          </w:p>
          <w:p w14:paraId="0DCB1C2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 weeks</w:t>
            </w:r>
          </w:p>
          <w:p w14:paraId="4404A55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146EC6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Frequency: NA</w:t>
            </w:r>
          </w:p>
          <w:p w14:paraId="18E79B9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08497D0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NA</w:t>
            </w:r>
          </w:p>
          <w:p w14:paraId="064D395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Type: </w:t>
            </w:r>
            <w:proofErr w:type="spellStart"/>
            <w:r w:rsidRPr="005473FC">
              <w:rPr>
                <w:rFonts w:ascii="Times New Roman" w:hAnsi="Times New Roman" w:cs="Times New Roman"/>
                <w:sz w:val="24"/>
                <w:szCs w:val="24"/>
              </w:rPr>
              <w:t>tDCS</w:t>
            </w:r>
            <w:proofErr w:type="spellEnd"/>
            <w:r w:rsidRPr="005473FC">
              <w:rPr>
                <w:rFonts w:ascii="Times New Roman" w:hAnsi="Times New Roman" w:cs="Times New Roman"/>
                <w:sz w:val="24"/>
                <w:szCs w:val="24"/>
              </w:rPr>
              <w:t>: No exercise</w:t>
            </w:r>
          </w:p>
        </w:tc>
        <w:tc>
          <w:tcPr>
            <w:tcW w:w="2430" w:type="dxa"/>
          </w:tcPr>
          <w:p w14:paraId="5B9E642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PPT, Visual Numeric Scale</w:t>
            </w:r>
          </w:p>
          <w:p w14:paraId="66746F8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BE6E03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Mean values not reported; statistical significance was determined based on p values. </w:t>
            </w:r>
          </w:p>
        </w:tc>
        <w:tc>
          <w:tcPr>
            <w:tcW w:w="1980" w:type="dxa"/>
          </w:tcPr>
          <w:p w14:paraId="033364F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Promotes Exercise induced hypoalgesia  </w:t>
            </w:r>
          </w:p>
          <w:p w14:paraId="65B5DF5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Long term potentiation </w:t>
            </w:r>
          </w:p>
          <w:p w14:paraId="0D4573C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Motor cortex activation </w:t>
            </w:r>
          </w:p>
          <w:p w14:paraId="3C7891F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Neurotransmitter release</w:t>
            </w:r>
          </w:p>
        </w:tc>
        <w:tc>
          <w:tcPr>
            <w:tcW w:w="1980" w:type="dxa"/>
          </w:tcPr>
          <w:p w14:paraId="788441F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medication for pain control for less than 2months, treated for depression for less than two months, undergoing some type of physical treatment for less than 2 months</w:t>
            </w:r>
          </w:p>
          <w:p w14:paraId="04E3720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49A538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6ED28E83"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7B016339"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lastRenderedPageBreak/>
              <w:t>Munguia-</w:t>
            </w:r>
            <w:proofErr w:type="spellStart"/>
            <w:r w:rsidRPr="005473FC">
              <w:rPr>
                <w:rFonts w:ascii="Times New Roman" w:hAnsi="Times New Roman" w:cs="Times New Roman"/>
                <w:sz w:val="24"/>
                <w:szCs w:val="24"/>
              </w:rPr>
              <w:t>Izquierdo</w:t>
            </w:r>
            <w:proofErr w:type="spellEnd"/>
            <w:r w:rsidRPr="005473FC">
              <w:rPr>
                <w:rFonts w:ascii="Times New Roman" w:hAnsi="Times New Roman" w:cs="Times New Roman"/>
                <w:sz w:val="24"/>
                <w:szCs w:val="24"/>
              </w:rPr>
              <w:t xml:space="preserve"> &amp; </w:t>
            </w:r>
            <w:proofErr w:type="spellStart"/>
            <w:r w:rsidRPr="005473FC">
              <w:rPr>
                <w:rFonts w:ascii="Times New Roman" w:hAnsi="Times New Roman" w:cs="Times New Roman"/>
                <w:sz w:val="24"/>
                <w:szCs w:val="24"/>
              </w:rPr>
              <w:t>Legaz-Arrese</w:t>
            </w:r>
            <w:proofErr w:type="spellEnd"/>
            <w:r w:rsidRPr="005473FC">
              <w:rPr>
                <w:rFonts w:ascii="Times New Roman" w:hAnsi="Times New Roman" w:cs="Times New Roman"/>
                <w:sz w:val="24"/>
                <w:szCs w:val="24"/>
              </w:rPr>
              <w:t xml:space="preserve"> 2007</w:t>
            </w:r>
          </w:p>
        </w:tc>
        <w:tc>
          <w:tcPr>
            <w:tcW w:w="1980" w:type="dxa"/>
          </w:tcPr>
          <w:p w14:paraId="7F48860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quatic exercise group: </w:t>
            </w:r>
          </w:p>
          <w:p w14:paraId="1C4AB25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0 (7)</w:t>
            </w:r>
          </w:p>
          <w:p w14:paraId="78A9119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w:t>
            </w:r>
            <w:r w:rsidRPr="005473FC">
              <w:t xml:space="preserve"> </w:t>
            </w:r>
            <w:r w:rsidRPr="005473FC">
              <w:rPr>
                <w:rFonts w:ascii="Times New Roman" w:hAnsi="Times New Roman" w:cs="Times New Roman"/>
                <w:sz w:val="24"/>
                <w:szCs w:val="24"/>
              </w:rPr>
              <w:t>29 women</w:t>
            </w:r>
          </w:p>
          <w:p w14:paraId="0915BBF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 (5)</w:t>
            </w:r>
          </w:p>
          <w:p w14:paraId="21D86CA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100% Caucasian</w:t>
            </w:r>
          </w:p>
          <w:p w14:paraId="06CD744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14(10)</w:t>
            </w:r>
          </w:p>
          <w:p w14:paraId="12F1817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560046E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78.3(18.5)</w:t>
            </w:r>
          </w:p>
          <w:p w14:paraId="63AD379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73A07E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ntrol group: </w:t>
            </w:r>
          </w:p>
          <w:p w14:paraId="584EDCC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6 (8)</w:t>
            </w:r>
          </w:p>
          <w:p w14:paraId="647965C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4 women</w:t>
            </w:r>
          </w:p>
          <w:p w14:paraId="20439F0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 (4)</w:t>
            </w:r>
          </w:p>
          <w:p w14:paraId="5D38877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Race: 100% Caucasian</w:t>
            </w:r>
          </w:p>
          <w:p w14:paraId="5CB0C0D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14(9)</w:t>
            </w:r>
          </w:p>
          <w:p w14:paraId="03E3845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4A592EA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72.5(24.7)</w:t>
            </w:r>
          </w:p>
          <w:p w14:paraId="5A5FEB8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CDC581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C2D2CD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0C1E524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quatic exercise (combined) (chest high water: 32</w:t>
            </w:r>
            <w:r w:rsidRPr="005473FC">
              <w:rPr>
                <w:rFonts w:ascii="Times New Roman" w:hAnsi="Times New Roman" w:cs="Times New Roman"/>
                <w:sz w:val="24"/>
                <w:szCs w:val="24"/>
                <w:vertAlign w:val="superscript"/>
              </w:rPr>
              <w:t>°</w:t>
            </w:r>
            <w:r w:rsidRPr="005473FC">
              <w:rPr>
                <w:rFonts w:ascii="Times New Roman" w:hAnsi="Times New Roman" w:cs="Times New Roman"/>
                <w:sz w:val="24"/>
                <w:szCs w:val="24"/>
              </w:rPr>
              <w:t xml:space="preserve"> Celsius): 10 min. warm-up (slow walks and mobility exercises), 10-20 min. of strength exercises (using water and aquatic materials as resistance), 20-30 minutes of aerobic exercise, 10 min. cooldown (low-intensity and relaxation exercises)</w:t>
            </w:r>
          </w:p>
          <w:p w14:paraId="024758A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0620662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50-80% HRmax</w:t>
            </w:r>
          </w:p>
          <w:p w14:paraId="23FC4A4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16 weeks</w:t>
            </w:r>
          </w:p>
          <w:p w14:paraId="20B966C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03A90D0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Control: not stated</w:t>
            </w:r>
          </w:p>
          <w:p w14:paraId="07661CE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NA</w:t>
            </w:r>
          </w:p>
          <w:p w14:paraId="73707B9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3D4216A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NA</w:t>
            </w:r>
          </w:p>
          <w:p w14:paraId="2B6AD45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3C61BE4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VAS Pain, PPT</w:t>
            </w:r>
          </w:p>
          <w:p w14:paraId="0CCCFF5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VAS: </w:t>
            </w:r>
          </w:p>
          <w:p w14:paraId="2F6B53E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G): </w:t>
            </w:r>
          </w:p>
          <w:p w14:paraId="437F062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1.4(-20.75 to -2.04)</w:t>
            </w:r>
          </w:p>
          <w:p w14:paraId="7B1C17A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CG): </w:t>
            </w:r>
          </w:p>
          <w:p w14:paraId="7FC53E4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3.3(-9.75 to 16.35)</w:t>
            </w:r>
          </w:p>
          <w:p w14:paraId="4CF43D4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50DFD23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8.9(-0.68 to 18.48)</w:t>
            </w:r>
          </w:p>
        </w:tc>
        <w:tc>
          <w:tcPr>
            <w:tcW w:w="1980" w:type="dxa"/>
          </w:tcPr>
          <w:p w14:paraId="35915B4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Promotes exercise induced hypoalgesia </w:t>
            </w:r>
          </w:p>
          <w:p w14:paraId="2466B87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ecreased sympathetic activity </w:t>
            </w:r>
          </w:p>
          <w:p w14:paraId="13BE62C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ncreased capillary density and decreased susceptibility to muscle trauma </w:t>
            </w:r>
          </w:p>
          <w:p w14:paraId="09E027B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quatic environment </w:t>
            </w:r>
          </w:p>
        </w:tc>
        <w:tc>
          <w:tcPr>
            <w:tcW w:w="1980" w:type="dxa"/>
          </w:tcPr>
          <w:p w14:paraId="77604C8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history of morbid obesity, severe trauma, inflammatory rheumatic diseases, and severe psychiatric illness, who attended another physical or psychological therapy, a history of regular physical activity more strenuous than slow-paced walking a maximum of 2 times a week over 4 months</w:t>
            </w:r>
          </w:p>
          <w:p w14:paraId="4464C7F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957F80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4D76E35B"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1EB2285C"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t>Mutlu</w:t>
            </w:r>
            <w:proofErr w:type="spellEnd"/>
            <w:r w:rsidRPr="005473FC">
              <w:rPr>
                <w:rFonts w:ascii="Times New Roman" w:hAnsi="Times New Roman" w:cs="Times New Roman"/>
                <w:sz w:val="24"/>
                <w:szCs w:val="24"/>
              </w:rPr>
              <w:t xml:space="preserve"> et al. 2013</w:t>
            </w:r>
          </w:p>
        </w:tc>
        <w:tc>
          <w:tcPr>
            <w:tcW w:w="1980" w:type="dxa"/>
          </w:tcPr>
          <w:p w14:paraId="33C3132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Mixed exercise group:</w:t>
            </w:r>
          </w:p>
          <w:p w14:paraId="5DC1E4A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5.63 (9.1)</w:t>
            </w:r>
          </w:p>
          <w:p w14:paraId="726DCAA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0 women</w:t>
            </w:r>
          </w:p>
          <w:p w14:paraId="79058A9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8.83 (4.8)</w:t>
            </w:r>
          </w:p>
          <w:p w14:paraId="64A3B0B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76BFCDF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374DB3B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NR</w:t>
            </w:r>
          </w:p>
          <w:p w14:paraId="3AF3F01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B4F355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Combined exercise and TENS group: </w:t>
            </w:r>
          </w:p>
          <w:p w14:paraId="68BE3C4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3.30 (10.8)</w:t>
            </w:r>
          </w:p>
          <w:p w14:paraId="651B11F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0 women</w:t>
            </w:r>
          </w:p>
          <w:p w14:paraId="5A8CDD9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8.95 (5.2)</w:t>
            </w:r>
          </w:p>
          <w:p w14:paraId="691EA24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5745751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1EAA86C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NR</w:t>
            </w:r>
          </w:p>
          <w:p w14:paraId="0F01E88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5741264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Combined exercise: 5 min. warm up, 10 min. cycling, 20 min. stretching and strengthening, 5 min. cooldown.</w:t>
            </w:r>
          </w:p>
          <w:p w14:paraId="796753D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0C07CF8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60-70% of max HR</w:t>
            </w:r>
          </w:p>
          <w:p w14:paraId="22B1038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0 min; 12 weeks</w:t>
            </w:r>
          </w:p>
          <w:p w14:paraId="7BE1F0B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25DC9B0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w:t>
            </w:r>
            <w:r w:rsidRPr="005473FC">
              <w:t xml:space="preserve"> </w:t>
            </w:r>
            <w:r w:rsidRPr="005473FC">
              <w:rPr>
                <w:rFonts w:ascii="Times New Roman" w:hAnsi="Times New Roman" w:cs="Times New Roman"/>
                <w:sz w:val="24"/>
                <w:szCs w:val="24"/>
              </w:rPr>
              <w:t>Exercise &amp; TENS: Same as exercise in Group 1 + TENS</w:t>
            </w:r>
          </w:p>
          <w:p w14:paraId="1B347A2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473F8B8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60-70% HRmax</w:t>
            </w:r>
          </w:p>
          <w:p w14:paraId="6BD9887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12 weeks</w:t>
            </w:r>
          </w:p>
          <w:p w14:paraId="135470A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29729E9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473FC">
              <w:rPr>
                <w:rFonts w:ascii="Times New Roman" w:hAnsi="Times New Roman" w:cs="Times New Roman"/>
                <w:sz w:val="24"/>
                <w:szCs w:val="24"/>
              </w:rPr>
              <w:t>Myalgic</w:t>
            </w:r>
            <w:proofErr w:type="spellEnd"/>
            <w:r w:rsidRPr="005473FC">
              <w:rPr>
                <w:rFonts w:ascii="Times New Roman" w:hAnsi="Times New Roman" w:cs="Times New Roman"/>
                <w:sz w:val="24"/>
                <w:szCs w:val="24"/>
              </w:rPr>
              <w:t xml:space="preserve"> pain scores. </w:t>
            </w:r>
          </w:p>
          <w:p w14:paraId="2D3B049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C2BC06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Median and IQR reported; statistical significance is determined based on p values </w:t>
            </w:r>
          </w:p>
        </w:tc>
        <w:tc>
          <w:tcPr>
            <w:tcW w:w="1980" w:type="dxa"/>
          </w:tcPr>
          <w:p w14:paraId="4580844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mproves plasticity</w:t>
            </w:r>
          </w:p>
        </w:tc>
        <w:tc>
          <w:tcPr>
            <w:tcW w:w="1980" w:type="dxa"/>
          </w:tcPr>
          <w:p w14:paraId="6E5EC03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heumatoid arthritis or other rheumatic diseases, psychiatric disorders.</w:t>
            </w:r>
          </w:p>
          <w:p w14:paraId="440057C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C33E22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191676D3"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64FCEBF4"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Newcomb et al. 2011</w:t>
            </w:r>
          </w:p>
        </w:tc>
        <w:tc>
          <w:tcPr>
            <w:tcW w:w="1980" w:type="dxa"/>
          </w:tcPr>
          <w:p w14:paraId="55F4DDE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oth groups: </w:t>
            </w:r>
          </w:p>
          <w:p w14:paraId="2DF3020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overall age of participants: 44(12)</w:t>
            </w:r>
          </w:p>
          <w:p w14:paraId="5EA2799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ex: 11 women in the prescribed exercise group and </w:t>
            </w:r>
            <w:r w:rsidRPr="005473FC">
              <w:t>10</w:t>
            </w:r>
            <w:r w:rsidRPr="005473FC">
              <w:rPr>
                <w:rFonts w:ascii="Times New Roman" w:hAnsi="Times New Roman" w:cs="Times New Roman"/>
                <w:sz w:val="24"/>
                <w:szCs w:val="24"/>
              </w:rPr>
              <w:t xml:space="preserve"> women in preferred exercise group</w:t>
            </w:r>
          </w:p>
          <w:p w14:paraId="1A1FCA5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50A2F4D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1698295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Duration of symptoms: </w:t>
            </w:r>
          </w:p>
          <w:p w14:paraId="66768F6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NR</w:t>
            </w:r>
          </w:p>
          <w:p w14:paraId="6D69118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2D1519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6333CB8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Frequency: 2 sessions; 2 weeks apart</w:t>
            </w:r>
          </w:p>
          <w:p w14:paraId="55139A0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60-75% age adjusted max HR</w:t>
            </w:r>
          </w:p>
          <w:p w14:paraId="6C093A9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w:t>
            </w:r>
          </w:p>
          <w:p w14:paraId="391A6FB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Prescribed, then preferred exercise: Prescribed - 20 min. cycling at 6--75 HRmax</w:t>
            </w:r>
          </w:p>
        </w:tc>
        <w:tc>
          <w:tcPr>
            <w:tcW w:w="2430" w:type="dxa"/>
          </w:tcPr>
          <w:p w14:paraId="463D128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 sessions; 2 weeks apart</w:t>
            </w:r>
          </w:p>
          <w:p w14:paraId="2FFD9F3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self-selected intensity</w:t>
            </w:r>
          </w:p>
          <w:p w14:paraId="2FD1BB5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w:t>
            </w:r>
          </w:p>
          <w:p w14:paraId="1C0D324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Preferred, then prescribed exercise: Preferred - 20 min. at desired intensity</w:t>
            </w:r>
          </w:p>
        </w:tc>
        <w:tc>
          <w:tcPr>
            <w:tcW w:w="2430" w:type="dxa"/>
          </w:tcPr>
          <w:p w14:paraId="414EABA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Pain thresholds,</w:t>
            </w:r>
          </w:p>
          <w:p w14:paraId="021CFC8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hort Form Mc Gill pain questionnaire</w:t>
            </w:r>
          </w:p>
          <w:p w14:paraId="2D111B2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44BFCB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22ADCE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Mean values are not reported; statistical significance determined based on p values </w:t>
            </w:r>
          </w:p>
        </w:tc>
        <w:tc>
          <w:tcPr>
            <w:tcW w:w="1980" w:type="dxa"/>
          </w:tcPr>
          <w:p w14:paraId="7168B33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Promote exercise induced hypoalgesia</w:t>
            </w:r>
          </w:p>
        </w:tc>
        <w:tc>
          <w:tcPr>
            <w:tcW w:w="1980" w:type="dxa"/>
          </w:tcPr>
          <w:p w14:paraId="58B08BE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major depressive disorder, current substance abuse, taking opioid or high-dosage antidepressant medications</w:t>
            </w:r>
          </w:p>
          <w:p w14:paraId="07F473B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808EA6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209D280E"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0DD92F9B"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Panton et al. 2009</w:t>
            </w:r>
          </w:p>
        </w:tc>
        <w:tc>
          <w:tcPr>
            <w:tcW w:w="1980" w:type="dxa"/>
          </w:tcPr>
          <w:p w14:paraId="6004149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esistance exercise group:</w:t>
            </w:r>
          </w:p>
          <w:p w14:paraId="1795CE8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0 (7)</w:t>
            </w:r>
          </w:p>
          <w:p w14:paraId="6921C2D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0 women</w:t>
            </w:r>
          </w:p>
          <w:p w14:paraId="4F3BFD0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33.1 (7.9)</w:t>
            </w:r>
          </w:p>
          <w:p w14:paraId="4B67EB3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6CB74A6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4(4)</w:t>
            </w:r>
          </w:p>
          <w:p w14:paraId="4EAD94A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NR</w:t>
            </w:r>
          </w:p>
          <w:p w14:paraId="742C98A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DE9B55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esistance exercise and chiropractic group:</w:t>
            </w:r>
          </w:p>
          <w:p w14:paraId="39DE563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7 (12)</w:t>
            </w:r>
          </w:p>
          <w:p w14:paraId="219E822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Sex: 11 women</w:t>
            </w:r>
          </w:p>
          <w:p w14:paraId="58F4DE6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8.8 (5.8)</w:t>
            </w:r>
          </w:p>
          <w:p w14:paraId="4504D80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65E070B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E51E79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7(5)</w:t>
            </w:r>
          </w:p>
          <w:p w14:paraId="572E590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NR </w:t>
            </w:r>
          </w:p>
          <w:p w14:paraId="281A655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7AEA7D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26A299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DCA661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38BA565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Frequency: 2/week</w:t>
            </w:r>
          </w:p>
          <w:p w14:paraId="5F8F425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one set of 8-12 reps 50% of one RM progressed to 100% of RM</w:t>
            </w:r>
          </w:p>
          <w:p w14:paraId="15F0CB5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16 weeks</w:t>
            </w:r>
          </w:p>
          <w:p w14:paraId="51B48F6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10 resistance exercise using 9 resistance machines; chest press, leg extension, leg curl, leg press, arm curl, seated dip, overhead press, seated row, abdominal crunch, and one body weight exercise for the lower back extension</w:t>
            </w:r>
          </w:p>
        </w:tc>
        <w:tc>
          <w:tcPr>
            <w:tcW w:w="2430" w:type="dxa"/>
          </w:tcPr>
          <w:p w14:paraId="16ED7BD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 8-12 reps per exercise</w:t>
            </w:r>
          </w:p>
          <w:p w14:paraId="2FB4CDC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Began a 50% 1RM and progressed to ~100%</w:t>
            </w:r>
          </w:p>
          <w:p w14:paraId="46465F7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16 weeks</w:t>
            </w:r>
          </w:p>
          <w:p w14:paraId="14C9703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Resistance Exercise + Chiropractic Treatment: Same exercises as group with additional chiropractic spinal adjustments.</w:t>
            </w:r>
          </w:p>
        </w:tc>
        <w:tc>
          <w:tcPr>
            <w:tcW w:w="2430" w:type="dxa"/>
          </w:tcPr>
          <w:p w14:paraId="0EE1A30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5473FC">
              <w:rPr>
                <w:rFonts w:ascii="Times New Roman" w:hAnsi="Times New Roman" w:cs="Times New Roman"/>
                <w:sz w:val="24"/>
                <w:szCs w:val="24"/>
              </w:rPr>
              <w:t>Myalgic</w:t>
            </w:r>
            <w:proofErr w:type="spellEnd"/>
            <w:r w:rsidRPr="005473FC">
              <w:rPr>
                <w:rFonts w:ascii="Times New Roman" w:hAnsi="Times New Roman" w:cs="Times New Roman"/>
                <w:sz w:val="24"/>
                <w:szCs w:val="24"/>
              </w:rPr>
              <w:t xml:space="preserve"> score</w:t>
            </w:r>
          </w:p>
          <w:p w14:paraId="01370E5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RG): </w:t>
            </w:r>
          </w:p>
          <w:p w14:paraId="382EFE0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8(-13.35 to -2.64)</w:t>
            </w:r>
          </w:p>
          <w:p w14:paraId="7DD4DA4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R+CG): </w:t>
            </w:r>
          </w:p>
          <w:p w14:paraId="69C73C9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4.0(-8.53 to 0.53)</w:t>
            </w:r>
          </w:p>
          <w:p w14:paraId="1B6B984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09BD196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4.53 to 4.53)</w:t>
            </w:r>
          </w:p>
        </w:tc>
        <w:tc>
          <w:tcPr>
            <w:tcW w:w="1980" w:type="dxa"/>
          </w:tcPr>
          <w:p w14:paraId="3684872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lows down the cycle of deconditioning</w:t>
            </w:r>
          </w:p>
        </w:tc>
        <w:tc>
          <w:tcPr>
            <w:tcW w:w="1980" w:type="dxa"/>
          </w:tcPr>
          <w:p w14:paraId="1542550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uncontrolled diabetes, spinal trauma, spinal instability, long-term corticosteroid use, currently participating in an exercise program, and/or currently under the care of a chiropractic physician</w:t>
            </w:r>
          </w:p>
          <w:p w14:paraId="2CC520F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18FB19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09F20EC1"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48166306"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Rodriguez-</w:t>
            </w:r>
            <w:proofErr w:type="spellStart"/>
            <w:r w:rsidRPr="005473FC">
              <w:rPr>
                <w:rFonts w:ascii="Times New Roman" w:hAnsi="Times New Roman" w:cs="Times New Roman"/>
                <w:sz w:val="24"/>
                <w:szCs w:val="24"/>
              </w:rPr>
              <w:t>Mansilla</w:t>
            </w:r>
            <w:proofErr w:type="spellEnd"/>
            <w:r w:rsidRPr="005473FC">
              <w:rPr>
                <w:rFonts w:ascii="Times New Roman" w:hAnsi="Times New Roman" w:cs="Times New Roman"/>
                <w:sz w:val="24"/>
                <w:szCs w:val="24"/>
              </w:rPr>
              <w:t xml:space="preserve"> et al. 2021</w:t>
            </w:r>
          </w:p>
        </w:tc>
        <w:tc>
          <w:tcPr>
            <w:tcW w:w="1980" w:type="dxa"/>
          </w:tcPr>
          <w:p w14:paraId="1DE1B10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Mixed exercise group:</w:t>
            </w:r>
          </w:p>
          <w:p w14:paraId="765116D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2.24 (6.19) - average age of combined groups</w:t>
            </w:r>
          </w:p>
          <w:p w14:paraId="1FE5D98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3 women</w:t>
            </w:r>
          </w:p>
          <w:p w14:paraId="4FD7A68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A</w:t>
            </w:r>
          </w:p>
          <w:p w14:paraId="1F1D4F2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A</w:t>
            </w:r>
          </w:p>
          <w:p w14:paraId="4271920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Duration of symptoms: </w:t>
            </w:r>
          </w:p>
          <w:p w14:paraId="19FB3B9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7.16(2.02) </w:t>
            </w:r>
          </w:p>
          <w:p w14:paraId="5629895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28689A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Qigong exercise group:</w:t>
            </w:r>
          </w:p>
          <w:p w14:paraId="4E5B843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see above</w:t>
            </w:r>
          </w:p>
          <w:p w14:paraId="27ECF75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1 women</w:t>
            </w:r>
          </w:p>
          <w:p w14:paraId="48D8D27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410FED1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1B08340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f symptoms: NR </w:t>
            </w:r>
          </w:p>
          <w:p w14:paraId="24BF9BE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7.88(1.51)</w:t>
            </w:r>
          </w:p>
          <w:p w14:paraId="65CC8D5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357F53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066FCF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ontrol group:</w:t>
            </w:r>
          </w:p>
          <w:p w14:paraId="5A02B22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see above</w:t>
            </w:r>
          </w:p>
          <w:p w14:paraId="3479144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9 women</w:t>
            </w:r>
          </w:p>
          <w:p w14:paraId="240CA62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144F6B1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45CBC59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Duration of symptoms: NR </w:t>
            </w:r>
          </w:p>
          <w:p w14:paraId="35681E3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7.34(1.61)</w:t>
            </w:r>
          </w:p>
          <w:p w14:paraId="765B7D6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EE650A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4AFE82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B6A452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6EC0EA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18FC32D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Combined exercise program: 3-5 min warm-up (walking), active mobilization of shoulders, spine and hips, static balance exercises and stretches</w:t>
            </w:r>
          </w:p>
          <w:p w14:paraId="1E37C8E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 45 min. Each mobilization exercise was completed in 6 reps of 10 seconds.</w:t>
            </w:r>
          </w:p>
          <w:p w14:paraId="5D22715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Intensity: NA</w:t>
            </w:r>
          </w:p>
          <w:p w14:paraId="0D62543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 weeks</w:t>
            </w:r>
          </w:p>
          <w:p w14:paraId="1045C4B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5F99125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Qi Gong: Exercises combining mental concentration and abdominal breathing during performance of balance, flexibility and coordinated body movements.</w:t>
            </w:r>
          </w:p>
          <w:p w14:paraId="0E61C71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81E656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Frequency: 2x/week, 45 min. Each figure repeated 6 times</w:t>
            </w:r>
          </w:p>
          <w:p w14:paraId="21255A9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3112215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 weeks</w:t>
            </w:r>
          </w:p>
          <w:p w14:paraId="1F95B41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D2A93A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56F111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ontrol: Did not receive any treatment</w:t>
            </w:r>
          </w:p>
        </w:tc>
        <w:tc>
          <w:tcPr>
            <w:tcW w:w="2430" w:type="dxa"/>
          </w:tcPr>
          <w:p w14:paraId="40F035C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Pain</w:t>
            </w:r>
          </w:p>
          <w:p w14:paraId="5A4C5F5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EF1BDE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CEG):</w:t>
            </w:r>
          </w:p>
          <w:p w14:paraId="5B1037F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09(-1.83 to -0.34)</w:t>
            </w:r>
          </w:p>
          <w:p w14:paraId="183EE24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QG):</w:t>
            </w:r>
          </w:p>
          <w:p w14:paraId="3F7BB3C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2.17 to 0.17)</w:t>
            </w:r>
          </w:p>
          <w:p w14:paraId="07ADC2E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CG): </w:t>
            </w:r>
          </w:p>
          <w:p w14:paraId="301ABBF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03(-0.96 to 0.90)</w:t>
            </w:r>
          </w:p>
          <w:p w14:paraId="0CA98E0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FB99AB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6E7092C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CE vs QG):</w:t>
            </w:r>
          </w:p>
          <w:p w14:paraId="6FBCB12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63(-1.65 to 0.39)</w:t>
            </w:r>
          </w:p>
          <w:p w14:paraId="34E496D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407C353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CE vs CG): </w:t>
            </w:r>
          </w:p>
          <w:p w14:paraId="78132B4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52(-0.33 to 1.37)</w:t>
            </w:r>
          </w:p>
          <w:p w14:paraId="1270B6B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091D3AB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QG vs CG): </w:t>
            </w:r>
          </w:p>
          <w:p w14:paraId="4161F12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15(-2.32 to 0.02)</w:t>
            </w:r>
          </w:p>
          <w:p w14:paraId="656CE58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980" w:type="dxa"/>
          </w:tcPr>
          <w:p w14:paraId="1DAEDBD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Improves flexibility</w:t>
            </w:r>
          </w:p>
        </w:tc>
        <w:tc>
          <w:tcPr>
            <w:tcW w:w="1980" w:type="dxa"/>
          </w:tcPr>
          <w:p w14:paraId="58339DF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ctive exercise treatment previous to the study, regular physical exercise, or aerobic training, had previous knowledge of exercise for well-being.</w:t>
            </w:r>
          </w:p>
          <w:p w14:paraId="4F40F48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36E12AAD"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262CB391"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lastRenderedPageBreak/>
              <w:t>Rooks et al. 2007</w:t>
            </w:r>
          </w:p>
        </w:tc>
        <w:tc>
          <w:tcPr>
            <w:tcW w:w="1980" w:type="dxa"/>
          </w:tcPr>
          <w:p w14:paraId="1BF1970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erobic exercise group:</w:t>
            </w:r>
          </w:p>
          <w:p w14:paraId="1E3B706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8 (11)</w:t>
            </w:r>
          </w:p>
          <w:p w14:paraId="69534A1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5 women</w:t>
            </w:r>
          </w:p>
          <w:p w14:paraId="3B4D990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9 (6)</w:t>
            </w:r>
          </w:p>
          <w:p w14:paraId="2AF3E75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White: 83% African American: 11 % Other: 6%</w:t>
            </w:r>
          </w:p>
          <w:p w14:paraId="69FE2FD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5(4)</w:t>
            </w:r>
          </w:p>
          <w:p w14:paraId="577D6ED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6.0(2.1)</w:t>
            </w:r>
          </w:p>
          <w:p w14:paraId="021323D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353169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esistance exercise group:</w:t>
            </w:r>
          </w:p>
          <w:p w14:paraId="1595B79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0 (11)</w:t>
            </w:r>
          </w:p>
          <w:p w14:paraId="2BB19A9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5 women</w:t>
            </w:r>
          </w:p>
          <w:p w14:paraId="578542B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30 (6)</w:t>
            </w:r>
          </w:p>
          <w:p w14:paraId="2E5C48F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White: 91% African American: 3% Other: 6%</w:t>
            </w:r>
          </w:p>
          <w:p w14:paraId="2568A65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6(4)</w:t>
            </w:r>
          </w:p>
          <w:p w14:paraId="3AC32E2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5.6(2.1)</w:t>
            </w:r>
          </w:p>
          <w:p w14:paraId="6CCF5FD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A9DBA9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lf-help course:</w:t>
            </w:r>
          </w:p>
          <w:p w14:paraId="400BFEE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1 (12)</w:t>
            </w:r>
          </w:p>
          <w:p w14:paraId="273EF22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51 women</w:t>
            </w:r>
          </w:p>
          <w:p w14:paraId="34DBD2C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9 (7)</w:t>
            </w:r>
          </w:p>
          <w:p w14:paraId="7030E5C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Race: White: 93% African </w:t>
            </w:r>
            <w:r w:rsidRPr="005473FC">
              <w:rPr>
                <w:rFonts w:ascii="Times New Roman" w:hAnsi="Times New Roman" w:cs="Times New Roman"/>
                <w:sz w:val="24"/>
                <w:szCs w:val="24"/>
              </w:rPr>
              <w:lastRenderedPageBreak/>
              <w:t>American: 7% Other: 0%</w:t>
            </w:r>
          </w:p>
          <w:p w14:paraId="1EEB7E2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6(5)</w:t>
            </w:r>
          </w:p>
          <w:p w14:paraId="4B52571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30E3A91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6.01(2.1)</w:t>
            </w:r>
          </w:p>
          <w:p w14:paraId="28DA460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8BE15C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F56177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esistance exercise and self-help course:</w:t>
            </w:r>
          </w:p>
          <w:p w14:paraId="74CFBF9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0 (11)</w:t>
            </w:r>
          </w:p>
          <w:p w14:paraId="60F70CD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50 women</w:t>
            </w:r>
          </w:p>
          <w:p w14:paraId="00B4FC2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9 (6)</w:t>
            </w:r>
          </w:p>
          <w:p w14:paraId="3A3A792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White: 92% African American: 8% Other: 0%</w:t>
            </w:r>
          </w:p>
          <w:p w14:paraId="70459E5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6(6)</w:t>
            </w:r>
          </w:p>
          <w:p w14:paraId="39D91DA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6.6(2.1)</w:t>
            </w:r>
          </w:p>
        </w:tc>
        <w:tc>
          <w:tcPr>
            <w:tcW w:w="2700" w:type="dxa"/>
          </w:tcPr>
          <w:p w14:paraId="5952FDE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erobic Exercise: 5 min. warm-up that progressed to 45 min. walking, flexibility exercises to end session.</w:t>
            </w:r>
          </w:p>
          <w:p w14:paraId="5FE3AB9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3C3B62F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R</w:t>
            </w:r>
          </w:p>
          <w:p w14:paraId="4D4FF7F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16 weeks</w:t>
            </w:r>
          </w:p>
          <w:p w14:paraId="0FE8A9F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BCCCCB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AD6182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Type: Strength Training: 5 min. warm-up that progressed to 20 min. walking, 25 min. strength training (chest press, </w:t>
            </w:r>
            <w:r w:rsidRPr="005473FC">
              <w:rPr>
                <w:rFonts w:ascii="Times New Roman" w:hAnsi="Times New Roman" w:cs="Times New Roman"/>
                <w:sz w:val="24"/>
                <w:szCs w:val="24"/>
              </w:rPr>
              <w:lastRenderedPageBreak/>
              <w:t>seated row and leg press, bicep curls, triceps kickbacks and abdominal crunches), flexibility exercises to end session</w:t>
            </w:r>
          </w:p>
          <w:p w14:paraId="7268F59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3FA1A95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50% 1RM</w:t>
            </w:r>
          </w:p>
          <w:p w14:paraId="37EB785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16 weeks</w:t>
            </w:r>
          </w:p>
          <w:p w14:paraId="5F75028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26EF4CE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Fibromyalgia Self-Help Course: teaches individuals with FM about the condition and self-management skills</w:t>
            </w:r>
          </w:p>
          <w:p w14:paraId="45666C3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every 2weeks</w:t>
            </w:r>
          </w:p>
          <w:p w14:paraId="0553926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ntensity: NA </w:t>
            </w:r>
          </w:p>
          <w:p w14:paraId="7224CB1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7 sessions</w:t>
            </w:r>
          </w:p>
          <w:p w14:paraId="088F2DD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7DF0CF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3003FF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Strength Training + Fibromyalgia Self-</w:t>
            </w:r>
            <w:r w:rsidRPr="005473FC">
              <w:rPr>
                <w:rFonts w:ascii="Times New Roman" w:hAnsi="Times New Roman" w:cs="Times New Roman"/>
                <w:sz w:val="24"/>
                <w:szCs w:val="24"/>
              </w:rPr>
              <w:lastRenderedPageBreak/>
              <w:t>Help Course: Patients were enrolled in both the strength training and FSHC groups</w:t>
            </w:r>
          </w:p>
          <w:p w14:paraId="7BA3767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NR</w:t>
            </w:r>
          </w:p>
          <w:p w14:paraId="4905B8B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R</w:t>
            </w:r>
          </w:p>
          <w:p w14:paraId="7B8BD82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NR</w:t>
            </w:r>
          </w:p>
          <w:p w14:paraId="3EF17A8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50F5BBB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FIQ-Pain, SF-36 Bodily Pain</w:t>
            </w:r>
          </w:p>
          <w:p w14:paraId="7E30652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FIQ-Pain: </w:t>
            </w:r>
          </w:p>
          <w:p w14:paraId="21A5700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E): </w:t>
            </w:r>
          </w:p>
          <w:p w14:paraId="62C83EF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2 (-2.3 to 0.09)</w:t>
            </w:r>
          </w:p>
          <w:p w14:paraId="37249C4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SG): </w:t>
            </w:r>
          </w:p>
          <w:p w14:paraId="128CA7D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4(-1.37 to 0.57)</w:t>
            </w:r>
          </w:p>
          <w:p w14:paraId="390EA3B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SHC): </w:t>
            </w:r>
          </w:p>
          <w:p w14:paraId="01AC66F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1(-1.27 to 1.07)</w:t>
            </w:r>
          </w:p>
          <w:p w14:paraId="4DF6313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SHC+SG): </w:t>
            </w:r>
          </w:p>
          <w:p w14:paraId="78CB335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1 (-2.13 to -0.06)</w:t>
            </w:r>
          </w:p>
          <w:p w14:paraId="267DAD6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E73358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4D9F48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885DEF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2C87FD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0DDB64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4A65A5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CE5B82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3D7124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CE5F52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CFAC98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C135E7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3E1C149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E vs SG: </w:t>
            </w:r>
          </w:p>
          <w:p w14:paraId="564F779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4(-0.67 to 1.49)</w:t>
            </w:r>
          </w:p>
          <w:p w14:paraId="41ACC52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C148AC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E vs SHC: </w:t>
            </w:r>
          </w:p>
          <w:p w14:paraId="5B1D398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1(-0.11 to 2.31)</w:t>
            </w:r>
          </w:p>
          <w:p w14:paraId="0B33E6B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1263CE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E vs SHC+SG</w:t>
            </w:r>
          </w:p>
          <w:p w14:paraId="12FAC4D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1(-1.04 to 1.24)</w:t>
            </w:r>
          </w:p>
          <w:p w14:paraId="395DD63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FF0476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G vs SHC</w:t>
            </w:r>
          </w:p>
          <w:p w14:paraId="1FF066E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7(-0.37 to 1.77)</w:t>
            </w:r>
          </w:p>
          <w:p w14:paraId="64A88B0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0E96C1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G vs SHC+SG</w:t>
            </w:r>
          </w:p>
          <w:p w14:paraId="05E4C08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3(-1.33 to 0.73)</w:t>
            </w:r>
          </w:p>
          <w:p w14:paraId="33BB569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4F573E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HC vs SHC + SG</w:t>
            </w:r>
          </w:p>
          <w:p w14:paraId="476C8D0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2.07 to 0.07)</w:t>
            </w:r>
          </w:p>
        </w:tc>
        <w:tc>
          <w:tcPr>
            <w:tcW w:w="1980" w:type="dxa"/>
          </w:tcPr>
          <w:p w14:paraId="2A6C430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Improves Self-efficacy </w:t>
            </w:r>
          </w:p>
          <w:p w14:paraId="16534CF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educes Fear of pain</w:t>
            </w:r>
          </w:p>
        </w:tc>
        <w:tc>
          <w:tcPr>
            <w:tcW w:w="1980" w:type="dxa"/>
          </w:tcPr>
          <w:p w14:paraId="14BB694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None</w:t>
            </w:r>
          </w:p>
          <w:p w14:paraId="74C2BDA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DF3A3D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2C36A305"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772EF1E8"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lastRenderedPageBreak/>
              <w:t>Sanudo</w:t>
            </w:r>
            <w:proofErr w:type="spellEnd"/>
            <w:r w:rsidRPr="005473FC">
              <w:rPr>
                <w:rFonts w:ascii="Times New Roman" w:hAnsi="Times New Roman" w:cs="Times New Roman"/>
                <w:sz w:val="24"/>
                <w:szCs w:val="24"/>
              </w:rPr>
              <w:t xml:space="preserve"> et al. 2010</w:t>
            </w:r>
          </w:p>
        </w:tc>
        <w:tc>
          <w:tcPr>
            <w:tcW w:w="1980" w:type="dxa"/>
          </w:tcPr>
          <w:p w14:paraId="5F0340E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erobic exercise group:</w:t>
            </w:r>
          </w:p>
          <w:p w14:paraId="1ADE907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5.9 (1.6)</w:t>
            </w:r>
          </w:p>
          <w:p w14:paraId="6758692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8 women</w:t>
            </w:r>
          </w:p>
          <w:p w14:paraId="45C649F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9.6 (1.1)</w:t>
            </w:r>
          </w:p>
          <w:p w14:paraId="63116CC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2E87613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1AA9610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NR</w:t>
            </w:r>
          </w:p>
          <w:p w14:paraId="6EFC58E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1EA9BE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Mixed exercise group:</w:t>
            </w:r>
          </w:p>
          <w:p w14:paraId="006D04C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5.9 (1.7)</w:t>
            </w:r>
          </w:p>
          <w:p w14:paraId="715C2D4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7 women</w:t>
            </w:r>
          </w:p>
          <w:p w14:paraId="78424D2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6 (1.1)</w:t>
            </w:r>
          </w:p>
          <w:p w14:paraId="2297558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22B9972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44E79A7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NR</w:t>
            </w:r>
          </w:p>
          <w:p w14:paraId="041D9A0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EAACD5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Control group:</w:t>
            </w:r>
          </w:p>
          <w:p w14:paraId="79956C4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8.6 (1.9)</w:t>
            </w:r>
          </w:p>
          <w:p w14:paraId="7467FDF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0 women</w:t>
            </w:r>
          </w:p>
          <w:p w14:paraId="5486D7A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9.7 (1.1)</w:t>
            </w:r>
          </w:p>
          <w:p w14:paraId="540C034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6BE76E7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2885049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NR</w:t>
            </w:r>
          </w:p>
          <w:p w14:paraId="120D4A4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2E8501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554DC8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639C983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erobic Exercise: 10 min. warm-up (slow walks, easy movements of progressive intensity), walks, easy movements, relaxation training)</w:t>
            </w:r>
          </w:p>
          <w:p w14:paraId="0988047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15-20 min. of AE (continuous walking and jogging), 15 min. of interval training (aerobic dance and jogging), 5-10 min. of cool-down (slow</w:t>
            </w:r>
          </w:p>
          <w:p w14:paraId="421F3F1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week</w:t>
            </w:r>
          </w:p>
          <w:p w14:paraId="43C324C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AE: 60-65% HRmax Interval Training: 75-80% HRmax</w:t>
            </w:r>
          </w:p>
          <w:p w14:paraId="3065AEB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5 to 60 mins; 24 weeks</w:t>
            </w:r>
          </w:p>
          <w:p w14:paraId="47ECA1E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C0D268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7F8C585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Combined Exercise: AE and resistance training. 10 min. warm-up, 10-15 min. of AE, 15-20 min. of muscle strengthening (1 set of 10 reps for 8 different muscle group), and 10 min. of flexibility (1 set of 3 reps holding for 30 seconds for 9 different exercises). Muscles targeted: deltoids, biceps, neck, hip, back/chest/torso.</w:t>
            </w:r>
          </w:p>
          <w:p w14:paraId="4626FEF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week</w:t>
            </w:r>
          </w:p>
          <w:p w14:paraId="61111F0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AE: 65-70% HRmax</w:t>
            </w:r>
          </w:p>
          <w:p w14:paraId="68E037B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5 to 60 min; 24 weeks</w:t>
            </w:r>
          </w:p>
          <w:p w14:paraId="7CC56D9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D0965F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ntrol group: </w:t>
            </w:r>
          </w:p>
          <w:p w14:paraId="2C98713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Usual care medical treatment and normal ADLs</w:t>
            </w:r>
          </w:p>
        </w:tc>
        <w:tc>
          <w:tcPr>
            <w:tcW w:w="2430" w:type="dxa"/>
          </w:tcPr>
          <w:p w14:paraId="6F3D352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F-36 Pain, FIQ Bodily Pain</w:t>
            </w:r>
          </w:p>
          <w:p w14:paraId="1A2E27D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7BC106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Mean values are not reported; statistical significance determined based on p values </w:t>
            </w:r>
          </w:p>
        </w:tc>
        <w:tc>
          <w:tcPr>
            <w:tcW w:w="1980" w:type="dxa"/>
          </w:tcPr>
          <w:p w14:paraId="04CDB4A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mproved joint mobility</w:t>
            </w:r>
          </w:p>
        </w:tc>
        <w:tc>
          <w:tcPr>
            <w:tcW w:w="1980" w:type="dxa"/>
          </w:tcPr>
          <w:p w14:paraId="6297585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flammatory rheumatic diseases and severe psychiatric illness, receiving psychological or physical therapy</w:t>
            </w:r>
          </w:p>
          <w:p w14:paraId="6324988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DFC899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78C57E90"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4718CFC2"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t>Sarmento</w:t>
            </w:r>
            <w:proofErr w:type="spellEnd"/>
            <w:r w:rsidRPr="005473FC">
              <w:rPr>
                <w:rFonts w:ascii="Times New Roman" w:hAnsi="Times New Roman" w:cs="Times New Roman"/>
                <w:sz w:val="24"/>
                <w:szCs w:val="24"/>
              </w:rPr>
              <w:t xml:space="preserve"> et al. 2020</w:t>
            </w:r>
          </w:p>
        </w:tc>
        <w:tc>
          <w:tcPr>
            <w:tcW w:w="1980" w:type="dxa"/>
          </w:tcPr>
          <w:p w14:paraId="1DE7104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Qigong group:</w:t>
            </w:r>
          </w:p>
          <w:p w14:paraId="4467721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2.6 (10.7)</w:t>
            </w:r>
          </w:p>
          <w:p w14:paraId="4F90CC7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0 women</w:t>
            </w:r>
          </w:p>
          <w:p w14:paraId="0100276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7DF55DA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4916E6C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12.5(4.7)</w:t>
            </w:r>
          </w:p>
          <w:p w14:paraId="0EA113B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547E847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5.9(1.4)</w:t>
            </w:r>
          </w:p>
          <w:p w14:paraId="14AC7E0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86CBB1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ham Qigong group: </w:t>
            </w:r>
          </w:p>
          <w:p w14:paraId="3E528A0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6.1 (12.3)</w:t>
            </w:r>
          </w:p>
          <w:p w14:paraId="7F85B6C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0 women</w:t>
            </w:r>
          </w:p>
          <w:p w14:paraId="47C2161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7BD708F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037FA89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f symptoms (yr.): </w:t>
            </w:r>
          </w:p>
          <w:p w14:paraId="5372D5C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2.6(5.0)</w:t>
            </w:r>
          </w:p>
          <w:p w14:paraId="777F62D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7(1.5)</w:t>
            </w:r>
          </w:p>
          <w:p w14:paraId="6CFEE8F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A3CC52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864D05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2E98C17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Qigong: "six healing sounds": deep diaphragmatic breathing, mild body movements, and meditation along with uttering six healing sounds.</w:t>
            </w:r>
          </w:p>
          <w:p w14:paraId="3543C13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one direct contact session per week 2 sessions per day at home</w:t>
            </w:r>
          </w:p>
          <w:p w14:paraId="0358F91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07577B4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Duration: 25 minutes; 10 weeks</w:t>
            </w:r>
          </w:p>
          <w:p w14:paraId="42205F6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6EF8D6B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Sham Qigong: Same body movements as the Qigong group, but healing sounds combined with diaphragmatic breathing and meditation were not taught.</w:t>
            </w:r>
          </w:p>
          <w:p w14:paraId="5B533F8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Frequency: one direction contact session per week 2 </w:t>
            </w:r>
            <w:r w:rsidRPr="005473FC">
              <w:rPr>
                <w:rFonts w:ascii="Times New Roman" w:hAnsi="Times New Roman" w:cs="Times New Roman"/>
                <w:sz w:val="24"/>
                <w:szCs w:val="24"/>
              </w:rPr>
              <w:lastRenderedPageBreak/>
              <w:t>sessions per day at home</w:t>
            </w:r>
          </w:p>
          <w:p w14:paraId="23B98F8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20C4650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25 minutes; 10 weeks</w:t>
            </w:r>
          </w:p>
          <w:p w14:paraId="29643A0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0512BD6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Pain, PPT, Short Form McGill Pain Questionnaire</w:t>
            </w:r>
          </w:p>
          <w:p w14:paraId="3AF95F0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BC063D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VAS: </w:t>
            </w:r>
          </w:p>
          <w:p w14:paraId="6EC415E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QG): </w:t>
            </w:r>
          </w:p>
          <w:p w14:paraId="738A6D4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8(-4.26 to -1.33)</w:t>
            </w:r>
          </w:p>
          <w:p w14:paraId="2090305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SQ): </w:t>
            </w:r>
          </w:p>
          <w:p w14:paraId="569C305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2(-1.91 to 1.54)</w:t>
            </w:r>
          </w:p>
          <w:p w14:paraId="40F710D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14DA10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7A28829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3.7(-5.49 to 1.90); Qigong group better </w:t>
            </w:r>
          </w:p>
        </w:tc>
        <w:tc>
          <w:tcPr>
            <w:tcW w:w="1980" w:type="dxa"/>
          </w:tcPr>
          <w:p w14:paraId="7F26689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Immune regulation </w:t>
            </w:r>
          </w:p>
          <w:p w14:paraId="7F8665C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HPA axis </w:t>
            </w:r>
          </w:p>
          <w:p w14:paraId="61FC75A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Hormonal stress levels </w:t>
            </w:r>
          </w:p>
          <w:p w14:paraId="2D3ACEE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Modulation of Autonomic activity </w:t>
            </w:r>
          </w:p>
          <w:p w14:paraId="44204D1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own regulate Biomarkers</w:t>
            </w:r>
          </w:p>
        </w:tc>
        <w:tc>
          <w:tcPr>
            <w:tcW w:w="1980" w:type="dxa"/>
          </w:tcPr>
          <w:p w14:paraId="2639FE5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h/o regular opioid use, major depressive disorders, chronic inflammatory disorders, severe psychiatric illness </w:t>
            </w:r>
          </w:p>
          <w:p w14:paraId="19DE1B2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0CEE4D3B"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4B9545C2"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t>Sencan</w:t>
            </w:r>
            <w:proofErr w:type="spellEnd"/>
            <w:r w:rsidRPr="005473FC">
              <w:rPr>
                <w:rFonts w:ascii="Times New Roman" w:hAnsi="Times New Roman" w:cs="Times New Roman"/>
                <w:sz w:val="24"/>
                <w:szCs w:val="24"/>
              </w:rPr>
              <w:t xml:space="preserve"> et al. 2004</w:t>
            </w:r>
          </w:p>
        </w:tc>
        <w:tc>
          <w:tcPr>
            <w:tcW w:w="1980" w:type="dxa"/>
          </w:tcPr>
          <w:p w14:paraId="38A20F9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erobic exercise group:</w:t>
            </w:r>
          </w:p>
          <w:p w14:paraId="3C3D3E8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35.40 (9.62)</w:t>
            </w:r>
          </w:p>
          <w:p w14:paraId="14952BC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0 women</w:t>
            </w:r>
          </w:p>
          <w:p w14:paraId="39BDE7A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4.14 (3.73)</w:t>
            </w:r>
          </w:p>
          <w:p w14:paraId="456CFAD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Race: NR</w:t>
            </w:r>
          </w:p>
          <w:p w14:paraId="00E0BA2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yr.): 4.68)4.18)</w:t>
            </w:r>
          </w:p>
          <w:p w14:paraId="4852BAD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6.85(1.23)</w:t>
            </w:r>
          </w:p>
          <w:p w14:paraId="28D6C54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25B7E8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Paroxetine group:</w:t>
            </w:r>
          </w:p>
          <w:p w14:paraId="1B10CD7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32.65 (9.39)</w:t>
            </w:r>
          </w:p>
          <w:p w14:paraId="6EA632D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0 women</w:t>
            </w:r>
          </w:p>
          <w:p w14:paraId="78F8D37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4.25 (4.31)</w:t>
            </w:r>
          </w:p>
          <w:p w14:paraId="7CD678F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4AEA8C3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yr.): 6.53(5.63)</w:t>
            </w:r>
          </w:p>
          <w:p w14:paraId="2313068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2BED76D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6.62(1.42)</w:t>
            </w:r>
          </w:p>
          <w:p w14:paraId="4FF569E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4ED960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9A201E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72F056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Placebo TENS:</w:t>
            </w:r>
          </w:p>
          <w:p w14:paraId="41F02DF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35.55 (7.86)</w:t>
            </w:r>
          </w:p>
          <w:p w14:paraId="36214BB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Sex: 20 women</w:t>
            </w:r>
          </w:p>
          <w:p w14:paraId="3663125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4.60 (2.64)</w:t>
            </w:r>
          </w:p>
          <w:p w14:paraId="11C3391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09713A7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yr.): 5.10(4.68)</w:t>
            </w:r>
          </w:p>
          <w:p w14:paraId="57DD83C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7.70(1.72)</w:t>
            </w:r>
          </w:p>
          <w:p w14:paraId="6816711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3FFD77D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erobic Exercise: 5 min. warm-up, 30 min. aerobic exercise, 5 min. cool-down.</w:t>
            </w:r>
          </w:p>
          <w:p w14:paraId="79EB4FF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week</w:t>
            </w:r>
          </w:p>
          <w:p w14:paraId="5366AC6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R</w:t>
            </w:r>
          </w:p>
          <w:p w14:paraId="24F12CA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Duration: 40 min; 6 weeks</w:t>
            </w:r>
          </w:p>
          <w:p w14:paraId="534B142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0251F8D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20 mg/day paroxetine</w:t>
            </w:r>
          </w:p>
          <w:p w14:paraId="1DC2FDB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NA</w:t>
            </w:r>
          </w:p>
          <w:p w14:paraId="5C8BE0C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7D3BCCF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6 weeks </w:t>
            </w:r>
          </w:p>
          <w:p w14:paraId="7A34392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080E02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placebo TENS</w:t>
            </w:r>
          </w:p>
          <w:p w14:paraId="2B23724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09E33C2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20 minutes</w:t>
            </w:r>
          </w:p>
          <w:p w14:paraId="6D864B8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540D355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pressure algometry</w:t>
            </w:r>
          </w:p>
          <w:p w14:paraId="19C431A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6B0E45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VAS: </w:t>
            </w:r>
          </w:p>
          <w:p w14:paraId="1B34212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E): </w:t>
            </w:r>
          </w:p>
          <w:p w14:paraId="39E8258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2.8(-3.49 to -2.10)</w:t>
            </w:r>
          </w:p>
          <w:p w14:paraId="19F3FEB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PG): </w:t>
            </w:r>
          </w:p>
          <w:p w14:paraId="407F6A1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3.07 (-3.95 to -2.18)</w:t>
            </w:r>
          </w:p>
          <w:p w14:paraId="7315528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p TENS):</w:t>
            </w:r>
          </w:p>
          <w:p w14:paraId="140D3B3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5(-2.63 to -0.36)</w:t>
            </w:r>
          </w:p>
          <w:p w14:paraId="5AA5DC8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80A640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31ABA4A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E vs PG): </w:t>
            </w:r>
          </w:p>
          <w:p w14:paraId="20D955A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26(-0.76 to 1.28)</w:t>
            </w:r>
          </w:p>
          <w:p w14:paraId="4CB84C4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G (AE vs p TENS) </w:t>
            </w:r>
          </w:p>
          <w:p w14:paraId="5552FA6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09(-0.01 to 2.19)</w:t>
            </w:r>
          </w:p>
          <w:p w14:paraId="6B5C837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G (PG vs p TENS)</w:t>
            </w:r>
          </w:p>
          <w:p w14:paraId="572BCAA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83(-0.45 to 2.11)</w:t>
            </w:r>
          </w:p>
        </w:tc>
        <w:tc>
          <w:tcPr>
            <w:tcW w:w="1980" w:type="dxa"/>
          </w:tcPr>
          <w:p w14:paraId="460AA73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Positive effects on cardiovascular system </w:t>
            </w:r>
          </w:p>
          <w:p w14:paraId="21BD991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elease of endorphins</w:t>
            </w:r>
          </w:p>
        </w:tc>
        <w:tc>
          <w:tcPr>
            <w:tcW w:w="1980" w:type="dxa"/>
          </w:tcPr>
          <w:p w14:paraId="01A6AC0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Tumors </w:t>
            </w:r>
          </w:p>
          <w:p w14:paraId="722128A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D2198C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36902AF2"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2D158290"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lastRenderedPageBreak/>
              <w:t>Sevimli</w:t>
            </w:r>
            <w:proofErr w:type="spellEnd"/>
            <w:r w:rsidRPr="005473FC">
              <w:rPr>
                <w:rFonts w:ascii="Times New Roman" w:hAnsi="Times New Roman" w:cs="Times New Roman"/>
                <w:sz w:val="24"/>
                <w:szCs w:val="24"/>
              </w:rPr>
              <w:t>, 2015</w:t>
            </w:r>
          </w:p>
        </w:tc>
        <w:tc>
          <w:tcPr>
            <w:tcW w:w="1980" w:type="dxa"/>
          </w:tcPr>
          <w:p w14:paraId="2D3E95A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35.0 (8.8) Average age for all participants</w:t>
            </w:r>
          </w:p>
          <w:p w14:paraId="54FFB1C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5 women in each of the three groups</w:t>
            </w:r>
          </w:p>
          <w:p w14:paraId="7054338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69489A4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A</w:t>
            </w:r>
          </w:p>
          <w:p w14:paraId="21537B7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f symptoms: NR </w:t>
            </w:r>
          </w:p>
          <w:p w14:paraId="1AB4971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D1527C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4FA479C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sometric exercise group: 68.2(11.8)</w:t>
            </w:r>
          </w:p>
          <w:p w14:paraId="73E18C4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Aerobic exercise group: 70.0(12.9)</w:t>
            </w:r>
          </w:p>
          <w:p w14:paraId="2ECE913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quatic exercise group: 71.5(13.1)</w:t>
            </w:r>
          </w:p>
          <w:p w14:paraId="45A5277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BE80D8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05C7D5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374239F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Home-based isometric strength and stretching exercise:</w:t>
            </w:r>
          </w:p>
          <w:p w14:paraId="02B6A92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7 days/week</w:t>
            </w:r>
          </w:p>
          <w:p w14:paraId="3482F5C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A</w:t>
            </w:r>
          </w:p>
          <w:p w14:paraId="1F1BEC9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3 months</w:t>
            </w:r>
          </w:p>
          <w:p w14:paraId="0D508C7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662A684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Aerobic exercise program</w:t>
            </w:r>
          </w:p>
          <w:p w14:paraId="03EE857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week</w:t>
            </w:r>
          </w:p>
          <w:p w14:paraId="7082153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60-80% HR max</w:t>
            </w:r>
          </w:p>
          <w:p w14:paraId="4975D98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0-45 mins; 3 months</w:t>
            </w:r>
          </w:p>
          <w:p w14:paraId="49268FA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762707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68204F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Aquatic aerobic exercise program:</w:t>
            </w:r>
          </w:p>
          <w:p w14:paraId="050528E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week</w:t>
            </w:r>
          </w:p>
          <w:p w14:paraId="31FE45F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60-80% HR max</w:t>
            </w:r>
          </w:p>
          <w:p w14:paraId="02CDC7E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Duration: 40-45 mins; 3 months</w:t>
            </w:r>
          </w:p>
          <w:p w14:paraId="2B79C55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7994D38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w:t>
            </w:r>
          </w:p>
          <w:p w14:paraId="5D83DDF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6E7841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AC2DF5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IG): </w:t>
            </w:r>
          </w:p>
          <w:p w14:paraId="40FDD70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2(-4.71 to 9.11)</w:t>
            </w:r>
          </w:p>
          <w:p w14:paraId="6530098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G): </w:t>
            </w:r>
          </w:p>
          <w:p w14:paraId="7EE9766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1.8(-28.07 to -15.52)</w:t>
            </w:r>
          </w:p>
          <w:p w14:paraId="5D700D6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AAG):</w:t>
            </w:r>
          </w:p>
          <w:p w14:paraId="2EBF2D6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3.5(-29.96 to -17.03)</w:t>
            </w:r>
          </w:p>
          <w:p w14:paraId="773E252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6244DB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59C64BC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G vs AG: </w:t>
            </w:r>
          </w:p>
          <w:p w14:paraId="275528F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22.0(-28.31 to -16.08): AG better</w:t>
            </w:r>
          </w:p>
          <w:p w14:paraId="0912781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G vs AAG: </w:t>
            </w:r>
          </w:p>
          <w:p w14:paraId="249689D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2.4(-28.63 to -16.16)</w:t>
            </w:r>
          </w:p>
          <w:p w14:paraId="3E33A5E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 vs AAG:</w:t>
            </w:r>
          </w:p>
          <w:p w14:paraId="5E702E6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2(-5.34 to 4.94)</w:t>
            </w:r>
          </w:p>
        </w:tc>
        <w:tc>
          <w:tcPr>
            <w:tcW w:w="1980" w:type="dxa"/>
          </w:tcPr>
          <w:p w14:paraId="10B070E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Aquatic environment </w:t>
            </w:r>
          </w:p>
          <w:p w14:paraId="5BE7CE5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highlight w:val="yellow"/>
              </w:rPr>
            </w:pPr>
            <w:r w:rsidRPr="005473FC">
              <w:rPr>
                <w:rFonts w:ascii="Times New Roman" w:hAnsi="Times New Roman" w:cs="Times New Roman"/>
                <w:sz w:val="24"/>
                <w:szCs w:val="24"/>
              </w:rPr>
              <w:t>Social effects</w:t>
            </w:r>
          </w:p>
        </w:tc>
        <w:tc>
          <w:tcPr>
            <w:tcW w:w="1980" w:type="dxa"/>
          </w:tcPr>
          <w:p w14:paraId="66E4C96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A27CC">
              <w:rPr>
                <w:rFonts w:ascii="Times New Roman" w:hAnsi="Times New Roman" w:cs="Times New Roman"/>
                <w:sz w:val="24"/>
                <w:szCs w:val="24"/>
              </w:rPr>
              <w:t>None/unclear criteria</w:t>
            </w:r>
          </w:p>
          <w:p w14:paraId="721086A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F09D07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45823947"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53CC502B"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t>Tomas-</w:t>
            </w:r>
            <w:proofErr w:type="spellStart"/>
            <w:r w:rsidRPr="005473FC">
              <w:rPr>
                <w:rFonts w:ascii="Times New Roman" w:hAnsi="Times New Roman" w:cs="Times New Roman"/>
                <w:sz w:val="24"/>
                <w:szCs w:val="24"/>
              </w:rPr>
              <w:t>Carus</w:t>
            </w:r>
            <w:proofErr w:type="spellEnd"/>
            <w:r w:rsidRPr="005473FC">
              <w:rPr>
                <w:rFonts w:ascii="Times New Roman" w:hAnsi="Times New Roman" w:cs="Times New Roman"/>
                <w:sz w:val="24"/>
                <w:szCs w:val="24"/>
              </w:rPr>
              <w:t xml:space="preserve"> et al. 2009</w:t>
            </w:r>
          </w:p>
        </w:tc>
        <w:tc>
          <w:tcPr>
            <w:tcW w:w="1980" w:type="dxa"/>
          </w:tcPr>
          <w:p w14:paraId="602C5BA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quatic exercise group:</w:t>
            </w:r>
          </w:p>
          <w:p w14:paraId="20C62F2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0.7 (10.6)</w:t>
            </w:r>
          </w:p>
          <w:p w14:paraId="6E0BB83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5 women</w:t>
            </w:r>
          </w:p>
          <w:p w14:paraId="52A6258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8.8 (4.5)</w:t>
            </w:r>
          </w:p>
          <w:p w14:paraId="4AF9FA3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7300F1D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f symptoms (yr.): </w:t>
            </w:r>
          </w:p>
          <w:p w14:paraId="064A812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0.1(8)</w:t>
            </w:r>
          </w:p>
          <w:p w14:paraId="73486F2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3CDC424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0.8(19.2)</w:t>
            </w:r>
          </w:p>
          <w:p w14:paraId="68E71F8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5B0EB9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ontrol group:</w:t>
            </w:r>
          </w:p>
          <w:p w14:paraId="6F4BA5A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0.9 (6.7)</w:t>
            </w:r>
          </w:p>
          <w:p w14:paraId="441EB35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Sex: 15 women</w:t>
            </w:r>
          </w:p>
          <w:p w14:paraId="68D1CE0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6.6 (3.5)</w:t>
            </w:r>
          </w:p>
          <w:p w14:paraId="53D9540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5378A16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19.4(6.9)</w:t>
            </w:r>
          </w:p>
          <w:p w14:paraId="55D59E2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7F200F0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8.7(13.4)</w:t>
            </w:r>
          </w:p>
          <w:p w14:paraId="0BEE9FB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C71433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02C366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B2FC15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219221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93D9B6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1B7FB07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Aquatic Exercise </w:t>
            </w:r>
          </w:p>
          <w:p w14:paraId="0CA163E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33</w:t>
            </w:r>
            <w:r w:rsidRPr="005473FC">
              <w:rPr>
                <w:rFonts w:ascii="Times New Roman" w:hAnsi="Times New Roman" w:cs="Times New Roman"/>
                <w:sz w:val="24"/>
                <w:szCs w:val="24"/>
                <w:vertAlign w:val="superscript"/>
              </w:rPr>
              <w:t>°</w:t>
            </w:r>
            <w:r w:rsidRPr="005473FC">
              <w:rPr>
                <w:rFonts w:ascii="Times New Roman" w:hAnsi="Times New Roman" w:cs="Times New Roman"/>
                <w:sz w:val="24"/>
                <w:szCs w:val="24"/>
              </w:rPr>
              <w:t xml:space="preserve"> Celsius waist-high pool of water): 10 min warm up (slow walks and easy movements), 10 min. aerobic exercise, 20 min of overall mobility and strength (4 sets of 10 reps - knee flexion and extension), another 10 min. of aerobic exercise, 10 min cool down of low intensity exercises.</w:t>
            </w:r>
          </w:p>
          <w:p w14:paraId="26816D6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4E4DF66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Aerobic Exercise: 60-65% HRmax</w:t>
            </w:r>
          </w:p>
          <w:p w14:paraId="1FF1E6C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1hr; 32 weeks</w:t>
            </w:r>
          </w:p>
          <w:p w14:paraId="1E2ECCE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0476F89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Control group:</w:t>
            </w:r>
          </w:p>
          <w:p w14:paraId="632B36F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ontinued daily activities which did not include any psychological therapy or physical exercise similar to that in the program</w:t>
            </w:r>
          </w:p>
        </w:tc>
        <w:tc>
          <w:tcPr>
            <w:tcW w:w="2430" w:type="dxa"/>
          </w:tcPr>
          <w:p w14:paraId="0BE926A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F-36 Bodily pain</w:t>
            </w:r>
          </w:p>
          <w:p w14:paraId="0A7BDA7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C78B0E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G): </w:t>
            </w:r>
          </w:p>
          <w:p w14:paraId="4D26F45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3(13.08 to 32.91)</w:t>
            </w:r>
          </w:p>
          <w:p w14:paraId="6A79964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CG):  </w:t>
            </w:r>
          </w:p>
          <w:p w14:paraId="55883E9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6.3(-8.71 to 21.31)</w:t>
            </w:r>
          </w:p>
          <w:p w14:paraId="66D55A2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1EF7DD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7BBAFFA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24.6(11.55 to 37.64); aquatic group better </w:t>
            </w:r>
          </w:p>
        </w:tc>
        <w:tc>
          <w:tcPr>
            <w:tcW w:w="1980" w:type="dxa"/>
          </w:tcPr>
          <w:p w14:paraId="4FEFDC5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ardiorespiratory conditioning</w:t>
            </w:r>
          </w:p>
          <w:p w14:paraId="3FE450D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Aquatic environment </w:t>
            </w:r>
          </w:p>
          <w:p w14:paraId="34FD34A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warm water)</w:t>
            </w:r>
          </w:p>
          <w:p w14:paraId="70D98C2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upervised group training</w:t>
            </w:r>
          </w:p>
        </w:tc>
        <w:tc>
          <w:tcPr>
            <w:tcW w:w="1980" w:type="dxa"/>
          </w:tcPr>
          <w:p w14:paraId="64E2E22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h/o sever trauma, frequent migraines, inflammatory rheumatic diseases, severe psychiatric illness, who attended to another psychological or physical therapy or who may have partaken in more than one exercise session of 30 min/week during a 2-week period in the last 5 years.</w:t>
            </w:r>
          </w:p>
          <w:p w14:paraId="6F0AC35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AF3C96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249AEED1"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2FDC2FDC"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lastRenderedPageBreak/>
              <w:t>Tomas-</w:t>
            </w:r>
            <w:proofErr w:type="spellStart"/>
            <w:r w:rsidRPr="005473FC">
              <w:rPr>
                <w:rFonts w:ascii="Times New Roman" w:hAnsi="Times New Roman" w:cs="Times New Roman"/>
                <w:sz w:val="24"/>
                <w:szCs w:val="24"/>
              </w:rPr>
              <w:t>Carus</w:t>
            </w:r>
            <w:proofErr w:type="spellEnd"/>
            <w:r w:rsidRPr="005473FC">
              <w:rPr>
                <w:rFonts w:ascii="Times New Roman" w:hAnsi="Times New Roman" w:cs="Times New Roman"/>
                <w:sz w:val="24"/>
                <w:szCs w:val="24"/>
              </w:rPr>
              <w:t xml:space="preserve"> et al. 2007</w:t>
            </w:r>
          </w:p>
        </w:tc>
        <w:tc>
          <w:tcPr>
            <w:tcW w:w="1980" w:type="dxa"/>
          </w:tcPr>
          <w:p w14:paraId="2D24E74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quatic exercise group:</w:t>
            </w:r>
          </w:p>
          <w:p w14:paraId="7BCA9A1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1 (10)</w:t>
            </w:r>
          </w:p>
          <w:p w14:paraId="2687314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7 women</w:t>
            </w:r>
          </w:p>
          <w:p w14:paraId="2B79B26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 (5)</w:t>
            </w:r>
          </w:p>
          <w:p w14:paraId="76BD015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4BE83E3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Duration of symptoms (yr.): 24(9)</w:t>
            </w:r>
          </w:p>
          <w:p w14:paraId="27A8A4D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21(19)</w:t>
            </w:r>
          </w:p>
          <w:p w14:paraId="0BC7CD0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B115CF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ontrol group:</w:t>
            </w:r>
          </w:p>
          <w:p w14:paraId="3429086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1 (9)</w:t>
            </w:r>
          </w:p>
          <w:p w14:paraId="25348E5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7 women</w:t>
            </w:r>
          </w:p>
          <w:p w14:paraId="6C44A20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7 (4)</w:t>
            </w:r>
          </w:p>
          <w:p w14:paraId="2008AFE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0850DDC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19(8)</w:t>
            </w:r>
          </w:p>
          <w:p w14:paraId="2159D3B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23(19)</w:t>
            </w:r>
          </w:p>
          <w:p w14:paraId="0E1D0AC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B3407B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66195FA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quatic Exercise Group (33</w:t>
            </w:r>
            <w:r w:rsidRPr="005473FC">
              <w:rPr>
                <w:rFonts w:ascii="Times New Roman" w:hAnsi="Times New Roman" w:cs="Times New Roman"/>
                <w:sz w:val="24"/>
                <w:szCs w:val="24"/>
                <w:vertAlign w:val="superscript"/>
              </w:rPr>
              <w:t>°</w:t>
            </w:r>
            <w:r w:rsidRPr="005473FC">
              <w:rPr>
                <w:rFonts w:ascii="Times New Roman" w:hAnsi="Times New Roman" w:cs="Times New Roman"/>
                <w:sz w:val="24"/>
                <w:szCs w:val="24"/>
              </w:rPr>
              <w:t xml:space="preserve"> Celsius waist-high pool water): 10 min. warm up (slow walks and easy movements), 10 min. aerobic exercise (65-75% HRmax), 20 min. overall mobility and lower-limb strength exercises (4 sets of 10 of </w:t>
            </w:r>
            <w:r w:rsidRPr="005473FC">
              <w:rPr>
                <w:rFonts w:ascii="Times New Roman" w:hAnsi="Times New Roman" w:cs="Times New Roman"/>
                <w:sz w:val="24"/>
                <w:szCs w:val="24"/>
              </w:rPr>
              <w:lastRenderedPageBreak/>
              <w:t>knee flexion and extension), another 10 min. of aerobic exercise, 10 min. cool down with low intensity exercise. 12 weeks between cessation of program and follow-up measurements.</w:t>
            </w:r>
          </w:p>
          <w:p w14:paraId="767892B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0AA2588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65-75% max HR 4 sets of 10 reps</w:t>
            </w:r>
          </w:p>
          <w:p w14:paraId="112AA38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ne hour; 12-week period</w:t>
            </w:r>
          </w:p>
          <w:p w14:paraId="2BD0819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7908F20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Control group: </w:t>
            </w:r>
          </w:p>
          <w:p w14:paraId="673A8EE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continued their daily activities, which did not include any form of physical exercise similar to the intervention group</w:t>
            </w:r>
          </w:p>
          <w:p w14:paraId="4C89E88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61AB238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F-36 bodily pain</w:t>
            </w:r>
          </w:p>
          <w:p w14:paraId="7D7E64E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G): </w:t>
            </w:r>
          </w:p>
          <w:p w14:paraId="74F2E07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3(8.26 to 37.73)</w:t>
            </w:r>
          </w:p>
          <w:p w14:paraId="249A258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CG): </w:t>
            </w:r>
          </w:p>
          <w:p w14:paraId="489F507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5(-8.62 to 18.62)</w:t>
            </w:r>
          </w:p>
          <w:p w14:paraId="22DFA31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787FFDA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6(-31.05 to 0.94)</w:t>
            </w:r>
          </w:p>
          <w:p w14:paraId="61338D4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0" w:type="dxa"/>
          </w:tcPr>
          <w:p w14:paraId="11C05FF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Aquatic environment </w:t>
            </w:r>
          </w:p>
          <w:p w14:paraId="1C2E924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muscle relaxation (warm water)</w:t>
            </w:r>
          </w:p>
          <w:p w14:paraId="41AD5CF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w:t>
            </w:r>
          </w:p>
          <w:p w14:paraId="32D4670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Endogenous opioids</w:t>
            </w:r>
          </w:p>
        </w:tc>
        <w:tc>
          <w:tcPr>
            <w:tcW w:w="1980" w:type="dxa"/>
          </w:tcPr>
          <w:p w14:paraId="1980E4E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history of severe trauma, frequent migraines, peripheral nerve entrapment, inflammatory rheumatic diseases, and severe psychiatric illness, who </w:t>
            </w:r>
            <w:r w:rsidRPr="005473FC">
              <w:rPr>
                <w:rFonts w:ascii="Times New Roman" w:hAnsi="Times New Roman" w:cs="Times New Roman"/>
                <w:sz w:val="24"/>
                <w:szCs w:val="24"/>
              </w:rPr>
              <w:lastRenderedPageBreak/>
              <w:t xml:space="preserve">attended another psychological or physical therapy </w:t>
            </w:r>
          </w:p>
          <w:p w14:paraId="00D9A98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949DB2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168BCE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A240AD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3C1A06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634046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136832AB"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66C88F41"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lastRenderedPageBreak/>
              <w:t>Toprak</w:t>
            </w:r>
            <w:proofErr w:type="spellEnd"/>
            <w:r w:rsidRPr="005473FC">
              <w:rPr>
                <w:rFonts w:ascii="Times New Roman" w:hAnsi="Times New Roman" w:cs="Times New Roman"/>
                <w:sz w:val="24"/>
                <w:szCs w:val="24"/>
              </w:rPr>
              <w:t xml:space="preserve"> </w:t>
            </w:r>
            <w:proofErr w:type="spellStart"/>
            <w:r w:rsidRPr="005473FC">
              <w:rPr>
                <w:rFonts w:ascii="Times New Roman" w:hAnsi="Times New Roman" w:cs="Times New Roman"/>
                <w:sz w:val="24"/>
                <w:szCs w:val="24"/>
              </w:rPr>
              <w:t>Celenay</w:t>
            </w:r>
            <w:proofErr w:type="spellEnd"/>
            <w:r w:rsidRPr="005473FC">
              <w:rPr>
                <w:rFonts w:ascii="Times New Roman" w:hAnsi="Times New Roman" w:cs="Times New Roman"/>
                <w:sz w:val="24"/>
                <w:szCs w:val="24"/>
              </w:rPr>
              <w:t xml:space="preserve"> et al. 2020</w:t>
            </w:r>
          </w:p>
        </w:tc>
        <w:tc>
          <w:tcPr>
            <w:tcW w:w="1980" w:type="dxa"/>
          </w:tcPr>
          <w:p w14:paraId="372CADD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tabilization exercise group:</w:t>
            </w:r>
          </w:p>
          <w:p w14:paraId="481518C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4(10) (median, IQR)</w:t>
            </w:r>
          </w:p>
          <w:p w14:paraId="6C64225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w:t>
            </w:r>
            <w:r w:rsidRPr="005473FC">
              <w:t xml:space="preserve"> </w:t>
            </w:r>
            <w:r w:rsidRPr="005473FC">
              <w:rPr>
                <w:rFonts w:ascii="Times New Roman" w:hAnsi="Times New Roman" w:cs="Times New Roman"/>
                <w:sz w:val="24"/>
                <w:szCs w:val="24"/>
              </w:rPr>
              <w:t>21 women</w:t>
            </w:r>
          </w:p>
          <w:p w14:paraId="58866F9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BMI: 27.39(7.06)</w:t>
            </w:r>
          </w:p>
          <w:p w14:paraId="3873199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32A8AE3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0C31167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7.86(1.81)</w:t>
            </w:r>
          </w:p>
          <w:p w14:paraId="523828A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F7B67F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tabilization exercise plus K taping: </w:t>
            </w:r>
          </w:p>
          <w:p w14:paraId="4C4FCFB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38(24) (median, IQR)</w:t>
            </w:r>
          </w:p>
          <w:p w14:paraId="2CE04B5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w:t>
            </w:r>
            <w:r w:rsidRPr="005473FC">
              <w:t xml:space="preserve"> </w:t>
            </w:r>
            <w:r w:rsidRPr="005473FC">
              <w:rPr>
                <w:rFonts w:ascii="Times New Roman" w:hAnsi="Times New Roman" w:cs="Times New Roman"/>
                <w:sz w:val="24"/>
                <w:szCs w:val="24"/>
              </w:rPr>
              <w:t>17 women</w:t>
            </w:r>
          </w:p>
          <w:p w14:paraId="33B61FD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4.8(4.63)</w:t>
            </w:r>
          </w:p>
          <w:p w14:paraId="6CF15F6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02E54DB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31E2CC3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5.92(2.64)</w:t>
            </w:r>
          </w:p>
          <w:p w14:paraId="64C1C51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78B38D3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Spinal Stabilization Exercise: 10 min. warm-up, 10 min. SSE, and 10 min. cool-down. SSE aimed to maintain the neutral </w:t>
            </w:r>
            <w:r w:rsidRPr="005473FC">
              <w:rPr>
                <w:rFonts w:ascii="Times New Roman" w:hAnsi="Times New Roman" w:cs="Times New Roman"/>
                <w:sz w:val="24"/>
                <w:szCs w:val="24"/>
              </w:rPr>
              <w:lastRenderedPageBreak/>
              <w:t>spine position and activate core muscles during exercise.</w:t>
            </w:r>
          </w:p>
          <w:p w14:paraId="1B3CC90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05F9C46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10 s hold; 10 reps; 6 to 12 reps</w:t>
            </w:r>
          </w:p>
          <w:p w14:paraId="59EF69B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6 weeks</w:t>
            </w:r>
          </w:p>
          <w:p w14:paraId="50B89A2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54FFAFB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Spinal Stabilization Exercise + Kinesio Tape: Same exercise, but with the addition of </w:t>
            </w:r>
            <w:proofErr w:type="spellStart"/>
            <w:r w:rsidRPr="005473FC">
              <w:rPr>
                <w:rFonts w:ascii="Times New Roman" w:hAnsi="Times New Roman" w:cs="Times New Roman"/>
                <w:sz w:val="24"/>
                <w:szCs w:val="24"/>
              </w:rPr>
              <w:t>Kinesiotaping</w:t>
            </w:r>
            <w:proofErr w:type="spellEnd"/>
            <w:r w:rsidRPr="005473FC">
              <w:rPr>
                <w:rFonts w:ascii="Times New Roman" w:hAnsi="Times New Roman" w:cs="Times New Roman"/>
                <w:sz w:val="24"/>
                <w:szCs w:val="24"/>
              </w:rPr>
              <w:t xml:space="preserve"> before </w:t>
            </w:r>
            <w:r w:rsidRPr="005473FC">
              <w:rPr>
                <w:rFonts w:ascii="Times New Roman" w:hAnsi="Times New Roman" w:cs="Times New Roman"/>
                <w:sz w:val="24"/>
                <w:szCs w:val="24"/>
              </w:rPr>
              <w:lastRenderedPageBreak/>
              <w:t>each session on the spine/scapulae</w:t>
            </w:r>
          </w:p>
          <w:p w14:paraId="7005445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x/week</w:t>
            </w:r>
          </w:p>
          <w:p w14:paraId="151AB7C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ntensity: </w:t>
            </w:r>
          </w:p>
          <w:p w14:paraId="3D09644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 weeks</w:t>
            </w:r>
          </w:p>
          <w:p w14:paraId="2C58AB7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60B7E75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Pain, FIQ Pain</w:t>
            </w:r>
          </w:p>
          <w:p w14:paraId="0A3334B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97A6C8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reported median and IQR, statistical significance is </w:t>
            </w:r>
            <w:r w:rsidRPr="005473FC">
              <w:rPr>
                <w:rFonts w:ascii="Times New Roman" w:hAnsi="Times New Roman" w:cs="Times New Roman"/>
                <w:sz w:val="24"/>
                <w:szCs w:val="24"/>
              </w:rPr>
              <w:lastRenderedPageBreak/>
              <w:t xml:space="preserve">determined based on p values  </w:t>
            </w:r>
          </w:p>
        </w:tc>
        <w:tc>
          <w:tcPr>
            <w:tcW w:w="1980" w:type="dxa"/>
          </w:tcPr>
          <w:p w14:paraId="18A36B2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Promotes neuromuscular control</w:t>
            </w:r>
          </w:p>
        </w:tc>
        <w:tc>
          <w:tcPr>
            <w:tcW w:w="1980" w:type="dxa"/>
          </w:tcPr>
          <w:p w14:paraId="5051F89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malignancy, received any intervention including an exercise program or physical </w:t>
            </w:r>
            <w:r w:rsidRPr="005473FC">
              <w:rPr>
                <w:rFonts w:ascii="Times New Roman" w:hAnsi="Times New Roman" w:cs="Times New Roman"/>
                <w:sz w:val="24"/>
                <w:szCs w:val="24"/>
              </w:rPr>
              <w:lastRenderedPageBreak/>
              <w:t>therapy in the previous 6 months</w:t>
            </w:r>
          </w:p>
          <w:p w14:paraId="73BB127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ABF8BD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164644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35A6F55F"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1F6C7E0C"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lastRenderedPageBreak/>
              <w:t>Valim</w:t>
            </w:r>
            <w:proofErr w:type="spellEnd"/>
            <w:r w:rsidRPr="005473FC">
              <w:rPr>
                <w:rFonts w:ascii="Times New Roman" w:hAnsi="Times New Roman" w:cs="Times New Roman"/>
                <w:sz w:val="24"/>
                <w:szCs w:val="24"/>
              </w:rPr>
              <w:t>, 2003</w:t>
            </w:r>
          </w:p>
        </w:tc>
        <w:tc>
          <w:tcPr>
            <w:tcW w:w="1980" w:type="dxa"/>
          </w:tcPr>
          <w:p w14:paraId="202C677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erobic exercise group:</w:t>
            </w:r>
          </w:p>
          <w:p w14:paraId="628A9A5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Age: Overall two group mean: 46.05(9.82)</w:t>
            </w:r>
          </w:p>
          <w:p w14:paraId="7A5018C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32 women</w:t>
            </w:r>
          </w:p>
          <w:p w14:paraId="6DD473D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A</w:t>
            </w:r>
          </w:p>
          <w:p w14:paraId="0A6C292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A</w:t>
            </w:r>
          </w:p>
          <w:p w14:paraId="7273FD0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66C0094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6.19(1.64)</w:t>
            </w:r>
          </w:p>
          <w:p w14:paraId="702FF68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B1172C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Stretching exercise group: </w:t>
            </w:r>
          </w:p>
          <w:p w14:paraId="676E3A0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see above</w:t>
            </w:r>
          </w:p>
          <w:p w14:paraId="0AB5F04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8 women</w:t>
            </w:r>
          </w:p>
          <w:p w14:paraId="00CE6D7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0A4A3A2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5CA5044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41A188D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aseline Pain: </w:t>
            </w:r>
          </w:p>
          <w:p w14:paraId="6D0BAA6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6(2.1)</w:t>
            </w:r>
          </w:p>
          <w:p w14:paraId="7395D6E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662953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F03407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ACCD4C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7F0B649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Aerobic Exercise: 5-10 min. warm-up of slow walking, aerobic exercise by walking, 5 </w:t>
            </w:r>
            <w:r w:rsidRPr="005473FC">
              <w:rPr>
                <w:rFonts w:ascii="Times New Roman" w:hAnsi="Times New Roman" w:cs="Times New Roman"/>
                <w:sz w:val="24"/>
                <w:szCs w:val="24"/>
              </w:rPr>
              <w:lastRenderedPageBreak/>
              <w:t>min. of cool down (rhythmic movements).</w:t>
            </w:r>
          </w:p>
          <w:p w14:paraId="731F5C6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1527FFE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Training heart rate was defined as the load beat immediately preceding the one in which the anaerobic threshold occurred</w:t>
            </w:r>
          </w:p>
          <w:p w14:paraId="3A922FB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5 min; 20 weeks</w:t>
            </w:r>
          </w:p>
          <w:p w14:paraId="153C782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4BDA951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Type: Stretching Exercise: 17 exercises using both muscles and joints in a general </w:t>
            </w:r>
            <w:r w:rsidRPr="005473FC">
              <w:rPr>
                <w:rFonts w:ascii="Times New Roman" w:hAnsi="Times New Roman" w:cs="Times New Roman"/>
                <w:sz w:val="24"/>
                <w:szCs w:val="24"/>
              </w:rPr>
              <w:lastRenderedPageBreak/>
              <w:t>way including face, cervical, trunk, and extremities - each maximum position sustained for 30 seconds.</w:t>
            </w:r>
          </w:p>
          <w:p w14:paraId="1B963ED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6DF498E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Stretching exercises chosen to avoid heart rate increases.</w:t>
            </w:r>
          </w:p>
          <w:p w14:paraId="5B9A28C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5 min</w:t>
            </w:r>
          </w:p>
          <w:p w14:paraId="441C803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146F90D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score; SF-36</w:t>
            </w:r>
          </w:p>
          <w:p w14:paraId="1714D0F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4A252E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VAS: </w:t>
            </w:r>
          </w:p>
          <w:p w14:paraId="32541FD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05681D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E): </w:t>
            </w:r>
          </w:p>
          <w:p w14:paraId="71BF6C1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77(-3.82 to -1.71)</w:t>
            </w:r>
          </w:p>
          <w:p w14:paraId="57A3AD6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SG): </w:t>
            </w:r>
          </w:p>
          <w:p w14:paraId="3D3F9DC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4(-2.54 to -0.25)</w:t>
            </w:r>
          </w:p>
          <w:p w14:paraId="4C94F44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96CDE0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308D906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2.58(-3.78 to -1.37); Aerobic group better </w:t>
            </w:r>
          </w:p>
        </w:tc>
        <w:tc>
          <w:tcPr>
            <w:tcW w:w="1980" w:type="dxa"/>
          </w:tcPr>
          <w:p w14:paraId="41E9703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Increasing peripheral levels of ß-endorphins influencing the </w:t>
            </w:r>
            <w:r w:rsidRPr="005473FC">
              <w:rPr>
                <w:rFonts w:ascii="Times New Roman" w:hAnsi="Times New Roman" w:cs="Times New Roman"/>
                <w:sz w:val="24"/>
                <w:szCs w:val="24"/>
              </w:rPr>
              <w:lastRenderedPageBreak/>
              <w:t>monoamine-serotoninergic system, promoting a decrease in sympathetic activity, improving sleep, and improving psychological status</w:t>
            </w:r>
          </w:p>
        </w:tc>
        <w:tc>
          <w:tcPr>
            <w:tcW w:w="1980" w:type="dxa"/>
          </w:tcPr>
          <w:p w14:paraId="3382118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body mass index &gt; 35; other </w:t>
            </w:r>
            <w:r w:rsidRPr="005473FC">
              <w:rPr>
                <w:rFonts w:ascii="Times New Roman" w:hAnsi="Times New Roman" w:cs="Times New Roman"/>
                <w:sz w:val="24"/>
                <w:szCs w:val="24"/>
              </w:rPr>
              <w:lastRenderedPageBreak/>
              <w:t>rheumatic diseases</w:t>
            </w:r>
          </w:p>
          <w:p w14:paraId="1FE6EF9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9831AC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45195A6E"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61201673"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lastRenderedPageBreak/>
              <w:t>Vitorino et al. 2006</w:t>
            </w:r>
          </w:p>
        </w:tc>
        <w:tc>
          <w:tcPr>
            <w:tcW w:w="1980" w:type="dxa"/>
          </w:tcPr>
          <w:p w14:paraId="270A2AE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quatic exercise group:</w:t>
            </w:r>
          </w:p>
          <w:p w14:paraId="4C1D5DD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8.9 (9.2)</w:t>
            </w:r>
          </w:p>
          <w:p w14:paraId="1DA63DE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4 women</w:t>
            </w:r>
          </w:p>
          <w:p w14:paraId="0DA27CC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2D98887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4FB76E2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4B0AC2B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27.4(15.5)</w:t>
            </w:r>
          </w:p>
          <w:p w14:paraId="76DC9E7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8B795E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Physiotherapy group: </w:t>
            </w:r>
          </w:p>
          <w:p w14:paraId="05FF20D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6.6 (8.4)</w:t>
            </w:r>
          </w:p>
          <w:p w14:paraId="279B314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3 women</w:t>
            </w:r>
          </w:p>
          <w:p w14:paraId="07BEE0A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40BCB79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22DCD92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NR</w:t>
            </w:r>
          </w:p>
          <w:p w14:paraId="0D8476B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Baseline Pain: 12.0(12.8)</w:t>
            </w:r>
          </w:p>
          <w:p w14:paraId="2DCAABB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3293FA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707CA74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quatic exercise: 5 min. warm-up, 6 min. stretching, 30 min. aerobic exercise, 13 min. relaxation, 6 min. stretching again</w:t>
            </w:r>
          </w:p>
          <w:p w14:paraId="792A9AB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727F7BB5"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NR</w:t>
            </w:r>
          </w:p>
          <w:p w14:paraId="1FB9C55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60 min' 3 weeks</w:t>
            </w:r>
          </w:p>
          <w:p w14:paraId="34D56F4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Aquatic exercise: 5 min. warm-up, 6 min. stretching, 30 min. aerobic exercise, 13 min. relaxation, 6 min. stretching again</w:t>
            </w:r>
          </w:p>
        </w:tc>
        <w:tc>
          <w:tcPr>
            <w:tcW w:w="2430" w:type="dxa"/>
          </w:tcPr>
          <w:p w14:paraId="7B1BDA1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Physiotherapy: 10 min. surface heating by infrared lamp, 5 min. stretching, 30 min. aerobic exercise, 10 min. relaxation, 5 min. stretching again.</w:t>
            </w:r>
          </w:p>
          <w:p w14:paraId="768AFE5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4D4B78C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ntensity: </w:t>
            </w:r>
          </w:p>
          <w:p w14:paraId="6364BD1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3 weeks</w:t>
            </w:r>
          </w:p>
          <w:p w14:paraId="2AB7C71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Type: Conventional </w:t>
            </w:r>
          </w:p>
        </w:tc>
        <w:tc>
          <w:tcPr>
            <w:tcW w:w="2430" w:type="dxa"/>
          </w:tcPr>
          <w:p w14:paraId="675CC69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F-36 Bodily Pain</w:t>
            </w:r>
          </w:p>
          <w:p w14:paraId="6D3B92E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17E9D8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G): </w:t>
            </w:r>
          </w:p>
          <w:p w14:paraId="116E0B2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37.3(28.26 to 46.33)</w:t>
            </w:r>
          </w:p>
          <w:p w14:paraId="45AE991B"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63474A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PG): </w:t>
            </w:r>
          </w:p>
          <w:p w14:paraId="356C0E5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46.9(39.46 to 54.33)</w:t>
            </w:r>
          </w:p>
          <w:p w14:paraId="0D6E4FF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BFE409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401ECB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18E2802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5.8(-14.05 to 2.45)</w:t>
            </w:r>
          </w:p>
        </w:tc>
        <w:tc>
          <w:tcPr>
            <w:tcW w:w="1980" w:type="dxa"/>
          </w:tcPr>
          <w:p w14:paraId="445BD61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Effects of Aquatic environment</w:t>
            </w:r>
          </w:p>
        </w:tc>
        <w:tc>
          <w:tcPr>
            <w:tcW w:w="1980" w:type="dxa"/>
          </w:tcPr>
          <w:p w14:paraId="12316D2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None</w:t>
            </w:r>
          </w:p>
          <w:p w14:paraId="0D36270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182E1B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82C11" w:rsidRPr="005473FC" w14:paraId="52B8A95C" w14:textId="77777777" w:rsidTr="00145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78AF1608" w14:textId="77777777" w:rsidR="00282C11" w:rsidRPr="005473FC" w:rsidRDefault="00282C11" w:rsidP="00145D63">
            <w:pPr>
              <w:rPr>
                <w:rFonts w:ascii="Times New Roman" w:hAnsi="Times New Roman" w:cs="Times New Roman"/>
                <w:sz w:val="24"/>
                <w:szCs w:val="24"/>
              </w:rPr>
            </w:pPr>
            <w:proofErr w:type="spellStart"/>
            <w:r w:rsidRPr="005473FC">
              <w:rPr>
                <w:rFonts w:ascii="Times New Roman" w:hAnsi="Times New Roman" w:cs="Times New Roman"/>
                <w:sz w:val="24"/>
                <w:szCs w:val="24"/>
              </w:rPr>
              <w:t>Wigers</w:t>
            </w:r>
            <w:proofErr w:type="spellEnd"/>
            <w:r w:rsidRPr="005473FC">
              <w:rPr>
                <w:rFonts w:ascii="Times New Roman" w:hAnsi="Times New Roman" w:cs="Times New Roman"/>
                <w:sz w:val="24"/>
                <w:szCs w:val="24"/>
              </w:rPr>
              <w:t>, 1996</w:t>
            </w:r>
          </w:p>
        </w:tc>
        <w:tc>
          <w:tcPr>
            <w:tcW w:w="1980" w:type="dxa"/>
          </w:tcPr>
          <w:p w14:paraId="6FED3C9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erobic exercise group:</w:t>
            </w:r>
          </w:p>
          <w:p w14:paraId="7B399D0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3 (9)</w:t>
            </w:r>
          </w:p>
          <w:p w14:paraId="6C4B113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 men and 18 women</w:t>
            </w:r>
          </w:p>
          <w:p w14:paraId="16DFE01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25A5ABD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5FBE929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Duration of symptoms (yr.):9(5) </w:t>
            </w:r>
          </w:p>
          <w:p w14:paraId="2D09FD13"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70(20)</w:t>
            </w:r>
          </w:p>
          <w:p w14:paraId="733E9C6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403788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tress management group:</w:t>
            </w:r>
          </w:p>
          <w:p w14:paraId="5433D42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4 (12)</w:t>
            </w:r>
          </w:p>
          <w:p w14:paraId="635E680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2 men and 18 women</w:t>
            </w:r>
          </w:p>
          <w:p w14:paraId="37C8E30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BMI: NR</w:t>
            </w:r>
          </w:p>
          <w:p w14:paraId="30BA564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778C368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11(10)</w:t>
            </w:r>
          </w:p>
          <w:p w14:paraId="5915ED3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11(10)</w:t>
            </w:r>
          </w:p>
          <w:p w14:paraId="3939DB6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75(18)</w:t>
            </w:r>
          </w:p>
          <w:p w14:paraId="7BA2CD6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 </w:t>
            </w:r>
          </w:p>
          <w:p w14:paraId="2FAE6067"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FB5189F"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ntrol group: </w:t>
            </w:r>
          </w:p>
          <w:p w14:paraId="717E775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46 (9)</w:t>
            </w:r>
          </w:p>
          <w:p w14:paraId="1BB5D7F8"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 male; 19 women</w:t>
            </w:r>
          </w:p>
          <w:p w14:paraId="2A2B0CF4"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NR</w:t>
            </w:r>
          </w:p>
          <w:p w14:paraId="509CA78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NR</w:t>
            </w:r>
          </w:p>
          <w:p w14:paraId="24D403C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11(9)</w:t>
            </w:r>
          </w:p>
          <w:p w14:paraId="74A15D9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67(14)</w:t>
            </w:r>
          </w:p>
          <w:p w14:paraId="6D90D042"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79262C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700" w:type="dxa"/>
          </w:tcPr>
          <w:p w14:paraId="75E4F87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Aerobic Exercise: 23 min. music session (warm up and two peaks of high intensity training), 15 min. of aerobic "games" (tag, ball games, etc.), cool down and thorough stretching.</w:t>
            </w:r>
          </w:p>
          <w:p w14:paraId="6C1CA43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x/week</w:t>
            </w:r>
          </w:p>
          <w:p w14:paraId="21D52B8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4 periods of high intensity training per session (60-70% HRmax, 18-20 min.)</w:t>
            </w:r>
          </w:p>
          <w:p w14:paraId="09F28CAB"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45 minutes/ 14 weeks</w:t>
            </w:r>
          </w:p>
          <w:p w14:paraId="390B345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430" w:type="dxa"/>
          </w:tcPr>
          <w:p w14:paraId="7DE2EA1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Stress management treatment</w:t>
            </w:r>
          </w:p>
          <w:p w14:paraId="053BF01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ognitive-behavioral stress management package</w:t>
            </w:r>
          </w:p>
          <w:p w14:paraId="67776E5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2/week</w:t>
            </w:r>
          </w:p>
          <w:p w14:paraId="6BD1B9D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Intensity: </w:t>
            </w:r>
          </w:p>
          <w:p w14:paraId="67D3D8C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90 minutes</w:t>
            </w:r>
          </w:p>
          <w:p w14:paraId="452F47F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1E9B9F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E90C2C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Control group:  </w:t>
            </w:r>
          </w:p>
          <w:p w14:paraId="528E0C8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Type: Treatment as usual; Aquatic therapy (n= 3), psychomotor treatment (n = l), tricyclic anti- depressants (low evening doses, n = 8), and, mostly when needed, low doses of: analgesics (n = 6), </w:t>
            </w:r>
            <w:r w:rsidRPr="005473FC">
              <w:rPr>
                <w:rFonts w:ascii="Times New Roman" w:hAnsi="Times New Roman" w:cs="Times New Roman"/>
                <w:sz w:val="24"/>
                <w:szCs w:val="24"/>
              </w:rPr>
              <w:lastRenderedPageBreak/>
              <w:t>muscle relaxants (n = 3), hypnotics (n = 3), and tranquilizers (n = 2).</w:t>
            </w:r>
          </w:p>
        </w:tc>
        <w:tc>
          <w:tcPr>
            <w:tcW w:w="2430" w:type="dxa"/>
          </w:tcPr>
          <w:p w14:paraId="2E83CA5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VAS Pain, Dolorimeter Score (kg)</w:t>
            </w:r>
          </w:p>
          <w:p w14:paraId="10F6855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VAS: </w:t>
            </w:r>
          </w:p>
          <w:p w14:paraId="5C66E9C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AG): </w:t>
            </w:r>
          </w:p>
          <w:p w14:paraId="7323121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1(-25.44 to 3.44)</w:t>
            </w:r>
          </w:p>
          <w:p w14:paraId="237AE3C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SMG): </w:t>
            </w:r>
          </w:p>
          <w:p w14:paraId="3C817C99"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8(-31.46 to -4.56)</w:t>
            </w:r>
          </w:p>
          <w:p w14:paraId="4E95C69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CG): </w:t>
            </w:r>
          </w:p>
          <w:p w14:paraId="62F11E0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8(-4.88 to 20.88)</w:t>
            </w:r>
          </w:p>
          <w:p w14:paraId="57198D5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A512A0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66C681C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G vs SMG: </w:t>
            </w:r>
          </w:p>
          <w:p w14:paraId="686D4EF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16.23 to 12.23)</w:t>
            </w:r>
          </w:p>
          <w:p w14:paraId="447C1361"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AG vs CG: </w:t>
            </w:r>
          </w:p>
          <w:p w14:paraId="6700576A"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16(0.74 to 31.25); aerobic group better</w:t>
            </w:r>
          </w:p>
          <w:p w14:paraId="13265BEC"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 xml:space="preserve">SMG vs CG: </w:t>
            </w:r>
          </w:p>
          <w:p w14:paraId="41A11B1D"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18(3.36 to 32.63); SMG better </w:t>
            </w:r>
          </w:p>
        </w:tc>
        <w:tc>
          <w:tcPr>
            <w:tcW w:w="1980" w:type="dxa"/>
          </w:tcPr>
          <w:p w14:paraId="5C9A1215"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980" w:type="dxa"/>
          </w:tcPr>
          <w:p w14:paraId="1DB494B6"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Patients with aches and pains thought to be related to trauma (obvious or due to repetitive use).</w:t>
            </w:r>
          </w:p>
          <w:p w14:paraId="33B9BEDE"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7DC1FB0" w14:textId="77777777" w:rsidR="00282C11" w:rsidRPr="005473FC" w:rsidRDefault="00282C11" w:rsidP="00145D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282C11" w:rsidRPr="005473FC" w14:paraId="770C6CEE" w14:textId="77777777" w:rsidTr="00145D63">
        <w:tc>
          <w:tcPr>
            <w:cnfStyle w:val="001000000000" w:firstRow="0" w:lastRow="0" w:firstColumn="1" w:lastColumn="0" w:oddVBand="0" w:evenVBand="0" w:oddHBand="0" w:evenHBand="0" w:firstRowFirstColumn="0" w:firstRowLastColumn="0" w:lastRowFirstColumn="0" w:lastRowLastColumn="0"/>
            <w:tcW w:w="1530" w:type="dxa"/>
          </w:tcPr>
          <w:p w14:paraId="1146032B" w14:textId="77777777" w:rsidR="00282C11" w:rsidRPr="005473FC" w:rsidRDefault="00282C11" w:rsidP="00145D63">
            <w:pPr>
              <w:rPr>
                <w:rFonts w:ascii="Times New Roman" w:hAnsi="Times New Roman" w:cs="Times New Roman"/>
                <w:sz w:val="24"/>
                <w:szCs w:val="24"/>
              </w:rPr>
            </w:pPr>
            <w:r w:rsidRPr="005473FC">
              <w:rPr>
                <w:rFonts w:ascii="Times New Roman" w:hAnsi="Times New Roman" w:cs="Times New Roman"/>
                <w:sz w:val="24"/>
                <w:szCs w:val="24"/>
              </w:rPr>
              <w:lastRenderedPageBreak/>
              <w:t>Wong, 2018</w:t>
            </w:r>
          </w:p>
        </w:tc>
        <w:tc>
          <w:tcPr>
            <w:tcW w:w="1980" w:type="dxa"/>
          </w:tcPr>
          <w:p w14:paraId="45F44CC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ai chi group:</w:t>
            </w:r>
          </w:p>
          <w:p w14:paraId="48335FEA"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1 (2)</w:t>
            </w:r>
          </w:p>
          <w:p w14:paraId="75F36F1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7 women</w:t>
            </w:r>
          </w:p>
          <w:p w14:paraId="16FACD4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3.1 (0.5)</w:t>
            </w:r>
          </w:p>
          <w:p w14:paraId="2EA3097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w:t>
            </w:r>
            <w:r w:rsidRPr="005473FC">
              <w:t xml:space="preserve"> </w:t>
            </w:r>
            <w:r w:rsidRPr="005473FC">
              <w:rPr>
                <w:rFonts w:ascii="Times New Roman" w:hAnsi="Times New Roman" w:cs="Times New Roman"/>
                <w:sz w:val="24"/>
                <w:szCs w:val="24"/>
              </w:rPr>
              <w:t>Asian (Korean)</w:t>
            </w:r>
          </w:p>
          <w:p w14:paraId="3FAF1C28"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yr.): 8(1)</w:t>
            </w:r>
          </w:p>
          <w:p w14:paraId="3BD8030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aseline pain: 7.5(0.4)</w:t>
            </w:r>
          </w:p>
          <w:p w14:paraId="68F8C48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A97AC6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ontrol group:</w:t>
            </w:r>
          </w:p>
          <w:p w14:paraId="17BEE5C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Age: 51 (2)</w:t>
            </w:r>
          </w:p>
          <w:p w14:paraId="1182F49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x: 14 women</w:t>
            </w:r>
          </w:p>
          <w:p w14:paraId="67EF10A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BMI: 22.2 (0.6)</w:t>
            </w:r>
          </w:p>
          <w:p w14:paraId="595E22BE"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Race: Asian (Korean)</w:t>
            </w:r>
          </w:p>
          <w:p w14:paraId="0B67B19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of symptoms: 9(1)</w:t>
            </w:r>
          </w:p>
          <w:p w14:paraId="241483D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Baseline pain: 7.3(0.4)</w:t>
            </w:r>
          </w:p>
          <w:p w14:paraId="42117E8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42F00B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A3A5A6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BA9C0B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A52C38F"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00" w:type="dxa"/>
          </w:tcPr>
          <w:p w14:paraId="14251CB1"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lastRenderedPageBreak/>
              <w:t>Type: Tai Chi: 10 min. warm-up, 40 min. of Tai Chi practice and exercise, 5 min. cool down.</w:t>
            </w:r>
          </w:p>
          <w:p w14:paraId="6ECA80A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Frequency: 3/week</w:t>
            </w:r>
          </w:p>
          <w:p w14:paraId="69B7468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Intensity: 40-50% of the HR reserve</w:t>
            </w:r>
          </w:p>
          <w:p w14:paraId="3719DFF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Duration: 55 minutes; 12 weeks</w:t>
            </w:r>
          </w:p>
          <w:p w14:paraId="76B10926"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00B8E68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Control group:</w:t>
            </w:r>
          </w:p>
          <w:p w14:paraId="507075E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Type: Did not participate in any supervised or unsupervised exercise protocol and were asked to maintain their regular lifestyle habits</w:t>
            </w:r>
          </w:p>
          <w:p w14:paraId="0568D76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21B276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430" w:type="dxa"/>
          </w:tcPr>
          <w:p w14:paraId="06C2CC92"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VAS</w:t>
            </w:r>
          </w:p>
          <w:p w14:paraId="7A2EBB14"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Within Group (TG):</w:t>
            </w:r>
          </w:p>
          <w:p w14:paraId="6DCBD76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2.2(-28 to -1.7)</w:t>
            </w:r>
          </w:p>
          <w:p w14:paraId="4012EB2C"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Within Group (CG): </w:t>
            </w:r>
          </w:p>
          <w:p w14:paraId="30D4DAB7"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0.3(-0.8 to 0.2)</w:t>
            </w:r>
          </w:p>
          <w:p w14:paraId="70D76F4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Between Group: </w:t>
            </w:r>
          </w:p>
          <w:p w14:paraId="13D3E31D"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 xml:space="preserve">1.7(1.41 to 1.98); TG better </w:t>
            </w:r>
          </w:p>
        </w:tc>
        <w:tc>
          <w:tcPr>
            <w:tcW w:w="1980" w:type="dxa"/>
          </w:tcPr>
          <w:p w14:paraId="42BC829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Promotes autonomic modulation</w:t>
            </w:r>
          </w:p>
        </w:tc>
        <w:tc>
          <w:tcPr>
            <w:tcW w:w="1980" w:type="dxa"/>
          </w:tcPr>
          <w:p w14:paraId="54E99C89"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73FC">
              <w:rPr>
                <w:rFonts w:ascii="Times New Roman" w:hAnsi="Times New Roman" w:cs="Times New Roman"/>
                <w:sz w:val="24"/>
                <w:szCs w:val="24"/>
              </w:rPr>
              <w:t>severe psychiatric, medication changes in the previous year psychological or physical therapy, had a history of steady exercise or received exercise training in the last year</w:t>
            </w:r>
          </w:p>
          <w:p w14:paraId="212725E3"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5E54170" w14:textId="77777777" w:rsidR="00282C11" w:rsidRPr="005473FC" w:rsidRDefault="00282C11" w:rsidP="00145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32BBE16B" w14:textId="77777777" w:rsidR="00282C11" w:rsidRPr="005473FC" w:rsidRDefault="00282C11" w:rsidP="00282C11">
      <w:pPr>
        <w:spacing w:after="0" w:line="240" w:lineRule="auto"/>
        <w:rPr>
          <w:rFonts w:ascii="Times New Roman" w:hAnsi="Times New Roman" w:cs="Times New Roman"/>
          <w:sz w:val="24"/>
          <w:szCs w:val="24"/>
        </w:rPr>
        <w:sectPr w:rsidR="00282C11" w:rsidRPr="005473FC" w:rsidSect="00601FA3">
          <w:pgSz w:w="15840" w:h="12240" w:orient="landscape"/>
          <w:pgMar w:top="1440" w:right="1440" w:bottom="1440" w:left="1440" w:header="720" w:footer="720" w:gutter="0"/>
          <w:cols w:space="720"/>
          <w:docGrid w:linePitch="360"/>
        </w:sectPr>
      </w:pPr>
    </w:p>
    <w:p w14:paraId="4470B018" w14:textId="77777777" w:rsidR="00282C11" w:rsidRDefault="00282C11"/>
    <w:sectPr w:rsidR="00282C11" w:rsidSect="00754348">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175B6"/>
    <w:multiLevelType w:val="hybridMultilevel"/>
    <w:tmpl w:val="55E6E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014888"/>
    <w:multiLevelType w:val="multilevel"/>
    <w:tmpl w:val="9A2273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A7230E"/>
    <w:multiLevelType w:val="multilevel"/>
    <w:tmpl w:val="FE22F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1CB59CE"/>
    <w:multiLevelType w:val="hybridMultilevel"/>
    <w:tmpl w:val="1644B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FD1BE1"/>
    <w:multiLevelType w:val="multilevel"/>
    <w:tmpl w:val="6890E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4F70305"/>
    <w:multiLevelType w:val="multilevel"/>
    <w:tmpl w:val="28F20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CBF7D8C"/>
    <w:multiLevelType w:val="multilevel"/>
    <w:tmpl w:val="5A6E8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F2340DB"/>
    <w:multiLevelType w:val="hybridMultilevel"/>
    <w:tmpl w:val="B64045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B05CD8"/>
    <w:multiLevelType w:val="hybridMultilevel"/>
    <w:tmpl w:val="EB4A17A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2A121E"/>
    <w:multiLevelType w:val="hybridMultilevel"/>
    <w:tmpl w:val="2A1A7C36"/>
    <w:lvl w:ilvl="0" w:tplc="E8524DE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586D60"/>
    <w:multiLevelType w:val="hybridMultilevel"/>
    <w:tmpl w:val="966C1922"/>
    <w:lvl w:ilvl="0" w:tplc="B96AAA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A21C4D"/>
    <w:multiLevelType w:val="hybridMultilevel"/>
    <w:tmpl w:val="BB2862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42C4B0E"/>
    <w:multiLevelType w:val="hybridMultilevel"/>
    <w:tmpl w:val="96DAA5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72B2104"/>
    <w:multiLevelType w:val="hybridMultilevel"/>
    <w:tmpl w:val="7B7CDB4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8281E67"/>
    <w:multiLevelType w:val="hybridMultilevel"/>
    <w:tmpl w:val="B880AEC6"/>
    <w:lvl w:ilvl="0" w:tplc="04090017">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C1C32D8"/>
    <w:multiLevelType w:val="hybridMultilevel"/>
    <w:tmpl w:val="6B02A4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757AAE"/>
    <w:multiLevelType w:val="hybridMultilevel"/>
    <w:tmpl w:val="328A42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E142ED"/>
    <w:multiLevelType w:val="multilevel"/>
    <w:tmpl w:val="7D9AF48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23E77AB"/>
    <w:multiLevelType w:val="multilevel"/>
    <w:tmpl w:val="562086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47D33EA"/>
    <w:multiLevelType w:val="hybridMultilevel"/>
    <w:tmpl w:val="46AEF2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4D678F0"/>
    <w:multiLevelType w:val="hybridMultilevel"/>
    <w:tmpl w:val="B3EE44A8"/>
    <w:lvl w:ilvl="0" w:tplc="E09C689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89111F"/>
    <w:multiLevelType w:val="multilevel"/>
    <w:tmpl w:val="2BFA5DD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2" w15:restartNumberingAfterBreak="0">
    <w:nsid w:val="5A06532F"/>
    <w:multiLevelType w:val="hybridMultilevel"/>
    <w:tmpl w:val="FBF807C0"/>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BD72225"/>
    <w:multiLevelType w:val="hybridMultilevel"/>
    <w:tmpl w:val="85F81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DF844AD"/>
    <w:multiLevelType w:val="hybridMultilevel"/>
    <w:tmpl w:val="B09A822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EDB4B51"/>
    <w:multiLevelType w:val="hybridMultilevel"/>
    <w:tmpl w:val="017098C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EF34D98"/>
    <w:multiLevelType w:val="hybridMultilevel"/>
    <w:tmpl w:val="A4606FBC"/>
    <w:lvl w:ilvl="0" w:tplc="8BEAFD14">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FD24349"/>
    <w:multiLevelType w:val="hybridMultilevel"/>
    <w:tmpl w:val="F1B6866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40E46F8"/>
    <w:multiLevelType w:val="hybridMultilevel"/>
    <w:tmpl w:val="79EA7A78"/>
    <w:lvl w:ilvl="0" w:tplc="5C2A4AB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5D85D75"/>
    <w:multiLevelType w:val="hybridMultilevel"/>
    <w:tmpl w:val="53DEE6EE"/>
    <w:lvl w:ilvl="0" w:tplc="D2BE82E0">
      <w:start w:val="1"/>
      <w:numFmt w:val="decimal"/>
      <w:lvlText w:val="%1."/>
      <w:lvlJc w:val="left"/>
      <w:pPr>
        <w:ind w:left="720" w:hanging="360"/>
      </w:pPr>
      <w:rPr>
        <w:rFonts w:asciiTheme="minorHAnsi" w:eastAsiaTheme="minorHAnsi" w:hAnsiTheme="minorHAnsi" w:cstheme="minorBidi"/>
        <w:b w:val="0"/>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6E350CB"/>
    <w:multiLevelType w:val="hybridMultilevel"/>
    <w:tmpl w:val="6D747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93678FF"/>
    <w:multiLevelType w:val="hybridMultilevel"/>
    <w:tmpl w:val="1DE059AC"/>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A340BF4"/>
    <w:multiLevelType w:val="hybridMultilevel"/>
    <w:tmpl w:val="7B7CDB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CE6158A"/>
    <w:multiLevelType w:val="hybridMultilevel"/>
    <w:tmpl w:val="9D80A6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D4424D4"/>
    <w:multiLevelType w:val="multilevel"/>
    <w:tmpl w:val="105AB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6F584759"/>
    <w:multiLevelType w:val="hybridMultilevel"/>
    <w:tmpl w:val="364EB200"/>
    <w:lvl w:ilvl="0" w:tplc="6BB8F198">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0525490"/>
    <w:multiLevelType w:val="hybridMultilevel"/>
    <w:tmpl w:val="8354C8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33D37A1"/>
    <w:multiLevelType w:val="multilevel"/>
    <w:tmpl w:val="BC942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799F2D98"/>
    <w:multiLevelType w:val="hybridMultilevel"/>
    <w:tmpl w:val="435A421A"/>
    <w:lvl w:ilvl="0" w:tplc="A894A1CA">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A4879C8"/>
    <w:multiLevelType w:val="hybridMultilevel"/>
    <w:tmpl w:val="8EE08F8A"/>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40" w15:restartNumberingAfterBreak="0">
    <w:nsid w:val="7ED32E3C"/>
    <w:multiLevelType w:val="hybridMultilevel"/>
    <w:tmpl w:val="B9E6462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4663615">
    <w:abstractNumId w:val="25"/>
  </w:num>
  <w:num w:numId="2" w16cid:durableId="1033073434">
    <w:abstractNumId w:val="39"/>
  </w:num>
  <w:num w:numId="3" w16cid:durableId="2129279649">
    <w:abstractNumId w:val="14"/>
  </w:num>
  <w:num w:numId="4" w16cid:durableId="55982049">
    <w:abstractNumId w:val="29"/>
  </w:num>
  <w:num w:numId="5" w16cid:durableId="58095701">
    <w:abstractNumId w:val="26"/>
  </w:num>
  <w:num w:numId="6" w16cid:durableId="942612362">
    <w:abstractNumId w:val="35"/>
  </w:num>
  <w:num w:numId="7" w16cid:durableId="606237290">
    <w:abstractNumId w:val="7"/>
  </w:num>
  <w:num w:numId="8" w16cid:durableId="217668223">
    <w:abstractNumId w:val="32"/>
  </w:num>
  <w:num w:numId="9" w16cid:durableId="118957077">
    <w:abstractNumId w:val="13"/>
  </w:num>
  <w:num w:numId="10" w16cid:durableId="2142917714">
    <w:abstractNumId w:val="19"/>
  </w:num>
  <w:num w:numId="11" w16cid:durableId="292634054">
    <w:abstractNumId w:val="9"/>
  </w:num>
  <w:num w:numId="12" w16cid:durableId="578950470">
    <w:abstractNumId w:val="22"/>
  </w:num>
  <w:num w:numId="13" w16cid:durableId="1574972671">
    <w:abstractNumId w:val="38"/>
  </w:num>
  <w:num w:numId="14" w16cid:durableId="1634360016">
    <w:abstractNumId w:val="23"/>
  </w:num>
  <w:num w:numId="15" w16cid:durableId="606697916">
    <w:abstractNumId w:val="3"/>
  </w:num>
  <w:num w:numId="16" w16cid:durableId="1988585357">
    <w:abstractNumId w:val="12"/>
  </w:num>
  <w:num w:numId="17" w16cid:durableId="1349872662">
    <w:abstractNumId w:val="30"/>
  </w:num>
  <w:num w:numId="18" w16cid:durableId="1650211161">
    <w:abstractNumId w:val="28"/>
  </w:num>
  <w:num w:numId="19" w16cid:durableId="1162740613">
    <w:abstractNumId w:val="18"/>
  </w:num>
  <w:num w:numId="20" w16cid:durableId="863707959">
    <w:abstractNumId w:val="2"/>
  </w:num>
  <w:num w:numId="21" w16cid:durableId="823203939">
    <w:abstractNumId w:val="34"/>
  </w:num>
  <w:num w:numId="22" w16cid:durableId="925304989">
    <w:abstractNumId w:val="17"/>
  </w:num>
  <w:num w:numId="23" w16cid:durableId="763376780">
    <w:abstractNumId w:val="5"/>
  </w:num>
  <w:num w:numId="24" w16cid:durableId="254752182">
    <w:abstractNumId w:val="37"/>
  </w:num>
  <w:num w:numId="25" w16cid:durableId="1172523595">
    <w:abstractNumId w:val="6"/>
  </w:num>
  <w:num w:numId="26" w16cid:durableId="1671058059">
    <w:abstractNumId w:val="4"/>
  </w:num>
  <w:num w:numId="27" w16cid:durableId="1486163003">
    <w:abstractNumId w:val="36"/>
  </w:num>
  <w:num w:numId="28" w16cid:durableId="1663003600">
    <w:abstractNumId w:val="33"/>
  </w:num>
  <w:num w:numId="29" w16cid:durableId="1398505243">
    <w:abstractNumId w:val="20"/>
  </w:num>
  <w:num w:numId="30" w16cid:durableId="1987970367">
    <w:abstractNumId w:val="8"/>
  </w:num>
  <w:num w:numId="31" w16cid:durableId="1628244191">
    <w:abstractNumId w:val="0"/>
  </w:num>
  <w:num w:numId="32" w16cid:durableId="2069109210">
    <w:abstractNumId w:val="21"/>
  </w:num>
  <w:num w:numId="33" w16cid:durableId="1727341256">
    <w:abstractNumId w:val="1"/>
  </w:num>
  <w:num w:numId="34" w16cid:durableId="64301202">
    <w:abstractNumId w:val="11"/>
  </w:num>
  <w:num w:numId="35" w16cid:durableId="277221038">
    <w:abstractNumId w:val="10"/>
  </w:num>
  <w:num w:numId="36" w16cid:durableId="1851287003">
    <w:abstractNumId w:val="16"/>
  </w:num>
  <w:num w:numId="37" w16cid:durableId="1499345619">
    <w:abstractNumId w:val="40"/>
  </w:num>
  <w:num w:numId="38" w16cid:durableId="58599533">
    <w:abstractNumId w:val="24"/>
  </w:num>
  <w:num w:numId="39" w16cid:durableId="382556779">
    <w:abstractNumId w:val="15"/>
  </w:num>
  <w:num w:numId="40" w16cid:durableId="101540199">
    <w:abstractNumId w:val="31"/>
  </w:num>
  <w:num w:numId="41" w16cid:durableId="13371958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C11"/>
    <w:rsid w:val="00002C31"/>
    <w:rsid w:val="00041393"/>
    <w:rsid w:val="00057E06"/>
    <w:rsid w:val="000A0046"/>
    <w:rsid w:val="000B07E3"/>
    <w:rsid w:val="000C0B6F"/>
    <w:rsid w:val="000E1981"/>
    <w:rsid w:val="00102A3C"/>
    <w:rsid w:val="0010433C"/>
    <w:rsid w:val="0010571B"/>
    <w:rsid w:val="0010697C"/>
    <w:rsid w:val="0011062B"/>
    <w:rsid w:val="00110C1A"/>
    <w:rsid w:val="001219FC"/>
    <w:rsid w:val="00130FBE"/>
    <w:rsid w:val="00134630"/>
    <w:rsid w:val="00134950"/>
    <w:rsid w:val="0014399A"/>
    <w:rsid w:val="00153D42"/>
    <w:rsid w:val="00194C2F"/>
    <w:rsid w:val="001B3119"/>
    <w:rsid w:val="001C59C7"/>
    <w:rsid w:val="001D3DBE"/>
    <w:rsid w:val="0022361C"/>
    <w:rsid w:val="002262AE"/>
    <w:rsid w:val="00233232"/>
    <w:rsid w:val="002801E1"/>
    <w:rsid w:val="00282C11"/>
    <w:rsid w:val="002B0601"/>
    <w:rsid w:val="002B3246"/>
    <w:rsid w:val="002C103F"/>
    <w:rsid w:val="002D4F45"/>
    <w:rsid w:val="002E494B"/>
    <w:rsid w:val="0030018B"/>
    <w:rsid w:val="00301252"/>
    <w:rsid w:val="00334C48"/>
    <w:rsid w:val="0035407F"/>
    <w:rsid w:val="003573F7"/>
    <w:rsid w:val="00365021"/>
    <w:rsid w:val="00376E92"/>
    <w:rsid w:val="0039023F"/>
    <w:rsid w:val="003A2EF3"/>
    <w:rsid w:val="003A51A9"/>
    <w:rsid w:val="003B15C8"/>
    <w:rsid w:val="003C6592"/>
    <w:rsid w:val="003D297F"/>
    <w:rsid w:val="004010D6"/>
    <w:rsid w:val="00431387"/>
    <w:rsid w:val="00434339"/>
    <w:rsid w:val="00453C33"/>
    <w:rsid w:val="004567C1"/>
    <w:rsid w:val="004A3803"/>
    <w:rsid w:val="004E4A05"/>
    <w:rsid w:val="004E6FF4"/>
    <w:rsid w:val="00511779"/>
    <w:rsid w:val="005336DE"/>
    <w:rsid w:val="0053381C"/>
    <w:rsid w:val="00594B36"/>
    <w:rsid w:val="005A34E2"/>
    <w:rsid w:val="005C1676"/>
    <w:rsid w:val="005C3914"/>
    <w:rsid w:val="005E2F01"/>
    <w:rsid w:val="005F0BC2"/>
    <w:rsid w:val="005F3A35"/>
    <w:rsid w:val="005F3AEF"/>
    <w:rsid w:val="0061328F"/>
    <w:rsid w:val="006270A4"/>
    <w:rsid w:val="00633591"/>
    <w:rsid w:val="006406A3"/>
    <w:rsid w:val="00643BF5"/>
    <w:rsid w:val="00645570"/>
    <w:rsid w:val="00654DEA"/>
    <w:rsid w:val="006A536D"/>
    <w:rsid w:val="006C285D"/>
    <w:rsid w:val="006D39B6"/>
    <w:rsid w:val="006E10DF"/>
    <w:rsid w:val="00734EB4"/>
    <w:rsid w:val="0074077D"/>
    <w:rsid w:val="00745401"/>
    <w:rsid w:val="00751B46"/>
    <w:rsid w:val="00753C1B"/>
    <w:rsid w:val="00754348"/>
    <w:rsid w:val="00755044"/>
    <w:rsid w:val="0077227B"/>
    <w:rsid w:val="00795E01"/>
    <w:rsid w:val="007C0671"/>
    <w:rsid w:val="007C57FD"/>
    <w:rsid w:val="007E7F0D"/>
    <w:rsid w:val="007F7C3E"/>
    <w:rsid w:val="008000D8"/>
    <w:rsid w:val="00811B39"/>
    <w:rsid w:val="0082368D"/>
    <w:rsid w:val="008306A2"/>
    <w:rsid w:val="00840DD4"/>
    <w:rsid w:val="008C46BC"/>
    <w:rsid w:val="008E1215"/>
    <w:rsid w:val="00900296"/>
    <w:rsid w:val="00912076"/>
    <w:rsid w:val="00937108"/>
    <w:rsid w:val="00972645"/>
    <w:rsid w:val="0099085D"/>
    <w:rsid w:val="009B5740"/>
    <w:rsid w:val="009B758C"/>
    <w:rsid w:val="009D0B82"/>
    <w:rsid w:val="009D4F40"/>
    <w:rsid w:val="009D78E3"/>
    <w:rsid w:val="009E6730"/>
    <w:rsid w:val="00A03193"/>
    <w:rsid w:val="00A0380F"/>
    <w:rsid w:val="00A607B3"/>
    <w:rsid w:val="00A7200B"/>
    <w:rsid w:val="00A739CF"/>
    <w:rsid w:val="00A76409"/>
    <w:rsid w:val="00AE389A"/>
    <w:rsid w:val="00AF6B44"/>
    <w:rsid w:val="00B01D14"/>
    <w:rsid w:val="00B07DFE"/>
    <w:rsid w:val="00B119D8"/>
    <w:rsid w:val="00B25D46"/>
    <w:rsid w:val="00B44F0D"/>
    <w:rsid w:val="00B50F4F"/>
    <w:rsid w:val="00B56843"/>
    <w:rsid w:val="00B77AE4"/>
    <w:rsid w:val="00B866A4"/>
    <w:rsid w:val="00B944ED"/>
    <w:rsid w:val="00C041A9"/>
    <w:rsid w:val="00C21F67"/>
    <w:rsid w:val="00C36982"/>
    <w:rsid w:val="00C4014B"/>
    <w:rsid w:val="00C600BB"/>
    <w:rsid w:val="00C666F7"/>
    <w:rsid w:val="00C66D8A"/>
    <w:rsid w:val="00CC0590"/>
    <w:rsid w:val="00CC72F4"/>
    <w:rsid w:val="00CD0209"/>
    <w:rsid w:val="00CD48FB"/>
    <w:rsid w:val="00CE50B2"/>
    <w:rsid w:val="00CF058E"/>
    <w:rsid w:val="00D2227B"/>
    <w:rsid w:val="00D238B9"/>
    <w:rsid w:val="00D47FBC"/>
    <w:rsid w:val="00D656A3"/>
    <w:rsid w:val="00D750E8"/>
    <w:rsid w:val="00D76CC3"/>
    <w:rsid w:val="00D84D68"/>
    <w:rsid w:val="00D85744"/>
    <w:rsid w:val="00D92FB1"/>
    <w:rsid w:val="00DD7606"/>
    <w:rsid w:val="00DF1022"/>
    <w:rsid w:val="00DF5F0C"/>
    <w:rsid w:val="00DF625F"/>
    <w:rsid w:val="00E065FB"/>
    <w:rsid w:val="00E421C6"/>
    <w:rsid w:val="00E633DA"/>
    <w:rsid w:val="00E81354"/>
    <w:rsid w:val="00E959A0"/>
    <w:rsid w:val="00EC574A"/>
    <w:rsid w:val="00ED0064"/>
    <w:rsid w:val="00ED512E"/>
    <w:rsid w:val="00ED724D"/>
    <w:rsid w:val="00EF308A"/>
    <w:rsid w:val="00F0568B"/>
    <w:rsid w:val="00F10FE6"/>
    <w:rsid w:val="00F1180E"/>
    <w:rsid w:val="00F124CC"/>
    <w:rsid w:val="00F2116B"/>
    <w:rsid w:val="00F2408B"/>
    <w:rsid w:val="00F274D8"/>
    <w:rsid w:val="00F3632A"/>
    <w:rsid w:val="00F458A0"/>
    <w:rsid w:val="00F56EFD"/>
    <w:rsid w:val="00F579A1"/>
    <w:rsid w:val="00F77467"/>
    <w:rsid w:val="00F85AD0"/>
    <w:rsid w:val="00F961BD"/>
    <w:rsid w:val="00FA018C"/>
    <w:rsid w:val="00FA21A3"/>
    <w:rsid w:val="00FA474A"/>
    <w:rsid w:val="00FC20E6"/>
    <w:rsid w:val="00FC31FC"/>
    <w:rsid w:val="00FC51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81DB394"/>
  <w15:chartTrackingRefBased/>
  <w15:docId w15:val="{8CADC237-B680-514F-B3A0-A19DE2B50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C11"/>
    <w:pPr>
      <w:spacing w:after="160" w:line="259" w:lineRule="auto"/>
    </w:pPr>
    <w:rPr>
      <w:sz w:val="22"/>
      <w:szCs w:val="22"/>
      <w:lang w:val="en-US"/>
    </w:rPr>
  </w:style>
  <w:style w:type="paragraph" w:styleId="Heading1">
    <w:name w:val="heading 1"/>
    <w:basedOn w:val="Normal"/>
    <w:next w:val="Normal"/>
    <w:link w:val="Heading1Char"/>
    <w:uiPriority w:val="9"/>
    <w:qFormat/>
    <w:rsid w:val="00282C11"/>
    <w:pPr>
      <w:keepNext/>
      <w:keepLines/>
      <w:spacing w:before="240" w:after="0"/>
      <w:outlineLvl w:val="0"/>
    </w:pPr>
    <w:rPr>
      <w:rFonts w:ascii="Times New Roman" w:eastAsiaTheme="majorEastAsia" w:hAnsi="Times New Roman" w:cs="Times New Roman"/>
      <w:b/>
      <w:sz w:val="24"/>
      <w:szCs w:val="24"/>
    </w:rPr>
  </w:style>
  <w:style w:type="paragraph" w:styleId="Heading2">
    <w:name w:val="heading 2"/>
    <w:basedOn w:val="Normal"/>
    <w:next w:val="Normal"/>
    <w:link w:val="Heading2Char"/>
    <w:uiPriority w:val="9"/>
    <w:unhideWhenUsed/>
    <w:qFormat/>
    <w:rsid w:val="00282C11"/>
    <w:pPr>
      <w:keepNext/>
      <w:keepLines/>
      <w:spacing w:before="40" w:after="0"/>
      <w:outlineLvl w:val="1"/>
    </w:pPr>
    <w:rPr>
      <w:rFonts w:ascii="Times New Roman" w:eastAsiaTheme="majorEastAsia" w:hAnsi="Times New Roman" w:cs="Times New Roman"/>
      <w:b/>
      <w:bCs/>
      <w:sz w:val="24"/>
      <w:szCs w:val="24"/>
    </w:rPr>
  </w:style>
  <w:style w:type="paragraph" w:styleId="Heading3">
    <w:name w:val="heading 3"/>
    <w:basedOn w:val="Normal"/>
    <w:next w:val="Normal"/>
    <w:link w:val="Heading3Char"/>
    <w:uiPriority w:val="9"/>
    <w:unhideWhenUsed/>
    <w:qFormat/>
    <w:rsid w:val="00282C11"/>
    <w:pPr>
      <w:keepNext/>
      <w:keepLines/>
      <w:spacing w:before="40" w:after="0"/>
      <w:outlineLvl w:val="2"/>
    </w:pPr>
    <w:rPr>
      <w:rFonts w:ascii="Times New Roman" w:eastAsiaTheme="majorEastAsia"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2C11"/>
    <w:rPr>
      <w:rFonts w:ascii="Times New Roman" w:eastAsiaTheme="majorEastAsia" w:hAnsi="Times New Roman" w:cs="Times New Roman"/>
      <w:b/>
      <w:lang w:val="en-US"/>
    </w:rPr>
  </w:style>
  <w:style w:type="character" w:customStyle="1" w:styleId="Heading2Char">
    <w:name w:val="Heading 2 Char"/>
    <w:basedOn w:val="DefaultParagraphFont"/>
    <w:link w:val="Heading2"/>
    <w:uiPriority w:val="9"/>
    <w:rsid w:val="00282C11"/>
    <w:rPr>
      <w:rFonts w:ascii="Times New Roman" w:eastAsiaTheme="majorEastAsia" w:hAnsi="Times New Roman" w:cs="Times New Roman"/>
      <w:b/>
      <w:bCs/>
      <w:lang w:val="en-US"/>
    </w:rPr>
  </w:style>
  <w:style w:type="character" w:customStyle="1" w:styleId="Heading3Char">
    <w:name w:val="Heading 3 Char"/>
    <w:basedOn w:val="DefaultParagraphFont"/>
    <w:link w:val="Heading3"/>
    <w:uiPriority w:val="9"/>
    <w:rsid w:val="00282C11"/>
    <w:rPr>
      <w:rFonts w:ascii="Times New Roman" w:eastAsiaTheme="majorEastAsia" w:hAnsi="Times New Roman" w:cs="Times New Roman"/>
      <w:b/>
      <w:lang w:val="en-US"/>
    </w:rPr>
  </w:style>
  <w:style w:type="paragraph" w:styleId="ListParagraph">
    <w:name w:val="List Paragraph"/>
    <w:basedOn w:val="Normal"/>
    <w:uiPriority w:val="34"/>
    <w:qFormat/>
    <w:rsid w:val="00282C11"/>
    <w:pPr>
      <w:ind w:left="720"/>
      <w:contextualSpacing/>
    </w:pPr>
  </w:style>
  <w:style w:type="character" w:styleId="CommentReference">
    <w:name w:val="annotation reference"/>
    <w:basedOn w:val="DefaultParagraphFont"/>
    <w:uiPriority w:val="99"/>
    <w:semiHidden/>
    <w:unhideWhenUsed/>
    <w:rsid w:val="00282C11"/>
    <w:rPr>
      <w:sz w:val="16"/>
      <w:szCs w:val="16"/>
    </w:rPr>
  </w:style>
  <w:style w:type="paragraph" w:styleId="CommentText">
    <w:name w:val="annotation text"/>
    <w:basedOn w:val="Normal"/>
    <w:link w:val="CommentTextChar"/>
    <w:uiPriority w:val="99"/>
    <w:unhideWhenUsed/>
    <w:rsid w:val="00282C11"/>
    <w:pPr>
      <w:spacing w:line="240" w:lineRule="auto"/>
    </w:pPr>
    <w:rPr>
      <w:sz w:val="20"/>
      <w:szCs w:val="20"/>
    </w:rPr>
  </w:style>
  <w:style w:type="character" w:customStyle="1" w:styleId="CommentTextChar">
    <w:name w:val="Comment Text Char"/>
    <w:basedOn w:val="DefaultParagraphFont"/>
    <w:link w:val="CommentText"/>
    <w:uiPriority w:val="99"/>
    <w:rsid w:val="00282C11"/>
    <w:rPr>
      <w:sz w:val="20"/>
      <w:szCs w:val="20"/>
      <w:lang w:val="en-US"/>
    </w:rPr>
  </w:style>
  <w:style w:type="paragraph" w:styleId="CommentSubject">
    <w:name w:val="annotation subject"/>
    <w:basedOn w:val="CommentText"/>
    <w:next w:val="CommentText"/>
    <w:link w:val="CommentSubjectChar"/>
    <w:uiPriority w:val="99"/>
    <w:semiHidden/>
    <w:unhideWhenUsed/>
    <w:rsid w:val="00282C11"/>
    <w:rPr>
      <w:b/>
      <w:bCs/>
    </w:rPr>
  </w:style>
  <w:style w:type="character" w:customStyle="1" w:styleId="CommentSubjectChar">
    <w:name w:val="Comment Subject Char"/>
    <w:basedOn w:val="CommentTextChar"/>
    <w:link w:val="CommentSubject"/>
    <w:uiPriority w:val="99"/>
    <w:semiHidden/>
    <w:rsid w:val="00282C11"/>
    <w:rPr>
      <w:b/>
      <w:bCs/>
      <w:sz w:val="20"/>
      <w:szCs w:val="20"/>
      <w:lang w:val="en-US"/>
    </w:rPr>
  </w:style>
  <w:style w:type="paragraph" w:styleId="NormalWeb">
    <w:name w:val="Normal (Web)"/>
    <w:basedOn w:val="Normal"/>
    <w:uiPriority w:val="99"/>
    <w:unhideWhenUsed/>
    <w:rsid w:val="00282C11"/>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Hyperlink">
    <w:name w:val="Hyperlink"/>
    <w:basedOn w:val="DefaultParagraphFont"/>
    <w:uiPriority w:val="99"/>
    <w:unhideWhenUsed/>
    <w:rsid w:val="00282C11"/>
    <w:rPr>
      <w:color w:val="0563C1" w:themeColor="hyperlink"/>
      <w:u w:val="single"/>
    </w:rPr>
  </w:style>
  <w:style w:type="character" w:customStyle="1" w:styleId="UnresolvedMention1">
    <w:name w:val="Unresolved Mention1"/>
    <w:basedOn w:val="DefaultParagraphFont"/>
    <w:uiPriority w:val="99"/>
    <w:semiHidden/>
    <w:unhideWhenUsed/>
    <w:rsid w:val="00282C11"/>
    <w:rPr>
      <w:color w:val="605E5C"/>
      <w:shd w:val="clear" w:color="auto" w:fill="E1DFDD"/>
    </w:rPr>
  </w:style>
  <w:style w:type="table" w:styleId="TableGrid">
    <w:name w:val="Table Grid"/>
    <w:basedOn w:val="TableNormal"/>
    <w:uiPriority w:val="59"/>
    <w:rsid w:val="00282C1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82C11"/>
    <w:rPr>
      <w:b/>
      <w:bCs/>
    </w:rPr>
  </w:style>
  <w:style w:type="character" w:styleId="Emphasis">
    <w:name w:val="Emphasis"/>
    <w:basedOn w:val="DefaultParagraphFont"/>
    <w:uiPriority w:val="20"/>
    <w:qFormat/>
    <w:rsid w:val="00282C11"/>
    <w:rPr>
      <w:i/>
      <w:iCs/>
    </w:rPr>
  </w:style>
  <w:style w:type="paragraph" w:styleId="Revision">
    <w:name w:val="Revision"/>
    <w:hidden/>
    <w:uiPriority w:val="99"/>
    <w:semiHidden/>
    <w:rsid w:val="00282C11"/>
    <w:rPr>
      <w:sz w:val="22"/>
      <w:szCs w:val="22"/>
      <w:lang w:val="en-US"/>
    </w:rPr>
  </w:style>
  <w:style w:type="paragraph" w:styleId="Header">
    <w:name w:val="header"/>
    <w:basedOn w:val="Normal"/>
    <w:link w:val="HeaderChar"/>
    <w:uiPriority w:val="99"/>
    <w:unhideWhenUsed/>
    <w:rsid w:val="00282C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2C11"/>
    <w:rPr>
      <w:sz w:val="22"/>
      <w:szCs w:val="22"/>
      <w:lang w:val="en-US"/>
    </w:rPr>
  </w:style>
  <w:style w:type="paragraph" w:styleId="Footer">
    <w:name w:val="footer"/>
    <w:basedOn w:val="Normal"/>
    <w:link w:val="FooterChar"/>
    <w:uiPriority w:val="99"/>
    <w:unhideWhenUsed/>
    <w:rsid w:val="00282C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2C11"/>
    <w:rPr>
      <w:sz w:val="22"/>
      <w:szCs w:val="22"/>
      <w:lang w:val="en-US"/>
    </w:rPr>
  </w:style>
  <w:style w:type="paragraph" w:styleId="TOCHeading">
    <w:name w:val="TOC Heading"/>
    <w:basedOn w:val="Heading1"/>
    <w:next w:val="Normal"/>
    <w:uiPriority w:val="39"/>
    <w:unhideWhenUsed/>
    <w:qFormat/>
    <w:rsid w:val="00282C11"/>
    <w:pPr>
      <w:outlineLvl w:val="9"/>
    </w:pPr>
  </w:style>
  <w:style w:type="paragraph" w:styleId="TOC2">
    <w:name w:val="toc 2"/>
    <w:basedOn w:val="Normal"/>
    <w:next w:val="Normal"/>
    <w:autoRedefine/>
    <w:uiPriority w:val="39"/>
    <w:unhideWhenUsed/>
    <w:rsid w:val="00282C11"/>
    <w:pPr>
      <w:spacing w:after="100"/>
      <w:ind w:left="220"/>
    </w:pPr>
  </w:style>
  <w:style w:type="table" w:styleId="GridTable1Light">
    <w:name w:val="Grid Table 1 Light"/>
    <w:basedOn w:val="TableNormal"/>
    <w:uiPriority w:val="46"/>
    <w:rsid w:val="00282C1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1">
    <w:name w:val="Table Grid1"/>
    <w:basedOn w:val="TableNormal"/>
    <w:next w:val="TableGrid"/>
    <w:uiPriority w:val="39"/>
    <w:rsid w:val="00282C1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
    <w:name w:val="List Table 3"/>
    <w:basedOn w:val="TableNormal"/>
    <w:uiPriority w:val="48"/>
    <w:rsid w:val="00282C11"/>
    <w:rPr>
      <w:sz w:val="22"/>
      <w:szCs w:val="22"/>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alloonText">
    <w:name w:val="Balloon Text"/>
    <w:basedOn w:val="Normal"/>
    <w:link w:val="BalloonTextChar"/>
    <w:uiPriority w:val="99"/>
    <w:semiHidden/>
    <w:unhideWhenUsed/>
    <w:rsid w:val="00282C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2C11"/>
    <w:rPr>
      <w:rFonts w:ascii="Segoe UI" w:hAnsi="Segoe UI" w:cs="Segoe UI"/>
      <w:sz w:val="18"/>
      <w:szCs w:val="18"/>
      <w:lang w:val="en-US"/>
    </w:rPr>
  </w:style>
  <w:style w:type="character" w:customStyle="1" w:styleId="title-text">
    <w:name w:val="title-text"/>
    <w:basedOn w:val="DefaultParagraphFont"/>
    <w:rsid w:val="00282C11"/>
  </w:style>
  <w:style w:type="paragraph" w:customStyle="1" w:styleId="pf0">
    <w:name w:val="pf0"/>
    <w:basedOn w:val="Normal"/>
    <w:rsid w:val="00282C1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282C11"/>
    <w:rPr>
      <w:rFonts w:ascii="Segoe UI" w:hAnsi="Segoe UI" w:cs="Segoe UI" w:hint="default"/>
      <w:color w:val="222222"/>
      <w:sz w:val="18"/>
      <w:szCs w:val="18"/>
    </w:rPr>
  </w:style>
  <w:style w:type="numbering" w:customStyle="1" w:styleId="NoList1">
    <w:name w:val="No List1"/>
    <w:next w:val="NoList"/>
    <w:uiPriority w:val="99"/>
    <w:semiHidden/>
    <w:unhideWhenUsed/>
    <w:rsid w:val="00282C11"/>
  </w:style>
  <w:style w:type="paragraph" w:customStyle="1" w:styleId="EndNoteBibliography">
    <w:name w:val="EndNote Bibliography"/>
    <w:basedOn w:val="Normal"/>
    <w:link w:val="EndNoteBibliographyChar"/>
    <w:rsid w:val="00282C11"/>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282C11"/>
    <w:rPr>
      <w:rFonts w:ascii="Calibri" w:hAnsi="Calibri" w:cs="Calibri"/>
      <w:sz w:val="22"/>
      <w:szCs w:val="22"/>
      <w:lang w:val="en-US"/>
    </w:rPr>
  </w:style>
  <w:style w:type="character" w:styleId="LineNumber">
    <w:name w:val="line number"/>
    <w:basedOn w:val="DefaultParagraphFont"/>
    <w:uiPriority w:val="99"/>
    <w:semiHidden/>
    <w:unhideWhenUsed/>
    <w:rsid w:val="00282C11"/>
  </w:style>
  <w:style w:type="table" w:customStyle="1" w:styleId="TableGrid2">
    <w:name w:val="Table Grid2"/>
    <w:basedOn w:val="TableNormal"/>
    <w:next w:val="TableGrid"/>
    <w:uiPriority w:val="39"/>
    <w:rsid w:val="00282C1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282C11"/>
    <w:rPr>
      <w:sz w:val="22"/>
      <w:szCs w:val="22"/>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cf11">
    <w:name w:val="cf11"/>
    <w:basedOn w:val="DefaultParagraphFont"/>
    <w:rsid w:val="00282C11"/>
    <w:rPr>
      <w:rFonts w:ascii="Segoe UI" w:hAnsi="Segoe UI" w:cs="Segoe UI" w:hint="default"/>
      <w:sz w:val="18"/>
      <w:szCs w:val="18"/>
    </w:rPr>
  </w:style>
  <w:style w:type="numbering" w:customStyle="1" w:styleId="NoList2">
    <w:name w:val="No List2"/>
    <w:next w:val="NoList"/>
    <w:uiPriority w:val="99"/>
    <w:semiHidden/>
    <w:unhideWhenUsed/>
    <w:rsid w:val="00282C11"/>
  </w:style>
  <w:style w:type="table" w:customStyle="1" w:styleId="TableGrid3">
    <w:name w:val="Table Grid3"/>
    <w:basedOn w:val="TableNormal"/>
    <w:next w:val="TableGrid"/>
    <w:uiPriority w:val="39"/>
    <w:rsid w:val="00282C1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Accent4">
    <w:name w:val="Grid Table 6 Colorful Accent 4"/>
    <w:basedOn w:val="TableNormal"/>
    <w:uiPriority w:val="51"/>
    <w:rsid w:val="00282C11"/>
    <w:rPr>
      <w:color w:val="BF8F00" w:themeColor="accent4" w:themeShade="BF"/>
      <w:sz w:val="22"/>
      <w:szCs w:val="22"/>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PlainTable2">
    <w:name w:val="Plain Table 2"/>
    <w:basedOn w:val="TableNormal"/>
    <w:uiPriority w:val="42"/>
    <w:rsid w:val="00282C11"/>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1">
    <w:name w:val="toc 1"/>
    <w:basedOn w:val="Normal"/>
    <w:next w:val="Normal"/>
    <w:autoRedefine/>
    <w:uiPriority w:val="39"/>
    <w:unhideWhenUsed/>
    <w:rsid w:val="00282C11"/>
    <w:pPr>
      <w:spacing w:after="100"/>
    </w:pPr>
  </w:style>
  <w:style w:type="paragraph" w:styleId="TOC3">
    <w:name w:val="toc 3"/>
    <w:basedOn w:val="Normal"/>
    <w:next w:val="Normal"/>
    <w:autoRedefine/>
    <w:uiPriority w:val="39"/>
    <w:unhideWhenUsed/>
    <w:rsid w:val="00282C11"/>
    <w:pPr>
      <w:spacing w:after="100"/>
      <w:ind w:left="440"/>
    </w:pPr>
  </w:style>
  <w:style w:type="table" w:customStyle="1" w:styleId="TableGrid4">
    <w:name w:val="Table Grid4"/>
    <w:basedOn w:val="TableNormal"/>
    <w:next w:val="TableGrid"/>
    <w:uiPriority w:val="39"/>
    <w:rsid w:val="00282C11"/>
    <w:pPr>
      <w:contextualSpacing/>
    </w:pPr>
    <w:rPr>
      <w:color w:val="595959"/>
      <w:sz w:val="22"/>
      <w:szCs w:val="22"/>
      <w:lang w:val="en-US"/>
    </w:rPr>
    <w:tblPr/>
  </w:style>
  <w:style w:type="character" w:styleId="PageNumber">
    <w:name w:val="page number"/>
    <w:basedOn w:val="DefaultParagraphFont"/>
    <w:uiPriority w:val="99"/>
    <w:semiHidden/>
    <w:unhideWhenUsed/>
    <w:rsid w:val="00282C11"/>
  </w:style>
  <w:style w:type="character" w:styleId="UnresolvedMention">
    <w:name w:val="Unresolved Mention"/>
    <w:basedOn w:val="DefaultParagraphFont"/>
    <w:uiPriority w:val="99"/>
    <w:semiHidden/>
    <w:unhideWhenUsed/>
    <w:rsid w:val="00282C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3</Pages>
  <Words>10260</Words>
  <Characters>58483</Characters>
  <Application>Microsoft Office Word</Application>
  <DocSecurity>0</DocSecurity>
  <Lines>487</Lines>
  <Paragraphs>137</Paragraphs>
  <ScaleCrop>false</ScaleCrop>
  <Company/>
  <LinksUpToDate>false</LinksUpToDate>
  <CharactersWithSpaces>68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esso, Lisa</dc:creator>
  <cp:keywords/>
  <dc:description/>
  <cp:lastModifiedBy>Carlesso, Lisa</cp:lastModifiedBy>
  <cp:revision>2</cp:revision>
  <cp:lastPrinted>2023-05-15T13:00:00Z</cp:lastPrinted>
  <dcterms:created xsi:type="dcterms:W3CDTF">2023-05-15T17:42:00Z</dcterms:created>
  <dcterms:modified xsi:type="dcterms:W3CDTF">2023-05-15T17:42:00Z</dcterms:modified>
</cp:coreProperties>
</file>